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2D66C" w14:textId="77777777" w:rsidR="00CF615C" w:rsidRDefault="00CF615C" w:rsidP="00CF615C">
      <w:r>
        <w:t>&gt;</w:t>
      </w:r>
      <w:proofErr w:type="spellStart"/>
      <w:r>
        <w:t>Acaulospora_brasiliensis_FN825902</w:t>
      </w:r>
      <w:proofErr w:type="spellEnd"/>
      <w:r>
        <w:t xml:space="preserve"> </w:t>
      </w:r>
    </w:p>
    <w:p w14:paraId="0C18D59D" w14:textId="77777777" w:rsidR="00CF615C" w:rsidRDefault="00CF615C" w:rsidP="00CF615C">
      <w:r>
        <w:t>CCTAGTAAGCGTGAGTCATCAGCTCACGTTGATTACGTCCCT-GCCCTTTGTACACACCGCCCGTCGCTACTACCGATTGAAT-GGCTTAGTGAGACTCTCGGATTAAGGCTAAGGAATCGGAAACGGTTTCTTTTTCTCGAGAAGTTTGTCAAACTTGGTCATTTAGAGGAAGTAAAAGTCGTAACAAGGTTTCCGTAGGTGAACCTGCGGAAGGATCATTAGAATA-TTTA------------------------------------------TAC------TTTATTC-AAAAA-TTTTCAATCTAT----AAAT-TTTATTTTTTTTTTTTTTA-------------------AGATATTAAAAGATAACTTTCAACAACGGATCTCTTGGCTCTTGCATCGATGAAGAACGCAGCGAAATGCGATAAGTAATATGAATTGCAGAATTCCGTGAATCATTAAATCTTTGAACGCAAATTGCACTTCTT-GGTATTCCGAGGAGTATGCTTGCTTGAGGGTTGGTCTAC-AAAAAAATCGT-GAAAT-------------TAATTTTTT-------------CGCGGATCTGGG---TTTTCCAAAG---AC---AT-----------------------TTTTTTTGGTAACCTT-AAATTTATCTTAACAAT-TTTAGGT-----ATTAA-AA-TTAG-AAATGGTT--TTAT-CTTACATA------------------TTGTAAGT-TGTT-CA-TTGATAATTAT-----ACC---AATTGTTACATCGCG--TTATTCACCCAATC-----------------------------TT-TTTT--GA----TT-AGG--T-GAAATAA-TTCAA-TACA-----TTTTT--AATCCTACCTCAAGTC-AAGTAAG-AATACCCGCTGAAC-TT-AAGCATATCAATAAGCGGAGGAAAAGAAACTAAC-TAGGATTCCC-TTAG-TAAC-GGCGAGTGAACTGGGAAAAGCTCAAA-TTTTAAATCAC------------CTCGGTGAATTGTAATTTGAAGAAAGT-G-TTTTGAC-TTTTCAGTTTAATC-TAAATCCTTTGGGA--TGAGGTATCAT-AG-AGGGTGAGAATCCCGTTCTTGATTAAACCTCG---GAT--TGCACTAAATTCACTTTCCAAGAGTCGAGTTG-TTTGGGATTGCAGCTCCAAATGGGTGGTAAATTTCACCTAAGGCTAAATATATGCAAGAGACCGATAGCGAACAAGTACCGT-GAGGGAAAGA--TGAAAAGTACTTTGAAAAGAGAGTTAAACAGTACGTGAAATTGTTGAAAGGGAAACGATTGAAGTCAGTCATGCTAGTGAGGAATCAACTTGGTGG----------------------------------------------------------TTTACTTCCTTGTGCATTTTCTC--GCTTGGCAGGTTAGCATCAA-TTTTGGTTGTCATCAAAGAATT-GGGGGAATGTGACTTT---TCTTCGGTAAAGTG-TTATAGACCCTGAT-TGATGTGGCGACTGGGATTGAGGTTTGCAGCGGATGCC-TCTTG----TGGCTAGTCACCTGT-CTTCTGACC-GTCACCTC--GTTTTTGACAGC-TTGCTGATGATTGCGGGATTTGGCGATCTAG-GA-GTTAGAGTGAACATAAA-TTCGCTAAGGATGCTGACGTAATGGCTTTAAACGACCCGTCTTGAAACACGGACCAAGGAGTCTAAC-ATATGTGCGAGTGTT</w:t>
      </w:r>
    </w:p>
    <w:p w14:paraId="2FC79C90" w14:textId="77777777" w:rsidR="00CF615C" w:rsidRDefault="00CF615C" w:rsidP="00CF615C">
      <w:r>
        <w:t>&gt;</w:t>
      </w:r>
      <w:proofErr w:type="spellStart"/>
      <w:r>
        <w:t>Acaulospora_brasiliensis_FN825904</w:t>
      </w:r>
      <w:proofErr w:type="spellEnd"/>
      <w:r>
        <w:t xml:space="preserve"> </w:t>
      </w:r>
    </w:p>
    <w:p w14:paraId="17CE0074" w14:textId="77777777" w:rsidR="00CF615C" w:rsidRDefault="00CF615C" w:rsidP="00CF615C">
      <w:r>
        <w:t>CCTAGTAAGCGTGAGTCATCAGCTCACGTTGATTACGTCCCT-GCCCTTTGTACACACCGCCCGTCGCTACTACCGATTGAAT-GGCTTAGTGAGACTCTCGGATTAAGGCTAAGGAATCGGAAACGGTTTCTTTTTCTCGAGAAGTTTGTCAAACTTGGTCATTTAGAGGAAGTAAAAGTCGTAACAAGGTTTCCGTAGGTGAACCTGCGGAAGGATCATTAGAATA-TTTA------------------------------------------TAC------TTTATTC-AAAAA-TTTTCAATCTAT----AAAT-TTTA-----TTTTTTTTTA-------------------AGATATT-AAAGATAACTTTCAACAACGGATCTCTTGGCTCTTGCATCGATGAAGAACGCAGCGAAATGCGATAAGTAATATGAATTGCAGAATTCCGTGAATCATTAAATCTTTGAACGCAAATTGCACTTCTT-GGTATTCCGAGGAGTATGCTTGCTTGAGGGTTGGTCTAC-AAAAAAATCGT-GAAAT-------------TAATTTTTT-------------CGCGGATCTGGG---TTTTCCAAAG---AC---AT-----------------------TTTTTTTGGTAACCTT-AAATTTATCTTAACAAT-TTTAGGT-----ATTAA-AA-TTAG-AAATGGTT--TTAT-</w:t>
      </w:r>
      <w:r>
        <w:lastRenderedPageBreak/>
        <w:t>CTTACATA------------------TTGTAAGT-TGTT-CA-TTGATAATTAT-----ACC---AATTGTTACATCGCG--TTATTCACCCAATC-----------------------------TT-TTTT--GA----TT-AGG--T-GAAATAA-TTCAA-TACA-----TTTTT--AATCCTACCTCAAGTC-AAGTAAG-AATACCCGCTGAAC-TT-AAGCATATCAATAAGCGGAGGAAAAGAAACTAAC-TAGGATTCCC-TTAG-TAAC-GGCGAGTGAACTGGGAAAAGCTCAAA-TTTTAAATCAC------------CTCGGTGAATTGTAATTTGAAGAAAGT-G-TTTTGAC-TTTTCAGTTTAATC-TAAATCCTTTGGGA--TGAGGTATCAT-AG-AGGGTGAGAATCCCGTTCTTGATTAAACCTCG---GAT--TGCACTAAATTCACTTTCCAAGAGTCGAGTTG-TTTGGGATTGCAGCTCCAAATGGGTGGTAAATTTCACCTAAGGCTAAATATATGCAAGAGACCGATAGCGAACAAGTACCGT-GAGGGAAAGA--TGAAAAGTACTTTGAAAAGAGAGTTAAACAGTACGTGAAATTGTTGAAAGGGAAACGATTGAAGTCAGTCATGCTAGTGAGGAATCAACTTGGTGG----------------------------------------------------------TTTACTTCCTTGTGCATTTTCTC--GCTTGGCAGGTTAGCATCAA-TTTTGGTTGTCATCAAAGAATT-GGGGGAATGTGACTTT---TCTTCGGTAAAGTG-TTATAGACCCTGAT-TGATGTGGCGACTGGGATTGAGGTTTGCAGCGGATGCC-TCTTG----TGGCTAGTCACCTGT-CTTCTGACC-GTCACCTC--GTTTTTAACAGC-TTGCTGATGATTGCGGGATTTGGCGATCTAG-GA-GTTAGAGTGAACATAAA-TTCGCTAAGGATGCTGACGTAATGGCTTTAAACGACCCGTCTTGAAACACGGACCAAGGAGTCTAAC-ATATGTGCGAGTGTT</w:t>
      </w:r>
    </w:p>
    <w:p w14:paraId="54F42833" w14:textId="77777777" w:rsidR="00CF615C" w:rsidRDefault="00CF615C" w:rsidP="00CF615C">
      <w:r>
        <w:t>&gt;</w:t>
      </w:r>
      <w:proofErr w:type="spellStart"/>
      <w:r>
        <w:t>Acaulospora_brasiliensis_FN825905</w:t>
      </w:r>
      <w:proofErr w:type="spellEnd"/>
      <w:r>
        <w:t xml:space="preserve"> </w:t>
      </w:r>
    </w:p>
    <w:p w14:paraId="35B70000" w14:textId="77777777" w:rsidR="00CF615C" w:rsidRDefault="00CF615C" w:rsidP="00CF615C">
      <w:r>
        <w:t>CCTAGTAAGCGTGAGTCATCAGCTCACGTTGATTACGTCCCT-GCCCTTTGTACACACCGCCCGTCGCTACTACCGATTGAAT-GGCTTAGTGAGACTCTCGGATTAAGGCTAAGGAATCGGAAACGGTTTCTTTTTCTCGAGAAGTTTGTCAAACTTGGTCATTTAGAGGAAGTAAAAGTCGTAACAAGGTTTCCGTAGGTGAACCTGCGGAAGGATCATTAGAATA-TTCAGGAAT------------------TTATTTTCCT----AATATTAC------TTTATTC-AAAAA-TTTTCAATCTAT----AAAT-TTTATTTTTTTTTTTTTTA-------------------AGATATTAAAAGATAACTTTCAACAACGGATCTCTTGGCTCTTGCATCGATGAAGAACGCAGCGAAATGCGATAAGTAATATGAATTGCAGAATTCCGTGAATCATTAAATCTTTGAACGCAAATTGCACTTCTT-GGTATTCCGAGGAGTATGCTTGCTTGAGGGTTGGTCTAC-AAAAAAATCGT-GAAAT-------------TAATTTTTT-------------CGCGGATCTGGG---TTTTCCAAAG---AC---AT-----------------------TTTTTTTGGTAACCTT-AAATTTATCTTAACAAT-TTTAGGT-----ATTAA-AA-TTAG-AAATGGTT--TTAT-CTTACATA------------------TTGTAAGT-TGTT-CA-TTGATAATTAT-----ACC---AATTGTTACATCGCG--TTATTCACCCAATC-----------------------------TT-TTTT--GA----TT-AGG--T-GAAATAA-TTCAA-TACA-----TTTTT--AATCCTACCTCAAGTC-AAGTAAG-AATACCCGCTGAAC-TT-AAGCATATCAATAAGCGGAGGAAAAGAAACTAAC-TAGGATTCCC-TTAG-TAAC-GGCGAGTGAACTGGGAAAAGCTCAAA-TTTTAAATCAC------------CTCGGTGAATTGTAATTTGAAGAAAGT-G-TTTTGAC-TTTTCAGTTTAATC-TAAATCCTTTGGGA--TGAGGTATCAT-AG-AGGGTGAGAATCCCGTTCTTGATTAAACCTCG---GAT--TGCACTAAATTCACTTTCCAAGAGTCGAGTTG-TTTGGGATTGCAGCTCCAAATGGGTGGTAAATTTCACCTAAGGCTAAATATATGCAAGAGACCGATAGCGAACAAGTACCGT-GAGGGAAAGA--TGAAAAGTACTTTGAAAAGAGAGTTAAACAGTACGTGAAATTGTTGAAAGGGAAACGATTGAAGTCAGTCATGCTAGTGAGGAATCAACTTGGTGG------------------------------</w:t>
      </w:r>
      <w:r>
        <w:lastRenderedPageBreak/>
        <w:t>----------------------------TTTACTTCCTTGTGCATTTTCTC--GCTTGGCAGGTTAGCATCAA-TTTTGGTTGTCATCAAAGAATT-GGGGGAATGTGACTTT---TCTTCGGTAAAGTG-TTATAGACCCTGAT-TGATGTGGCGACTGGGATTGAGGTTTGCAGCGGATGCC-TCTTG----TGGCTAGTCACCTGT-CTTCTGACC-GTCACCTC--GTTTTTAACAGC-TTGCTGATGATTGCGGGATTTGGCGATCTAG-GA-GTTAGAGTGAACATAAA-TTCGCTAAGGATGCTGACGTAATGGCTTTAAACGACCCGTCTTGAAACACGGACCAAGGAGTCTAAC-ATATGTGCGAGTGTT</w:t>
      </w:r>
    </w:p>
    <w:p w14:paraId="4887C0D0" w14:textId="77777777" w:rsidR="00CF615C" w:rsidRDefault="00CF615C" w:rsidP="00CF615C">
      <w:r>
        <w:t>&gt;</w:t>
      </w:r>
      <w:proofErr w:type="spellStart"/>
      <w:r>
        <w:t>Acaulospora_brasiliensis_FN825909</w:t>
      </w:r>
      <w:proofErr w:type="spellEnd"/>
      <w:r>
        <w:t xml:space="preserve"> </w:t>
      </w:r>
    </w:p>
    <w:p w14:paraId="1AFCC9FA" w14:textId="77777777" w:rsidR="00CF615C" w:rsidRDefault="00CF615C" w:rsidP="00CF615C">
      <w:r>
        <w:t>CCTAGTAAGCGTGAGTCATCAGCTCACGTTGATTACGTCCCT-GCCCTTTGTACACACCGCCCGTCGCTACTACCGATTGAAT-GGCTTAGTGAGACTCTCGGATTAAGGCTAAGGAATCGGAAACGGTTTCTTTTTCTCGAGAAGTTTGTCAAACTTGGTCATTTAGAGGAAGTAAAAGTCGTAACAAGGTTTCCGTAGGTGAACCTGCGGAAGGATCATTAGAATA-TTCAGGAAT------------------TTATTTTCCT----AATATTAC------TTTATTC-AAAAA-TTTTCAATCTAT----AAAT-TTTATTTTTTTTTTTTTTA-------------------AGATATTAAAAGATAACTTTCAACAACGGATCTCTTGGCTCTTGCATCGATGAAGAACGCAGCGAAATGCGATAAGTAATATGAATTGCAGAATTCCGTGAATCATTAAATCTTTGAACGCAAATTGCACTTCTT-GGTATTCCGAGGAGTATGCTTGCTTGAGGGTTGGTCTAC-AAAAAAATCGT-GAAAT-------------TAATTTTTT-------------CGCGGATCTGGG---TTTTCCAAAG---AC---AT-----------------------TTTTTTTGGTAACCTT-AAATTTATCTTAACAAT-TTTAGGT-----ATTAA-AA-TTAG-AAATGGTT--TTAT-CTTACATA------------------TTGTAAGT-TGTT-CA-TTGATAATTAT-----ACC---AATTGTTACATCGCG--TTATTCACCCAATC-----------------------------TT-TTTT--GA----TT-AGG--T-GAAATAA-TTCAA-TACA-----TTTTT--AATCCTACCTCAAGTC-AAGTAAG-AATACCCGCTGAAC-TT-AAGCATATCAATAAGCGGAGGAAAAGAAACTAAC-TAGGATTCCC-TTAG-TAAC-GGCGAGTGAACTGGGAAAAGCTCAAA-TTTTAAATCAC------------CTCGGTGAATTGTAATTTGAAGAAAGT-G-TTTTGAC-TTTTCAGTTTAATC-TAAATCCTTTGGGA--TGAGGTATCAT-AG-AGGGTGAGAATCCCGTTCTTGATTAAACCTCG---GAT--TGCACTAAATTCACTTTCCAAGAGTCGAGTTG-TTTGGGATTGCAGCTCCAAATGGGTGGTAAATTTCACCTAAGGCTAAATATATGCAAGAGACCGATAGCGAACAAGTACCGT-GAGGGAAAGA--TGAAAAGTACTTTGAAAAGAGAGTTAAACAGTACGTGAAATTGTTGAAAGGGAAACGATTGAAGTCAGTCATGCTAGTGAGGAATCAACTTGGTGG----------------------------------------------------------TTTACTTCCTTGTGCATTTTCTC--GCTTGGCAGGTTAGCATCAA-TTTTGGTTGTCATCAAAGAATT-GGGGGAATGTGACTTT---TCTTCGGTAAAGTG-TTATAGACCCTGAT-TGATGTGGCGACTGGGATTGAGGTTTGCAGCGGATGCC-TCTTG----TGGCTAGTCACCTGT-CTTCTGACC-GTCACCTC--GTTTTTAACAGC-TTGCTGATGATTGCGGGATTTGGCGATCTAG-GA-GTTAGAGTGAACATAAA-TTCGCTAAGGATGCTGACGTAATGGCTTTAAACGACCCGTCTTGAAACACGGACCAAGGAGTCTAAC-ATATGTGCGAGTGTT</w:t>
      </w:r>
    </w:p>
    <w:p w14:paraId="6EDD2A33" w14:textId="77777777" w:rsidR="00CF615C" w:rsidRDefault="00CF615C" w:rsidP="00CF615C">
      <w:r>
        <w:t>&gt;</w:t>
      </w:r>
      <w:proofErr w:type="spellStart"/>
      <w:r>
        <w:t>Acaulospora_brasiliensis_FN825906</w:t>
      </w:r>
      <w:proofErr w:type="spellEnd"/>
      <w:r>
        <w:t xml:space="preserve"> </w:t>
      </w:r>
    </w:p>
    <w:p w14:paraId="35A8D114" w14:textId="77777777" w:rsidR="00CF615C" w:rsidRDefault="00CF615C" w:rsidP="00CF615C">
      <w:r>
        <w:t>CCTAGTAAGCGTGAGTCATCAGCTCACGTTGATTACGTCCCT-GCCCTTTGTACACACCGCCCGTCGCTACTACCGATTGAAT-GGCTTAGTGAGACTCTCGGATTAGGGCTAAGGAATCGGAAACGGTTTCTTTTTCTCGAGAAGTTTGTCAAACTTGGTCATTTAGAGGAAGTAAAAGTCGTAACAAGGTTTCCGTAGGTGAACCTGCGGAAGGATCATTAGAATA-TTTA--------------------------------------</w:t>
      </w:r>
      <w:r>
        <w:lastRenderedPageBreak/>
        <w:t>----TAC------TTTATTCAAAAAA-TTTTCAATCTAT----AAAT-TT--ATATATTTTTTTTTA-------------------AGATATT-AAAGATAACTTTCAACAACGGATCTCTTGGCTCTTGCATCGATGAAGAACGCAGCGAAATGCGATAAGTAATGTGAATTGCAGAATTCCGTGAATCATTAAATCTTTGAACGCAAATTGCACTTCTT-GGTATTCCGAGGAGTATGCTTGCTTGAGGGTTGGTCTAC-AAAAAAATCGT-GAAAT-------------TAATTTTTT-------------CGCGGATCTGGG---TTTTCCAAAG---AC---AT-----------------------TTTTTTTGGTAACCTT-AAATTTATCTTAACAAT-TTTAGGT-----ATTAA-AA-TTAG-AAATGGTT--TTAT-CTTACATA------------------TTGTAAGT-TGTT-CA-TTGATAATTAT-----ACC---AATTGTTACATCGCG--TTATTCACCCAATC-----------------------------TT-TTTT--GA----TT-AGG--T-GAAATAA-TTCAA-TACA-----TTTTT--AATCCTACCTCAAGTC-AAGTAAG-AATACCCGCTGAAC-TT-AAGCATATCAATAAGCGGAGGAAAAGAAACTAAC-TAGGATTCCC-TTAG-TAAC-GGCGAGTGAACTGGGAAAAGCTCAAA-TTTTAAATCAC------------CTCGGTGAATTGTAATTTGAAGAAAGT-G-TTTTGAC-TTTTCAGTTTAATC-TAAATCCTTTGGGA--TGAGGTATCAT-AG-AGGGTGAGAATCCCGTTCTTGATTAAACCTCG---GAT--TGCACTAAATTCACTTTCTAAGAGTCGAGTTG-TTTGGGATTGCAGCTCCAAATGGGTGGTAAATTTCACCTAAGGCTAAATATATGCAAGAGACCGATAGCGAACAAGTACCGT-GAGGGAAAGA--TGAAAAGTACTTTGAAAAGAGAGTTAAACAGTACGTGAAATTGTTGAAAGGGAAACGATTGAAGTCAGTCATGCTAGTGAGGAATCAACTTGGTGG----------------------------------------------------------TTTACTTCCTTGTGCATTTTCTC--GCTTGGCAGGTTAGCATCAA-TTTTGGTTGTCATCAAAGAATT-GGGGGAATGTGACTTT---TCTTCGGTAAAGTG-TTATAGACCCTGAT-TGATGTGGCGACTGGGATTGAGGTTTGCAGCGGATGCC-TCTTG----TGGCTAGTCACCTGT-CTTCTGACC-GTCACCTC--GTTTTTAACAGC-TTGCTGATGATTGCGGGATTTGGCGATCTAG-GA-GTTAGAGTGAACATAAA-TTCGCTAAGGATGCTGACGTAATGGCTTTAAACGACCCGTCTTGAAACACGGACCAAGGAGTCTAAC-ATATGTGCGAGTG--</w:t>
      </w:r>
    </w:p>
    <w:p w14:paraId="2869AB22" w14:textId="77777777" w:rsidR="00CF615C" w:rsidRDefault="00CF615C" w:rsidP="00CF615C">
      <w:r>
        <w:t>&gt;</w:t>
      </w:r>
      <w:proofErr w:type="spellStart"/>
      <w:r>
        <w:t>Acaulospora_brasiliensis_FN825907</w:t>
      </w:r>
      <w:proofErr w:type="spellEnd"/>
      <w:r>
        <w:t xml:space="preserve"> </w:t>
      </w:r>
    </w:p>
    <w:p w14:paraId="78D6FA09" w14:textId="77777777" w:rsidR="00CF615C" w:rsidRDefault="00CF615C" w:rsidP="00CF615C">
      <w:r>
        <w:t>CCTAGTAAGCGTGAGTCATCAGCTCACGTTGATTACGTCCCT-GCCCTTTGTACACACCGCCCGTCGCTACTACCGATTGAAT-GGCTTAGTGAGACTCTCGGATTAAGGCTAAGGAATCGGAAACGGTTTCTTTTTCTCGAGAAGTTTGTCAAACTTGGTCATTTAGAGGAAGTAAAAGTCGTAACAAGGTTTCCGTAGGTGAACCTGCGGAAGGATCATTAGAATA-TTTA------------------------------------------TAC------TTTATTC-AAAAA-TTTTCAATCTAT----AAAT-TTTATTTTTTTTTTTTTTA-------------------AGATATTAAAAGATAACTTTCAACAACGGATCTCTTGGCTCTTGCATCGATGAAGAACGCAGCGAAATGCGATAAGTAATATGAATTGCAGAATTCCGTGAATCATTAAATCTTTGAACGCAAATTGCACTTCTT-GGTATTCCGAGGAGTATGCTTGCTTGAGGGTTGGTCTAC-AAAAAAATCGT-GAAAT-------------TAATTTTTT-------------CGCGGATCTGGG---TTTTCCAAAG---AC---AT-----------------------TTTTTTTGGTAACCTT-AAATTTATCTTAACAAT-TTTAGGT-----ATTAA-AA-TTAG-AAATGGTT--TTAT-CTTACATA------------------TTGTAAGT-TGTT-CA-TTGATAATTAT-----ACC---AATTGTTACATCGCG--TTATTCACCCAATC-----------------------------TT-TTTT--GA----TT-AGG--T-GAAATAATTTCAA-TACA-----TTTTT--AATCCTACCTCAAGTC-AAGTAAG-AATACCCGCTGAAC-TT-AAGCATATCAATAAGCGGAGGAAAAGAAACTAAC-TAGGATTCCC-TTAG-TAACGGGCGAGTGAACTGGGAAAAGCTCAAATTTTTAATTCAC------------</w:t>
      </w:r>
      <w:r>
        <w:lastRenderedPageBreak/>
        <w:t>CTCGGTGAATTGTAATTTGAAGAAAGT-G-TTTTGAC-TTTTCAGTTTAATC-TAAATCCTTTGGGA--TGAGGTATCAT-AG-AGGGTGAGAATCCCGTTCTTGATTAAACCTCG---GAT--TGCACTAAATTCACTTTCCAAGAGTCGAGTTG-TTTGGGATTGCAGCTCCAAATGGGTGGTAAATTTCACCTAAGGCTAAATATATGCAAGAGACCGATAGCGAACAAGTACCGT-GAGGGAAAGA--TGAAAAGTACTTTGAAAAGAGAGTTAAACAGTACGTGAAATTGTTGAAAGGGAAACGATTGAAGTCAGTCATGCTAGTGAGGAATCAACTTGGTGG----------------------------------------------------------TTTACTTCCTTGTGCATTTTCTC--GCTTGGCAGGTTAGCATCAA-TTTTGGTTGTCATCAAAGAATT-GGGGGAATGTGACTTT---TCTTCGGTAAAGTG-TTATAGACCCTGAT-TGATGTGGCGACTGGGATTGAGGTTTGCAGCGGATGCC-TCTTG----TGGCTAGTCACCTGT-CTTCTGACC-GTCACCTC--ACTTTTGACAGC-TTGCTGATGATTGCGGGATTTGGCGACCTAG-AA-GTTAGAGTGAACATAAA-TTCGCTAAGGATGCTGACGTAATGGCTTTAAACGACCCGTCTTGAAACACGGACCAAGGAGTCTAAC-ATATGTGCGAGTGTT</w:t>
      </w:r>
    </w:p>
    <w:p w14:paraId="6A431E6F" w14:textId="77777777" w:rsidR="00CF615C" w:rsidRDefault="00CF615C" w:rsidP="00CF615C">
      <w:r>
        <w:t>&gt;</w:t>
      </w:r>
      <w:proofErr w:type="spellStart"/>
      <w:r>
        <w:t>Acaulospora_brasiliensis_FN825903</w:t>
      </w:r>
      <w:proofErr w:type="spellEnd"/>
      <w:r>
        <w:t xml:space="preserve"> </w:t>
      </w:r>
    </w:p>
    <w:p w14:paraId="2BF36935" w14:textId="77777777" w:rsidR="00CF615C" w:rsidRDefault="00CF615C" w:rsidP="00CF615C">
      <w:r>
        <w:t>CCTAGTAAGCGTGAGTCATCAGCTCACGTTGATTACGTCCCT-GCCCTTTGTACACACCGCCCGTCGCTACTACCGATTGAAT-GGCTTAGTGAGACTCTCGGATTAGGGCTAAGGAATCGGAAACGGTTTCTTTTTCTCGAGAAGTTTGTCAAACTTGGTCATTTAGAGGAAGTAAAAGTCGTAACAAGGTTTCCGTAGGTGAACCTGCGGAAGGATCATTAGAATA-TTCAGGAAT------------------TTATTTTCCT----AATAATAC------TTTATTCAAAAAA-TTTTCAATCTAT----AAAT-TT--ATATATTTTTTTTTA-------------------AGATATT-AAAGATAACTTTCAACAACGGATCTCTTGGCTCTTGCATCGATGAAGAACGCAGCGAAATGCGATAAGTAATGTGAATTGCAGAATTCCGTGAATCATTAAATCTTTGAACGCAAATTGCACTTCTT-GGTATTCCGAGGAGTATGCTTGCTTGAGGGTTGGTCTAC-AAAAAAATCGT-GAAAT-------------TTA-TTTTT-------------CACGGATCTGGG---TTTTCCAAAG---AC---AT-----------------------TTTTTTTGGTAACCTT-AAATTTATCTTAACAAT-TTTAGGT-----ATTAA-AA-TTAG-AAATGGTT--TTAT-CTTACATA------------------TTGTAAGT-TGTT-CA-TTGATAATTAT-----ACC---AATTGTTACATCGCG--TTATTCACCCAATC-----------------------------TT-TTTT--GA----TT-AGG--T-GAAATAA-TTCAA-TACA-----TTTTTTAATCCCTACCTCAAGTCAAAGTAAG-AATACCCGCTGAACTTT-AAGCATATCAATAAGCGGAGGAAAAGAAACTAAC-TAGGATTCCC-TTAG-TAAC-GGCGAGTGAACTGGGAAAAGCTCAAA-TTTTAAATCAC------------CTCGGTGAATTGTAATTTGAAGAAAGT-G-TTTTGAC-TTTTCAGTTTAATC-TAAATCCTTTGGGA--TGAGGTATCAT-AG-AGGGTGAGAATCCCGTTCTTGATTAAACCTCG---GAT--TGCACTAAATTCACTTTCCAAGAGTCGAGTTG-TTTGGGATTGCAGCTCCAAATGGGTGGTAAATTTCACCTAAGGCTAAATATATGCAAGAGACCGATAGCGAACAAGTACCGT-GAGGGAAAGA--TGAAAAGTACTTTGAAAAGAGAGTTAAACAGTACGTGAAATTGTTGAAAGGGAAACGATTGAAGTCAGTCATGCTAGTGAGGAATCAACTTGGTGG----------------------------------------------------------TTTACTTCCTTGTGCATTTTCTC--GCTTGGCAGGTTAGCATCAA-TTTTGGTTGTCATCAAAGAATT-GGGGGAATGTGACTTT---TCTTCGGTAAAGTG-TTATAGACCCTGAT-TGATGTGGCGACTGGGATTGAGGTTTGCAGCGGATGCC-TCTTG----TGGCTAGTCACCTGT-CTTCTGACC-GTCACCTC--GTTTTTAACAGC-TTGCTGATGATTGCGGGATTTGGCGATCTAG-GA-GTTAGAGTGAACATAAA-</w:t>
      </w:r>
      <w:r>
        <w:lastRenderedPageBreak/>
        <w:t>TTCGCTAAGGATGCTGACGTAATGGCTTTAAACGACCCGTCTTGAAACACGGACCAAGGAGTCTAAC-ATATGTGCGAGTGTT</w:t>
      </w:r>
    </w:p>
    <w:p w14:paraId="3417EAC6" w14:textId="77777777" w:rsidR="00CF615C" w:rsidRDefault="00CF615C" w:rsidP="00CF615C">
      <w:r>
        <w:t>&gt;</w:t>
      </w:r>
      <w:proofErr w:type="spellStart"/>
      <w:r>
        <w:t>Acaulospora_brasiliensis_FN825908</w:t>
      </w:r>
      <w:proofErr w:type="spellEnd"/>
      <w:r>
        <w:t xml:space="preserve"> </w:t>
      </w:r>
    </w:p>
    <w:p w14:paraId="14968393" w14:textId="77777777" w:rsidR="00CF615C" w:rsidRDefault="00CF615C" w:rsidP="00CF615C">
      <w:r>
        <w:t>CCTAGTAAGCGTGAGTCATCAGCTCACGTTGATTACGTCCCT-GCCCTTTGTACACACCGCCCGTCGCTACTACCGATTGAAT-GGCTTAGTGAGACTCTCGGATTAGGGCTAAGGAATCGGAAACGGTTTCTTTTTCTCGAGAAGTTTGTCAAACTTGGTCATTTAGAGGAAGTAAAAGTCGTAACAAGGTTTCCGTAGGTGAACCTGCGGAAGGATCATTAGAATA-TTTAGGAAT------------------TTATTTTCCT----AATAATAC------TTTATTC-AAAAA-TTTTCAATCTAT----AAAT-TT-----TTTTTTTTTTTA-------------------AGATATTAAAAGATAACTTTCAACAACGGATCTCTTGGCTCTTGCATCGATGAAGAACGCAGCGAAATGCGATAAGTAATGTGAATTGCAGAATTCCGTGAATCATTAAATCTTTGAACGCAAATTGCACTTCTT-GGTATTCCGAGGAGTATGCTTGCTTGAGGGTTGGTCTAC-AAAAAAATCGG-GAAAT-------------TAATTTTTT-------------CGCGGATCTGGG---TTTTCCAAAG---AC---AT-----------------------TTTTTTTGGTAACCTT-AAATTTATCTTAACAAT-TTTAGGT-----ATTAA-AA-TTAG-AAATGGTT--TTAT-CTTACATA------------------TTGTAAGT-TATT-CA-TTGATAATTAT-----ACC---AATTGTTACATCGCG--TTATTCACTCAATC-----------------------------TT-TTTT--GA----TT-AGG--T-GAAATAA-TTCAA-TACA-----TTTTT--AATCCTACCTCAAGTC-AAGTAAG-AATACCCGCTGAAC-TT-AAGCATATCAATAAGCGGAGGAAAAGAAACTAAC-TAGGATTCCC-TTAG-TAAC-GGCGAGTGAACTGGGAAAAGCTCAAA-TTTTAAATCAC------------CTCGGTGAATTGTAATTTGAAGAAAGT-G-TTTTGAC-TTTTCAGTTTAATC-TAAATCCTTTGGGA--TGAGGTATCAT-AG-AGGGTGAGAATCCCGTTCTTGATTAAACCTCG---GAT--TGCACTAAATTCACTTTCCAAGAGTCGAGTTG-TTTGGGATTGCAGCTCCAAATGGGTGGTAAATTTCACCTAAGGCTAAATATATGCAAGAGACCGATAGCGAACAAGTACCGT-GAGGGAAAGA--TGAAAAGTACTTTGAAAAGAGAGTTAAACAGTACGTGAAATTGTTGAAAGGGAAACGATTGAAGTCAGTCATGCTAGTGAGGAATCAACTTGGTGG----------------------------------------------------------TTTACTTCCTTGTGCATTTTCTC--GCTTGGCAGGTTAGCATCAA-TTTTGGTTGTCATCAAAGAATTGGGGGGAATGTGACTTT---TCTTTGGTAAAGTG-TTATAGACCCTGAT-TGATGTGGCGACTGGGATTGAGGTTTGCAGCGGATGCC-TCTTG----TGGCTAGTCACCTGT-CTTCTGACC-GTCACCTC--GTTTTTGACAGC-TTGCTGATGATTGCGGGATTTGGCGATCTAG-GA-GTTAGAGTGAACATAAA-TTCGCTAAGGATGCTGACGTAATGGCTTTAAACGACCCGTCTTGAAACACGGACCAAGGAGTCTAAC-ATATGTGCGAGTGTT</w:t>
      </w:r>
    </w:p>
    <w:p w14:paraId="6D42697A" w14:textId="77777777" w:rsidR="00CF615C" w:rsidRDefault="00CF615C" w:rsidP="00CF615C">
      <w:r>
        <w:t>&gt;</w:t>
      </w:r>
      <w:proofErr w:type="spellStart"/>
      <w:r>
        <w:t>Acaulospora_brasiliensis_FN825910</w:t>
      </w:r>
      <w:proofErr w:type="spellEnd"/>
      <w:r>
        <w:t xml:space="preserve"> </w:t>
      </w:r>
    </w:p>
    <w:p w14:paraId="27D56DAD" w14:textId="77777777" w:rsidR="00CF615C" w:rsidRDefault="00CF615C" w:rsidP="00CF615C">
      <w:r>
        <w:t>-CTAGTAAGCGTGAGTCATCAGCTCACGTTGATTACGTCCCT-GCCCTTTGTACACACCGCCCGTCGCTACTACCGATTGAAT-GGCTTAGTGAGACTCTCGGATTAGGGCTAAGGAATCGGAAACGGTTTCTTTTTCTCGAGAAGTTTGTCAAACTTGGTCATTTAGAGGAAGTAAAAGTCGTAACAAGGTTTCCGTAGGTGAACCTGCGGAAGGATCATTAGAATA-TTCAGGAAT------------------TTATTTTCCT----AATAATAC------TTTATTC-AAAAA-TTTTCAATCTAC----AAAT-TT--ATATATTTTTTTTAA-------------------AGATATTAAAAGATAACTTTCAACAACGGATCTCTTGGCTCTTGCATCGATGAAGAACGCAGCGAAATGCGATAAGTAATATGAATTGCAGAATTCCGTGAATCATTAAATCTTTGAACGCAAATTGCACTTCTT-GGTATTCCGAGGAGTATGCTTGCTTGAGGGTTGGTCTAC-AAAAAAATCGT-GAAAT-</w:t>
      </w:r>
      <w:r>
        <w:lastRenderedPageBreak/>
        <w:t>------------TAATTTTTT-------------CGCGGACCTGGG---TTTTCCAAAG---ACTTTTT-----------------------TTTTTTTGGTAACCTT-AAATTTATCTTAACAAT-TTTAGGT-----ATTAA-AA-TTAG-AAATGGTT--TTAT-CTTACATA------------------TTGTAAGT-TGTT-CA-TTGATAATTAT-----ACC---AATTGTTACATCGCG--TTATTCACCCAATC-----------------------------TT-TTTT--GA----TT-AGG--T-GAAATAA-TTCAA-TACA-----TTTTT--AATCCTACCTCAAGTC-AAGTAAG-AATACCCGCTGAAC-TT-AAGCATATCAATAAGCGGAGGAAAAGAAACTAAC-TAGGATTCCC-TTAG-TAAC-GGCGAGTGAACTGGGAAAAGCTCAAA-TTTTAAATCAC------------CTCGGTGAATTGTAATTTGAAGAAAGT-G-GTTTGAC-TTTTCAGTTTAATC-TAAATCCTTTGGGGATGAAGGTATCAT-AG-AGGGTGAGAATCCCGTTCTTGATTAAACCTCG---GAT--TGCACTAAATTCACTTTCTAAGAGTCGAGTTG-TTTGGGATTGCAGCTCCAAATGGGTGGTAAATTTCACCTAAGGCTAAATATATGCAAGAGACCGATAGCGAACAAGTACCGT-GAGGGAAAGA--TGAAAAGTACTTTGAAAAGAGAGTTAAACAGTACGTGAAATTGTTGAAAGGGAAACGATTGAAGTCAGTCATGCTAGTGAGGAATCAACTTGGTGG----------------------------------------------------------TTTACTTCCTTGTGCATTTTCTC--GCTTGGCAGGTTAGCATCAA-TTTTGGTTGTCATCAAAGAATT-GGGGGAATGTGACTTT---TCTTCGGTAAAGTG-TTATAGACCCTGAT-TGATGTGGCGACTGGGATTGAGGTTTGTAGCGGATGCC-TCTTG----TGGCTAGTCACCTAT-CTTCTGACC-GTCACCTC--ACTTTTGACAGC-TTGCTGATGATTGCGGGATTTGGCGACCTAG-AA-GTTAGAGTGAACATAAA-TTCGCTAAGGATGCTGACGTAATGGCTTTAAACGACCCGTCTTGAAACACGGACCAAGGAGTCTAAC-ATATGTGCGAGTGTT</w:t>
      </w:r>
    </w:p>
    <w:p w14:paraId="41DD3F2B" w14:textId="77777777" w:rsidR="00CF615C" w:rsidRDefault="00CF615C" w:rsidP="00CF615C">
      <w:r>
        <w:t>&gt;</w:t>
      </w:r>
      <w:proofErr w:type="spellStart"/>
      <w:r>
        <w:t>Acaulospora_brasiliensis_FN825911</w:t>
      </w:r>
      <w:proofErr w:type="spellEnd"/>
      <w:r>
        <w:t xml:space="preserve"> </w:t>
      </w:r>
    </w:p>
    <w:p w14:paraId="5FCD2CBC" w14:textId="77777777" w:rsidR="00CF615C" w:rsidRDefault="00CF615C" w:rsidP="00CF615C">
      <w:r>
        <w:t>CCTAGTAAGCGTGAGTCATCAGCTCACGTTGATTACGTCCCT-ACCCTTTGTACACACCGCCCGTCGCTACTATCGATAGAAT-GGCTTAGTGAGACTCTCGGATTAGGGCTAAGGAATCGGAAACGGTTTCTTTTTCTCGAGAAGTTTGTCAAACTTGGTCATTTAGAGGAAGTAAAAGTCGTAACAAGGTTTCCGTAGGTGAACCTGCGGAAGGATCATTAGAATA-TTCAGGAAT------------------TTATTTTCCT----AATAATAC------TTTATTC-AAAAA-TTTTCAATCTAC----AAAT-TT--ATATATTTTTTTTAA-------------------AGATATTAAAAGATAACTTTCAACAACGGATCTCTTGGCTCTTGCATCGATGAAGAACGCAGCGAAATGCGATAAGTAATATGAATTGCAGAATTCCGTGAATCATTAAATCTTTGAACGCAAATTGCACTTCTT-GGTATTCCGAGGAGTATGCTTGCTTGAGGGTTGGTCTAC-AAAAAAATCGT-GAAAT-------------TAATTTTTT-------------CGCGGACCTGGG---TTTTCCAAAG---AC--TTT-----------------------TTTTTTTGGTAACCTT-AAATTTATCTTAACAAT-TTTAGGT-----ATTAA-AA-TTAG-AAATGGTT--TTAT-CTTACATA------------------TTGTAAGT-TGTT-CA-TTGATAATTAT-----ACC---AATTGTTACATCGCG--TTATTCACCCAATC-----------------------------TT-TTTT--GA----TT-AGG--T-GAAATAA-TTCAA-TACA-----TTTTT--AATCCTACCTCAAGTC-AAGTAAG-AATACCCGCTGAAC-TT-AAGCATATCAATAAGCGGAGGAAAAGAAACTAAC-TAGGATTCCC-TTAG-TAAC-GGCGAGTGAACTGGGAAAAGCTCAAA-TTTTAAATCAC------------CTCGGTGAATTGTAATTTGAAGAAAGT-G-GTTTGAC-TTTTCAGTTTAATC-TAAATCCTTTGGGA--TGAGGTATCAT-AG-AGGGTGAGAATCCCGTTCTTAATTAAACCTCG---GAT--TGCACTAAATTCACTTTCCAAGAGTCGAGTTG-TTTGGGATTGCAGCTCCAAATGGGTGGTAAATTTCACCTAAGGCTAAATATATGCAAGAGACCGATAGCGAACAAGTACCGT-GAGGGAAAGAG-</w:t>
      </w:r>
      <w:r>
        <w:lastRenderedPageBreak/>
        <w:t>TGAAAAGTACTTTGAAAAGAGAGTTAAACAGTACGTGAAATTGTTGAAAGGGAAACGATTGAAGTCAGTCATGCTAGTGAGGAATCAACTTGGTGG----------------------------------------------------------TTTACTTCCTTGTGCATTTTCTC--GCTTGGCAGGTTAGCATCAA-TTTTGGTTGTCATCAAAGAATT-GGGGGAATGTGACTTT---TCTTCGGTAAAGTG-TTATAGACCCTGAT-TGATGTGGCGACTGGGATTGAGGTTTGCAGCGGATGCC-TCTTG----TGGCTAGTCACCTGT-CTTCTGACC-GTCACCTC--ACTTTTGACAGC-TTGCTGATGATTGCGGGATTTGGCGACCTAG-AA-GTTAGAGTGAACATAAA-TTCGCTAAGGATGCTGACGTAATGGCTTTAAACGACCCGTCTTGAAACACGGACCAAGGAGTCTAAC-ATATGTGCGAGTGTT</w:t>
      </w:r>
    </w:p>
    <w:p w14:paraId="5D3A1983" w14:textId="77777777" w:rsidR="00CF615C" w:rsidRDefault="00CF615C" w:rsidP="00CF615C">
      <w:r>
        <w:t>&gt;</w:t>
      </w:r>
      <w:proofErr w:type="spellStart"/>
      <w:r>
        <w:t>Acaulospora_gedanensis_1_SSU_ITS_LSU_5_08_2022</w:t>
      </w:r>
      <w:proofErr w:type="spellEnd"/>
      <w:r>
        <w:t xml:space="preserve"> </w:t>
      </w:r>
    </w:p>
    <w:p w14:paraId="18F1A20A" w14:textId="77777777" w:rsidR="00CF615C" w:rsidRDefault="00CF615C" w:rsidP="00CF615C">
      <w:r>
        <w:t>CCTAGTAAGCGTGAGTCATCAGCTCACGTTGATTACGTCCCT-GCCCTTTGTACACACCGCCCGTCGCTACTACCGATTGAAT-GGCTTAGTGAGACTCTCGGATTAGGGTTAAGGAATCGGAAACGGTTTCTTTTCCTCGAGAAGTTTGTCAAACTTGGTCATTTAGAGGAAGTAAAAGTCGTAACAAGGTTTCCGTAGGTGAACCTGCGGAAGGATCATTAGAATA-TTCAGGAAT------------------TTATTTTCCT----AATAATAC------TTTATTCAAAAAA-TTTTCAATCTAC----AAAT-TT-----TATTTTTTTAAAAAAAA-AAT-------AACAAATAAATAAAGATAACTTTCAACAACGGATCTCTTGGCTCTTGCATCGATGAAGAACGCAGCGAAATGCGATAAGTAATGTGAATTGCAGAATTCCGTGAATCATTAAATCTTTGAACGCAAATTGCACTTCTT-GGTATTCCGAGGAGTATGCTTGCTTGAGGGTTGGTCTAC-AAAAAAATCGT-GAAAT-------------TT-CTTTTT-------------CGCGGATCTGGG---TTTTCCAAAG---AC----------------------------TTTTTTTGGTAACCTT-AAATTTATCTTAACAAT-TTTAGGT-----ATTAA-AA-TTAG-AAATGGTT--TTAT-CTTACATA------------------TTGTAAGT-TGTT-CA-TTGATAATTAT-----ACC---AATTGTTACATCGCG--TTATTCGTCCAATCT---------------------------TTT-TTTT--GA----TT-AGG--T-GAAATAA-TTCAA-TATA-----TTCTT--AATCCTACCTCAAGTC-AAGTAAG-AATACCCGCTGAAC-TT-AAGCATATCAATAAGCGGAGGAAAAGAAACTAAC-TAGGATTCCC-TTAG-TAAC-GGCGAGTGAACTGGGAAAAGCTCAAA-TTTTAAATCAC------------CTCGGTGAATTGTAATTTGAAGAAAGT-G-TTTTGAC-TTTTCAGTTTAATC-TAAATCCTTTGGGA--TGAGGTATCAT-AG-AGGGTGAGAATCCCGTTCTTGATTAAACCTCG---GAT--TGCACTAAATTCACTTTCCAAGAGTCGAGTTG-TTTGGGATTGCAGCTCCAAATGGGTGGTAAATTTCACCTAAGGCTAAATATATGCAAGAGACCGATAGCGAACAAGTACCGT-GAGGGAAAGA--TGAAAAGAACTTTGAAAAGAGAGTTAAACAGTACGTGAAATTGTTGAAAGGGAAACGATTGAAGTCAGTCATGCTAGTGAGGAATCAACTTGGTGG----------------------------------------------------------TTTACTTCCTCGTGCATTTTCTC--GCTTGGCAGGTTAGCATCAA-TTTTGGTTGTCATCAAAGAATT-GGGGGAATGTGGCTTT---TCTTCGGTAAAGTG-TTATAGACCCTGAT-TGATGTGGCGACTGGGATTGAGGTTTGCAGCGGATGCC-TCTTG----TGGCTAGTCACCTGC-CTTCTGACC-GTCACCTC--GCTTTTGACAGC-TTGCTGATGATTGCGGGATTTGGCGATCTAG-AA-GTTAGAGTGAACATAAA-TTCGCTAAGGATGCTGACGTAATGGCTTTAAACGACCCGTCTTGAAACACGGACCAAGGAGTCTAAC-ATATATGCGAGTGTT</w:t>
      </w:r>
    </w:p>
    <w:p w14:paraId="08E21F3F" w14:textId="77777777" w:rsidR="00CF615C" w:rsidRDefault="00CF615C" w:rsidP="00CF615C">
      <w:r>
        <w:t>&gt;</w:t>
      </w:r>
      <w:proofErr w:type="spellStart"/>
      <w:r>
        <w:t>Acaulospora_gedanensis_5_SSU_ITS_LSU_5_08_2022</w:t>
      </w:r>
      <w:proofErr w:type="spellEnd"/>
      <w:r>
        <w:t xml:space="preserve"> </w:t>
      </w:r>
    </w:p>
    <w:p w14:paraId="65D55D8B" w14:textId="77777777" w:rsidR="00CF615C" w:rsidRDefault="00CF615C" w:rsidP="00CF615C">
      <w:r>
        <w:t>CCTAGTAAGCGTGAGTCATCAGCTCACGTTGATTACGTCCCT-GCCCTTTGTACACACCGCCCGTCGCTACTACCGATTGAAT-GGCTTAGTGAGACTCTCGGATTAGGGTTAAGGAATCGGAAACGGTTTCTTTTCCTC</w:t>
      </w:r>
      <w:r>
        <w:lastRenderedPageBreak/>
        <w:t>GAGAAGTTTGTCAAACTTGGTCATTTAGAGGAAGTAAAAGTCGTAACAAGGTTTCCGTAGGTGAACCTGCGGAAGGATCATTAGAATA-TTCAGGAAT------------------TTATTTTCCT----AATAATAC------TTTATTCAAAAAA-TTTTCAATCTAC----AAAT-TT-----TATTTTTTT-AAAAAAA-AAT-------AACAAATAAATAAAGATAACTTTCAACAACGGATCTCTTGGCTCTTGCATCGATGAAGAACGCAGCGAAATGCGATAAGTAATGTGAATTGCAGAATTCCGTGAATCATTAAATCTTTGAACGCAAATTGCACTTCTT-GGTATTCCGAGGAGTATGCTTGCTTGAGGGTTGGTCTAC-AAAAAAATCGT-GAAAT-------------TT-CTTTTT-------------CGCGGATCTGGG---TTTTCCAAAG---AC----------------------------TTTTTTTGGTAACCTT-AAATTTATCTTAACAAT-TTTAGGT-----ATTAA-AA-TTAG-AAATGGTT--TTAT-CTTACATA------------------TTGTAAGT-TGTT-CA-TTGATAATTAT-----ACC---AATTGTTACATCGCG--TTATTCGTCCAATC-----------------------------TT-TTTT--GA----TT-AGG--T-GAAATAA-TTCAA-TATA-----TTCTT--AATCCTACCTCAAGTC-AAGTAAG-AATACCCGCTGAAC-TT-AAGCATATCAATAAGCGGAGGAAAAGAAACTAAC-TAGGATTCCC-TTAG-TAAC-GGCGAGTGAACTGGGAAAAGCTCAAA-TTTTAAATCAC------------CTCGGTGAATTGTAATTTGAAGAAAGT-G-TTTTGAC-TTTTCAGTTTAATC-TAAATCCTTTGGGA--TGAGGTATCAT-AG-AGGGTGAGAATCCCGTTCTTGATTAAACCTCG---GAT--TGCACTAAATTCACTTTCCAAGAGTCGAGTTG-TTTGGGATTGCAGCTCCAAATGGGTGGTAAATTTCACCTAAGGCTAAATATATGCAAGAGACCGATAGCGAACAAGTACCGT-GAGGGAAAGA--TGAAAAGAACTTTGAAAAGAGAGTTAAACAGTACGTGAAATTGTTGAAAGGGAAACGATTGAAGTCAGTCATGCTAGTGAGGAATCAACTTGGTGG----------------------------------------------------------TTTACTTCCTCGTGCATTTTCTC--GCTTGGCAGGTTAGCATCAA-TTTTGGTTGTCATCAAAGAATT-GGGGGAATGTGGCTTT---TCTTCGGTAAAGTG-TTATAGACCCTGAT-TGATGTGGCGACTGGGATTGAGGTTTGCAGCGGATGCC-TCTTG----TGGCTAGTCACCTGT-CTTCTGACC-GTCACCTC--GCTTTTGACAGC-TTGCTGATGATTGCGGGATTTGGCGACCTAG-AA-GTTAGAGTGAACATAAA-TTCGCTAAGGATGCTGACGTAATGGCTTTAAACGACCCGTCTTGAAACACGGACCAAGGAGTCTAAC-ATGTATGCGAGTGTT</w:t>
      </w:r>
    </w:p>
    <w:p w14:paraId="45729D66" w14:textId="77777777" w:rsidR="00CF615C" w:rsidRDefault="00CF615C" w:rsidP="00CF615C">
      <w:r>
        <w:t>&gt;</w:t>
      </w:r>
      <w:proofErr w:type="spellStart"/>
      <w:r>
        <w:t>Acaulospora_gedanensis_4_SSU_ITS_LSU_5_08_2022</w:t>
      </w:r>
      <w:proofErr w:type="spellEnd"/>
      <w:r>
        <w:t xml:space="preserve"> </w:t>
      </w:r>
    </w:p>
    <w:p w14:paraId="590D2E37" w14:textId="77777777" w:rsidR="00CF615C" w:rsidRDefault="00CF615C" w:rsidP="00CF615C">
      <w:r>
        <w:t>CCTAGTAAGCGTGAGTCATCAGCTCACGTTGATTACGTCCCT-GCCCTTTGTACACACCGCCCGTCGCTACTACCGATTGAAT-GGCTTAGTGAGACTCTCGGATTAGGGTTAAGGAATCGGAAACGGTTTCTTTTCCTCGAGAAGTTTGTCAAACTTGGTCATTTAGAGGAAGTAAAAGTCGTAACAAGGTTTCCGTAGGTGAACCTGCGGAAGGATCATTAGAATA-TTCAGGAAT------------------TTATTTTCCT----AATAATAC------TTTATTCAAAAAA-TTTTCAATCTAC----AAAT-TT-----TATTTTTTAAAAAAAAA-AAT-------AACAAATAAATAAAGATAACTTTCAACAACGGATCTCTTGGCTCTTGCATCGATGAAGAACGCAGCGAAATGCGATAAGTAATGTGAATTGCAGAATTCCGTGAATCATTAAATCTTTGAACGCAAATTGCACTTCTT-GGTATTCCGAGGAGTATGCTTGCTTGAGGGTTGGTCTAC-AAAAAAATCGT-GAAAT-------------TT-CTTTTT-------------CGCGGATCTGGG---TTTTCCAAAG---AC----------------------------TTTTTTTGGTAACCTT-AAATTTATCTTAACAAT-TTTAGGT-----ATTAA-AA-TTAG-AAATGGTT--TTAT-CTTACATA------------------TTGTAAGT-TGTT-CA-TTGATAATTAT-----ACC---AATTGTTACATCGCG--TTATTCGTCCAATCT---------------------------TTT-TTTT--GA----TT-AGG--T-GAAATAA-TTCAA-TATA-----TTCTT--AATCCTACCTCAAGTC-AAGTAAG-AATACCCGCTGAAC-TT-</w:t>
      </w:r>
      <w:r>
        <w:lastRenderedPageBreak/>
        <w:t>AAGCATATCAATAAGCGGAGGAAAAGAAACTAAC-TAGGATTCCC-TTAG-TAAC-GGCGAGTGAACTGGGAAAAGCTCAAA-TTTTAAATCAC------------CTCGGTGAATTGTAATTTGAAGAAAGT-G-TTTTGAC-TTTTCAGTTTAATC-TAAATCCTTTGGGA--TGAGGTATCAT-AG-AGGGTGAGAATCCCGTTCTTGATTAAACCTCG---GAT--TGCACTAAATTCACTTTCCAAGAGTCGAGTTG-TTTGGGATTGCAGCTCCAAATGGGTGGTAAATTTCACCTAAGGCTAAATATATGCAAGAGACCGATAGCGAACAAGTACCGT-GAGGGAAAGA--TGAAAAGAACTTTGAAAAGAGAGTTAAACAGTACGTGAAATTGTTGAAAGGGAAACGATTGAAGTCAGTCATGCTAGTGAGGAATCAACTTGGTGG----------------------------------------------------------TTTACTTCCTCGTGCATTTTCTC--GCTTGGCAGGTTAGCATCAA-TTTTGGTTGTCATCAAAGAATT-GGGGGAATGTGGCTTT---TCTTCGGTAAAGTG-TTATAGACCCTGAT-TGATGTGGCGACTGGGATTGAGGTTTGCAGCGGATGCC-TCTTG----TGGCTAGTCACCTGC-CTTCTGACC-GTCACCTC--GCTTTTGACAGC-TTGCTGATGATTGCGGGATTTGGCGATCTAG-AA-GTTAGAGTGAACATAAA-TTCGCTAAGGATGCTGACGTAATGGCTTTAAACGACCCGTCTTGAAACACGGACCAAGGAGTCTAACAATATGTGCGAGTGTT</w:t>
      </w:r>
    </w:p>
    <w:p w14:paraId="69B2DDDA" w14:textId="77777777" w:rsidR="00CF615C" w:rsidRDefault="00CF615C" w:rsidP="00CF615C">
      <w:r>
        <w:t>&gt;</w:t>
      </w:r>
      <w:proofErr w:type="spellStart"/>
      <w:r>
        <w:t>Acaulospora_gedanensis_1_SSU_ITS_LSU_5_09_2022</w:t>
      </w:r>
      <w:proofErr w:type="spellEnd"/>
      <w:r>
        <w:t xml:space="preserve"> </w:t>
      </w:r>
    </w:p>
    <w:p w14:paraId="0DF5E74A" w14:textId="77777777" w:rsidR="00CF615C" w:rsidRDefault="00CF615C" w:rsidP="00CF615C">
      <w:r>
        <w:t>CCTAGTAAGCGTGAGTCATCAGCTCACGTTGATTACGTCCCT-GCCCTTTGTACACACCGCCCGTCGCTACTACCGATTGAAT-GGCTTAGTGAGACTCTCGGATTAGGGTTAAGGAATCGGAAACGGTTTCTTTTCCTCGAGAAGTTTGTCAAACTTGGTCATTTAGAGGAAGTAAAAGTCGTAACAAGGTTTCCGTAGGTGAACCTGCGGAAGGATCATTAGAATA-TTCAGGAAT------------------TTATTTTCCT----AATAATAC------TTTATTCAAAAAA-TTTTCAATCTAC----AAAT-TT-----TATTTTTTTAAAAAAAA-AAT-------AACAAATAAATAAAGATAACTTTCAACAACGGATCTCTTGGCTCTTGCATCGATGAAGAACGCAGCGAAATGCGATAAGTAATGTGAATTGCAGAATTCCGTGAATCATTAAATCTTTGAACGCAAATTGCACTTCTT-GGTATTCCGAGGAGTATGCTTGCTTGAGGGTTGGTCTAC-AAAAAAATCGT-GAAAT-------------TT-CTTTTT-------------CGCGGATCTGGG---TTTTCCAAAG---AC----------------------------TTTTTTTGGTAACCTT-AAATTTATCTTAACAAT-TTTAGGT-----ATTAA-AA-TTAG-AAATGGTT--TTAT-CTTACATA------------------TTGTAAGT-TGTT-CA-TTGATAATTAT-----ACC---AATTGTTACATCGCG--TTATTCGTCCAATC-----------------------------TT-TTTT--GA----TT-AGG--T-GAAATAA-TTCAA-TATA-----TTCTT--AATCCTACCTCAAGTC-AAGTAAG-AATACCCGCTGAAC-TT-AAGCATATCAATAAGCGGAGGAAAAGAAACTAAC-TAGGATTCCC-TTAG-TAAC-GGCGAGTGAACTGGGAAAAGCTCAAA-TTTTAAATCAC------------CTCGGTGAATTGTAATTTGAAGAAAGT-G-TTTTGAC-TTTTCAGTTTAATC-TARATCCTTTGGGA--TGAGGTATCAT-AG-AGGGTGAGAATCCCGTTCTTGATTAAACCTCG---GAT--TGCACTAAATTCACTTTCCAAGAGTCGAGTTG-TTTGGGATTGCAGCTCCAAATGGGTGGTAAATTTCACCTAAGGCTAAATATATGCAAGAGACCGATAGCGAACAAGTACCGT-GAGGGAAAGA--TGAAAAGAACTTTGAAAAGAGAGTTAAACAGTACGTGAAATTGTTGAAAGGGAAACGATTGAAGTCAGTCATGCTAGTGAGGAATCAACTTGGTGG----------------------------------------------------------TTTACTTCCTCGTGCATTTTCTC--GCTTGGCAGGTTAGCATCAA-TTTTGGTTGTCATCAAAGAATT-GGGGGAATGTGGCTTT---TCTTCGGTAAAGTG-TTATAGACCCTGAT-TGATGTGGCGACTGGGATTGAGGTTTGCAAAGGATGCC-TCTTG----</w:t>
      </w:r>
      <w:r>
        <w:lastRenderedPageBreak/>
        <w:t>TGGCTAGTCACCTGT-CTTCTGACC-GTCACCTC--GCTTTTGACAGC-TTGCTGATGATTGCGGGATTTGGCGACCTAG-AA-GTTAGAGTGAACATAAA-TTCGCTAAGGATGCTGACGTAATGGCTTTAAACGACCCGTCTTGAAACACGGACCAAGGAGTCTAAC-ATGTGTGCGAGTGTT</w:t>
      </w:r>
    </w:p>
    <w:p w14:paraId="2DB6B55C" w14:textId="77777777" w:rsidR="00CF615C" w:rsidRDefault="00CF615C" w:rsidP="00CF615C">
      <w:r>
        <w:t>&gt;</w:t>
      </w:r>
      <w:proofErr w:type="spellStart"/>
      <w:r>
        <w:t>Acaulospora_gedanensis_3_SSU_ITS_LSU_5_09_2022</w:t>
      </w:r>
      <w:proofErr w:type="spellEnd"/>
      <w:r>
        <w:t xml:space="preserve"> </w:t>
      </w:r>
    </w:p>
    <w:p w14:paraId="55585C18" w14:textId="77777777" w:rsidR="00CF615C" w:rsidRDefault="00CF615C" w:rsidP="00CF615C">
      <w:r>
        <w:t>CCTAGTAAGCGTGAGTCATCAGCTCACGTTGATTACGTCCCT-GCCCTTTGTACACACCGCCCGTCGCTACTACCGATTGAAT-GGCTTAGTGAGACTCTCGGATTAGGGTTAAGGAATCGGAAACGGTTTCTTTTCCTCGAGAAGTTTGTCAAACTTGGTCATTTAGAGGAAGTAAAAGTCGTAACAAGGTTTCCGTAGGTGAACCTGCGGAAGGATCATTAGAATA-TTCAGGAAT------------------TTATTTTCCT----AATAATAC------TTTATTCAAAAAA-TTTTCAATCTAC----AAAT-TT-----TATTTTTTTAAAAAAAA-AAT-------AACAAATAAATAAAGATAACTTTCAACAACGGATCTCTTGGCTCTTGCATCGATGAAGAACGCAGCGAAATGCGATAAGTAATGTGAATTGCAGAATTCCGTGAATCATTAAATCTTTGAACGCAAATTGCACTTCTT-GGTATTCCGAGGAGTATGCTTGCTTGAGGGTTGGTCTAC-AAAAAAATCGK-GAAAT-------------TNATTCTTT-------------CGCGGATCTGGG---TTTTCCAAAG---AC----------------------------TTTTTTTGGTAACCTT-AAATTTATCTTAACAAT-TTTAGGT-----ATTAA-AA-TTAG-AAATGGTT--TTAT-CTTACATA------------------TTGTAAGT-TGTT-CA-TTGATAATTAT-----ACC---AATTGTTACATCGCG--TTATTCGTCCAATC-----------------------------TT-TTTT--GA----TT-AGG--T-GAAATAA-TTCAA-TATA-----TTCTT--AATCCTACCTCAAGTC-AAGTAAG-AATACCCGCTGAAC-TT-AAGCATATCAATAAGCGGAGGAAAAGAAACTAAC-TAGGATTCCC-TTAG-TAAC-GGCGAGTGAACTGGGAAAAGCTCAAA-TTTTAAATCAC------------CTCGGTGAATTGTAATTTGAAGAAAGT-G-TTTTGAC-TTTTCAGTTTAATC-TAAATCCTTTGGGA--TGAGGTATCAT-AG-AGGGTGAGAATCCCGTTCTTGATTAAACCTCG---GAT--TGCACTAAATTCACTTTCCAAGAGTCGAGTTG-TTTGGGATTGCAGCTCCAAATGGGTGGTAAATTTCACCTAAGGCTAAATATATGCAAGAGACCGATAGCGAACAAGTACCGT-GAGGGAAAGA--TGAAAAGAACTTTGAAAAGAGAGTTAAACAGTACGTGAAATTGTTGAAAGGGAAACGATTGAAGTCAGTCATGCTAGTGAGGAATCAACTTGGTGG----------------------------------------------------------TTTACTTCCTCGTGCATTTTCTC--GCTTGGCAGGTTAGCATCAA-TTTTGGTTGTCATCAAAGAATT-GGGGGAATGTGGCTTT---TCTTCGGTAAAGTG-TTATAGACCCTGAT-TGATGTGGCGACTGGGATTGAGGTTTGCAGCGGATGCC-TCTTG----TGGCTAGTCACCTGT-CTTCTGACC-GTCACCTC--GCTTTTGACAGC-TTGCTGATGATTGCGGGATTTGGCGACCTAG-AA-GTTAGAGTGAACATAAA-TTCGCTAAGGATGCTGACGTAATGGCTTTAAACGACCCGTCTTGAAACACGGACCAAGGAGTCTAAC-ATATGTGCGAGTGTT</w:t>
      </w:r>
    </w:p>
    <w:p w14:paraId="39D1DE1C" w14:textId="77777777" w:rsidR="00CF615C" w:rsidRDefault="00CF615C" w:rsidP="00CF615C">
      <w:r>
        <w:t>&gt;</w:t>
      </w:r>
      <w:proofErr w:type="spellStart"/>
      <w:r>
        <w:t>Acaulospora_gedanensis_2_SSU_ITS_LSU_5_09_2022</w:t>
      </w:r>
      <w:proofErr w:type="spellEnd"/>
      <w:r>
        <w:t xml:space="preserve"> </w:t>
      </w:r>
    </w:p>
    <w:p w14:paraId="4342A666" w14:textId="77777777" w:rsidR="00CF615C" w:rsidRDefault="00CF615C" w:rsidP="00CF615C">
      <w:r>
        <w:t>CCTAGTAAGCGTGAGTCATCAGCTCACGTTGATTACGTCCCT-GCCCTTTGTACACACCGCCCGTCGCTACTACCGATTGAAT-GGCTTAGTGAGACTCTCGGATTAGGGTTAAGGAATCGGAAACGGTTTCTTTTCCTCGAGAAGTTTGTCAAACTTGGTCATTTAGAGGAAGTAAAAGTCGTAACAAGGTTTCCGTAGGTGAACCTGCGGAAGGATCATTAGAATA-TTCAGGAAT------------------TTATTTTCCT----AATAATAC------TTTATTCAAAAAA-TTTTCAATCTAC----AAAT-TT-----TATTTTTTTAAAAAAAA-AAT-------AACAAATAAATAAAGATAACTTTCAACAACGGATCTCTTGGCTCTTGCATCGATGAAGAACGCAGCGAAATGCGATAAGTAATGTGAATTGCAGAATTCCGTGAATCATTAA</w:t>
      </w:r>
      <w:r>
        <w:lastRenderedPageBreak/>
        <w:t>ATCTTTGAACGCAAATTGCACTTCTT-GGTATTCCGAGGAGTATGCTTGCTTGAGGGTTGGTCTAC-AAAAAAATCGT-GAAAT-------------TAATTCTTT-------------CGCGGATCTGGG---TTTTCCAAAG---AC----------------------------TTTTTTTGGTAACCTT-AAATTTATCTTAACAAT-TTTAGGT-----ATTAA-AA-TTAG-AAATGGTT--TTAT-CTTACATA------------------TTGTAAGT-TGTT-CA-TTGATAATTAT-----ACC---AATTGTTACATCGCG--TTATTCGTCCAATC-----------------------------TT-TTTT--GA----TT-AGG--T-GAAATAA-TTCAA-TATA-----TTCTT--AATCCTACCTCAAGTC-AAGTAAG-AATACCCGCTGAAC-TT-AAGCATATCAATAAGCGGAGGAAAAGAAACTAAC-TAGGATTCCC-TTAG-TAAC-GGCGAGTGAACTGGGAAAAGCTCAAA-TTTTAAATCAC------------CTCGGTGAATTGTAATTTGAAGAAAGT-G-TTTTGAC-TTTTCAGTTTAATC-TAAATCCTTTGGGA--TGAGGTATCAT-AG-AGGGTGAGAATCCCGTTCTTGATTAAACCTCG---GAT--TGCACTAAATTCACTTTCCAAGAGTCGAGTTG-TTTGGGATTGCAGCTCCAAATGGGTGGTAAATTTCACCTAAGGCTAAATATATGCAAGAGACCGATAGCGAACAAGTACCGT-GAGGGNAAAGATGNAAAAGAACTTTGAAAAGAGAGTTAAACAGTACGTGAAATTGTTGAAAGGGAAACGATTGAAGTCAGTCATGCTAGTGAGGAATCAACTTGGTGG----------------------------------------------------------TTTACTTCCTCGTGCATTTTCTC--GCTTGGCAGGTTAGCATCAA-TTTTGGTTGTCATCAAAGAATT-GGGGGAATGTGGCTTT---TCTTCGGTAAAGTG-TTATAGACCCTGAT-TGATGTGGCGACTGGGATTGAGGTTTGCAGCGGATGCC-TCTTG----TGGCTAGTCACCTGT-CTTCTGACC-GTCACCTC--GCTTTTGACAGC-TTGCTGATGATTGCGGGATTTGGCGACCTAG-AA-GTTAGAGTGAACATAAA-TTCGCTAAGGATGCTGACGTAATGGCTTTAAACGACCCGTCTTGAAACACGGACCAAGGAGTCTAAC-ATATGTGCGAGTGTT</w:t>
      </w:r>
    </w:p>
    <w:p w14:paraId="6EF662CE" w14:textId="77777777" w:rsidR="00CF615C" w:rsidRDefault="00CF615C" w:rsidP="00CF615C">
      <w:r>
        <w:t>&gt;</w:t>
      </w:r>
      <w:proofErr w:type="spellStart"/>
      <w:r>
        <w:t>Acaulospora_gedanensis_6_SSU_ITS_LSU_5_08_2022</w:t>
      </w:r>
      <w:proofErr w:type="spellEnd"/>
      <w:r>
        <w:t xml:space="preserve"> </w:t>
      </w:r>
    </w:p>
    <w:p w14:paraId="7D396B2C" w14:textId="77777777" w:rsidR="00CF615C" w:rsidRDefault="00CF615C" w:rsidP="00CF615C">
      <w:r>
        <w:t>CTAGTTAAGCGTGAGTCATCAGCTCACGTTGATTACGTCCCT-GCCCTTTGTACACACCGCCCGTCGCTACTACCGATTGAAT-GGCTTAGTGAGACTCTCGGATTAGGGTTAAGGAATCGGAAACGGTTTCTTTTCCTCGAGAAGTTTGTCAAACTTGGTCATTTAGAGGAAGTAAAAGTCGTAACAAGGTTTCCGTAGGTGAACCTGCGGAAGGATCATTAGAATA-TTCAGGAAT------------------TTATTTTCCT----AATAATAC------TTTATTCAAAAAA-TTTTCAATCTAC----AAAT-TT-----TATTTTTTTAAAAAAAA-AAT-------AACAAATAAATAAAGATAACTTTCAACAACGGATCTCTTGGCTCTTGCATCGATGAAGAACGCAGCGAAATGCGATAAGTAATGTGAATTGCAGAATTCCGTGAATCATTAAATCTTTGAACGCAAATTGCACTTCTT-GGTATTCCGAGGAGTATGCTTGCTTGAGGGTTGGTCTAC-AAAAAAATCGT-GAAAT-------------TT-CTTTTT-------------CGCGGATCTGGG---TTTTCCAAAG---AC----------------------------TTTTTTTGGTAACCTT-AAATTTATCTTAACAAT-TTTAGGT-----ATTAA-AA-TTAG-AAATGGTT--TTAT-CTTACATA------------------TTGTAAGT-TGTT-CA-TTGATAATTAT-----ACC---AATTGTTACATCGCG--TTATTCGTCCAATCT---------------------------TTT-TTTT--GA----TT-AGG--T-GAAATAA-TTCAA-TATA-----TTCTT--AATCCTACCTCAAGTC-AAGTAAG-AATACCCGCTGAAC-TT-AAGCATATCAATAAGCGGAGGAAAAGAAACTAAC-TAGGATTCCC-TTAG-TAAC-GGCGAGTGAACTGGGAAAAGCTCAAA-TTTTAAATCAC------------CTCGGTGAATTGTAATTTGAAGAAAGT-G-TTTTGAC-TTTTCAGTTTAATC-TAAATCCTTTGGGA--TGAGGTATCAT-AG-AGGGTGAGAATCCCGTTCTTGATTAAACCTCG---GAT--TGCACTAAATTCACTTTCCAAGAGTCGAGTTG-</w:t>
      </w:r>
      <w:r>
        <w:lastRenderedPageBreak/>
        <w:t>TTTGGGATTGCAGCTCCAAATGGGTGGTAAATTTCACCTAAGGCTAAATATATGCAAGAGACCGATAGCGAACAAGTACCGT-GAGGGAAAGA--TGAAAAGAACTTTGAAAAGAGAGTTAAACAGTACGTGAAATTGTTGAAAGGGAAACGATTGAAGTCAGTCATGCTAGTGAGGAATCAACTTGGTGG----------------------------------------------------------TTTACTTCCTCGTGCATTTTCTC--GCTTGGCAGGTTAGCATCAA-TTTTGGTTGTCATCAAAGAATT-GGGGGAATGTGGCTTT---TCTTCGGTAAAGTG-TTATAGACCCTGAT-TGATGTGGCGACTGGGATTGAGGTTTGCAGCGGATGCC-TCTTG----TGGCTAGTCACCTGT-CTTCTGACC-GTCACCTC--GCTTTTGACAGC-TTGCTGATGATTGCGGGATTTGGCGACCTAG-AA-GTTAGAGTGAACATAAA-TTCGCTAAGGATGCTGACGTAATGGCTTTAAACGACCCGTCTTGAAACACGGACCAAGGAGTCTAAC-ATATGTGCGAGTGTT</w:t>
      </w:r>
    </w:p>
    <w:p w14:paraId="1ED17E62" w14:textId="77777777" w:rsidR="00CF615C" w:rsidRDefault="00CF615C" w:rsidP="00CF615C">
      <w:r>
        <w:t>&gt;</w:t>
      </w:r>
      <w:proofErr w:type="spellStart"/>
      <w:r>
        <w:t>Acaulospora_gedanensis_3_SSU_ITS_LSU_12_09_2022</w:t>
      </w:r>
      <w:proofErr w:type="spellEnd"/>
      <w:r>
        <w:t xml:space="preserve"> </w:t>
      </w:r>
    </w:p>
    <w:p w14:paraId="65EA31C4" w14:textId="77777777" w:rsidR="00CF615C" w:rsidRDefault="00CF615C" w:rsidP="00CF615C">
      <w:r>
        <w:t>CCTAGTAAGAGTGAGTCATCAGCTCACGTTGATTACGTCCCT-GCCCTTTGTACACACCGCCCGTCGCTACTACCGATTGAAT-GGCTTAGTGAGACTCTCGGATTAGGGTTAAGGAATCGGAAACGGTTTCTTTTCCTCGAGAAGTTTGTCAAACTTGGTCATTTAGAGGAAGTAAAAGTCGTAACAAGGTTTCCGTAGGTGAACCTGCGGAAGGATCATTAGAATA-TTCAGGAAT------------------TTATTTTCCT----AATAATAC------TTTATTAAAAAAA-TTTTCAATCTAC----AAAT-TT-----TATTTTTTTAAAAAAAA-AAT-------AACAAATAAATAAAGATAACTTTCAACAACGGATCTCTTGGCTCTTGCATCGATGAAGAACGCAGCGAAATGCGATAAGTAATGTGAATTGCAGAATTCCGTGAATCATTAAATCTTTGAACGCAAATTGCACTTCTT-GGTATTACGAGGAGTATGCTTGCTTGAGGGTTGGTCTAC-AAAAAAATCGT-GAAAT-------------TT-CTTTTT-------------CGCGGATCTGGG---TTTTCCAAAG---AC----------------------------TTTTTTTGGTAACCTT-AAATTTATCTTAACAAT-TTTAGGT-----ATTAA-AA-TTAG-AAATGGTT--TTAT-CTTACATA------------------TTGTAAGT-TGTT-CA-TTGATAATTAT-----ACC---AATTGTTACATCGCG--TTATTCGTCCAATC-----------------------------TT-TTTT--GA----TT-AGG--T-GAAATAA-TTCAA-TATA-----TTCTT--AATCCTACCTCAAGTC-AAGTAAG-AATACCCGCTGAAC-TT-AAGCATATCAATAAGCGGAGGAAAAGAAACTAAC-TAGGATTCCC-TTAG-TAAC-GGCGAGTGAACTGGGAAAAGCTCAAA-TTTTAAATCAC------------CTCGGTGAATTGTAATTTGAAGAAAGT-G-TTTTGAC-TTTTAAGTTTAATC-TAAATCCTTTGGGA--TGAGGTATCAT-AG-AGGGTGAGAATCCCGTTCTTGATTAAACCTCG---GAT--TGCACTAAATTCACTTTCCAAGAGTAGAGTTG-TTTGGGATTGCAGCTCCAAATGGGTGGTAAATTTCACCTAAGGCTAAATATATGCAAGAGACCGATAGCGAACNAGTACCGT-GAGGGAAAGA--TGAAAAGAACTTTGAAAAGAGAGTTAAACAGTACGTGAAATTGTTGAAAGGGAAACGATTGAAGTAAGTCATGCTAGTGAGGAATCAACTTGGTGG----------------------------------------------------------TTTACTTCCTCGTGCATTTTCTC--GCTTGGCAGGTTAGCATCAA-TTTTGGTTGTCATCAAAGAATT-GGGGGAATGTGGCTTT---TCTTCGGTAAAGTG-TTATAGACCCTGAT-TGATGTGGCGACTGGGATTGAGGTTTGCAGCGGATGCC-TCTTG----TGGCTAGTCACCTGT-CTTCTGACC-GTCACCTC--GCTTTTGACAGC-TTGCTGATGATTGCGGGATTTGGCGACCTAG-AA-GTTAGAGTGAACATAAA-TTCGCTAAGGATGCTGACGTAATGGCTTTAAACGACCCGTCTTGAAACACGGACCAAGGAGTCTAAC-ATGTGTG-GAGTGTT</w:t>
      </w:r>
    </w:p>
    <w:p w14:paraId="648426EF" w14:textId="77777777" w:rsidR="00CF615C" w:rsidRDefault="00CF615C" w:rsidP="00CF615C">
      <w:r>
        <w:t>&gt;</w:t>
      </w:r>
      <w:proofErr w:type="spellStart"/>
      <w:r>
        <w:t>HF567941_Acaulospora_pustulata</w:t>
      </w:r>
      <w:proofErr w:type="spellEnd"/>
      <w:r>
        <w:t xml:space="preserve"> </w:t>
      </w:r>
    </w:p>
    <w:p w14:paraId="3CD68CE5" w14:textId="77777777" w:rsidR="00CF615C" w:rsidRDefault="00CF615C" w:rsidP="00CF615C">
      <w:r>
        <w:lastRenderedPageBreak/>
        <w:t>CCTAGTAAGCGTGAGTCATCAGCTCACGTTGATTACGTCCCT-GCCCTTTGTACACACCGCCCGTCGCTACTACCGATTGAAT-GGCTTAGTGAGACTCTCGGATTAGGGCTAAGGAATCGGAAACGGTTTCTTTTTCTCGAGAAGTTTGTCAAACTTGGTCATTTAGAGGAAGTAAAAGTCGTAACAAGGTTTCCGCAGGTGAACCTGCGGAAGGATCATTAGAATA-TTCGGGAAT------------------TTAATTTCC-------TAATAC------TTTATTCAAAAAA-TTTTCAATCTAC----AAAT--------TTTTTTTTAAAAAAATT-ACA-------AATAAAAATTTAAAGATAACTTTCAACAACGGATCTCTTGGCTCTTGCATCGATGAAGAACGCAGCGAAATGCGATAAGTAATGTGAATTGCAGAATTCCGTGAATCATTAAATCTTTGAACGCAAATTGCACTTCTT-GGTATTCCGAGGAGTATGCTTGCTTGAGGGTTGGTCTAC--AAAAAATCGT-GAAAT-------------TTAATTTTT-------------CGCGGATCTGGG---TTTTCTAAAA---AAG-ACT-----------------------TTTTTTTGGTAACCTT-AAATTTATCTTAACGAT-TTTAGGT-----ATTAA-AA-TTAG-AAATGGTT--TTAT-CTTACATA------------------TTGTAAGT-TGTT-CG-TTGATAATTAT-----ACC---AATTGTTACATCGCG--TTATTCGCCCGATCA--------------------------ATTT-TTTT--TG----AT-TAG--T-GAAATAA-TTCAA-TATA-----TTTTT--AATCCTACCTCAAGTC-AAGTAAGAAATACCCGCTGAAC-TT-AAGCATACCAATAAGCGGAGGAAAAGAAACTAAC-TAGGATTCCC-TTAG-TAAC-GGCGGGTGAACTGGGAAAAGCTCAAA-TTTTAAATCAC------------CTCGGTGAATTGTAATTTGAAGAAAGT-G-TTTTGAC-TTTTCAGTTTAATC-TAAATCCTTTGGGA--TGAGGTATCAT-AG-AGGGTGAGAATCCCGTTCCTGATTAAACCTCG---AAT--TGCACT-AATTCACTTTCCAAGAGTCGAGTTG-TTTGGGATTGCAGCTCCAAATGGGTGGTAAATTTCACCTAAGGCTAAATATATGCAAGAGACCGATAGCGAACAAGTACCGT-GAGGGAAGGA--TGAAAAGAACTTTGAAAAGAGAGTTAAACAGTACGTGAAATTGTTGAAAGGGAAACGATTGAAGTCAGTCATGCTAGTGAGGAATCAACTTGGTGG----------------------------------------------------------TTTACTTCCTCGTGCATTTTCTC--GCTTGGCAGGTTAGCATCAG-TTTTGGTTGTCATCAAAGAATT-GGGGGAATGTGACTTT---TCTTCGGTAAAGTG-TTATAGACCCTGAT-TGATGTGGCGACTGGGATTGAGGTTTGCAGCGGAAGCC-TTTTT----GGGCTAGTCACCTGT-CTTCTGACC-GTCACCTC--GCTTTTGACAGC-TTGCTGATGATTGCGGGATTTGTCGATCTAG-AA-GTTAGAGTGAACATAAA-TTCGCTAAGGATGCTGACGTAATGGCTTTAAACGACCCGTCTTGAAACACGGACCAAGGAGTCTAAC-ATATGTGCGAGTGTT</w:t>
      </w:r>
    </w:p>
    <w:p w14:paraId="0DE80084" w14:textId="77777777" w:rsidR="00CF615C" w:rsidRDefault="00CF615C" w:rsidP="00CF615C">
      <w:r>
        <w:t>&gt;</w:t>
      </w:r>
      <w:proofErr w:type="spellStart"/>
      <w:r>
        <w:t>HF567939_Acaulospora_pustulata</w:t>
      </w:r>
      <w:proofErr w:type="spellEnd"/>
      <w:r>
        <w:t xml:space="preserve"> </w:t>
      </w:r>
    </w:p>
    <w:p w14:paraId="18687AD5" w14:textId="77777777" w:rsidR="00CF615C" w:rsidRDefault="00CF615C" w:rsidP="00CF615C">
      <w:r>
        <w:t>CCTAGTAAGCGTGAGTCATCAGCTCACGTTGATTACGTCCCT-GCCCTTTGTACACACCGCCCGTCGCTACTACCGATTGAAT-GGCTTAGTGAGACTCTCGGATTAGGGCTAAGGAATCGGAAACGGTTTCTTTTTCTCGAGAAGTTTGTCAAACTTGGTCATTTAGAGGAAGTAAAAGTCGTAACAAGGTTTCCGTAGGTGAACCTGCGGAAGGATCATTAGAATA-TTCGGGAAT------------------TTAATTTCC-------TAATAC------TTTATTCAAAAAA-TTTTCAATCTAC----AAAT-TT-----TTTTTTTTAAAAAAATT-ACA-------AATAAAAATTTAAAGATAACTTTCAACAACGGATCTCTTGGCTCTTGCATCGATGAAGAACGCAGCGAAATGCGATAAGTAATGTGAATTGCAGAATTCCGTGAATCATTAAATCTTTGAACGCAAATTGCACTTCTT-GGTATTCCGAGGAGTATGCTTGCTTGAGGGTTGGTCTAC--AAAAAATCGC-GAAAT-------------TTAATTTTT-------------CGCGGATCTGGG---TTTTCCAAAA---AGACTTT-----------------------TTTTTTTGGTAACCTT-AAATTTATCTTAACAAT-TTTAGGT-----ATTAA-AA-TTAG-AAATGGTT--TTAT-CTTACATA------------------ATGTAAGT-TGTT-CG-</w:t>
      </w:r>
      <w:r>
        <w:lastRenderedPageBreak/>
        <w:t>TTGATAATTAT-----ACC---AATTGTTACATCGCG--TTATTCGCCCGATCA---------------------------TTT-TTTT--TG----AT-TAG--T-GAAATAA-TTCAA-TATA-----TTTTT--AATCCTACCTCAAGCC-AAGTAAG-AATACCCGCTGAGC-TT-AAGCATATCAATAAGCGGAGGAAAAGAAACTAAC-TAGGATTCCC-TTAG-TAAC-GGCGAGTGAACTGGGAAAAGCTCAAA-TTTTAAATCAC------------CTCGGTGAATTGTAATTTGAAGAAAGT-G-GTTTGAC-TTTTCAGTTTAATC-TAAATCCTTTGGGA--TGAGGTATCAT-AG-AGGGTGAGAATCCCGTTCTTGATTAAACCTCG---AAT--TGCACT-AATTCACTTTCCAAGAGTCGAGTTG-TTTGGGATTGCAGCTCCAAATGGGTGGTAAATTTCACCTAAGGCTAAATATATGCAAGAGACCGATAGCGAACAAGTACCGT-GAGGGAAAGA--TGAAAAGAACTTTGAAAAGAGAGTTAAACAGTACGTGAAATTGTTGAAAGGGAAACGATTGAAGTCAGTCATGCTAGTGAGGAATCAACTTGGTGG----------------------------------------------------------TTTACTTCCTTGTGCATTTTCTC--GCTTGGCAGGTTAGCATCAA-TTTTGGTTGTCATCAAAGAATT-GGGGGAATGTGACTTT---TCTTCGGTAAAGTG-TTATAGACCCTGAT-TGATGTGGCGACTGGGATTGAGGTTTGCAGCGGAAGCC-TTTT------GGCTAGTCACCTGT-CTTCTGATC-GTCACCTC--GCTTTTGACAGC-TTGCTGATGATTGCGGGATTTGGCGATCTAG-AA-GTTAGAGTGAACATAAA-TTCGCTAAGGATGCTGACGTAATGGCTTTAAACAACCCGTCTTGAAACACGGACCAAGGAGTCTAAC-ATATGTGCGAGTGTT</w:t>
      </w:r>
    </w:p>
    <w:p w14:paraId="7B3CFDAA" w14:textId="77777777" w:rsidR="00CF615C" w:rsidRDefault="00CF615C" w:rsidP="00CF615C">
      <w:r>
        <w:t>&gt;</w:t>
      </w:r>
      <w:proofErr w:type="spellStart"/>
      <w:r>
        <w:t>HF567938_Acaulospora_pustulata</w:t>
      </w:r>
      <w:proofErr w:type="spellEnd"/>
      <w:r>
        <w:t xml:space="preserve"> </w:t>
      </w:r>
    </w:p>
    <w:p w14:paraId="6DDC5D1D" w14:textId="77777777" w:rsidR="00CF615C" w:rsidRDefault="00CF615C" w:rsidP="00CF615C">
      <w:r>
        <w:t>CCTAGTAAGCGTGAGTCATCAGCTCACGTTGATTACGTCCCT-GCCCTTTGTACACACCGCCCGTCGCTACTACCGATTGAAT-GGCTTAGTGAGACTCTCGGATTAGGGCTAAGGAATCGGAAACGGTTTCTTTTTCTCGAGAAGTTTGTCAAACTTGGTCATTTAGAGGAAGTAAAAGTCGTAACAAGGTTTCCGTAGGTGAACCTGCGGAAGAATCATTAGAATA-TTCGGGAAT------------------TTAATTTCC-------TAATAC------TTTATTCAAAAAA-TTTTCAATCTAC----AAAT-TT-----TTTTTTTTAAAAAAATT-ACA-------AATAAAAATTTAAAGATAACTTTCAACAACGGATCTCTTGGCTCTTGCATCGATGAAGAACGCAGCGAAACGCGATAAGTAATGTGAATTGCAGGATTCCGTGAATCATTAAATCTTTGAACGCAAATTGCACTTCTT-GGTATTCCGAGGAGTATGCTTGCTTGAGGGTTGGTCTAC--AAAAAATCGC-GAAAT-------------TTAATTTTT-------------CGCGGATCTGGG---TTTTCCAAAA---AG--ACT-----------------------TTTTTTTGGTAACCTT-AAATTTATCTTAACAAT-TTTAGGT-----ATTAA-AA-TTAG-AAATGGTT--TTAT-CTTACATA------------------TTGTAAGT-TGTT-CG-TTGATAATTAT-----ACC---AATTGTTACATCGCG--TTATTCGCCCGATCA---------------------------TTT-TTTT--TG----AT-TAG--T-GAAATAA-TTCAA-TATA-----TTTTT--AATCCTACCTCAAGTC-AAGTAAG-AATACCCGCTGAAC-TT-AAGCATATCAATAAGCGGAGGAAAAGAAACTAAC-TAGGATTCCC-TTAG-TAAC-GGCGAGTGAACTGGGAAAAGCTCAAA-TTTTAAATCAC------------CTCGGTGAATTGTAATTTGAAGAAAGT-G-GTTTGAC-TTTTCAGTTTAATC-TAAATCCTTTGGGA--TGAGGTATCAT-AG-AGGGTGAGAATCCCGTTCTTGATTAAACCTCG---AAT--TGCACT-AATTCACTTTCCAAGAGTCGAGTTG-TTTAGGATTGCAGCTCCAAATGGGTGGTAAATTTCACCTAAGGCTAAATATATGCAAGAGACCGATAGCGAACAAGTACCGT-GAGGGAAAGA--TGAAAAGAACTTTGAAAAGAGAGTTAAACAGTACGTGAAATTGTTGAAAGGGAAACGATTGAAGTCAGTCATGCTAGTGAGGAATCAACTTGGTGG----------------------------------------------------------TTTACTTCCTTGTGCATTTTCTC--</w:t>
      </w:r>
      <w:r>
        <w:lastRenderedPageBreak/>
        <w:t>GCTTGGCAGGTTAGCATCAA-TTTTGGTTGTCATCAAAGGATT-GGGGGAATGTGACTTT---TCTTCGGTAAAGTG-TTATGGACCCTGAT-TGATGTGGCGACTGGGATTGAGGTTTGCAGCGGAAGCC-TTTT------GGCTAGTCACCTGT-CTTCTGATC-GTCACCTC--GCTTTTGACAGC-TTGCTGATGATTGCGGGATTTGGCGATCTAG-AA-GTTAGAGTGAACATAAA-TTCGCTAAGGATGCTGACGCAATGGCTTTAAACGACCCGTCTTGAAACACGGACCAAGGAGTCTAAC-ATATGTGCGAGTGTT</w:t>
      </w:r>
    </w:p>
    <w:p w14:paraId="39ED1334" w14:textId="77777777" w:rsidR="00CF615C" w:rsidRDefault="00CF615C" w:rsidP="00CF615C">
      <w:r>
        <w:t>&gt;</w:t>
      </w:r>
      <w:proofErr w:type="spellStart"/>
      <w:r>
        <w:t>Acaulospora_brasiliensis_FN825912</w:t>
      </w:r>
      <w:proofErr w:type="spellEnd"/>
      <w:r>
        <w:t xml:space="preserve"> </w:t>
      </w:r>
    </w:p>
    <w:p w14:paraId="57067A7F" w14:textId="77777777" w:rsidR="00CF615C" w:rsidRDefault="00CF615C" w:rsidP="00CF615C">
      <w:r>
        <w:t>-CTAGTAAGCGTGAGTCATCAGCTCACGTTGATTACGTCCCT-GCCCTTTGTACACACCGCCCGTCGCTACTACCGATTGAAT-GGCTTAGTGAGACCCTCGGATCGACTCATGGAAACCTTCACGGGTATCTATTTGTTGAAAAGTTGGTCAAACTTGGTCATTTAGAGGAAGTAAAAGTCGTAACAAGGTTTCCGTAGGTGAACCTGCGGAAGGATCATTAAAAAA-TTGAGGTAT------------------TAGTACCTC----------TTT------TGTATTT-AAAAC-CTTACTCTCATG----AAAC-CT----------------AAAAAA-TTT-------TATATATGAAAATGAAAAACTTTCAACAATGGATCTCTTGGTTCTCGCATCGATGAAGAACGCAGCGAAATGCGATAAGTAATATGAATTGCAGAATTCCGTGAATCATTAAATCTTTGAACGCAAATTGCACTTCTT-GGTATTCCGAGGAGTATGCTTGCTTGAGGGTTGGTCTAC-AAAAAAATCGT-GAAAT-------------TAATTTTTT-------------CGCGGACCTGGG---TTTTCCAAAG---AC--TTT-----------------------TTTTTTTGGTAACCTT-AAATTTATCTTAACAAT-TTTAGGT-----ATTAA-AA-TTAG-AAATGGTT--TTAT-CTTACATA------------------TTGTAAGT-TGTT-CA-TTGATAATTAT-----ACC---AATTGTTACATCGCG--TTATTCACCCAATC-----------------------------TT-TTTT--GA----TT-AGG--T-GAAATAA-TTCAA-TACA-----TTTTT--AATCCTACCTCAAGTC-AAGTAAG-AATACCCGCTGAAC-TT-AAGCATATCAATAAGCGGAGGAAAAGAAACTAAC-TAGGATTCCC-TTAG-TAAC-GGCGAGTGAACTGGGAAAAGCTCAAA-TTTTAAATCAC------------CTCGGTGAATTGTAATTTGAAGAAAGT-G-GTTTGAC-TTTTCAGTTTAATC-TAAATCCTTTGGGA--TGAGGTATCAT-AG-AGGGTGAGAATCCCGTTCTTGATTAAACCTCG---GAT--TGCACTAAATTCACTTTCTAAGAGTCGAGTTG-TTTGGGATTGCAGCTCCAAATGGGTGGTAAATTTCACCTAAGGCTAAATATATGCAAGAGACCGATAGCGAACAAGTACCGT-GAGGGAAAGA--TGAAAAGTACTTTGAAAAGAGAGTTAAACAGTACGTGAAATTGTTGAAAGGGAAACGATTGAAGTCAGTCATGCTAGTGAGGAATCAACTTGGTGG----------------------------------------------------------TTTACTTCCTTGTGCATTTTCTC--GCTTGGCAGGTTAGCATCAA-TTTTGGTTGTCATCAAAGAATT-GGGGGAATGTGACTTT---TCTTCGGTAAAGTG-TTATAGACCCTGAT-TGATGTGGCGACTGGGATTGAGGTTTGCAGCGGATGCC-TCTTG----TGGCTAGTCACCTAT-CTTCTGACC-GTCACCTC--ACTTTTGACAGC-TTGCTGATGATTGCGGGATTTGGCGACCTAG-AA-GTTAGAGTGAACATAAA-TTCGCTAAGGATGCTGACGTAATGGCTTTAAACGACCCGTCTTGAAACACGGACCAAGGAGTCTAAC-ATATGTGCGAGTGTT</w:t>
      </w:r>
    </w:p>
    <w:p w14:paraId="2E96345A" w14:textId="77777777" w:rsidR="00CF615C" w:rsidRDefault="00CF615C" w:rsidP="00CF615C">
      <w:r>
        <w:t>&gt;</w:t>
      </w:r>
      <w:proofErr w:type="spellStart"/>
      <w:r>
        <w:t>FR681927_Acaulospora_alpina</w:t>
      </w:r>
      <w:proofErr w:type="spellEnd"/>
      <w:r>
        <w:t xml:space="preserve"> </w:t>
      </w:r>
    </w:p>
    <w:p w14:paraId="53632ED8" w14:textId="77777777" w:rsidR="00CF615C" w:rsidRDefault="00CF615C" w:rsidP="00CF615C">
      <w:r>
        <w:t>CCTAGTAAGCGTGAGTCATCAGCTCACGTTGATTACGTCCCT-GCCCTTTGTACACACCGCCCGTCGCTACTACCGATTGAAT-GGCTTAGTGAGACTCTCGGATTAGGATTTAGAGATCGGCAACGGTTTCTATTTATTGAGAAGTTTGTCAAACTTGGTCATTTAGAGGAAGTAAAAGTCGTAACAAGGTTTCCGTAGGTGAACCTGCGGAAGGATCATTAGAATA-CTAGGAATT------------------TATTTTCCTAATACTTTATTAC------TTTATTT-AAAAA-TTTCCAATCTAC----</w:t>
      </w:r>
      <w:r>
        <w:lastRenderedPageBreak/>
        <w:t>AAAATTT-----TTTTTT-----TAAAAT-AAG-------AATATAAATCATAAGATAACTTTTAACAACGGATCTCTTGGCTCTTGCATCGATGAAGAACGCAGCGAAATGCGATAAGTAATGTGAATTGCAGAATTCCGTGAATCATTAAATCTTTGAACGCAAATTGCACTTCTT-GGTATTCCGAGGAGTATACTTGCTTGAGGGTTGGTCTAC-AAAAAAATCGT-GAAAT--------------TTTTTTTT-------------CGCGGACCTGGG---TTTTCCAAAG----------------------------------AATTTTGGTAACCTT-AAATTTATCTTAACAATCTTTAGGT-----ATTAA-TA-TTAG-AAATGG-T--TTAT-CTTACATA------------------TTGTAA----GTT-CA-TTGATAATTAT-----ACC---AATTGTTACATCGCG--TTATTCGCCTAGTA----------------------------TTT-TTTC--GA----TT-AGG--T-GAAATAA-TTCAA-C--A-----TTTTT--AATCCTACCTCAAGTC-AAGTAAG-AATACCCGCTGAAC-TT-AAGCATATCAATAAGCGGAGGAAAAGAAACTAAC-TAGGATTCCC-TTAG-TAAC-GGCGAGTGAACTGGGAAGAGCTCAAA-TTTTAAATCAC------------CTTGGTGAATTGTAATTTGAAGAAAGT-G-TTTTGAC-ATTTCAGTTTAATC-TAAATCCTTTGGGA--TGAGGTATCAC-AG-AGGGTGAGAATCCCGTATGTGATTAGACTTCG---GAA--TGCATT-AATTCACTTTCTAAGAGTCGAGTTG-TTTGGGATTGCAGCTCAAAAAGGGTGGTAAATTTCACCTAAGGCTAAATATATGCAAGAGACCGATAGCGAACAAGTACCGT-GAGGGAAAGA--TGAAAAGAACTTTGAAAAGAGAGTTAAACAGTACGTGAAATTGTTAAAAGGGAAACGATTGAAGTCAGTCATGCTAGTAAGGAATCAACTTGGTGGAG-------TGAGTTTGGGTTTGTAAAGTAGGGTAACCACTTGCATATCTTTT-TTCTCTCCCTTCCTTGTGTACTTTCTT--TCTTGGCAAGTTAGCATCAA-TTTTAGTTGTCATCAAAGAATT-GGGGAAATGTGGCTTC---TCTTCGAGGAAGTGTTTATAGACCCTGAT-AGATGTGGCGACTGGGATTGAGGATTGCAGCGGATGCC-TTT-------GGCTAGTCTCCTGT-CTTCTGACG-GTCACCTC--GCTTTTGACAGC-TTGCTGATGATTGTGGGATTTGACAGTTTAG-AA-GTTAGAGTGAACATAAA-TTCGCTAAGGATGCTGACGTAATGGCTTTAAACGACCCGTCTTGAAACACGGACCAAGGAGTCTAAC-ATATGTGCGAGTGTT</w:t>
      </w:r>
    </w:p>
    <w:p w14:paraId="1F08FF9E" w14:textId="77777777" w:rsidR="00CF615C" w:rsidRDefault="00CF615C" w:rsidP="00CF615C">
      <w:r>
        <w:t>&gt;</w:t>
      </w:r>
      <w:proofErr w:type="spellStart"/>
      <w:r>
        <w:t>FR681930_Acaulospora_alpina</w:t>
      </w:r>
      <w:proofErr w:type="spellEnd"/>
      <w:r>
        <w:t xml:space="preserve"> </w:t>
      </w:r>
    </w:p>
    <w:p w14:paraId="3743207F" w14:textId="77777777" w:rsidR="00CF615C" w:rsidRDefault="00CF615C" w:rsidP="00CF615C">
      <w:r>
        <w:t>CCTAGTAAGCGTGAGTCATCAGCTCACGTTGATTACGTCCCT-GCCCTTTGTACACACCGCCCGTCGCTACTACCGATTGAAT-GGCTTAGTGAGACTCTCGGATTAGGATTTAGAGATCGGCAACGGTTTCTATTTATTGAAAAGTTTGTCAAACTTGGTCATTTAGAGGAAGTAAAAGTCGTAACAAGGTTTCCGTAGGTGAACCTGCGGAAGGATCATTAGAATA-CTGGGAATT------------------TATTTTTCC-------TAATAC------TTTATTC-AAAAA-TTTCCAATCTAC----AAAA-AT-----TTTTTT-----TAAAAT-AAG-------AATATAAATCATAAGATAACTTTTAACAACGGATCTCTTGGCTCTTGCATCGATGAAGAACGCAGCGAAATGCGATAAGTAATGTGAATTGCAGAATTCCGTGAATCATTAAATCTTTGAACGCAAATTGCACTTCTT-GGTATTCCGAGGAGTATATTTGCTTGAGGGTTGGTCTACAAAAAAAATCGT-GAAAA--------------TTTTTTTT-------------CGCGGACCTGGG---TTTTCCAAAG---------------------------------AATTTTTGGTAACCTT-AAATTTATCTTAACAATCTTTAGGT-----ATTAA-TA-TTAG-AAATGG-T--TTAT-CTTACATA------------------TTGTAA----GTT-CA-TTGATAATTAT-----ACC---AATTGTTACATCGCG--TTATTCGCCTAGTA-----------------------------TT-TTTT--GA----TT-AGG--T-GAAATAA-TTCAA-C--A-----TTTTT--AATCTTACCTCAAGTC-AAGTAAG-AATACCCGCTGAAC-TT-AAGCATATCAATAAGCGGAGGAAAAGAAACTAAC-TAGGATTCCC-TTAG-TAAC-GGCGAGTGAACTGGGAAGAGCTCAAA-TTTTAAATCAC------------</w:t>
      </w:r>
      <w:r>
        <w:lastRenderedPageBreak/>
        <w:t>CTTGGTGAATTGTAATTTGAAGAAAGT-G-TTTTGAC-ATTTCAGTTTAATC-TAAATCCTTTGGGA--TGAGGTATCAC-AG-AGGGTGAGAATCCCGTATGTGATTAGACTTCG---AAA--TGCATT-AATTCACTTTCTAAGAGTCGAGTTG-TTTGGGATTGCAGCTCAAAAAGGGTGGTAAATTTCACCTAAGGCTAAATATATGCAAGAGACCGATAGCGAACAAGTACCGT-GAGGGAAAGA--TGAAAAGAACTTTGAAAAGAGAGTTAAACAGTACGTGAAATTGTTAAAAGGGAAACGATTGAAGTCAGTCATGCTAGTAAGGAATCAACTTGGTGGAG-------TGAGTTTGGGTTTGTAAAGTAGGGTAACCACTTGCATATCTTTT-TTCTCTCCCTTCCTTGTGTACTTTCTT--TCTTGGCAAGTTAGCATCAA-TTTTAGTTGTCATCAAAGAATT-GGGGAAATGTGGCTTC---TCTTCGGGGAAGTGTTTATAGACCCTGAT-AGATGTGGCGACTGGGATTGAGGATTGCAGCGGATGCC-TTT-------GGCTAGTCACCTGT-CTTCTGACG-GTCACCTC--GCTTTTGATAGC-TTGCTGATGATTGTGGGATTTGACAGTTTAG-AA-GTTAGAGTGAACATAAA-TTCGCTAAGGATGCTGACGTAATGGCTTTAAACGACCCGTCTTGAAACACGGACCAAGGAGTCTAAC-ATATGTGCGAGTGTT</w:t>
      </w:r>
    </w:p>
    <w:p w14:paraId="254288A5" w14:textId="77777777" w:rsidR="00CF615C" w:rsidRDefault="00CF615C" w:rsidP="00CF615C">
      <w:r>
        <w:t>&gt;</w:t>
      </w:r>
      <w:proofErr w:type="spellStart"/>
      <w:r>
        <w:t>Acaulospora_fanjing_MW723429</w:t>
      </w:r>
      <w:proofErr w:type="spellEnd"/>
      <w:r>
        <w:t xml:space="preserve"> </w:t>
      </w:r>
    </w:p>
    <w:p w14:paraId="0480F9FC" w14:textId="77777777" w:rsidR="00CF615C" w:rsidRDefault="00CF615C" w:rsidP="00CF615C">
      <w:r>
        <w:t>CCTAGTAAGCGTGAGTCATCAGCTCACGTTGATTACGTCCCT-GCCCTTTGTACACACCGCCCGTCGCTACTACCGATTGAAT-GGCTTAGTGAGACTCTCGGATTAGGGTTTAGAGATCGGCAACGGTTTCTTTATCTTGAGAAGTTTGTCAAACTTGGTCATTTAGAGGAAGTAAAAGTCGTAACAAGGTTTCCGTAGGTGAACCTGCGGAAGGATCATTAGAATA-ATGGGAAAT-------------------TATTTTCC-------TAATAC------TTTATTC-AAAAA-ATCTCATTCTAT----AAAT-TT-----TTTTTT-----AAAATA-TAA-------AACTTAAATTATAAGATAACTTTCAACAACGGATCTCTTGGCTCTTGCATCGATGAAGAACGCAGCGAAATGCGATAAGTAATGTGAATTGCAGAATTCCGTGAATCATCAAATCTTTGAACGCAAATTGCACTTCTT-GGTATTCCGAGGAGTATGCTTGCTTGAGGGTTGGTCTAC---AAAAATCGT-GAAAAAAAAATATATATATTTTTTTTT-------------CGCGGATCTGGG---TTTTCCGAGT---TT--TTA-----------------------AGACTTTGGTGACTTA-AAATTTATCTTAACAATCTTTAGGT-----ATTGA-CA-TTAG-AAATGT-T--CTAT-CTTACATA------------------TTGTAA----GTT-CA-TTGATAATTAT-----ACC---AATTGTTACATCGCG--TTATTCACCTAGTA----------------------------TCT-TTTT--GA----TT-AGG--T-GAAATAA-TTCAA-CATA-----TTTTT--AATCCTACCTCAAGTC-AAGTAAG-AATACCCGCTGAAC-TT-AAGCATATCAATAAGCGGAGGAAAAGAAACTAAC-TAGGATTCCC-TTAG-TAAC-GGCGAGTGAACTGGGAAGAGCTCAAA-TTTTAAATCAC-----------TTTTGGTGAATTGTAATTTGAAGAATGT-G-TTTTGAC-GTTTCGGTTTATTC-TAAATCCTTTGGGA--TGAGGTATCAT-AG-AGGGTGAGAATCCCGTTTGTGATTAAGCCTAG---GAATTGTCATTTAATTCATTTTCTAAGAGTCGAGTTG-TTTGGGATTGCAGCTCAAAATGGGTGGTAAATTTCACCTAAGGCTAAATATATGCAAGAGACCGATAGCGAACAAGTACCGT-GAGGGAAAGA--TGAAAAGAACTTTGAAAAGAGAGTTAAACAGTACGTGAAATTGTTGAAAGGGAAACGATTGAAGTCAGTCATGCTAGTGAGGAATCAACTTGGTGGTG-------TGAGTT---------------------------------CTTTT-TTCTTGCTTTTCCTTGTGTACTTTCTT--GCTTGGCAGGTTAGCATCAA-TTTTAGTTGTCATTAAAGAATT-GGGGAAATGTGGCTTC---TCTTCGGAGGAGTGTTTATAGACCCTGGT-AGATGTGACGACTGGGATTGAGGATTGCAGCGAATGCC-TTT------</w:t>
      </w:r>
      <w:r>
        <w:lastRenderedPageBreak/>
        <w:t>AGGCTAGTCACCTGT-CTTCTGACG-GTCACCTC--GCTTTTGACAGC-TTGCTGATGATTGTGGGATTTGGCAGTCTAG-AA-GTTAGAATGATCATAAA-TTCGCTAAGGATGCTGACGTAATGGCTTTAAACGACCCGTCTTGAAACACGGACCAAGGAGTCTAAC-ATGTGTGCGAGTGTT</w:t>
      </w:r>
    </w:p>
    <w:p w14:paraId="6302FC6E" w14:textId="77777777" w:rsidR="00CF615C" w:rsidRDefault="00CF615C" w:rsidP="00CF615C">
      <w:r>
        <w:t>&gt;</w:t>
      </w:r>
      <w:proofErr w:type="spellStart"/>
      <w:r>
        <w:t>Acaulospora_fanjing_MW723431</w:t>
      </w:r>
      <w:proofErr w:type="spellEnd"/>
      <w:r>
        <w:t xml:space="preserve"> </w:t>
      </w:r>
    </w:p>
    <w:p w14:paraId="049AF788" w14:textId="77777777" w:rsidR="00CF615C" w:rsidRDefault="00CF615C" w:rsidP="00CF615C">
      <w:r>
        <w:t>CCTAGTAAGCGTGAGTCATCAGCTCACGTTGATTACGTCCCT-GCCCTTTGTACACACCGCCCGTCGCTACTACCGATTGAAT-GGCTTAGTGAGACTCTCGGATTAGGGTTTAGAGATCGGCAACGGTTTCTTTATCTTGAGAAGTTTGTCAAACTTGGTCATTTAGAGGAAGTAAAAGTCGTAACAAGGTTTCCGTAGGTGAACCTGCGGAAGGATCATTAGAATA-ATGGGAAAT-------------------TATTTTCC-------TAATAC------TTTATTC-AAAAA-ATCTCATTCTAT----AAAT-TT-----TTTTTT-----AAAATA-TAA-------AACTTAAATTATAAGATAACTTTCAACAACGGATCTCTTGGCTCTTGCATCGATGAAGAACGCAGCGAAATGCGATAAGTAATGTGAATTGCAGAATTCCGTGAATCATCAAATCTTTGAACGCAAATTGCACTTCTT-GGTATTCCGAGGAGTATGCTTGCTTGAGGGTTGGTCTAC---AAAAATCGT-GAAAAAAAAATATATATATTTTTTTTT-------------CGCGGATCTGGG---TTTTCCGAGT---TT--TTA-----------------------AGACTTTGGTGACTTA-AAATTTATCTTAACAATCTTTAGGT-----ATTGA-CA-TTAG-AAATGT-T--CTAT-CTTACATA------------------TTGTAA----GTT-CA-TTGATAATTAT-----ACC---AATTGTTACATCGCG--TTATTCACCTAGTA----------------------------TCT-TTTT--GA----TT-AGG--T-GAAATAA-TTCAA-CATA-----TTTTT--AATCCTACCTCAAGTC-AAGTAAG-AATACCCGCTGAAC-TT-AAGCATATCAATAAGCGGAGGAAAAGAAACTAAC-TAGGATTCCC-TTAG-TAAC-GGCGAGTGAACTGGGAAGAGCTCAAA-TTTTAAATCAC-----------TTTTGGTGAATTGTAATTTGAAGAATGT-G-TTTTGAC-GTTTCGGTTTATTC-TAAATCCTTTGGGA--TGAGGTATCAT-AG-AGGGTGAGAATCCCGTTTGTGATTAAGCCTAG---GAATTGTCATTTAATTCATTTTCTAAGAGTCGAGTTG-TTTGGGATTGCAGCTCAAAATGGGTGGTAAATTTCACCTAAGGCTAAATATATGCAAGAGACCGATAGCGAACAAGTACCGT-GAGGGAAAGA--TGAAAAGAACTTTGAAAAGAGAGTTAAACAGTACGTGAAATTGTTGAAAGGGAAACGATTGAAGTCAGTCATGCTAGTGAGGAATCAACTTGGTGGTG-------TGAGTT---------------------------------CTTTT-TTCTTGCTTTTCCTTGTGTACTTTCTT--GCTTGGCAGGTTAGCATCAA-TTTTAGTTGTCATTAAAGAATT-GGGGAAATGTGGCTTC---TCTTCGGAGGAGTGTTTATAGACCCTGGT-AGATGTGACGACTGGGATTGAGGATTGCAGCGAATGCC-TTT------AGGCTAGTCACCTGT-CTTCTGACG-GTCACCTC--GCTTTTGACAGC-TTGCTGATGATTGTGGGATTTGGCAGTCTAG-AA-GTTAGAATGATCATAAA-TTCGCTAAGGATGCTGACGTAATGGCTTTAAACGACCCGTCTTGAAACACGGACCAAGGAGTCTAAC-ATGTGTGCGAGTGTT</w:t>
      </w:r>
    </w:p>
    <w:p w14:paraId="4816E1A4" w14:textId="77777777" w:rsidR="00CF615C" w:rsidRDefault="00CF615C" w:rsidP="00CF615C">
      <w:r>
        <w:t>&gt;</w:t>
      </w:r>
      <w:proofErr w:type="spellStart"/>
      <w:r>
        <w:t>HF567933_Acaulospora_tortuosa</w:t>
      </w:r>
      <w:proofErr w:type="spellEnd"/>
      <w:r>
        <w:t xml:space="preserve"> </w:t>
      </w:r>
    </w:p>
    <w:p w14:paraId="30DB2420" w14:textId="77777777" w:rsidR="00CF615C" w:rsidRDefault="00CF615C" w:rsidP="00CF615C">
      <w:r>
        <w:t>CCTAGTAAGCGTGAGTCATCAGCTCACGTAGATTACGTCCCT-GCCCTTTGTACACACCGCCCGTCGCTACTACCGATTGAAT-GGCTTAGTGAGACTCTCGGATCAGGATTAAGTGATCGGAAACGTTTTCTTTGTCTTAAGAAGTTTGTCAAACTTGGTCATTTAGAGGAAGTAAAAGTCGTAACAAGGTTTCCGTAGGTGAACCTGCGGAAGGATCATTAAGAATATCAGGAAAT-----------------TTATTTTTCC-------TAATAC------TTTATTC-AAATAATTTTCAATCTAC----AATA-TT-----TTTTTT-----AAAAAA-AAT-------ATATAAAATACAAAGACAACTTTCAACAACGGATCTCTTGGCTCTTGCATCGATGA</w:t>
      </w:r>
      <w:r>
        <w:lastRenderedPageBreak/>
        <w:t>AGAACGCAGCGAAATGCGATAAGTAATGTGAATTGCAGGATTCCGTGAATCATTAAATCTTTGAACGCAAATTGCACCTCTT-GGTATTCCGAGGAGTATGCTTGCTTGAGGGTTGGTCTAC--AAAAAATCGT-GAAAAAAAA------AAATTTTTTTTT-------------CGCGGATCTGGG---TTTTCCAAGA---AT--CAT-----------------------TTTTTTTGGTAACCTT-AAATTTAACTTAACAAT-CTTAGGT-----ATTGA-TA-TTAG-AAATGTTT--TTAT-CTTACATA------------------TTGTAA----GTT-CA-TTGATAATTAT-----ACC---AATTGTTACATCGCG--TTATTCGCCTA--------------------------------TC-TTTC--GA----AT-GGG--T-GAAATAA-TTCAA-ATTTT----TTTTT--AATCCTACCTCAAGTC-AAGTAAG-AATACCCGCTGAAC-TT-AAGCATATCAATAAGCGGAGGAAAAGAAACTAAC-TAGGATTCCC-TTAG-TAAC-GGCGAGTGAACTGGGAAGAGCTCAAA-TTTTAAATCAC-----------CTTTGGTGAATTGTATTTTGAAGAAAGT-G-TTTGGAC-TTTTCAGTTTAATCTTAAATCCTTTGGGA--TGAGGTATCAT-AG-AGGGTGGGAATCCCGTTTGTGATTAAACTTTG---GAA--TGCATT-AATTCACTTTCTAAGAGTCGAGTTG-TTTGGGATTGCGGCTCAAAATGGGTGGTAAATTTCACCTAAGGCTAAATATATGCAAGAGACCGATAGCGAACAAGTACCGT-GAGGGAAAGA--TGAAAAGAACTTTGAACAGAGAGTTAAACAGTACGTGAAATTGTTGAAAGGGAAACGATTGAAGTCAGTCATGCTAATGAGGAATCAACAAGTTGG---------------------------------------------------------TTTTACTTCCTTGTGTACTTTCTCA----TGGCAGGTTAGCATCAATTTTTGGTTATCATCAAAGAATT-GGGGGAATGTGGCTTC---TCTTCGGAGAAGTGTTTATAGACCCTGGT-AGATGTGGTGACTGGGATTGAGGATTGCAGCGAATGCT-TTT-------GGCTAGTCACCTAT-CTTCTGACT-GTCACCTC--ACTTTTGACAGC-TTGCTAATGATCGTGGGATTTGGTGGTTTAG-AAGGTTAGAGTGTACATAAA-TTCGCTAAGGATGCTGACGTAATGGCTTTAAACGACCCGTCTTGAGACACGGACCAAGGAGTCTAAC-ATATGTGCGAGTGTT</w:t>
      </w:r>
    </w:p>
    <w:p w14:paraId="6205A768" w14:textId="77777777" w:rsidR="00CF615C" w:rsidRDefault="00CF615C" w:rsidP="00CF615C">
      <w:r>
        <w:t>&gt;</w:t>
      </w:r>
      <w:proofErr w:type="spellStart"/>
      <w:r>
        <w:t>HF567936_Acaulospora_tortuosa</w:t>
      </w:r>
      <w:proofErr w:type="spellEnd"/>
      <w:r>
        <w:t xml:space="preserve"> </w:t>
      </w:r>
    </w:p>
    <w:p w14:paraId="0DF41B13" w14:textId="77777777" w:rsidR="00CF615C" w:rsidRDefault="00CF615C" w:rsidP="00CF615C">
      <w:r>
        <w:t>CCTAGTAAGCGTGAGTCATCAGCTCACGTTGATTACGTCCCT-GCCCTTTGTACACACCGCCCGTCGCTACTACCGATTGAAT-GGCTTAGTGAGACTCTCGGATCAGGATTAAGTGATCGGAAACGTTTTCTTTGTCTTAAGAAGTTTGTCAAACTTGGTCATTTAGAGGGAGTAAAAGTCGTAACAAGGTTTCCGTAGGTGAACCTGCGGAAGGATCATTAAGAATATCAGGAAAT-----------------TTATTTTTCC-------TAATAC------TTTATTC-AAATAATTTCCAATCTAC----AA----------TTTTTT-----ATAAAA-AAA-------ATTTAAAATAAAAAGATAACTTTCAACAACGGATCTCTTGGCTCTTGCATCGATGAAGAACGCAGCGAAATGCGATAAGTAATGTGAATTGCAGAATTCCGTGAATCATTAAATCTTTGAACGCAAATTGCACTTCTT-GGTATTCCGAGGAGTATGCTTGCTTGAGGGTTGGTCTAC--AAAGAATCGT-GAAAAAAAA------AATTTTTTTTTT-------------CGCGGATCTGGG---TTTTCCAAGA---AT--CAT-----------------------TTTTTTTGGTAACCTT-AAATTTATCTTAACAAT-CTTAGGT-----ATTGA-TA-TTAG-AAATGTTT--TTAT-CTTACATA------------------TTGTAA----GTT-CATTTGATAATTAT-----ACC---AATTGTTACACCGCG--TTATTCGCCTA--------------------------------TC-TTTC--GA----TT-GGG--T-GAAATGA-TTCAA-TTTTT----TTTTA--AATCCTACCTCAAGTC-AAGTAAG-AATACCCGCTGAAC-TTAAAGCATATCAATAAGCGGAGGAAAAGAAACTAAC-TAGGATTCCC-TTAG-TAAC-GGCGAGTGAACTGGGAAGAGCTCAAA-TTTTAAATCAC-----------CTTTGGTGAATTGTATTTTGAAGAAAGT-G-TTTGGAC-TTTTCAGTTTAATCTTAAATCCTTTGGGA--TGAGGTATCAT-AG-AGGGTGAGAATCCCGTTTGTGATTAAACTTTG---GAA--TGCATT-</w:t>
      </w:r>
      <w:r>
        <w:lastRenderedPageBreak/>
        <w:t>AATTCACTTTCTAAGAGTCGAGTTG-TTTGGGATTGCAGCTCAAAATGGGTGGTAAATTTCACCTAAGGCTAAATATATGCAAGAGACCGATAGCGAACAAGTACCGT-GAGGGAAAGA--TGAAAAGAACTTTGAAAAGAGAGTTAAACAGTACGTGAAATTGTTGAAAGGGAAACGATTGAAGTCAGTCATGCTAATGAGGAATCAACAAGTTGG---------------------------------------------------------TTTTACTTCCTTGTGTACTTTCTCA----TGGCAGGTTAGCATCAATTTTTGGTTATCATCAAAGAATT-GGGGGAATGTGGCTTC---TCTTCGGAGAAGTGTTTATAGACCCTGGT-AGATGTGGTGACTGGGATTGAGGATTGCAGCGAATGCT-TTT-------GGCTAGTCACCTAT-CTTCTGACT-GTCACCTC--ACTTTTGACAGC-TTGCTAATGATCGTGGGATTTGGTGGTTTAG-AAGGTTAGAGTGTACATAAA-TTCGCTAAGGATGCTGACGTAATGGCTTTAAACGACCCGTCTTGAAACACGGACCAAGGAGTCTAAC-ATATGTGCGAGTGTT</w:t>
      </w:r>
    </w:p>
    <w:p w14:paraId="68BF56A8" w14:textId="77777777" w:rsidR="00CF615C" w:rsidRDefault="00CF615C" w:rsidP="00CF615C">
      <w:r>
        <w:t>&gt;</w:t>
      </w:r>
      <w:proofErr w:type="spellStart"/>
      <w:r>
        <w:t>GU326346_Acaulospora_colliculosa</w:t>
      </w:r>
      <w:proofErr w:type="spellEnd"/>
      <w:r>
        <w:t xml:space="preserve"> </w:t>
      </w:r>
    </w:p>
    <w:p w14:paraId="0F6C5210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GAAACTAAC-TAGGATTCCC-TTAG-TAAC-GGCGAGTGAACTGGGAAGAGCTCAAA-TTTTAAATCAC------------TTTGGTGAATTGTAATTTGAAGAAAGT-GCTTTTGAC-TTTTCGGTTTATTC-TAAATCCTTTGGGA--TGAGGTATCAT-AG-AGGGCGAGAATCCCGTTCATGATTAAACCTTGA--AAA--TGCATTAGATTCACTTTCTAAGAGTCGAGTTG-TTTGGGATTGCAGCTCAAAATGGGTGGTAAATTTCACCTAAGGCTAAATATATGCAAGAGACCGATAGCGAACAAGTACCGT-GAGGGAAAGA--TGAAAAGAACTTTGAAAAGAGAGTTAAACAGTACGTGAAATTGTTGAAAGGGAAACGATTAAAGTCAGTCATGCCTGTGAGTAATCAACTTGGTGG---------------------------------------------------------TTTTACTTCCTTGTGTACTTTCTC--ACTTGGCAGGTTAACATCAA-TTTTGGTTGTCATCAAATAATT-GGGGAAATGTGGCTTC---TCTTCGGAAAAGTGTTTATAGTCCCTGAT-TAATGTGGTAACCGGGATTGAGGATTGCAGTGAATGCC-TTTT-----TGGCTAGTCACCTAT-CTTCTGACT-ATCGTCTT--GCTTTTTTCAGC-TTGCTGATGATTGTGAGATTTGGTGGTTTAG-AT-GTTAGAGTGTACATAAA-TTCACTAAGGATGTT--------------------------------------------------------------------</w:t>
      </w:r>
    </w:p>
    <w:p w14:paraId="4994D9EC" w14:textId="77777777" w:rsidR="00CF615C" w:rsidRDefault="00CF615C" w:rsidP="00CF615C">
      <w:r>
        <w:t>&gt;</w:t>
      </w:r>
      <w:proofErr w:type="spellStart"/>
      <w:r>
        <w:t>GU326352_Acaulospora_colliculosa</w:t>
      </w:r>
      <w:proofErr w:type="spellEnd"/>
      <w:r>
        <w:t xml:space="preserve"> </w:t>
      </w:r>
    </w:p>
    <w:p w14:paraId="6E790FB8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GAAACTAAC-TAGGATTCCC-TTAG-TAAC-GGCGAGTGAACTGGGAAGAGCTCAAA-TTTTAAATCAC------------</w:t>
      </w:r>
      <w:r>
        <w:lastRenderedPageBreak/>
        <w:t>TTTGGTGAATTGTAATTTGAAGAAAGT-GCTTTTGAC-TTTTCGGTTTATTC-TAAATCCTTTGGGA--TGAGGTATCAT-AG-AGGGTGAGAATCCCGTTCATGATTAAACCTTGA--AAA--TGCACTAGATTCACTTTCTAAGAGTCGAGTTG-TTTGGGATTGCAGCTCAAAATGGGTGGTAAATTTCACCTAAGGCTAAATATATGCAAGAGACCGATAGCGAACAAGTACCGT-GAGGGAAAGA--TGAAAAGAACTTTGAAAAGAGAGTTAAACAGTACGTGAAATTGTTGAAAGGGAAACGATTAAAGTCAGTCATGCCTGTGAGTAATCAACTTGGTGG---------------------------------------------------------TTTTACTTCCTTGTGTACTTTCTC--ACTTGGCAGGTTAACATCAA-TTTTGGTTGTCATCAAATAATT-GGGGAAATGTGGCTTC---TCTTCGGAAAAGTGTTTATAGTCCCTGAT-TAATGTGGTAACCGGGATTGAGGATTGCAGTGAATGCC-TTTT-----TGGCTAGTCACCTAT-CTTCTGACT-ATCGTCTT--GCTTTTTTCAGC-TTGCTGATGATTGTGAGATTTGGTGGTTTAG-AT-GTTAGAGTGTACATAAA-TTCACTAAGGATGTT--------------------------------------------------------------------</w:t>
      </w:r>
    </w:p>
    <w:p w14:paraId="355CEFA5" w14:textId="77777777" w:rsidR="00CF615C" w:rsidRDefault="00CF615C" w:rsidP="00CF615C">
      <w:r>
        <w:t>&gt;</w:t>
      </w:r>
      <w:proofErr w:type="spellStart"/>
      <w:r>
        <w:t>MH333280_Acaulospora_tsugae</w:t>
      </w:r>
      <w:proofErr w:type="spellEnd"/>
      <w:r>
        <w:t xml:space="preserve"> </w:t>
      </w:r>
    </w:p>
    <w:p w14:paraId="496252B3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</w:t>
      </w:r>
      <w:proofErr w:type="spellStart"/>
      <w:r>
        <w:t>AGAATA-CTAGGAA</w:t>
      </w:r>
      <w:proofErr w:type="spellEnd"/>
      <w:r>
        <w:t>-------------------</w:t>
      </w:r>
      <w:proofErr w:type="spellStart"/>
      <w:r>
        <w:t>TTTATTTTCC</w:t>
      </w:r>
      <w:proofErr w:type="spellEnd"/>
      <w:r>
        <w:t>-------</w:t>
      </w:r>
      <w:proofErr w:type="spellStart"/>
      <w:r>
        <w:t>TAATAC</w:t>
      </w:r>
      <w:proofErr w:type="spellEnd"/>
      <w:r>
        <w:t>------</w:t>
      </w:r>
      <w:proofErr w:type="spellStart"/>
      <w:r>
        <w:t>TTTATTC-AAAAAATTTTAACCT</w:t>
      </w:r>
      <w:proofErr w:type="spellEnd"/>
      <w:r>
        <w:t>----------------</w:t>
      </w:r>
      <w:proofErr w:type="spellStart"/>
      <w:r>
        <w:t>AAATTTTCTA</w:t>
      </w:r>
      <w:proofErr w:type="spellEnd"/>
      <w:r>
        <w:t>----</w:t>
      </w:r>
      <w:proofErr w:type="spellStart"/>
      <w:r>
        <w:t>AAAAT</w:t>
      </w:r>
      <w:proofErr w:type="spellEnd"/>
      <w:r>
        <w:t>-----------GTAAAATTTAAATAAGATAACTTTCAACAACGGATCTCTTGGCTCTTGCATCGATGAAGAACGCAGCGAAATGCGATAAGTAATGTGAATTGCAGAATTCCGTGAATCATTAAATCTTTGAACGCAAATTGCGCTTCTT-GGTATTCCGAGGAGTATGCTTGCTTGAGGGTTGGTCTACAAAATAAATCGT-GAAAAA----------TTTTTTTTTTT-------------CGCGGATCTGGG---TTTTTCCAAA---AG--TCA-----------------------ATTTTTTGGTAACCTT-AAATTTATCTTAACAATCATTAGGT-----ATTGA-TA-TTAG-AGATGT----TTAT-CTTACG----------------------------------CA-TTGATAATTAT-----ACC---AATTGTTACATCGCG--TTATTCATCTAG------------------------------TAT-CCTT--TA----TT-AGG--T-GTAATAA-TTCAA-TCTT-----TTT----AATCCT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C0B7AFC" w14:textId="77777777" w:rsidR="00CF615C" w:rsidRDefault="00CF615C" w:rsidP="00CF615C">
      <w:r>
        <w:t>&gt;</w:t>
      </w:r>
      <w:proofErr w:type="spellStart"/>
      <w:r>
        <w:t>MH045498_Acaulospora_tsugae</w:t>
      </w:r>
      <w:proofErr w:type="spellEnd"/>
      <w:r>
        <w:t xml:space="preserve"> </w:t>
      </w:r>
    </w:p>
    <w:p w14:paraId="3F7A0D35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</w:t>
      </w:r>
      <w:proofErr w:type="spellStart"/>
      <w:r>
        <w:t>TCCGTAGGTGAACCTGCGGAAGGATCATTAGAACA-CTAGGAA</w:t>
      </w:r>
      <w:proofErr w:type="spellEnd"/>
      <w:r>
        <w:t>-------------------</w:t>
      </w:r>
      <w:proofErr w:type="spellStart"/>
      <w:r>
        <w:t>TTTATTTTCC</w:t>
      </w:r>
      <w:proofErr w:type="spellEnd"/>
      <w:r>
        <w:t>-------</w:t>
      </w:r>
      <w:proofErr w:type="spellStart"/>
      <w:r>
        <w:t>TAATAC</w:t>
      </w:r>
      <w:proofErr w:type="spellEnd"/>
      <w:r>
        <w:t>------</w:t>
      </w:r>
      <w:proofErr w:type="spellStart"/>
      <w:r>
        <w:t>TTTATTC-AAAAAATTTTAATCT</w:t>
      </w:r>
      <w:proofErr w:type="spellEnd"/>
      <w:r>
        <w:t>----------------</w:t>
      </w:r>
      <w:proofErr w:type="spellStart"/>
      <w:r>
        <w:t>AAATTTTCTA</w:t>
      </w:r>
      <w:proofErr w:type="spellEnd"/>
      <w:r>
        <w:t>----</w:t>
      </w:r>
      <w:proofErr w:type="spellStart"/>
      <w:r>
        <w:t>AAAAC</w:t>
      </w:r>
      <w:proofErr w:type="spellEnd"/>
      <w:r>
        <w:t>-----------GTAAAATTTAAATAAGATAACTTTCAACAACGGATCTCTTGGCTCTTGCATCGATGAAGAACGCGGCGAAATGCGATAAGTAATGTGAATTGCAGAATTCCGTGAATCATTAAATCTTTGAACGCAAATTGCACTTCTT-GGTATTCCGAGGAGTATGCTTGCTTGAGGGTTGGTCTACAAAATAAATCGT-GAAAAATT-------TTTTTTTTTTTT-------------CGCGGATCTGGG---TTTTTCCAAA---AA--TCA-----------------------ATTTTTTGGTAACCTT-AAATTTATCTTAACAATCATTAGGT-----ATTGA-TA-TTAG-AAATGT----TTAT-CTTACG----------------------------------CA-</w:t>
      </w:r>
      <w:r>
        <w:lastRenderedPageBreak/>
        <w:t>TTGATAATTAT-----ACC---AATTGTTACATCGCG--TTATTCATCTAG------------------------------TAT-CCTT--TA----TT-AGG--T-GTAATAA-CTCAA-TCTT-----TTT----AATCCTACCTCAAGTC-AAGTAAG-AATACCCGCTGAAC-TT-AAGCATATCAATAAGCGGA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859872A" w14:textId="77777777" w:rsidR="00CF615C" w:rsidRDefault="00CF615C" w:rsidP="00CF615C">
      <w:r>
        <w:t>&gt;</w:t>
      </w:r>
      <w:proofErr w:type="spellStart"/>
      <w:r>
        <w:t>KP756453_Acaulospora_mellea</w:t>
      </w:r>
      <w:proofErr w:type="spellEnd"/>
      <w:r>
        <w:t xml:space="preserve"> </w:t>
      </w:r>
    </w:p>
    <w:p w14:paraId="2DA33917" w14:textId="77777777" w:rsidR="00CF615C" w:rsidRDefault="00CF615C" w:rsidP="00CF615C">
      <w:r>
        <w:t>CCTAGTAAGCGTGAGTCATCAGCTCATGTTGATTACGTCCCT-GCCCTTTGTACACACCGCCCGTCGCTACTACCGATTGAAT-GGCTTAGTGAGACTCTCGGATCGGGTTTTAGGAACCGGCAACGGTACCTTTCTTCTGAGAAGTTCGTCAAACTTGGTCATTTAGAGGAAGTAAAAGTCGTAACAAGGTTTCCGTAGGTGAACCTGCGGAAGGATCATTAGAATA-TTAGGAAAGATT------------TTTAAATCTTTC-------TAATAC-------TTATTCAAAAAA-TTTCTATCTTAT--------ACT--ATATATATT-----TAAACA-TTTTTA--------AAAAATTTTTGATAACTTTCAACAACGGATCTCTTGGCTCTTGCATCGATGAAGAACGCAGTGAAATGCGATAGGTAATGTGAATTGCAGAATTCCGTGAATCATCAAATCTTTGAACGCAGATTGCACTCTCT-GGTATTCCGGGGAGTATGCTTGCTTGAGGGTTAGTTTA---TACAAATCGT-AAAAAGAA--------------ATTTT-------------TACGGATCTGGA---TTTTCCAAAG---TT-----------------------------CTTTTTGGTAATCTA-AAATTTATCTTAACAATA------------GGTGA-TATTTGG-AAATGT-T--TATC-TTT--------------------------------AATT-CA-TTAACAATTATT----ACT-TAATTTGTTATGTCGTG--TTATTTTCCTAA-------------------------------TT-TCTT--AA----TT-AGG--T-AAATTAA-TACAA-TTTTTTT--ATTGA--AATCTGACCTCAAGTC-AAGTAAG-AATACCCGCTGAAC-TT-AAGCATATCAATAAGCGGAGGAAAAGAAACTAAC-AAGGATTCCC-TTAG-TAAC-GGCGAGTGAACTGGGAAGAGCTCAAA-TTTTAAATCTCCTAGG-TTA--CCTAGGCGAGTTGTAATTTGAAGAAAGT-G-TTTTGAT-GCTCTGGTTTTATC-TAAATCCTTTGGGA--TAAGGTATCAT-AG-AGGGTGAGAATCCCGTTCATGATTAAACCCTG---GGT--GTCACCTAATTCACTTTCTAAGAGTCGAGTTG-TTTGGGATTGCAGCTCAAAATGGGTGGTAAATTTCACCTAAGGCTAAATATATGCAAGAGACTGATAGCGAACAAGTACCGT-GAGGGAAAGA--TGAAAAGAACTTTGAAAAGAGAGTTAAATAGTACGTGAAATTGTTGAAAGGGAAACGATTGAAGTCAGTCATGCTTGCAAGGAATCAGCATGGTGGTT----------------------------------------------------------TTCTTCCTTGTGCACTTCCTT--GCTTAGCAGGTTAGCATCAA-TTTTGATGGTCATTAAAGAATT-GGGGGAATGTGACTTC---TTC----GGGAGTG-TTATAGACCCTGAT-AGATGTGGCGATCGGGATTGAGGATTGCAGCGAATGCT-TCTT------GGCTAGTCACCTGG-CTTCTGATA-GTTACCTT--GCTTCCGACAGC-TTGCTAACGGTGGTGAGACTCGATTATCTAG-AT-GTCAGAGTGAACATAAA-TTCGCTAAGGATGCTGACGTAATGGCTTTAAACGACCCGTCTTG-AACACGGACCAAGGAG----------------------</w:t>
      </w:r>
    </w:p>
    <w:p w14:paraId="69D1F13C" w14:textId="77777777" w:rsidR="00CF615C" w:rsidRDefault="00CF615C" w:rsidP="00CF615C">
      <w:r>
        <w:t>&gt;</w:t>
      </w:r>
      <w:proofErr w:type="spellStart"/>
      <w:r>
        <w:t>KP756456_Acaulospora_mellea</w:t>
      </w:r>
      <w:proofErr w:type="spellEnd"/>
      <w:r>
        <w:t xml:space="preserve"> </w:t>
      </w:r>
    </w:p>
    <w:p w14:paraId="36206862" w14:textId="77777777" w:rsidR="00CF615C" w:rsidRDefault="00CF615C" w:rsidP="00CF615C">
      <w:r>
        <w:t>CCTAGTAAGCGTGAGTCATCAGCTCATGTTGATTACGTCCCT-GCCCTTTGTACACACCGCCCGTCGCTACTACCGATTGAAT-</w:t>
      </w:r>
      <w:r>
        <w:lastRenderedPageBreak/>
        <w:t>GGCTTAGTGAGACTCTCGGATCGGGTTTTAGGAACCGGCAACGGTACCTTTCTTCTGAGAAGTTTGTCAAACTTGGTCATTTAGAGGAAGTAAAAGTCGTAACAAGGTTTCCGTAGGTGAACCTGCGGAAGGATCATTAGAATA-TTAGGAAAGATT------------TTTAAATCTTTC-------CAATAC-------TTATTC-AAAAA-TTTCTATCTTAT--------ACT--ATATATATT-----TAAACA-TTTTTA---------AAAAATTTTGATAACTTTCAACAACGGATCTCTTGGCTCTTGCATCGATGAAGAACGCAGTGAAATGCGATAGGTAATGTGAATTGCAGAATTCCGTGAATCATCAAATCTTTGAACGCAGATTGCACTCTCT-GGTATTCCGGGGAGTATGCTTGCTTGAGGGTTAGTTTA---TACAAATCGT-AAAAAGAA--------------ATTTT-------------TACGGATCTGGA---TTTTCCAAAG---TT----------------------------CTTTTTTGGTAATCTA-AAATTTATCTTAACAATA------------GGTGA-TATTTGG-AAATGT-T--TATA-TTT--------------------------------AATT-CA-TTAACAACTATT----ACC-AAATTTGTTATGCCGTG--TTATTTTTCTAA-------------------------------TT-TCTT--AA----TT-AGG--T-AAAGTAA-TACAA-TTTTTC---ATTGA--AATCTGACCTCAAGTC-AAGTAAG-AATACCCGCTGAAC-TT-AAGCATATCAATAAGCGGAGGAAAAGAAACTAAC-AAGGATTCCC-TTAG-TAAC-GGCGAGTGAACTGGGAAGAGCTCAAA-TTTTAAATCTCCTAGG-TTA--CCTAGGCGAGTTGTAATTTGAAGAAAGT-G-TTTTGAT-ACTCTGGTTTTGTC-TAAATCCTTTGGGA--TAAGGTATCAT-AG-AGGGTGAGAATCCCGTTCATGATTAAACCCTG---GGT--GTCACCTAATTCACTTTCTAAGAGTCGAGTTG-TTTGGGATTGCAGCTCAAAATGGGTGGTAAATTTCACCTAAGGCTAAATATATGCAAGAGACCGATAGCGAACAAGTACCGT-GAGGGAAAGA--TGAAAAGAACTTTGAAAAGAGAGTTAAATAGTACGTGAAATTGTTGAAAGGGAAACGATTGAAGTCAGTCATGCTTGCAGGGAATCAGCATGGTGGTT----------------------------------------------------------TTCTTCCTTGTGCACTTCCTT--GCTTGGTAGGTTAGCATCAA-TTTTAATTGTCATTAAAGAATC-GGGGAAATGTGACTTC---TTC----GGGAGTG-TTATAGACCTCGGT-AGATGTGGCGATTGGGATTGAGGATTGCAGCGAATGCT-TCTT------GGCTAGTCACCTGA-TTCCTTACG-GTCACCTT--GCTTTCGACAGC-TTGCTAACGTTAGTGAGATTTGATTGTTTAG-GT-GTTAGACTGATCATAAA-TTCGCTAAGGATGCTGACGTAATGGCTTTAAACGACCCGTCTTG-AACACGGACCAAGGAG----------------------</w:t>
      </w:r>
    </w:p>
    <w:p w14:paraId="14514C6C" w14:textId="77777777" w:rsidR="00CF615C" w:rsidRDefault="00CF615C" w:rsidP="00CF615C">
      <w:r>
        <w:t>&gt;</w:t>
      </w:r>
      <w:proofErr w:type="spellStart"/>
      <w:r>
        <w:t>KY565427_Acaulospora_koreana</w:t>
      </w:r>
      <w:proofErr w:type="spellEnd"/>
      <w:r>
        <w:t xml:space="preserve"> </w:t>
      </w:r>
    </w:p>
    <w:p w14:paraId="0DED9664" w14:textId="77777777" w:rsidR="00CF615C" w:rsidRDefault="00CF615C" w:rsidP="00CF615C">
      <w:r>
        <w:t>------------------TCAGCTC-CGTTGATTACGTCCCT-GCCCTTTGTACACACCGCCCGTCGCTACTACCGATTGAAT-GGCTTAGTGAGACTCTCGGATCGGGTTTTAGGAACCGGCAACGGTACCTTTCTTCTGAGAAGTTTGTCAAACTTGGTCATTTAGAGGAAGTAAAAGTCGTAACAAGGTTTCCGTAGGTGAACCTGCGGAAGGATCATTAGAATA-TTAGGAAGATTT------------TTTAAATCTTTC-------TAACAC-------TTATTC-AAAAA-TTTCGATCTTAT----ATATACT--ATATATTT------TAAACA-TTTTAA-------AAAAAATTTCTGATAACTTTCAACAACGGATCTCTTGGCTCTTGCATCGATGAAGAACGCAGCGAAATGCGATAGGTAATGTGAATTGCAGAATTCCGTGAATCATCAAATCTTTGAACGCAAATTGCACTCTCT-GGTATTCCGGGGAGTATGCTTGCTTGAGGGTTAGTGGT---TACAAATCGT-AAAAAGAA--------------ATTTT-------------TACGGATCTGGA---TTTTCCAAAG---TT---------------------------CTTTTTTTGGTAATCTA-AAATTTATCTTGACAATA------------GGTGA-TA-TTGG-AAATGT-T--TATC-TTT--------------------------------AATT-CA-TTAACAATTATT----ATC--AATTTGTTATGTCGTG--TTATTTTTCTAA-------------------------------TT-TCTT--AA----TT-AGG--T-AAAGTAA-TACAC-TTTTTC---TTTGA--AATCTGACCTCAAGTC-</w:t>
      </w:r>
      <w:r>
        <w:lastRenderedPageBreak/>
        <w:t>AAGTAAG-AATACCCGCTGAAC-TT-AAGCATATCAATAAGCGGAGGAAAAGAAACTAAC-AAGGATTCCC-TTAG-TAAC-GGCGAGTGAACTGGGAAGAGCTCAAA-TTTTAAATCTCCTAGG-TTA--CCTAGGCGAGTTGTAATTTGAAGAAAGT-G-TTTTGAT-GCTCTGGTTTTATC-TAAATCCTTTGGGA--TAAGGTATCAT-AG-AGGGTGAGAATCCCGTTCATGATTAAA-CCTG---GGT--GTCACCTAATTCACTTTCTAAGAGTCGAGTTG-TTTGGGCTTGCAGTTCAAAATGGGTGGTAAATTTCACCTAAGGCTAAATATGTGCAAGAGACCGATAGCGAACAAGTACCGT-GAGGGAAAGA--TGAAAAGAACTTTGAAAAGAGAGTTAAATAGTACGTGAAATTGTTGAAAGGGAAACGATTGAAGTCAGTCATGCTTGCAGGGAATCAGCATGGTGGTT----------------------------------------------------------TTCTTCCTTGTGCACTTCCTT--GCTTGGCAGGTTAGCATCAA-TTTTGATTGTCATTAAAGAACC-GGGGGAATGTGGCTTC---TTC----GGGAGTG-TTATAGACCTTGGT-AGATGTGGCGATTGGGATTGAGGATTGCAGCGAATGCT-TCTT------GGCTAGTCACCTGG-CTTCTGATG-GTCACCTT--GCTTTCGATAGC-TTGCTAACGTTGGTGAGATTTGATTGTCTAG-AT-GTTAGTGTGATCATAAA-TTCGCTAAGGATGCTGACGTAATGGC-TTAAACGACCCGTC------------------------------------------</w:t>
      </w:r>
    </w:p>
    <w:p w14:paraId="6EAF34EB" w14:textId="77777777" w:rsidR="00CF615C" w:rsidRDefault="00CF615C" w:rsidP="00CF615C">
      <w:r>
        <w:t>&gt;</w:t>
      </w:r>
      <w:proofErr w:type="spellStart"/>
      <w:r>
        <w:t>KY565429_Acaulospora_koreana</w:t>
      </w:r>
      <w:proofErr w:type="spellEnd"/>
      <w:r>
        <w:t xml:space="preserve"> </w:t>
      </w:r>
    </w:p>
    <w:p w14:paraId="528E1D39" w14:textId="77777777" w:rsidR="00CF615C" w:rsidRDefault="00CF615C" w:rsidP="00CF615C">
      <w:r>
        <w:t>------------------TCAGCTC-CGTTGATTACGTCCCT-GCCCTTTGTACACACCGCCCGTCGCTACTACCGATTGAAT-GGCTTAGTGAGACTCTCGGATCGGGTTTTAGGAACCGGCAACGGTACCTTTCTTCTGAGAAGTTTGTCAAACTTGGTCATTTAGAGGAAGTAAAAGTCGTAACAAGGTTTCCGTAGGTGAACCTGCGGAAGGATCATT-----------GAAGATTT------------TTTAAATCTTTC-------TAACAC-------TTATTC-AAAAA-TTTCGATCTTAT----ATATACT--ATATATTT------TAAACA-TTTTAA-------A-----------ATAACTTTCAACAACGGATCTCTTGGCTCTTGCATCGATGAAGAACGCAGCGAAATGCGATAGGTAATGTGAATTGCAGAATTCCGTGAATCATCAAATCTTTGAACGCAAATTGCACTCTCT-GGTATTCCGGGGAGTATGCTTGCTTGAGGGTTAGTG-------------GT-AAAAAGAA--------------ATTTT-------------TACGGATCTGGA---TTTTCCATAG---TT---------------------------CTTTTTTTGGTAATCTA-AAATTTATCTTGACAATA------------GGTGA-TA-TTGG-AAATGT-T--TATC-TTT--------------------------------AATT-CA-TTAACAATTATT----ATC--AATTTGTTATGTCGTG--TTATTTTTCTAA-------------------------------TT-TCTT--AA----TT-AGG--T-AAAGTAA-TACAC-TTTTTC---------------GACCTCAAGTC-AAGTAAG-AATACCCGCTGAAC-TT-AAGCATATCAATAAGCGGAGGAAAAGAAACTAAC-AAGGATTCCC-TTAG-TAAC-GGCGAGTGAACTGGGAAGAGCTCAAA-TTTTAAATCTCCTAGG-TTA--CCTAGGCGAGTTGTAATTTGAAGAAAGT-G-TTTTGAT-GCTCTGGTTTTATC-TAAATCCTTTGGGA--TAAGGTATCAT-AG-AGGGTGAGAATCCCGTTCATGATTAAA-CCTG---GGT--GTCACCTAATTCACTTTCTAAGAGTCGAGTTG-TTTGGGATTGCAGCTCAAAATGGGTGGTAAATTTCACCTAAGGCTAAATATGTGCAAGAGACCGATAGCGAACAAGTACCGT-GAGGGAAAGA--TGAAAAGAACTTTGAAAAGAGAGTTAAATAGTACGTGAAATTGTTGAAAGGGAAACGATTGAAGTCAGTCATGCTTGCAGGGAATCAGCATGGTGGTT----------------------------------------------------------TTCTTCCTTGTGCACTTCCTT--GCTTGGCAGGTTAGCATCAA-TTTTGATTGTCATTAAAGAACC-GGGGGAATGTGGCTTC---TTC----GGGAGTG-TTATAGACCTTGGT-AGATGTGGCGATTGGGATTGAGGATTGCAGCGAATGCT-TCTT------GGCTAGTCACCTGG-CTTCTGATG-GTCACCTT--GCTTTCGATAGC-TTGCTAACGTTAGTGAGATTTGATTGTCTAG-AT-GTTAGTGTGATCATAAA-</w:t>
      </w:r>
      <w:r>
        <w:lastRenderedPageBreak/>
        <w:t>TTCGCTAAGGATGCTGACGTAATGGC-TTAAACGACCCGTC------------------------------------------</w:t>
      </w:r>
    </w:p>
    <w:p w14:paraId="3103E54E" w14:textId="77777777" w:rsidR="00CF615C" w:rsidRDefault="00CF615C" w:rsidP="00CF615C">
      <w:r>
        <w:t>&gt;</w:t>
      </w:r>
      <w:proofErr w:type="spellStart"/>
      <w:r>
        <w:t>KP756584_Acaulospora_lacunosa</w:t>
      </w:r>
      <w:proofErr w:type="spellEnd"/>
      <w:r>
        <w:t xml:space="preserve"> </w:t>
      </w:r>
    </w:p>
    <w:p w14:paraId="7D80B3C1" w14:textId="77777777" w:rsidR="00CF615C" w:rsidRDefault="00CF615C" w:rsidP="00CF615C">
      <w:r>
        <w:t>CCTAGTAAGCGTGAGTCATCAGCTCACGTTGATTACGTCCCT-GCCCTTTGTACACACCGCCCGTCGCTACTACCGATTGAAT-GGCTTAGTGAGACTCTCGGATCGGGTTTTAGGAACCGGCAACGGTACCTTTCTTCTGAGAAGTTTGTCAAACTTGGTCATTTAGAGGAAGTAAAAGTCGTAACAAGGTTTCCGTAGGTGAACCTGCGGAAGGATCATTAGAATA-TTAGGAAGATTT------------TTT--ATCTTTC-------CAATAC------TTTACTC-AAAAT-TTTCGGTCTTAT----AT-------ATATATACT-----TTAACC-ATTTTT----TTAAAAAAAAATTTGATAACTTTCAACAACGGATCTCTTGGCTCTTGCATCGATGAAGAACGCAGCGAAATGCGATAGGTAATGTGAATTGCAGAATTCCGTGAATCATCAAATCTTTGAACGCAAATTGCACTTCCTGGGTATTCCGGGGAGTATGCTTGCTTGAGGGCTATTCAGA--TACAAATCGT-GAAAAGAA--------------ATTTT-------------TACGGATCTGGA---TTTTCCAAAA---AT--TCA----------------------TTTTTTTTGGTAATCTA-AAATTTATCCTAACAATA------------GGTGA-TA-TTGG-AAATGT-T--TATC-TTTG-------------------------------AATT-CA-TCAACAATTATT----ACC--AATTTGTTACGTCGTG--TTATTTTCCTAA-------------------------------TT-TCTT--GA----TT-AGG--TAAAAGCAA-CACAA-TTTTTCC--TTTGA--AATCTGACCTCAAGTC-AAGTAAG-AATACCCGCTGAAC-TT-AAGCATATCAATAAGCGGAGGAAAAGAAACTAAC-AAGGATTCCC-TTAG-TAAC-GGCGAGTGAACCGGGAAGAGCTCAAA-TTTTAAATCACCTAGG-TTA--CCTAGGCGAGTTGTAATTTGAAGAAAGTGG-TTTTGAC-GCTCTGGTTTGGTC-CAAATCCTTTGGGA--TAGGGTATCAT-AG-AGGGTGAGAATCCCGTTCATGATTAAACCCTG---GGT--GTCACTTAACCCACTTTCTAAGAGTCGAGTTG-TTTGGGATTGCAGCTCAAAATGGGTGGTAAATTTCACCTAAGGCTAAATATGTGCAAGAGACCGATAGCGAACAAGTACCGT-GAGGGAAAGA--TGAAAAGAACTTTGAAAAGAGAGTTAAATAGTACGTGAAATTGTTGAAAGGGAAACGATTGAAGTCAGTCATGCTTGCAGGGAATCAGCATGGTGGTT--------------------------------------------------------TATTCTTCCTTGTGCACTTCCTT--GCTTGGCAGGTTAGCATCAA-TTTTGATTGTCATTAAAGAACT-GGGGGAATGTGACTTC---TTC----GGGAGTG-TTATAGACCCTGGT-AGATGTGGCGATCGGGATTGAGGATTGCAGCGAATGCT-TCTT------GGCTAGTCACCTGG-CTTCTGATG-GTTGCCTC--GCTTCCGATAGC-TTGCTAATGGTGGTGAGACTCGATTGTCTAG-AT-GTTGGAGTGATCATAAA-TTCGCTAAGGATGCTGACGTAATGGCTTTAAACGACCCGTCTTG-AACACGGACCAAGGAG----------------------</w:t>
      </w:r>
    </w:p>
    <w:p w14:paraId="4D7CEBD3" w14:textId="77777777" w:rsidR="00CF615C" w:rsidRDefault="00CF615C" w:rsidP="00CF615C">
      <w:r>
        <w:t>&gt;</w:t>
      </w:r>
      <w:proofErr w:type="spellStart"/>
      <w:r>
        <w:t>Acaulospora_lacunosa_KP756434</w:t>
      </w:r>
      <w:proofErr w:type="spellEnd"/>
      <w:r>
        <w:t xml:space="preserve"> </w:t>
      </w:r>
    </w:p>
    <w:p w14:paraId="4C6FC91B" w14:textId="77777777" w:rsidR="00CF615C" w:rsidRDefault="00CF615C" w:rsidP="00CF615C">
      <w:r>
        <w:t>CCTAGTAAGCGTGAGTCATCAGCTCACGTTGATTACGTCCCT-GCCCTTTGTACACACCGCCCGTCGCTACTACCGATTGAAT-GGCTTAGTGAGACTCTCGGATCGGGTTTTAGGAACCGGCAACGGTACCTTTCTTCTGAGAAGTTTGTCAAACTTGGTCATTTAGAGGAAGTAAAAGTCGTAACAAGGTTTCCGTAGGTGAACCTGCGGAAGGATCATTAGAATA-TTAGGAAGA-TT------------TCTAAATCTTTC-------CAATAC-------TTATTC-AAAAA-TTTCGATCTTAT----ATATACT--ATATATATT-----TAAACA-TTTTTT--------AAAAAAATTTGATAACTTTCAACAACGGATCTCTTGGCTCTTGCATCGATGAAGGACGCAGCGAAATGCGATAGGTAATGTGAATTGCAGAATTCCGTGAATCATCAAATCTTTGAACGCAAATTGCACTTCCTGGGTATTCCGGGGAGTATGCTTGCTTGAGGGCTATTCAT---GTATAATCGT-GAAAAGAA--------------ATTTT-------------TACGGATCTGGA---</w:t>
      </w:r>
      <w:r>
        <w:lastRenderedPageBreak/>
        <w:t>TTTTCCAAAA---GT--TCG-----------------------TTTTTTTGGTAATCTA-AAATTTATCCTAACAATA------------GGTGA-TA-TTGG-AAATGT-T--TATC-TTTG-------------------------------AATT-CA-TCAACAATTATT----ACC--AATTTGTTACGTCGTG--TTATTTTCCTAA-------------------------------TT-TCTT--GA----TT-AGG--TAAAAGCAA-CACAA-TTTTTCCT-TTTGA--AATATGACCTCAAGTC-AAGTAAG-AATACCCGCTGAAC-TT-AAGCATATCAATAAGCGGAGGAAAAGAAACTAAC-AAGGATTCCC-TTAG-TAAC-GGCGAGTGAACTGGGAAGAGCTCAAA-TTTTAAATCACCTAGG-TTA--CCTAGGCGAGTTGTAATTTGAAGAAAGT-G-TTTTGAT-GCTCTGGTTTGGTC-CAAATCCTTTGGGA--TAGGGTATCAT-AG-AGGGTGAGAATCCCGTTCATGATTAAATCCTG---GGT--GTCACTTAATTCACTTTCTAAGAGTCGAGTTG-TTTGGGATTGCAGCTCAAAATGGGTGGTAAATTTCACCTAAGGCTAAATATGTGCAAGAGACCGATAGCGAACAAGTACCGT-GAGGGAAAGA--TGAAAAGAACTTTGAAAAGAGAGTTAAATAGCACGTGAAATTGTTGAAAGGGAAACGATTGAAGTCAGTCATGCTTGCAGGGAATCAACATGGTGGTT--------------------------------------------------------TATTCTTCCTTGTGCACTTCCTT--GCTTGGCAGGTTAGCATCAA-TTTTGATTGTCATTAAAGAATT-GGGGGAATGTGGCTTC---TTC----GGGAGTG-TTATAGACCCTGGT-AGATGTGGCGATCGGGATTGAGGATTGCAGCGAATGCT-TCTT------GGCTAGTCACCTGG-CTTCTGATA-GTTGCCTT--GCCTCCGATAGC-TTGCTAATGGTGGTGAGACTCGATTGTCTAG-AT-GTTAGAGTGAACATAAA-TTCGCTAAGGATGCTGACGTAATGGCTTTAAACGACCCGTCTTG-AACACGGACCAAGGAG----------------------</w:t>
      </w:r>
    </w:p>
    <w:p w14:paraId="7782E746" w14:textId="77777777" w:rsidR="00CF615C" w:rsidRDefault="00CF615C" w:rsidP="00CF615C">
      <w:r>
        <w:t>&gt;</w:t>
      </w:r>
      <w:proofErr w:type="spellStart"/>
      <w:r>
        <w:t>LN736022_Acaulospora_foveata</w:t>
      </w:r>
      <w:proofErr w:type="spellEnd"/>
      <w:r>
        <w:t xml:space="preserve"> </w:t>
      </w:r>
    </w:p>
    <w:p w14:paraId="73EF59CB" w14:textId="77777777" w:rsidR="00CF615C" w:rsidRDefault="00CF615C" w:rsidP="00CF615C">
      <w:r>
        <w:t>CCTAGTAAGCGTGAGTCATCAGCTCATGTTGATTACGTCCCTCGCCCTTTGTACATACCGCCCGTCGCTACTACTGATTGAATAGGCTTAGTGAGACTCTCGGATCGGGTTTTAGGAACCGGCAACGGTACCTTTCTTCTGAGAAGTTTGTCAAACTTGGTCATTTAGAGGAAGTAAAAGTCGTAACAAGGTTTCCGTAGGTGAACCTGCGGAAGGATCATTAGAATT-ATTAGAAAGATT------------TTTTAATCTTTC-------CAATAC------TTTACTC-AAAAT-TTTCGGTCTTAT----A--------ATACATATT-----CAAATA-TTTTTA-------AAAA--AATTTGATAACTTTCAACAACGGATCTCTTGGCTCTTGCATCGATGAAGAACGCAGCTAAATGCGATAGGTAATGTGAATTGCAGAATTCCGTGAATCATCAAATCTTTGAACGCAAATTGCACTCTCT-GGTATTCCGGGGAGTATACTTGCTTGAGGGTTAGTGAT---TACAAATCGT-GAAAAGAA--------------ATTTT-------------TACGGATCTGGA---TTTTCCAAAA--------------------------------GTTTTTTTGGTAATCTA-AAATTTATCTTAACAATAGCGATAG-----GTGAT-TA-TTGG-AAATGT-T--TATC-TTT--------------------------------AATT-CA-TTAACAATTATT----GCC--AATTTGTTACGTCGTG--TTATTTTCCTAA-------------------------------TC-TCTT--GA----TT-GGG--TAAGAGCAA-CACAA-TTTTTCC--TTTGA--AATCTGACCTCAAGTC-AAGTAAG-AATACCCGCTGAAC-TT-AAGCATATCAATAAGCGGAGGAAAAGAAACTAAC-AAGGATTCCC-TTAG-TAAC-GGCGAGTGAACTGGGAAGAGCTCAAA-TTTTAAATCG------------CCCAGGCGAGTTGTAATTTGAAGAAAGT-G-TTTTGAT-GCTCTGGTTTAGCC-TAAATCCTTTGGGA--TAAGGTATCAT-AG-AGGGTGAGAATCCCGTTCATGACTAAACCGTG---GGT--GTCACCTAATTCACTTTCCAAGAGTCGAGTTG-TTTGGGATTGCAGCTCAAAATGGGTGGTAAATTTCACCTAAGGCTAAATATGTGCAAGAGACCGATAGCGAACAAGTACCGT-GAGGGAAAGA--TGAAAAGAACTTTGAAAAGAGAGTTAAATAGTACGTGAAATTGTTGAAAGGGAAACGATTGAAGTCAGTCATGCTTGCAGGGAATCAACAAAGTGGTT----------------------------------------------------------TTCTTCCTTGTGCACTTCCTT--</w:t>
      </w:r>
      <w:r>
        <w:lastRenderedPageBreak/>
        <w:t>GCTTGGCAGGTTAGCATCAA-TTTTGATTGTCATTAAAGAACT-GGGGGAATGTGGCTTC---TTC----GGGAGTG-TTATAGACCCTGGT-AGATGTGGCGATTGGGATTGAGGATTGCAGCGAATGCT-TCTT------GGCTAGTCACCTGG-CTTCTGACG-GTTACCTT--GCTTCCGATAGC-TCGCTAACGGTTGTGAGACTCGATTGTCTAG-AT-GTTAGAGTGAACATAAA-TTCGCTAAGGATGCTGACGTAATGGCTTTAAACGACCCGTCTTGAAACACGGACCAAGGAGTCTAAC-ATGTGTGCGAGTGTT</w:t>
      </w:r>
    </w:p>
    <w:p w14:paraId="4054BA35" w14:textId="77777777" w:rsidR="00CF615C" w:rsidRDefault="00CF615C" w:rsidP="00CF615C">
      <w:r>
        <w:t>&gt;</w:t>
      </w:r>
      <w:proofErr w:type="spellStart"/>
      <w:r>
        <w:t>LN736025_Acaulospora_foveata</w:t>
      </w:r>
      <w:proofErr w:type="spellEnd"/>
      <w:r>
        <w:t xml:space="preserve"> </w:t>
      </w:r>
    </w:p>
    <w:p w14:paraId="0D7847AB" w14:textId="77777777" w:rsidR="00CF615C" w:rsidRDefault="00CF615C" w:rsidP="00CF615C">
      <w:r>
        <w:t>CCTAGTAAGCGTGAGTCATCAGCTCATGTTGATTACGTCCCT-GCCCTTTGTACACACCGCCCGTCGCTACTACCGATTGAAT-GGCTTAGTGAGACTCTCGGATCGGGTTTTAGGAACCGGCAACGGTACCTTTCTTCTGAGAAGTTTGTCAAACTTGGTCATTTAGAGGAAGTAAAAGTCGTAACAAGGTTTCCGTAGGTGAACCTGCGGAAGGATCATTAGAATT-ATTAGGAAGATT------------TTTTAATCTTTC-------CAATAC------TTTACTC-AAAAT-TTTCGGTCTTAT----AT-------ACATATATT-----TAAATA-TATTTA-------AAAATTTTTTTGATAACTTTCAACAACGGATCTCTTGGTTCTTGCATCGATGAAGAACGCAGCTAAATGCGATAGGTAATGTGAATTGCAGAATTCCGTGAATCATCAAATTTTTGAACGCAAATTGCACTCTCT-GGTATTCCGGGGAGTATACTTGCTTGAGGGTTAGTGAT---TACAAATCGT-GAAAAGAA--------------ATTTT-------------TACGGATCTGGA---TTTTCCGAAA---AA---------------------------GTTTTTTTGGTAATCCA-AAATTTATCTTAACTATA------------GGTGA-TA-TTGG-AAATGT-T--TATC-TTTTTTT----------------------------TTTT-CA-TGGACAATTATT----ACC--TATTTGTTACGTCGTG--TTATTTTCCTAA-------------------------------TT-CCTT--GA----TT-GGG--TAAGAGTAA-CACAA-TTTTTCC--TTTGA--AATCTGACCTCAAGTC-AAGTAAG-AATACCCGCTGAAC-TT-AAGCATATCAATAAGCGGAGGAAAAGAAACTAAC-AAGGATTCCC-TTAG-TAAC-GGCGAGTGAACTGGGAAAAGCTCAAA-TTTTAAATCA------------CCTAGGTGAGTTGTAATTTGAAGAAAGT-G-TTTTGAT-GCTCTGGTTTAGCC-TAAATCCTTTGGGA--TAAGGTATCAT-AG-AGGGTGAGAATCCCGTTCATGACTAAACCGTG---GGT--GTCACCTAATTCACTTTCCAAGAGTCGAGTTG-TTTGGGATTGCAGCTCAAAATGGGTGGTAAATTTCACCTAAGGCTAAGTATGTGCAAGAGACCGATAGCGAACAAGTACCGT-GAGGGAAAGA--TGAAAAGAACTTTGAAAAGAGAGTTAAATAGTACGTGAAATTGTTGAAAGGGAAACGATTGAAGTCAGTCATGCTTGCAAGGAATCAACAAAGTGGTT----------------------------------------------------------TTCTTCCTTGTGTACTTCCTT--GCTTGGCAGGTTAGCATCAA-TTTTGATTGTCATTAAAGAACT-GGGGGAATGTGGCTTC---TTC----GGGAGTG-TTATAGACCCTGGT-AGATGTGGCGATTGGGATCGAGGATTGCAGCGAATGCT-TCTT------GGCTAGTCACCTGG-CTTCTGATG-GTCACCTT--GCTTTCGATAGC-TTGCTAACGTTGGTGAGATTTGATTGTCTAG-AT-GTTAGAGTGAACATAAA-TTCGCTAAGGATGCGGACGTAATGGCTTTAAACGACCCGTCTTGAAACACGGACCAAGGAGTCTAAC-ATATGTGCGAGTGTT</w:t>
      </w:r>
    </w:p>
    <w:p w14:paraId="5A621860" w14:textId="77777777" w:rsidR="00CF615C" w:rsidRDefault="00CF615C" w:rsidP="00CF615C">
      <w:r>
        <w:t>&gt;</w:t>
      </w:r>
      <w:proofErr w:type="spellStart"/>
      <w:r>
        <w:t>AF133764_Acaulospora_colossica</w:t>
      </w:r>
      <w:proofErr w:type="spellEnd"/>
      <w:r>
        <w:t xml:space="preserve"> </w:t>
      </w:r>
    </w:p>
    <w:p w14:paraId="004E0FFE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</w:t>
      </w:r>
      <w:proofErr w:type="spellStart"/>
      <w:r>
        <w:t>TAGGGAACCTGCGGAAGGATCATTAGAATTCCCGTGGAAGATT</w:t>
      </w:r>
      <w:proofErr w:type="spellEnd"/>
      <w:r>
        <w:t>---------------</w:t>
      </w:r>
      <w:proofErr w:type="spellStart"/>
      <w:r>
        <w:t>CTTTCTTCC</w:t>
      </w:r>
      <w:proofErr w:type="spellEnd"/>
      <w:r>
        <w:t>-------</w:t>
      </w:r>
      <w:proofErr w:type="spellStart"/>
      <w:r>
        <w:t>CGGCATCTTCTTATTATTC-AAAAATTTTCTATCTT</w:t>
      </w:r>
      <w:proofErr w:type="spellEnd"/>
      <w:r>
        <w:t>------------T--</w:t>
      </w:r>
      <w:proofErr w:type="spellStart"/>
      <w:r>
        <w:t>TTAATCTTT</w:t>
      </w:r>
      <w:proofErr w:type="spellEnd"/>
      <w:r>
        <w:t>-----</w:t>
      </w:r>
      <w:proofErr w:type="spellStart"/>
      <w:r>
        <w:t>TAAAAA-AAAACA</w:t>
      </w:r>
      <w:proofErr w:type="spellEnd"/>
      <w:r>
        <w:t>--AAATTTAAATTATTAAGACAACTTTCAACAACGGATCTCTTGGCTCTTGCATCGATG</w:t>
      </w:r>
      <w:r>
        <w:lastRenderedPageBreak/>
        <w:t>AAGAACGCAGCGAAATGCGATAAGTAATGTGAATTGCAGAATCCCGTGAATCATCAAATCTTTGAACGCAAATTGCACTCTTT-GGTATTCCGAAGAGTATGCTTGCTTGAGGGTTGGATCA---CAAATATCGT-GAATGAAA--------------TTTTT-------------TACGGATCTGGG---TTTTCCGAAA---TT--TAA---------------------------TTTGGTAACCTA-AAATTTATCTCAACAATATTGAGG------TATGA-TA-TTGG-AAATGT-T--CTAT-CTTGCATA--------------TTTTTTGTAA----GTTCCG-TTGACAATGATT----ACC---GATTGTTACGTCGTG--TCATTCAT--------------------------------------CTTT--AT----TT-AGG--C-GAAATGA-TTCAA-TCT------TTTGA--ATTTCAACCTCAAGTC-AAGTGAG-AATACCCGCTGAAC-TT-AAGCATATCAA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DC83314" w14:textId="77777777" w:rsidR="00CF615C" w:rsidRDefault="00CF615C" w:rsidP="00CF615C">
      <w:r>
        <w:t>&gt;</w:t>
      </w:r>
      <w:proofErr w:type="spellStart"/>
      <w:r>
        <w:t>AF133768_Acaulospora_colossica</w:t>
      </w:r>
      <w:proofErr w:type="spellEnd"/>
      <w:r>
        <w:t xml:space="preserve"> </w:t>
      </w:r>
    </w:p>
    <w:p w14:paraId="145C5BC3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</w:t>
      </w:r>
      <w:proofErr w:type="spellStart"/>
      <w:r>
        <w:t>AGGGAACCTGCGGAAGGATCATTAGAATTCCCGTGGAAGATT</w:t>
      </w:r>
      <w:proofErr w:type="spellEnd"/>
      <w:r>
        <w:t>---------------</w:t>
      </w:r>
      <w:proofErr w:type="spellStart"/>
      <w:r>
        <w:t>CTTTCTTCC</w:t>
      </w:r>
      <w:proofErr w:type="spellEnd"/>
      <w:r>
        <w:t>-------</w:t>
      </w:r>
      <w:proofErr w:type="spellStart"/>
      <w:r>
        <w:t>CGGCATCTTCTTATTATTC-AAAAATTTTCTATCTT</w:t>
      </w:r>
      <w:proofErr w:type="spellEnd"/>
      <w:r>
        <w:t>------------T--</w:t>
      </w:r>
      <w:proofErr w:type="spellStart"/>
      <w:r>
        <w:t>TTAATCTTT</w:t>
      </w:r>
      <w:proofErr w:type="spellEnd"/>
      <w:r>
        <w:t>-----</w:t>
      </w:r>
      <w:proofErr w:type="spellStart"/>
      <w:r>
        <w:t>TAAAAA-AAAACA</w:t>
      </w:r>
      <w:proofErr w:type="spellEnd"/>
      <w:r>
        <w:t>--AAATTTAAATTATTAAGACAACTTTCAACAACGGATCTCTTGGCTCTTGCATCGATGAAGAACGCAGCGAAATGCGATAAGTAATGTGAATTGCAGAATTCCGTGAATCATCAAATCTTTGAACGCAAATTGCACTCTTT-GGTATTCCGAAGAGTATGCTTGCTTGAGGGTTGGATCA---CAAATATCGT-GAATGAAA--------------TTTTT-------------TACGGATCTGGG---TTTTCCGAAA---TT--TAA---------------------------TTCGGTAACCTA-AAATTTATCTTAACAATATTGAGG------TATGA-TA-TTGA-AAATGT-T--CTAT-CTTGCATA--------------TTTTTTGTAA----GTT-CG-TTGACAATGATT----ACC---GATTGTTACGTCGCG--TCATTCATC-------------------------------------CTTT--AT----TT-AGG--T-GAGATGA-TTCAA-TCT------TTTGA--ATTTCAACCTCAAGTC-AAGTGAG-AATACCCGCTGAAC-TT-AAGCATATCAATAAGCG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639135E" w14:textId="77777777" w:rsidR="00CF615C" w:rsidRDefault="00CF615C" w:rsidP="00CF615C">
      <w:r>
        <w:t>&gt;</w:t>
      </w:r>
      <w:proofErr w:type="spellStart"/>
      <w:r>
        <w:t>Acaulospora_laevis_FN547511</w:t>
      </w:r>
      <w:proofErr w:type="spellEnd"/>
      <w:r>
        <w:t xml:space="preserve"> </w:t>
      </w:r>
    </w:p>
    <w:p w14:paraId="46A8DA95" w14:textId="77777777" w:rsidR="00CF615C" w:rsidRDefault="00CF615C" w:rsidP="00CF615C">
      <w:r>
        <w:t>CCTAGTAAGCGTGAGTCATCAGCTCATGTTGATTACGTCCCT-GCCCTTTGTTCACACCGCCCGTCGCTACTACCGATTGAAT-GGCTTAGTGAGACTCTCGGATCGGGATTTCGGAACCGGCAACGG-CCCCTTTTTCTGAGAAGTTTGTCAAACTTGGTCATTTAGAGGAAGTAAAAGTCGTAACAAGGTTTCCGTAGGTGAACCTGCGGAAGGATCATTAGAATT-CCGTGGATGATT---------------CTTTCTTCC-------CGGCATCTTCTTAATATTC-AAAAATTTTCTACCTT------------T--TTAATCTTT-----AAAAAA-AAC-----ATTTTAAGTTAGTAAAGACAACTTTCAACAACGGATCTCTTGGCTCTTGCATCGATG</w:t>
      </w:r>
      <w:r>
        <w:lastRenderedPageBreak/>
        <w:t>AAGAACGCAGCGAAATGCGATAATTAATGTGAATTGCAGAATTCCGTGAATCATTAAATCTTTGAACGCAAATTGCACTCTTT-GGTATTCCGAAGAGTATGCTTGCTTGAGGGTTGGATCA---CAAAAATCGT-GAATGAAA-------------TTTTTT-------------TACGGATCTGGG---TTTTCCGAAA---TT--TAA---------------------------TTTGGTAACCTA-AAATTTATCTTAACAATATTGAGG------TATGA-TA-TTGG-AAATGT-T--CTAT-CTTGCATA--------------TTTTTTGTAA----GTTCCG-TTGACAATGATT----ACC--GATTTGTTACGTCGTG--TCATTCATC-------------------------------------TTTT--AT----TT-AGG--T-GATATGA-TTCAA-TCT------TTTGA--ATTTCAACCTCAAGTC-AAGTGAG-AATACCCGCTGAAC-TT-AAGCATATCAATAAGCGGAGGAAAAGAAACTAAC-AAGGATTCCC-TCAG-TAAC-GGCGAGTGAACCGGGAAAAGCTCAAA-TTTAAAATCGCTTGGG--TTTACCTGAGTGAGTTGTAATTTGAAGAGAGT-G-TTTCGACTTTTCGGGTTTGATC-CAAATCCTTTGGGA--TGAGGTATCAT-AG-AGGGTGAGAATCCCGTTCATGATTAAACCTGA---GTT--GTCA-ATGATTCATTTTCTAAGAGTCGAGTTG-TTTGGGATTGCAGCTCAAAATGGGTGGTAAATTTCACCTAAGGCTAAATATCTGCGAGAGACCGATAGCGAACAAGTACCGT-GAGGGAAAGA--TGAAAAGAACTTTGAAAAGAGAGTTAAAAAGTACGTGAAATTGTTGAAAGGGAAACGATTGAAGTCAGTCATGCTAGCGAGGAATCAACTTGGTGGTG-------TGAGTC---------------------------------------TCTCATCTCCTCCGTGTGCACTTCCTC--GTCTGGCAGGTTAGCATCAA-TTTTGATTGTCATCAAATAATT-GGGGTAATGTGGCTTC---GCTTCGGTGGAGTG-TTATAGACCCTGGT-GGATGTGGCGATTGGGATTGAGGATTGCAGCGGATGCC-TCTC------GGCTAGTCATCCGA-TTCCTGGCT-GTCACCTC--GCTTTCGACAGC-TTGCTGACGATCGTGGGACTCGGCGGTCTAG-GT-GTCGGTCTGATCTTAAA-TTCGCTAAGGATGCTGACGTAATGGCTTTAAACGACCCGTCTTGAAACACGGACCAAGGAGTCTAAC-ATGTGTGCGAGTGTT</w:t>
      </w:r>
    </w:p>
    <w:p w14:paraId="56D67360" w14:textId="77777777" w:rsidR="00CF615C" w:rsidRDefault="00CF615C" w:rsidP="00CF615C">
      <w:r>
        <w:t>&gt;</w:t>
      </w:r>
      <w:proofErr w:type="spellStart"/>
      <w:r>
        <w:t>Acaulospora_laevis_FN547516</w:t>
      </w:r>
      <w:proofErr w:type="spellEnd"/>
      <w:r>
        <w:t xml:space="preserve"> </w:t>
      </w:r>
    </w:p>
    <w:p w14:paraId="7C14FD44" w14:textId="77777777" w:rsidR="00CF615C" w:rsidRDefault="00CF615C" w:rsidP="00CF615C">
      <w:r>
        <w:t>CCTAGTAAGCGTGAGTCATCAGCTCATGTTGATTACGTCCCT-GCCCTTTGTACACACCGCCCGTCGCTACTACCGATTGAAT-GGCTTAGTGAGACTCTCGGATCGGGATTTCGGAACCGGCAACGGTCCCTTTTTTCTGAGAAGTTTGTTAAACTTGGTCATTTAGAGGAAGTAAAAGTCGTAACAAGGTTTCCGTAGGTGAACCTGCGGAAGGATCATTAGAATTCCCGTGGAAGATT---------------CTTTCTTCC-------CGGCATCTTCTTCATATTC-AAAAATTTTCTACCTT------------T--TTAATCTTT-----AAAAAA-AAC--A--AATTTAAATTATTAAAGACAACTTTCAACAACGGATCTCTTGGCTCTTGCATCGATGAAGAACGCAGCGAAATGCGATAAGTAATGTGAATTGCAGAATTCCGTGAATCATCAAATCTTTGAACGCAAATTGCACTCTTT-GGTATTCCGAAGAGTATGCTTGCTTGAGGGTTGGATCA---CAAAAATCGT-GAATGAAA--------------TTTTT-------------TACGGATCTGGG---TTTTCCGAAA---TT--TAA---------------------------CTTGGTAACCTA-AAATTTATCTTAACAATATTGAGG------TATGA-TA-TTGG-AAATGT-T--CTAT-CTTGCATA--------------TTTTTTGTAA----GTTCCG-TTGACAATGATT----ACC--GATTTGTTACGTCGTG--TCATTCATC-------------------------------------TTTT--AT----TT-AGG--T-GATATGA-TTCAA-TCT------TTTGA--ATTTCAACCTCAAGTC-AAGTGAG-AATACCCGCTGAAC-TT-AAGCATATCAATAAGCGGAGGAAAAGAAACTAACAAAGGATTCCC-TCAG-TAAC-GGCGAGTGAACCGGGAAAAGCTCAAA-TTTAAAATCGCTTGGG--TTTACCTGAGTGAGTTGTAATTTGAAGAGAGT-G-TTTCGACTTTTCGGGTTTGATC-CAAATCCTTTGGGA--TGAGGTATCAT-AG-AGGGTGAGAATCCCGTTCATGATTAAACCTGA---GTT--GTCA-</w:t>
      </w:r>
      <w:r>
        <w:lastRenderedPageBreak/>
        <w:t>ATGATTCATTCTCTAAGAGTCGAGTTG-TTTGGGATTGCAGCTCAAAATGGGTGGTAAATTTCACCTAAGGCTAAATATCTGCGAGAGACCGATAGCGAACAAGTACCGT-GAGGGAAAGA--TGAAAAGAACTTTGAAAAGAGAGTTAAAAAGTGCGTGAATTTGTTGAAAGGGAAACGATTGAAGTCAGTCATGCTAGCGAGGAATCAACTTGGTGGTG-------TGAGTC---------------------------------------TCTTATCTCCTCCGTGTGCACTTCCTC--GTCTGGCAGGTTAGCATTAA--TTTGATTGTTATCAAATAATT-GGGGTAATGTGGCTTC---TCTTCGGTGGAGTG-TTATAGACCCTGGT-GGATGTGGCGATTGGGATTGAGGATTGCAGCGGATGTC-TCTT------GGCTAGTCATCCGA-TTCCTGGCT-GTCACTTC--GCTTTCGACAGC-TTGCTGACGATTGTGGGACTCGGCG----------GTCGGTCTGATCTTAAA-TTCGCTAAGGATGCTGACGTAATGGCTTTAAACGACCCGTCTTGAAACACGGACCAAGGAGTCTAAC-ATGTGTGCGAGTGTT</w:t>
      </w:r>
    </w:p>
    <w:p w14:paraId="4C452046" w14:textId="77777777" w:rsidR="00CF615C" w:rsidRDefault="00CF615C" w:rsidP="00CF615C">
      <w:r>
        <w:t>&gt;</w:t>
      </w:r>
      <w:proofErr w:type="spellStart"/>
      <w:r>
        <w:t>FR750173_Acaulospora_entreriana</w:t>
      </w:r>
      <w:proofErr w:type="spellEnd"/>
      <w:r>
        <w:t xml:space="preserve"> </w:t>
      </w:r>
    </w:p>
    <w:p w14:paraId="12F3FFF7" w14:textId="77777777" w:rsidR="00CF615C" w:rsidRDefault="00CF615C" w:rsidP="00CF615C">
      <w:r>
        <w:t>CCTAGTAAGCGTGAGTCATCAGCTCATGTTGATTACGTCCCT-GCCCTTTGTACACACCGCCCGTCGCTACTACCGATTGAAT-GGCTTAGTGAGACTCTCGGATTGGGATTTCGGGACCGGCAACGGTCCCTTTCTTCTGAGAAGTTTGTCAAACTTGGTCATTTAGAGGAAGTAAAAGTCGTAACAAGGTTTCCGTAGGTGAACCTGCGGAAGGATCATTAGAATT-CCGTGGAAGATTA--------------TTTTCTTCC-------CGGCATCTTCTTAATATTCAAAAAATTTTCTATCTTCC----------T--TTGATCTTT-----GAAAAA-AAATTA--AAAATTAAATATATAAGACAACTTTCAACAACGGATCTCTTGGCTCTTGCATCGATGAAGAACGCAGCGAAATGCGATAAGTAATGTGAATTGCAGAATTCCGTGAATCATCAAATCTTTGAACGCAAATTGCACTCTTT-GGTATTCCGAAGAGTATGCTTGCTTGAGGGTTGGATCA---CAAAAATCGT-GAATGAAA--------------ATTTT-------------TACGGATCTGGG---TTTTCCGAGA---AA--TTG------------------------ATTCTTGGTAACCTA-AAATTTATCCTAACAATATTTAGG------TATGA-TA-TTGG-AAATGT-T--CTAT-CTTGCATT--------------TTTTTTGTAA----GTT-CG-TTGACAATGATT----ACC---GATTGTTACGTCGTG--TCATTCATC---------------------------------TTT-TTTT--TA----TT-AGG--T-GAAATGA-TTCAA-TCT------TTTGA--ATTTCAACCTCAAGTC-AAGTGAG-AATACCCGCTGAAC-TT-AAGCATATCAATAAGCGGAGGAAAAGAAACTAAC-AAGGATTCCC-TTAG-TAAC-GGCGAGTGAACCGGGAAAAGCTCAAA-TTTAAAATCGCTTGGG--TTTACCTGTGCGAGTTGTAATTTGAAGAATGT-G-TTTCGACTTTTTTGGTTTGATC-CAAATCCTTTGGGA--TGAGGTATCAT-AG-AGGGTGAGAATCCCGTTCATGATTAAACCTTA---GTT--GTCAATTGATTCACTTTCTAAGAGTCGAGTTG-TTTGGGATTGCAGCTCAAAATGGGTGGTAAATTTCACCTAAGGCTAAATATTTGCAAGAGACCGATAGCGAACAAGTACCGT-GAGGGAAAGA--TGAAAAGAACTTTGAAAAGAGAGTTAAAAAGTACGTGAAATTGTTGAAAGGGAAACGATTGAAGTCAGTCATGCTAGTGAGGAATCAACATGGTGGTG-------TGAGTC---------------------------------------TCTCATCTCTTCCGTGTGCACTTCCTC--GTCTGGCAGGTTAGCATCAA-TTTCGATTGTCATCAAATAATT-GGGGTAATGTGGCTTC---GCTTCGGTGGAGTG-TTATAGACCTTGGT-GGATGTGGCGATTGGGATTGAGGATTGCAGCGGATGCC-TCTT------GGCTAGTCACCTGA-CTCCTGACT-GTCACCTC--GCTTTCGACAGC-TTGCTGACGATTGTGGGACACGGCGGTCTAG-AA-GTTAGAGTGATCTTAAA-TTCGCTAAGGATGCTGACGTAATGGCTTTAAACGACCCGTCTTGAAACACGGACCAAGGAGTCTAAC-ATGTGTGCGAGTGTT</w:t>
      </w:r>
    </w:p>
    <w:p w14:paraId="35AF54BD" w14:textId="77777777" w:rsidR="00CF615C" w:rsidRDefault="00CF615C" w:rsidP="00CF615C">
      <w:r>
        <w:t>&gt;</w:t>
      </w:r>
      <w:proofErr w:type="spellStart"/>
      <w:r>
        <w:t>FR750169_Acaulospora_entreriana</w:t>
      </w:r>
      <w:proofErr w:type="spellEnd"/>
      <w:r>
        <w:t xml:space="preserve"> </w:t>
      </w:r>
    </w:p>
    <w:p w14:paraId="22529E5E" w14:textId="77777777" w:rsidR="00CF615C" w:rsidRDefault="00CF615C" w:rsidP="00CF615C">
      <w:r>
        <w:lastRenderedPageBreak/>
        <w:t>CCTAGTAAGCGTGAGTCATCAGCTCATGTTGATTACGTCCCT-GCCCTTTGTACACACCGCCCGTCGCTACTACCGATTGAAT-GGCTTAGTGAGACTCTCGGATTGGGATTTCGGGACCGGCAACGGTCCCTTTCTTCTGAGAAGTTTGTCAAACTTGGTCATTTAGAGGAAGTAAAAGTCGTAACAAGGTTTCCGTAGGTGAACCTGCGGAAGGATCATTAGAATT-CCGTGGAAGATTA--------------TTTTCTTCC-------CGGCATCTTCTTAATATTCAAAAAATTTTCTATCTTCC----------T--TTGATCTTT-----GAAAAA-AAATTA--AAAATTAAATATATAAGACAACTTTCAACAACGGATCTCTTGGCTCTTGCATCGATGAAGAACGCAGCGAAATGCGATAAGTAATGTGAATTGCAGAATTCCGTGAATCATCAAATCTTTGAACGCAAATTGCACTCTTT-GGTATTCCGAAGAGTATGCTTGCTTGAGGGTTGGATCA---CAAAAATCGT-GAATGAAA--------------ATTTT-------------TACGGATCTGGG---TTTTCCGAGA---AA--TTG------------------------ATTCTTGGTAACCTA-AAATTTATCCTAACAATATTTAGG------TATGA-TA-TTGG-AAATGT-T--CTAT-CTTGCATA--------------TTTTTTGTAA----GTT-CG-TTGACAATGATT----ACC---GATTGTTACGTCGTG--TCATTCATCTTT------------------------------TTT-TTTT--TG----TT-AGG--T-GAAATGA-TTCAA-TCT------TTTGA--ATTTCAACCTCAAGTC-AAGTGAG-AATACCCGCTGAAC-TT-AAGCATATCAATAAGCGGAGGAAAAGAAACTAAC-AAGGATTCCC-TTAG-TAAC-GGCGAGTGAACCGGGAAAAGCTCAAA-TTTAAAATCGCTTGGG--TTTACCTGTGCGAGTTGTAATTTGAAGAATGT-G-TTTCGACTTTTTTGGTTTGATC-CAAATCCTTTGGGA--TGAGGTATCAT-AG-AGGGTGAGAATCCCGTTCATGATTAAACCTTA---GTT--GTTAATTGATTCACTTTCTAAGAGTCGAGTTG-TTTGGGATTGCAGCTCAAAATGGGTGGTAAATTTCACCTAAGGCTAAATAT-TGCAAGAGACCGATAGCGAACAAGTACCGT-GAGGGAAAGA--TGAAAAGAACTTTGAAAAGAGAGTTAAAAAGTACGTGAAATTGTTGAAAGGGAAACGATTGAAGTCAGTCATGCTAGTAAGGAATCAACATGGTGGTG-------TGAGTC---------------------------------------TCTCATCTCTTCCGTGTGCACTTCCTC--GTCTGGCAGGTTAGCATCAA-TTTCGATTGTCATCAAATAATT-GGGGTAATGTGGCTTC---ACTTCGGTGGAGTG-TTATAGACCCTGGT-GGATGTGGCGATTGGGATTGAGGATTGCAGCGGATGCC-TCTT------GGCTAGTCACCTGA-CTCCTGGCT-GTCACCTC--GCTTTCGACAGC-TTGCTGACGATCGTGGGACACGGCGGTCTAG-GGTGTTGGTCTGATCTTAAA-TTCGCTAAGGATGCTGACGTAATGGCTTTAAACGACCCGTCTTGAAACACGGACCAAGGAGTCTAAC-ATGTGTGCGAGTGTT</w:t>
      </w:r>
    </w:p>
    <w:p w14:paraId="56924F78" w14:textId="77777777" w:rsidR="00CF615C" w:rsidRDefault="00CF615C" w:rsidP="00CF615C">
      <w:r>
        <w:t>&gt;</w:t>
      </w:r>
      <w:proofErr w:type="spellStart"/>
      <w:r>
        <w:t>HG421736_Acaulospora_viridis</w:t>
      </w:r>
      <w:proofErr w:type="spellEnd"/>
      <w:r>
        <w:t xml:space="preserve"> </w:t>
      </w:r>
    </w:p>
    <w:p w14:paraId="45FF87D5" w14:textId="77777777" w:rsidR="00CF615C" w:rsidRDefault="00CF615C" w:rsidP="00CF615C">
      <w:r>
        <w:t>CCTAGTAAGCGTGAGTCATCAGCTCACGTTGATTACGTCCCT-GCCCTTTCTACACACCGCCCGTCGCTACTACCGATTGAAT-GGCTTAGTGAGACCCTCGGATCGGGATTTGGGGATCGGCAACGTTCCCTCTTTTCTGAGAAGTTTGTCAAACTTGGTCATTTAGAGGAAGTAAAAGTCGTGACAAGGTTTCCGTAGGTGAACCTGCGGAAGGATCATTAGAATA-TTACGGGAATTTAATTAATTAATTTATTTATTTCCC-------TGATGT------CTTATTC-AAAAAATTTTCAGATCTTA--------TC--GTAATCTTT----AAAAAAA-AAA-------AACAATTATATTAAGACAACTTTCAACAACGGATCTCTTGGCTCTTGCATCGATGAAGAACGCAGCGAAATGCGATAAGTAATGTGAATTGCAGAATTCCGTGAATCATCAAATCTTTGAACGCAAATTGCACTCCTT-GGTATTCCGAGGAGTATGCTTGCTTGAGGGTTGTTTCAC--CAAAAATCGT-GAAAAAAAA-------------CATTT-------------CACGGATCTGGG---TTTTTCCAAA---GT--TTT-----------------------GAATTTTGGTGACCTA-AAATTTATCTTAACAATATTTAGG------TATTA-TA-TTGGAAAATGT-T--CTAT-CTTACATG---------------TTTTTGTAA----GTT-CA-</w:t>
      </w:r>
      <w:r>
        <w:lastRenderedPageBreak/>
        <w:t>TTAATAATTATT----ACC---AATTGTTACGTCGTG--TTATTCATCTAGTG----------------------------TTT-TTTT--AA----TT-AGG--T-GAAATAA-TTCAA-TCTA-----TTTTA--ATTTCAACCTCAAGTC-AAGTAAG-AATACCCGCTGAAC-TT-AAGCATATCAATAAGCGGAGGAAAAGAAACTAAC-AAGGATTCCC-TTAG-TAAC-GGCGAGTGAACCGGGAAGAGCTCAAA-TTTAAAATCGCCTTGGGTTTTACCTGGGCGAGTTGTAATTTGAAGAAAGT-G-TTTGGAC-ATCTGGGTTTGATC-TAAATCCTTTGGGA--TGAGGTATCAT-AG-AGGGTGAAAATCCCGTTCATGACTAAACCTCG---GAT--GTCACTTAATTCACTTTCCAAGAGTCGAGTTG-TTTGGGATTGCAGCTCAAAATGGGTGGTAAATTTCACCTAAGGCTAAATATGTGCAAGAGACCGATAGCGAACAAGTACCGT-GAGGGAAAGA--TGAAAAGAACTTTGAAAAGAGAGTTAAATAGTACGTGAAATTGTTGAAAGGGAAACGATTAAAGTCAGTCATGCTAGTAAGGAATCAACATGGTGGTT---------------------------------------------------------TTTCTGCCGTGTGCACTTTCTT--GCCTTGCAGGTTAGCATCAA-TTTTGGTTGTCATCAAAGAACC-GGGGAAATGTGTCTCT---TCTTCGGAGGAGTGTTTATAGACCTTGGT-AGATGTGGCGACTGGGATTGAGGATTGCAGTGAATGCC-TTTT------GGCTAGTCACCTGG-CTTCTAACG-GTCACCCC--GCTTTCGATAGC-TTGCTGACGATCGTGGGACTCGACAGTCTAG-AT-GTTAGAGTGATCTTAAA-TTCACTAAGGATGCTGACGTAATGGCTTTAAACGACCCGTCTTGAAACACGGACCAAGGAGTCTAAC-ATATGTGCGAGTGTT</w:t>
      </w:r>
    </w:p>
    <w:p w14:paraId="770ADD07" w14:textId="77777777" w:rsidR="00CF615C" w:rsidRDefault="00CF615C" w:rsidP="00CF615C">
      <w:r>
        <w:t>&gt;</w:t>
      </w:r>
      <w:proofErr w:type="spellStart"/>
      <w:r>
        <w:t>HG421738_Acaulospora_viridis</w:t>
      </w:r>
      <w:proofErr w:type="spellEnd"/>
      <w:r>
        <w:t xml:space="preserve"> </w:t>
      </w:r>
    </w:p>
    <w:p w14:paraId="76CE4FE6" w14:textId="77777777" w:rsidR="00CF615C" w:rsidRDefault="00CF615C" w:rsidP="00CF615C">
      <w:r>
        <w:t>CCTAGTAAGCGTGAGTCATCAGCTCACGTTGATTACGTCCCT-GCCCTTTGTACACACCGCCCGTCGCTACTACCGATTGAAT-GGCTTAGTGAGACCTTCGGATCGGGATTT-GGGATCGGCAACGTTCCCTCTTTTCTGAGAAGTTTGTCAAACTTGGTCATTTAGGGGAAGTAAAAGTCGTAACAAGGTTTCCGTAGGTGAACCTGCGGAAGGATCATTAGAATA-TTACGGGAATTTAATTAATTTATTTATTTATTTCCC-------TGATGT------CTTATTC-AAAAAATTTTCAGATCTTA--------TC--TTAATCTTT-----AAAAAA-AAA-------AACAATTATATTAAGACAACTTTTAACAACGGATCTCTTGGCTCTTGCATCGATGAAGAACGCAGCGAAATGCGATAAGTAATGTGAATTGCAGAATTCCGTGAATCATCAAATCTTTGAACGCAAATTGCACTCCTT-GGTATTCCGAGGAGTATGCTTGCTTGAGGGTTGTTTCAC--CAAAAATCGT-GAAAAAAAA-------------CATTT-------------CACGGATCTGGG---TTTTTCCAAA---GT--TTT-----------------------GAATTTTGGTGACCTA-AAATTTATCATAACAATATTTAGG------TATTA-TA-TTGG-AAATGT-T--CTAT-CTTACATG---------------TTTTTGTAA----GTT-CA-TTAATAATTATT----ACC---AATTGTTACGTCGTG--TTATTCATCTAGTG-----------------------------TT-TTTT--AA----TT-AGG--T-GAAATAA-TTCAA-TCTA-----TTTTA--ATTTCAACCTCAAGTC-AAGTAAG-AATACCCGCTGAAC-TT-AAGCATATCAATAAGCGGAGGAAAAGAAACTAAC-AAGGATTCCC-TTAG-TAAC-GGCGAGTGAACCGGGAAGAGCTCAAA-TTTAAAATCGCCTTGGGTTTTACCTGGGCGAGTTGTAATTTGAAGAAAGT-G-TTTGGAC-ATCTGGGTTTGATC-TAAATCCTTTGGGA--TGGGGTATCAT-AG-AGGGTGAGAATCCCGTTCATGACTAAACCTCG---GAT--GTCACTTAATTCACTTTCCAAGAGTCGAGTTG-TTTGGGATTGCAGCTCAAAATGGGTGGTAAATTTCACCTAAGGCTAAATATGTGCAAGAGACCGATAGCGAACAAGTACCGT-GAGGGAAAGA--TGAAAAGAACTTTGAAAAGAGAGTTAAATAATACGTGAAATTGTTGAAAGGGAAACGATTAAAGTCAGTCATGCTAGTAAGGAATCAACATGGTGGTT--------------------------------------------------------TTTTCTGCCGTGTGCACTTTCTT--</w:t>
      </w:r>
      <w:r>
        <w:lastRenderedPageBreak/>
        <w:t>GCCTTGCAGGTTAGCATCAA-TTTTGGTTGTCATCAAAGAACT-AGGGAAATGTGTCTTC---TCTTCGGAGAAGTGTTTATAGACCTTGGT-AGATGTGGCGACTGGGATTGAGGATTGCAGTGAATGCC-TTTT------GGCTAGTCACCTGG-CTTCTGACG-GTCACCCC--GCTTTCGATAGC-TTGCTGACGATCGTGGGACTCGTCAGTCTAG-AT-GTTAGAGTGATCTTAAA-TTCACTAAGGATGCTGACGTAATGGCTTTAAACGACCCGTCTTGAAACACGGACCAAGGAGTCTAAC-ATGTGTGCGAGTGTT</w:t>
      </w:r>
    </w:p>
    <w:p w14:paraId="63DC1C38" w14:textId="77777777" w:rsidR="00CF615C" w:rsidRDefault="00CF615C" w:rsidP="00CF615C">
      <w:r>
        <w:t>&gt;</w:t>
      </w:r>
      <w:proofErr w:type="spellStart"/>
      <w:r>
        <w:t>Acaulospora_intravesiculata_OL661628</w:t>
      </w:r>
      <w:proofErr w:type="spellEnd"/>
      <w:r>
        <w:t xml:space="preserve"> </w:t>
      </w:r>
    </w:p>
    <w:p w14:paraId="0E337F51" w14:textId="77777777" w:rsidR="00CF615C" w:rsidRDefault="00CF615C" w:rsidP="00CF615C">
      <w:r>
        <w:t>-------------------------------ATTACGTCCCT-GCCCTTTGTACACACCGCCCGTCGCTACTACCGATTGAAT-GGCTTAGTGAGACTCTCGGATCGGGTTTTAGGAACCGGCAACGGATCCTTTCTTCTGAGAAGTTTGTCAAACTTGGTCATTTAGAGGAAGTAAAAGTCGTAACAAGGTTTCCGTAGGTGAACCTGCGGAAGGATCATTAGAAT--------------------------------TTTTAT-------ATATAT------CTTATTC-AAAAA-TTTCCATCCTATT---AAAATAA--AAATTTTTT-----TAAAT----------TTTATTAAAAAATTAAGACAACTTTCAACAACGGGTCTCTTGGCTCTTGCATCGATGAAGAACGCAGTGAAATGCGATAGGTAATGTGAATTGCAGAATTCCGTGAATCATCAAATCTTTGAACGCAAATTGCACTCCTT-GGTATTCCGAGGAGTATGCTTGCTTGAGGGTCGGATTAT---------------------A------TTATCGTTTTTT-------------AACGGATCTGGG---ATTTTCCAAG-TTTT--TTT-----------------------AAATCTTGGTAACCTA-AAATTTATCTTAATAATATT----------TGTAA-TA-TTGA-AAATGT----GTAT-CTTACG-----------------TTCACGTGA----GTT-CA-TTGACAATTATT----ATG--AATTTATTACGTCGTA--TTATTCACTCGG------------------------------TTT-TTTTT-AA-CGATC-GGG--TCGAAATGA-TACAA-TTT------TTTGA--AATTCGACCTCAAGTC-AAGTAAG-AATACCCGCTGAAC-TT-AAGCATATCAATAAGCGGAGGAAAAGAAACTAAC-AAGGATTCCC-TTAG-TAAC-GGCGAGTGAACTGGGAAGAGCTCAAA-TTTAAAATCATTAGGG-TTT--CCCTGATGAGTTGTAATTTGAAGAAAGT-G-TTTTGAT-ATTCGGGTTTTATC-TAAATCCTTTGGGA--TGAGGTATCAT-AG-AGGGTGAGAATCCCGTTCGTGATTAAACCTCG---GAT--GTCACTTAATTCATTTTCTAAGAGTCGAGTTG-TTTGGGATTGCAGCTCAAAATGGGTGGTAAATTTCACCTAAGGCTAAATATATGCGAGAGACCGATAGCGAACAAGTACCGT-GAGGGAAAGA--TGAAAAGAACTTTGAAAAGAGAGTTAAACAGTACGTGAAATTGTTGAAAGGGAAAC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8A7FA46" w14:textId="77777777" w:rsidR="00CF615C" w:rsidRDefault="00CF615C" w:rsidP="00CF615C">
      <w:r>
        <w:t>&gt;</w:t>
      </w:r>
      <w:proofErr w:type="spellStart"/>
      <w:r>
        <w:t>Acaulospora_intravesiculata_OL661642</w:t>
      </w:r>
      <w:proofErr w:type="spellEnd"/>
      <w:r>
        <w:t xml:space="preserve"> </w:t>
      </w:r>
    </w:p>
    <w:p w14:paraId="0F3943F2" w14:textId="77777777" w:rsidR="00CF615C" w:rsidRDefault="00CF615C" w:rsidP="00CF615C">
      <w:r>
        <w:t>-------------------------------ATTACGTCCCT-GCCCTTTGTACACACCGCCCGTCGCTACTACCGATTGAAT-GGCTTAGTGAGACTCTCGGATCGGGTTTTAGGAACCGGCAACGGATCCTTTCTTCTGAGAAGTTTGTCAAACTTGGTCATTTAGAGGAAGTAAAAGTCGTAACAAGGTTTCCGTAGGTGAACCTGCGGAAGGATCATTAGAAT--------------------------------TTTTAT-------ATATAT------CTTATTC-AAAAA-TTTCCATCCTATT---AAAATAA--AAATTTTTT-----TAAAT----------TTTATTAAAAAATTAAGACAACTTTCAACAACGGATCTCTTGGCTCTTGCATCGATGAAGAACGCAGTGAAATGCGATAGGTAATGTGAATTGCAGAATTCCGTGAATCATCAAATCTTTGAACGCAAATTGCACTCCTT-</w:t>
      </w:r>
      <w:r>
        <w:lastRenderedPageBreak/>
        <w:t>GGTATTCCGAGGAGTATGCTTGCTTGAGGGTCGGATTAT---------------------A------TTATCGTTTTTT-------------AACGGATCTGGG---ATTTTCCAAG-TTTT--TTT-----------------------AAATCTTGGTAACCTA-AAATTTATCTTAATAATATT----------TGTAA-TA-TTGA-AAATGT----GTAT-CTTACG-----------------TTCACGTGA----GTT-CA-TTGACAATTATT----ATG--AATTTATTACGTCGTA--TTATTCACTCGG------------------------------TTT-TTTTT-AA-CGATC-GGG--TCGAAATGA-TACAA-TTT------TTTGA--AATTCGACCTCAAGTC-AAGTAAG-AATACTCGCTGAAC-TT-AAGCATATCAATAAGCGGAGGAAAAGAAACTAAC-AAGGATTCCC-TTAG-TAAC-GGCGAGTGAACTGGGAAGAGCTCAAA-TTTAAAATCATTAGGG-TTT--CCCTGATGAGTTGTAATTTGAAGAAAGT-G-TTTTGAT-ATTCGGGTTTTATC-TAAATCCTTTGGGA--TGAGGTATCAT-AG-AGGGTGAGAATCCCGTTCGTGATTAAACCTCG---GAT--GTCACTTAATTCATTTTCCAAGAGTCGAGTTG-TTTGGGATTGCAGCTCAAAATGGGTGGCAAATTTCACCTAAGGCTAAATATATGCGAGAGACCGATAGCGAACAAGTACCGT-GAGGGAAAGA--TGAAAAGAACTTTGAAAAGAGAGTTAAACAGTACGTGAAATTGTTGAAAGGGAAACGA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2F05FB3" w14:textId="77777777" w:rsidR="00CF615C" w:rsidRDefault="00CF615C" w:rsidP="00CF615C">
      <w:r>
        <w:t>&gt;</w:t>
      </w:r>
      <w:proofErr w:type="spellStart"/>
      <w:r>
        <w:t>KP191475_Acaulospora_koskei</w:t>
      </w:r>
      <w:proofErr w:type="spellEnd"/>
      <w:r>
        <w:t xml:space="preserve"> </w:t>
      </w:r>
    </w:p>
    <w:p w14:paraId="7A94261F" w14:textId="77777777" w:rsidR="00CF615C" w:rsidRDefault="00CF615C" w:rsidP="00CF615C">
      <w:r>
        <w:t>CCTAGTAAGCGTGAGTCATCAGCTCATGTTGATTACGTCCCT-GCCCTTTGTACACACCGCCCGTCGCTACTACCGATTGAAT-GGCTTAGTGAGACTCTCGGATCGGGTTTTGGGAACCGGCAACGGATCCTTTCTTCTGAGAAGTTTGTCAAACTTGGTCATTTAGAGGAAGTAAAAGTCGTAACAAGGTTTCCGTAGGTGAACCTGCGGAAGGATCATTAGAATA-TTCGGGAAT------------------TTTTTCCCT-------AAATAT------CTTATTC-AAAAAATTTCCATCCTATT---AAAAATA--TAATTTTTT-----AAATT------TT--ATCAATAAAAAATAAAGACAACTTTCAACAACGGATCTCTTGGCTCTTGCATCGATGAAGAACGCAGTGAAATGCGATACGTAATGTGAATTGCAGAATTCCGTGAATCATCAAATCTTTGAACGCAAATTGCAYTCCTT-GGTATTCCGAGGAGTATGCTTGCTTGAGGGTCGAATCAT---------------------A------TTATCGTTTTTT-------------AACGGATCTGGG---TTTTTCCAAG-TTTT--TTT-----------------------AAACCTTGGTAACCTA-AAATTTATCTTAATAATATT----------TGTAA-TA-TTGA-AAATGT----GTAT-CTTACG-----------------TTCACGTGA----GTT-TA-TTGACAATTATT----ATG--AATTTATTACGTCGTA--TTATTCACCCGG------------------------------TTT-TTTT--AA-CGATCGGGG--C-GAAATAA-TACAA-TTT------TTTAA--AATTCGACCTCAAGTC-AAGTAAG-AATACCCGCTGAAC-TT-AAGCATATCAATAAGCGGAGGAAAAGAAACTAAC-AAGGATTCCC-TTAG-TAAC-GGCGAGTGAACTGGGAAGAGCTCAAA-TTTAAAATCATCAGGG-TTT--CCTTGATGAGTTGTAATTTGAAGAAAGT-G-TTTTGAT-GTTCGGGTTTTATC-TAAATCCTTTGGGA--TAAGGTATCAT-AG-AGGGTGAGAATCCCGTTCGTGATTAAACCTCG---GAT--GTCACTTAATTCATTTTCTAAGAGTCGAGTTG-TTTGGGATTGCAGCTCAAAATGGGTGGTAAATTTCACCTAAGGCTAAATATATGCGAGAGACCGATAGCGAACAAGTACCGT-GAGGGAAAGA--TGAAAAGAACTTTGAAAAGAGAGTTAAATAGTACGTGAAATTGTTGAAAGGGAAACGATTGAAGTCAGTCATGCTAGTGAGGAATCAACTCGGTGGTT----------------------------------------------------------TTCTTCCGGGTGTACTTTCTC--</w:t>
      </w:r>
      <w:r>
        <w:lastRenderedPageBreak/>
        <w:t>GCCTGGCAGGTTAGCATCAA-TTTCGTTCATCATTAAATGATC-GGGGTAATGTGGCTTC---TCTTCGGAGTAGTG-TTATAGACCTTGGT-AGATGTGATGATCGGGATTGAGGATTGCAGCGAATGCT-ATTT------GGCTAGTCCCCTGA-TTTCTGATG-GTCACCTC--GCCTTCGACAGC-TTGCTGACGTGGGTGGGTTCTGATTGTCTAG-AT-GTTAGTGTGATCATATA-TTCGCTAAGGATGCTGACGTAATGGCTTTAAACGACCCGTCTTGAAACACGGACCAAGGAGTCTAAC-ATGTATGCGAGTGT-</w:t>
      </w:r>
    </w:p>
    <w:p w14:paraId="20877A23" w14:textId="77777777" w:rsidR="00CF615C" w:rsidRDefault="00CF615C" w:rsidP="00CF615C">
      <w:r>
        <w:t>&gt;</w:t>
      </w:r>
      <w:proofErr w:type="spellStart"/>
      <w:r>
        <w:t>KP191476_Acaulospora_koskei</w:t>
      </w:r>
      <w:proofErr w:type="spellEnd"/>
      <w:r>
        <w:t xml:space="preserve"> </w:t>
      </w:r>
    </w:p>
    <w:p w14:paraId="08654265" w14:textId="77777777" w:rsidR="00CF615C" w:rsidRDefault="00CF615C" w:rsidP="00CF615C">
      <w:r>
        <w:t>CCTAGTAAGCGTGAGTCATCAGCTCATGTTGATTACGTCCCT-GCCCTTTGTACACACCGCCCGTCGCTACTACCGATTGAAT-GGCTTAGTGAGACTCTCGGATCGGGTTTTGGGAACCGGCAACGGATCCTTTCTTCTGAGAAGTTTGTCAAACTTGGTCATTTAGAGGAAGTAAAAGTCGTAACAAGGTTTCCGTAGGTGAACCTGCGGAAGGATCATTAGAATA-TTCGGGAAT------------------TTTTTTCCT-------AAATAT------CTTATTC-AAAAAATTTCCATTCTATT---AAAAA-A--TAATTTTTT-----AAACT------TT--ATTA--AAAAAATAAAGACAACTTTCAACAACGGATCTCTTGGCTCTTGCATCGATGAAGAACGCAGTGAAATGCGATACGTAATGTGAATTGCAGAATTCCGTGAATCATCAAATCTTTGAACGCAAATTGCACTCCTT-GGTATTCCGAGGAGTATGCTTGCTTGAGGGTCGAATCAT---------------------A------TTATCGTTTTAT-------------AACGGATCTGGG---TTTTTCCAAGTTTTT--TTT-----------------------AAACCTTGGTAACCTA-AAATTTATCTTAATAATATT----------TGTAA-TA-TTGA-AAATGT----GTAT-CTTACG-----------------TTCACGTGA----GTT-TA-TTGACAATCATT----ATG--AATTTATTACGTCGTA--TTATTCACTCGA------------------------------TTT-TTTT--AA-CGATCGGGG--CGAAAATGA-TACAA-TTT------TTTAA--AATTCGACCTCAAGTC-AAGTAAG-AATACCCGCTGAAC-TT-AAGCATATCAATAAGCGGAGGAAAAGAAACTAAC-AAGGATTCCC-TTAG-TAAC-GGCGAGTGAACTGGGAAGAGCTCAAA-TTTAAAATCATCAGGG-TTT--CCTTGATGAGTTGTAATTTGAAGAAAGT-G-TTTTGAT-GTTCGGGTTTCATC-TAAATCCTTTGGGA--TAAGGTATCAT-AG-AGGGTGAGAATCCCGTTCGTGATTAAACCTCG---GAT--GTCACTTAATTCATTTTCTAAGAGTCGAGTTG-TTTGGGATTGCAGCTCAAAATGGGTGGTAAATTTCACCTAAGGCTAAATATATGCGAGAGACCGATAGCGAACAAGTACCGT-GAGGGAAAGA--TGAAAAGAACTTTGAAAAGAGAGTTAAATAGTACGTGAAATTGTTGAAAGGGAAACGATTGAAGTCAGTCATGCTAGTGAGGAATCAACTCGGTGGTT----------------------------------------------------------TTCTTCCGGGTGTACTTTCTC--GCCTGGCAGGTTAGCATCAA-TTTCGTTCATCATTAAATGATC-GGGGTAATGTGGCTTC---TCTTCGGAGTAGTG-TTATAGACCTTGGT-AGATGTGATGATCGGGATTGAGGATTGCAGCGAATGCT-ATTT------GGCTAGTCCCCTGA-TTTCTGATG-GTCACCTC--GCCTTCGACAGC-TTGCTGACGTGGGTGGGTTCTGATTGTCTAG-AT-GTTAGAGTGATCATATA-TTCGCTAAGGATGCTGACGTAATGGCTTTAAACGACCCGTCTTGAAACACGGACCAAGGAGTCTAAC-ATATGTGCGAGTGTT</w:t>
      </w:r>
    </w:p>
    <w:p w14:paraId="2FB0E094" w14:textId="77777777" w:rsidR="00CF615C" w:rsidRDefault="00CF615C" w:rsidP="00CF615C">
      <w:r>
        <w:t>&gt;</w:t>
      </w:r>
      <w:proofErr w:type="spellStart"/>
      <w:r>
        <w:t>FR750063_Acaulospora_colombiana</w:t>
      </w:r>
      <w:proofErr w:type="spellEnd"/>
      <w:r>
        <w:t xml:space="preserve"> </w:t>
      </w:r>
    </w:p>
    <w:p w14:paraId="2FA456F9" w14:textId="77777777" w:rsidR="00CF615C" w:rsidRDefault="00CF615C" w:rsidP="00CF615C">
      <w:r>
        <w:t>CCTAGTAAGCGTGAGTCATCAGCTCACGTTGATTACGTCCCT-GCCCTTTGTACACACCGCCCGTCGCTACTACCGATTGAAT-GGCTTAGTGAGACTCTCGGATCGGGTTTGAGGAGCTGTAAAAGGCTCCTTATTTCTGAGAAGTTTGTCAAACTTGGTCATTTAGAGGAAGTAAAAGTCGTAACAAGGTTTCCGTAGGTGAACCTGCGGAAGGATCATTAGTAAT-TTCACTTTTCGGGTTGAA------TTCATTTCTTCC-------CGATTGGTCAAACGTATTC-AAAAAATTTACATCCTTTC---</w:t>
      </w:r>
      <w:r>
        <w:lastRenderedPageBreak/>
        <w:t>AAAT-----AAATCTTTTA----AAAAAA-TTTTTA--TTAAATGATAATGAAAGACAACTTTCAACAACGGATCTCTTGGCTCTTGCATCGATGAAGAACGCAGTGAAATGCGATAGTTAATGTGAATTGCAGAATTCCGTGAATCATCAAATCTTTGAACGCAAATTGCGCTTCTT-GGTATTCCGAGGAGCATGCTTGCTTGAGTGTTAGTCCA---TAAAAATATC-GTGAAATA--------------TATTT-------------CGCGGATCTGGG---TTTTTCCAAG---GT--TTC------------------GAATGAATCGTTGGTAACCTG-AAATTGATTTTAACGATATT----------CGTGATTT-TTGA-AAATGT----TTAT-CTCATT-----------------CTCTTATGG----GTT-CT-TTGACGATCATC----TCG--AATTTGTTACGTCGTG--TCATTTGAT--------C----------------------------TCGGC-GAG------TGG--T-CATCTGA-CACAA-TTT------TTTGA--ATTCTGGCCTCAAGTC-AAGTAAG-ATTACCCGCTGAAC-TT-AAGCATATCAATAAGCGGAGGAAAAGAAACTAAC-AAGGATTCCC-TTAG-TAAC-GGCGAGTGAAGTGGGAAGAGCTCAAA-TTTTAAATCCCCGGGG-TTC--CCCCGGTGAATTGTATTTTGAAGAAAGT-G-TTTTGAC-ATTC-GGTTTAATC-TAAATCCTTTGGGA--TAAGGTATCAC-AG-AGGGTGAGAATCCCGTTCGTGATTAGGCATCG---GGT--GTCATCCAATTCACTTTCTAAGAGTCGAGTTG-TTTGGGATTGCAGCTCAAAATGGGTGGTAAATTTCACCTAAGGCTAAATATCAGCAAGAGACCGATAGCGAACAAGTACCGT-GAGGGAAAGA--TGAAAAGAACTTTGAAAAGAGAGTTAAATAGTACGTGAAATTGTTGAAAGGGAAACGATTGAAGTCAGTCATGCTGGTGAGGAATCAACACGAGGGTT----------------------------------------------------------CGCTTTCGTGTGCACTTCTTC--GCTTGGCAGGTTAGCATCAA-TTTTGGTCGTCATAAAATTATC-GGGGTAAGGTGGCTCC---CCTC--GGGGAGTG-TTATAGACCTTGGT-AGATGTGATGACCGGGATTGAGGATTGCAGCGAATGCT-ACTT------GGCTAGTCACCTGGATTTCTGTTG-ATTACCTC--GCCGTCGATAGCTTTGCTAACCTCGGTGGGATCTGATTAACTAG-AG-ATTAGACTGATCGTAAA-TTCGCTAAGGATGCTGACGTAATGGCTTTAAACGACCCGTCTTGAAACACGGACCAAGGAGTCTAAC-ATGTGTGCGAGTGTT</w:t>
      </w:r>
    </w:p>
    <w:p w14:paraId="4EA953B1" w14:textId="77777777" w:rsidR="00CF615C" w:rsidRDefault="00CF615C" w:rsidP="00CF615C">
      <w:r>
        <w:t>&gt;</w:t>
      </w:r>
      <w:proofErr w:type="spellStart"/>
      <w:r>
        <w:t>FJ461804_Acaulospora_colombiana</w:t>
      </w:r>
      <w:proofErr w:type="spellEnd"/>
      <w:r>
        <w:t xml:space="preserve"> </w:t>
      </w:r>
    </w:p>
    <w:p w14:paraId="50FC80D8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AAC-AAGGATTCCC-TTAG-TAAC-GGCGAGTGAAGTGGGAAGAGCTCAAA-TTTTAAATCCCCGGGG-TTC--CCCCGGTGAATTGTATTTTGAAGAAAGT-G-TTTTGAC-ATTC-GGTTTAATC-TAAATCCTTTGGGA--TGAGGTATCAC-AG-AGGGTGAGAATCCCGTTCGTGATTAGGCATCG---GGT--GTCATCCAATTCACTTTCTAAGAGTCGAGTTG-TTTGGGATTGCAGCTCAAAATGGGTGGTAAATTTCACCTAAGGCTAAATATCAGCAAGAGACCGATAGCGAACAAGTACCGT-GAGGGAAAGA--TGAAAAGAACTTTGAAAAGAGGGTTAAATAGTACGTGAAATTGTTGAAAGGGAAACGATTGAAGTCAGTCATGCTGGTGAGGAATCAACACGAGGGTT----------------------------------------------------------CGCTCTCGTGTGCACTTCTTC--</w:t>
      </w:r>
      <w:r>
        <w:lastRenderedPageBreak/>
        <w:t>GCTTGGCAGGTTAGCATCAA-TTTTGGTCGTCATAAAATTATC-GGGGTAAGGTGGCTCC---CCTC--GGGGAGTG-TTATAGACCCTGGT-AGATGTGATGACCGGGATTGAGGATTGCAGCGAATGCT-ACTT------GGCTAGTCACCTGGATTTCTGTTG-ATCACCTC--GCCGTCGATAGCTTTGCTAACCTCGGTGGGATCTGATTAACTAG-AG-ATTAGACTGATCGTAAA-TTCGCTAAGGATGC---------------------------------------------------------------------</w:t>
      </w:r>
    </w:p>
    <w:p w14:paraId="01E7CC9E" w14:textId="77777777" w:rsidR="00CF615C" w:rsidRDefault="00CF615C" w:rsidP="00CF615C">
      <w:r>
        <w:t>&gt;</w:t>
      </w:r>
      <w:proofErr w:type="spellStart"/>
      <w:r>
        <w:t>Acaulospora_flavopapillosa_OK360960</w:t>
      </w:r>
      <w:proofErr w:type="spellEnd"/>
      <w:r>
        <w:t xml:space="preserve"> </w:t>
      </w:r>
    </w:p>
    <w:p w14:paraId="34A17D53" w14:textId="77777777" w:rsidR="00CF615C" w:rsidRDefault="00CF615C" w:rsidP="00CF615C">
      <w:r>
        <w:t>CCTAGTAAGCGTGAGTCATCAGCTCACGTTGATTACGTCCCT-GCCCTTTGTACACACCGCCCGTCGCTACTACCGATTGAAT-GGCTTAGTGAGACTCTCGGATCGGGTTTTAGGAACCGGAAACGGATCCTTTTTTCTGAGAAGTTTGTCAAACTTGGTCATTTAGAGGAAGTAAAAGTCGTAACAAGGTTTCCGTAGGTGAACCTGCGGAAGGATCATTAGAAA--------------------------------TTTT------------------TTATGTATTC-AAAA--TTTCAATCTATAT---AAAAT-------TTTTTATT---TATAT----------AAAAT-----AAAAAAGACAACTTTCAACAACGGATCTCTTGGCTCTTGCATCGATGAAGAACGCAGCGAAATGCGATAAGTAATGTGAATTGCAGAATTCCGTGAATCATCAAATCTTTGAACGCAAATTGCACTCTTT-GGTATTCCGAAGAGTATGCTTGCTTGAGGGTTATTTTA---ATAATATCA--------------------TTTTTT-------ATAATGAAAAATGGATCTGAG---TTTTCCAAGG-TTTT--TTA-----------------------GAACTTTGGTAACTTC-AAATTTATCTTAACGATATTTTAG------TA--A-TA-TTGG-AAATGT-T--TTAT-CTTGCATC------------------ACGTGAG---TTT-CA-TTAACAATTAAT---TACT--AAATCGTTAGAGCGTG--TTATTTACCTAA------------------------------TTT-TTAT--AA----TT-GGGTTT-TGTATAA-TACAA-ATTT-----T------TTTTAAACCTCAAGTC-AAGTAAG-ATTACCCGCTGAAC-TT-AAGCATATCAATAAGCGGAGGAAAAGAAACTAAC-AAGGATTCCC-TTAG-TAAC-GGCGAGTGAAGTGGGAAAAGCTCAAA-TTTTAAATCACCGGGG-TTC--CCTTGGTGAATTGTAATTTGAAGAAAGT-G-TTTTGAC-GTTCGGGTTCGATT-TAAATCCTTTGGGA--TAGGGTATCAT-AG-AGGGTTAGAATCCCGTTTATGATTGATCCTTT---GAA--TGTCTATAATTCACTTTCCAAGAGTCGAGTTG-TTTGGGATTGCAGCTCAAAAAGGGTGGTAAATTTCACCTAAGGCTAAATATGTGCAAGAGACCGATAGCGAACAAGTACCGT-GAGGGAAAGA--TGAAAAGAACTTTGAAAAGAGAGTCAAATAGTACGTGAAATTGTTGAAAGGGAAACGATTAAAGTCAGTCATGTTGGTAGGGAATCAACTTGTTGGTA-------TGCGGG----------------------------------TTTA-CTCGTGTCCTTTCCGGTGCACTTCCTT--ACTT-ACAGGTTAGCATCAA-TTTTGGTTATCATATAAATATT-GAGGGAAGGTGGCTTT---TCTTCGGAAAAGTG-TTATAGACCTTGGT-AAATGTGGTGACCGGGATTGAGGATTGCAGCGGATACC-CTTTT----GGGCTAGTCACCTGG-CTTCTGATG-GTCAACCC--GTCTTCGATAGC-TTGCTAACGTTGGTGGGATCTGATTGTCTAG-AT-GTTGGAGTGATCATAAA-TTCGCTAAGGATGCTGACGTAATGGCTTTAAACGACCCGTCTTGAAACACGGACCAAGGAGTCTAAC-ATGTGTGCGAGTGTT</w:t>
      </w:r>
    </w:p>
    <w:p w14:paraId="3251AE46" w14:textId="77777777" w:rsidR="00CF615C" w:rsidRDefault="00CF615C" w:rsidP="00CF615C">
      <w:r>
        <w:t>&gt;</w:t>
      </w:r>
      <w:proofErr w:type="spellStart"/>
      <w:r>
        <w:t>Acaulospora_flavopapillosa_OK360962</w:t>
      </w:r>
      <w:proofErr w:type="spellEnd"/>
      <w:r>
        <w:t xml:space="preserve"> </w:t>
      </w:r>
    </w:p>
    <w:p w14:paraId="02978B1A" w14:textId="77777777" w:rsidR="00CF615C" w:rsidRDefault="00CF615C" w:rsidP="00CF615C">
      <w:r>
        <w:t>CCTAGTAAGCGTGAGTCATCAGCTCACGTTGATTACGTCCCT-GCCCTTTGTACACACCGCCCGTCGCTACTACCGATTGAAT-GGCTTAGTGAGACTCTCGGATCGGGCTTTAGGAACCGGAAACGGATCCTTTTTTCTGAGAAGTTTGTCAAACTTGGTCATTTAGAGGAAGTAAAAGTCGTAACAAGGTTTCCGTAGGTGAACCTGCGGAAGGATCATTAGAAA--------------------------------TTTT------------------TTATGTATTC-AAAA--TTTCAATCTATAA--AATAAT-------TTTTTATT---TATAT----</w:t>
      </w:r>
      <w:r>
        <w:lastRenderedPageBreak/>
        <w:t>------AAAAT-----AAAAAAGACAACTTTCAACAACGGATCTCTTGGCTCTTGCATCGATGAAGAACGCAGCGAAATGCGATAAGTAATGTGAATTGCAGAATTCCGTGAATCATCAAATCTTTGAACGCAAATTGCACTCTTT-GGTATTCCGAAGAGTATGCTTGCTTGAGGGTTATTCTA---ATAATATCA--------------------TTTTT--------ATAATGAAAAATGGATCTGAG---TTTTCCAAGG-TTTT--TTA-----------------------GGACTTTGGTAACTTT-AAATTTATCTTAACGATATTTTAG------TA--A-TA-TTGG-AAATGT-T--TTAT-CTTGCATC------------------TCGCGAG---TTT-CA-TTAACAATTAAT---TATT--AAATCGTTAGAGCGTA--TTATTTATCTAA-------------------------------CT-TTAT--AA----TT-GGG--T-TATATAA-TACAA-TTTT-----T------TTTTAAACCTCAAGTC-AAGTAAG-ATTACCCGCTGAAC-TT-AAGCATATCAATAAGCGGAGGAAAAGAAACTAAC-AAGGATTCCC-TTAG-TAAC-GGCGAGTGAAGTGGGAAAAGCTCAAA-TTTTAAATCATCGGGG-TTC--CCTCGGTGAATTGTAATTTGAAGAAAGT-G-TTTTGAC-GTTCGGGTTCGATT-TAAATCCTTTGGGA--TAAGGTATCAT-AG-AGGGTTAGAATCCCGTTTATGATTGATCCTTT---GAA--TGTCTATAATTCACTTTCCAAGAGTCGAGTTG-TTTGGGATTGCAGCTCAAAAAGGGTGGTAAATTTCACCTAAGGCTAAATATGTGCAAGAGACCGATAGCGAACAAGTACCGT-GAGGGAAAGA--TGAAAAGAACTTTGAAAAGAGAGTTAAATAGTACGTGAAATTGTTGAAAGGGAAACGATTAAAGTCAGTCATGTTGGTAGGGAATCAACTTGTTGGTA-------TGCGGG----------------------------------TTTA-CTCGTGTCCTTTCCGGTGCACTTCCTT--ACTT-GCAGGTTAGCATCAA-TTTTGGTTATCATATAAATATT-GAGGGAAGGTGGCTTT---TCTTCGGAAAAGTG-TTATAGACCTTGGT-AAATGTGGTGACCGGGATTGAGGATTGCAGCGGATACC-CTTTC----GGGCTAGTCACCTGG-CTTCTGATG-GTCAACCC--GTCTTCGATAGC-TTGCTAACGTTGGTGGGACCTGATTGTCTAG-AT-GTTGGAGTGATCATAAA-TTCGCTAAGGATGCTGACGTAATGGCTTTAAACGACCCGTCTTGAAACACGGACCAAGGAGTCTAAC-ATATGTGCGAGTGTT</w:t>
      </w:r>
    </w:p>
    <w:p w14:paraId="0AC0057E" w14:textId="77777777" w:rsidR="00CF615C" w:rsidRDefault="00CF615C" w:rsidP="00CF615C">
      <w:r>
        <w:t>&gt;</w:t>
      </w:r>
      <w:proofErr w:type="spellStart"/>
      <w:r>
        <w:t>LN884303_Acaulospora_papillosa</w:t>
      </w:r>
      <w:proofErr w:type="spellEnd"/>
      <w:r>
        <w:t xml:space="preserve"> </w:t>
      </w:r>
    </w:p>
    <w:p w14:paraId="039F6A3A" w14:textId="77777777" w:rsidR="00CF615C" w:rsidRDefault="00CF615C" w:rsidP="00CF615C">
      <w:r>
        <w:t>CCTAGTAAGCGTGAGTCATCAGCTCACGTTGATTACGTCCCT-GCCCTTTGTACACACCGCCCGTCGCTACTACCGATTGAAT-GGCTTAGTGAGACTCTCGGATCGGGTTTTAGGAACCGGAAACGGATCCTTTTTTCTGAGAAGTTTGTCAAACTTGGTCATTTAGAGGAAGTAAAAGTCGTAACAAGGTTTCCGTAGGTGAACCTGCGGAAGGATCATTAGAAA---------------------------------TTT------------------TTATGTATTC-AAAA--TTTCAATCTTTAT--AAAAGTTT--ATATTTTTATT---TATAT----------AAAAT-----AAAAAAGACAACTTTCAACAACGGATCTCTTGGCTCTTGCATCGATGAAGAACGCAGCGAAATGCGAAAAGTAATGTGAATTGCAGAATTCCGTGAATCATCAAATCTTTGAACGCAAATTGCACTCTTT-GGTATTCCGAAGAGTATGCTTGCTTGAGGGTTGTTTCA---ATAATATCG--------------------TTTTTTT-----ATAAT-AAAAAACGGAACTGAG---TTTTCCAAAG-TTTT--TTA-----------------------TAACTTTGGTAACTTT-AAATTTATCTTAACGATATTAAG-------TAT-C-TA-TTGG-AAATGT-T--TTAT-CTTACATC------------------TCGTGAG---TTT-CA-TTAACAATTATT---TACT--AAGTCGTTAGAGCGTG--TTATTTGCCTAA------------------------------TTT-TTAT--AA----TTTGGGTTA-TATATAA-TACAA-TTTT-----TTT----TTTCAAACCTCAAGTC-AAGTAAG-ATTACCCGCTGAAC-TT-AAGCATATCAATAAGCGGAGGAAAAGAAACTAAC-AAGGATTCCC-TTAG-TAAC-GGCGAGTGAAGTGGGAAAAGCTCAAA-TTTTAAATCACCCGGG-TTC--CCTTGGTGAATTGTAATTTGAAGAAAGT-G-TTTTGAC-GTTCGGGTTCGATT-</w:t>
      </w:r>
      <w:r>
        <w:lastRenderedPageBreak/>
        <w:t>TAAATCCTTTGGGA--TAAGGTATCAT-AG-AGGGTTAGAATCCCGTTTATGATTGATCCTTT---GAA--TGTCTATAATTCACTTTCCAAGAGTCGAGTTG-TTTGGGATTGCAGCTCTAAAAGGGTGGTAAATTTCACCTAAGGCTAAATATGTGCAAGAGACCGATAGCGAACAAGTACCGT-GAGGGAAAGA--TGAAAAGAACTTTGAAAAGAGAGTCAAATAGTACGTGAAATTGTTGAAAGGGAAACGATTAAAGTCAGTCATGTTGGTGGGGAATCAACTTGATAGTA-------TGCGGG----------------------------------TTTACCTCGTGTCCTTTCTAGTCCACTTTCTC--ACTT-GCAGGTTAGCATCAA-TTTCGGTTATCATATAAAAATT-GAGGAAAGGTGGCTTT---TCTTCGGAAAAGTGTTTATAGACCTTGAG-AAATGTGGTGACCGGGATTGAGGATTGCAGCGGATACC-CATTT----GGGCTAGTCACCTGG-CTTCTGATG-GTTGCCCC--GTCTTCGATAGC-TTGCTAACGTTGGTGGGATTCGATTATCTAG-AT-GTTGGAGTGATCATAAA-TTCGCTAAGGATGCTGACGTAATGGCTTTAAGCGACCCGTCTTGAAACACGGACCAAGGAGTCTAAC-ATGTATGCGAGTGTT</w:t>
      </w:r>
    </w:p>
    <w:p w14:paraId="15BAE710" w14:textId="77777777" w:rsidR="00CF615C" w:rsidRDefault="00CF615C" w:rsidP="00CF615C">
      <w:r>
        <w:t>&gt;</w:t>
      </w:r>
      <w:proofErr w:type="spellStart"/>
      <w:r>
        <w:t>LN884302_Acaulospora_papillosa</w:t>
      </w:r>
      <w:proofErr w:type="spellEnd"/>
      <w:r>
        <w:t xml:space="preserve"> </w:t>
      </w:r>
    </w:p>
    <w:p w14:paraId="3E3F1DA4" w14:textId="77777777" w:rsidR="00CF615C" w:rsidRDefault="00CF615C" w:rsidP="00CF615C">
      <w:r>
        <w:t>CCTAGTAAGCGTGAGTCATCAGCTCACGTTGATTACGTCCCT-GCCCTTTGTACACACCGCCCGTCGCTACTACCGATTGAAT-GGCTTAGTGAGACTCTCGGATCGGGTTTTAGGAACCGGAAACGGATCCTTTTTTCTGAGAAGTTTGTCAAACTTGGTCATTTAGAGGAAGTAAAAGTCGTAACAAGGTTTCCGTAGGTGAACCTGCGGAAGGATCATTAGAAA---------------------------------TTT------------------TTATGTATTC-AAAA--TTTCAATCTTTAT--AAAAGTTT--ATATTTTTATT---TATAT----------AAAAT-----AAAAAAGACAACTTTCAACAACGGATCTCTTGGCTCTTGCATCGATGAAGAACGCAGCGAAATGCGAAAAGTAATGTGAATTGCAGAATTCCGTGAATCATCAAATCTTTGAACGCAAATTGCACTCTTT-GGTATTCCGAAGAGTATGCTTGCTTGAGGGTTGTTTCA---ATAATATCG--------------------TTTTTTT-----ATAATAAAAAAACGGAACTGAG---TTTTCCAAAG-TTTT--TTA-----------------------TAACTTTGGTAACTTT-AAATTTATCTTAACGATATTAAG-------TAT-C-TA-TTGG-AAATGT-T--TTAT-CTTACATC------------------TCGTGAG---TTT-CA-TTAACAATTATT---TACT--AAGTCGTTAGAGCGTG--TTATTTGCCTAA------------------------------TTT-TTAT--AA----TTTGGGTTA-TATATAA-TACAA-TTTT-----TTT----TTTCAAACCTCAAGTC-AAGTAAG-ATTACCCGCTGAAC-TT-AAGCATATCAATAAGCGGAGGAAAAGAAACTAAC-AAGGATTCCC-TTAG-TAAC-GGCGAGTGAAGTGGGAAAAGCTCAAA-TTTTAAATCACCCGGG-TTC--CCTTGGTGAATTGTAATTTGAAGAAAGT-G-TTTTGAC-GTTCGGGTTCGATT-TAAATCCTTTGGGA--TAAGGTATCAT-AG-AGGGTTAGAATCCCGTTTATGATTGATCCTTT---GAA--TGTCTATAATTCACTTTCCAAGAGTCGAGTTG-TTTGGGATTGCAGCTCAAAAAGGGTGGTAAATTTCACCTAAGGCTAAATATGTGCAAGAGACCGATAGCGAACAAGTACCGT-GAGGGAAAGA--TGAAAAGAACTTTGAAAAGAGAGTCAAATAGTACGTGAAATTGTTGAAAGGGAAACGATTAAAGTCAGTCATGTTGGTGGGGAATCAACTTGATAGTA-------TGCGGG----------------------------------TTTACCTCGTGTCCTTTCTAGTGCACTTTCTC--ACTT-GCAGGTTAGCATCAA-TTTCGGTTATCATATAAAAATT-GAGGAAAGGTGGCTTT---TCTTCGGAAAAGTGTTTATAGACCTTGAG-AAATGTGGTGACCGGGATTGAGGATTGCAGCGGATACC-CATTT----GGGCTAGTCACCTGG-CTTCTGATG-GTTGCCCC--GTCTTCGATAGC-TTGCTAACGTTGGTGGGATTCGATTATCTAG-AT-GTTGGAGTGATCATAAA-</w:t>
      </w:r>
      <w:r>
        <w:lastRenderedPageBreak/>
        <w:t>TTCGCTAAGGATGCTGACGTAATGGCTTTAAGCGACCCGTCTTGAAACACGGACCAAGGAGTCTAAC-ATGTGTGCGAGTGTT</w:t>
      </w:r>
    </w:p>
    <w:p w14:paraId="166104CE" w14:textId="77777777" w:rsidR="00CF615C" w:rsidRDefault="00CF615C" w:rsidP="00CF615C">
      <w:r>
        <w:t>&gt;</w:t>
      </w:r>
      <w:proofErr w:type="spellStart"/>
      <w:r>
        <w:t>JF439093_Acaulospora_delicata</w:t>
      </w:r>
      <w:proofErr w:type="spellEnd"/>
      <w:r>
        <w:t xml:space="preserve"> </w:t>
      </w:r>
    </w:p>
    <w:p w14:paraId="23021FB7" w14:textId="77777777" w:rsidR="00CF615C" w:rsidRDefault="00CF615C" w:rsidP="00CF615C">
      <w:r>
        <w:t>CCTAGTAAGCGTGAGTCATCAGCTCACGTTGATTACGTCCCT-GCCCTTTGTACACACCGCCCGTCGCTACTACCGATTGAAT-GGCTTAGTGAGACTCTCGGATCGGGTTTTAGGAACCGGCAACGGATCCTTTCTTCTGAGAAGTTTGTCAAACTTGGTCATTTAGAGGAAGTAAAAGTCGTAACAAGGTTTCCGTAGGTGAACCTGCGGAAGGATCATTAGAAA---------------------------------TTT------------------TTATGTATTC-AAAA--TTTCAATCTTTAT-AAAAAAA-------TTTTTATT---TATAT----------AAAAT-----AAAAAAGACAACTTTCAACAACGGATCTCTTGGCTCTTGCATCGATGAAGAACGCAGCGAAATGCGATAAGTAATGTGAATTGCAGAATTCCGTGAATCATCAAATCTTTGAACGCAAATTGCACTCTTT-GGTATTCCGAAGAGTATACTTGCCTGAGGGTTGTTCTA---ACAATATCG--------------------TTTTTTTTAT--AATAAAAAAAAACGGATCTGAG---TTTTCTGAGG-TTTT--TAT-----------------------AACCTTTGGTAACTTT-AAATTTATCTTAACGATATATTAG------TAT-A-TA-TTGG-AAATGT-T--TAAT-CTTGCATC------------------TCGTGAG---TTT-CA-TTAACAATTAAT---TACT--AAATCGTTAGAGCGTT--TTATTTACCTAA------------------------------TTT-TTAT--AA----TT-GGG--T-TATATAA-TACAA-TCTT-----TTT----TTTCAAACCTCAAGTC-AAGTAAG-ATTACCCGCTGAAC-TT-AAGCATATCAATAAGCGGAGGAAAAGAAACTAAC-AAGGATTCCC-TTAG-TAAC-GGCGAGTGAAGTGGGAAAAGCTCAAA-TTTTAAATCACCCGGG-TTA--CCTTGGTGAATTGTAATTTGAAGAAAGT-G-TTTTGAC-GTTCGGGTTCGATT-TAAATCCTTTGGGA--TAAGGTATCAT-AG-AGGGTTAGAATCCCGTTTATGATTGATCCTTT---GAA--TGTCTATAATTCACTTTCCAAGAGTCGAGTTG-TTTGGGATTGCAGCTCAAAATGGGTGGTAAATTTCACCTAAGGCTAAATATATGCAAGAGACCGATAGCGAACAAGTACCGT-GAGGGAAAGA--TGAAAAGAACTTTGAAAAGAGAGTTAAATAGTACGTGAAATTGTTGAAAGGGAAACGATTAAAGTCAGTCATGTTGGTAGGGAATCAACTTGATGGTA-------TGCGGG----------------------------------TTTA-CTCGTGTTCTTTCGGGTGCACTTCCTT--ACTT-GCAAGTTAGCATCAA-TTTTGATTATCATATAAAAATC-GAGGGAAGGTGGCTTT---TCTTCGGAAAAGTG-TTATAGACCTCGAG-AAATGTGGTGACCGGGATTGAGGATTGCAGCGGATACC-CTTTT----GGGCTAGTCACCTGG-CTTCTGATG-GTTACCCT--GTCTTCGACAGC-TTGCTGACGTTGATGGAATTCGATTGTCTAG-AT-GTTAGAGTGATCATAAA-TTCGCTAAGGATGCTGACGTAATGGCTTTAAACGACCCGTCTTGAAACACGGACCAAGGAGTCTAAC-ATGTATGCGAGTGTT</w:t>
      </w:r>
    </w:p>
    <w:p w14:paraId="238770E5" w14:textId="77777777" w:rsidR="00CF615C" w:rsidRDefault="00CF615C" w:rsidP="00CF615C">
      <w:r>
        <w:t>&gt;</w:t>
      </w:r>
      <w:proofErr w:type="spellStart"/>
      <w:r>
        <w:t>JF439203_Acaulospora_delicata</w:t>
      </w:r>
      <w:proofErr w:type="spellEnd"/>
      <w:r>
        <w:t xml:space="preserve"> </w:t>
      </w:r>
    </w:p>
    <w:p w14:paraId="1E02CAA0" w14:textId="77777777" w:rsidR="00CF615C" w:rsidRDefault="00CF615C" w:rsidP="00CF615C">
      <w:r>
        <w:t>CCTAGTAAGCGTGAGTCATCAGCTCACGTTGATTACGTCCCT-GCCCTTTGTACACACCGCCCGTCGTTACTACCGATTGAAT-GGCTTAGTGAGACTCTCGGATCGGGTTTTAGGAACCGGCAACGGATCCTTTCTTCTGAGAAGTTTGTCAAACTTGGTCATTTAGAGGAAGTAAAAGTCGTAACAAGGTTTCCGTAGGTGAACCTGCGGAAGGATCATTAGAAA--------------------------------TTTT------------------TTATGTATTC-AAAA--TTTCAATCTTTATAAAAAAAA-------ATTTTATT---TATAT----------AAAATAAAAAAAAAAAGACAACTTTCAACAACGGATCTCTTGGCTCTTGCATCGATGAAGAACGCAGCGAAATGCGATAAGTAATGTGAATTGCAGAATTCCGTGAATCATCAAATCTTTGAACGCAAATTGCACTCTTT-GGTATTCCGAAGAGTATACTTGCTTGAGGGTTGTTCTA---ATAGTATCG------------------</w:t>
      </w:r>
      <w:r>
        <w:lastRenderedPageBreak/>
        <w:t>--TTTTTTTAAT--AAT-AAAAAAAACGGATCTGAG---TTTTCCAAGG--TTT--TAT-----------------------AAACTTTGGTAACTTT-AAATTTATCTTAATGATATTTTAG------TAT-A-TA-TTGA-AAATGT-T--TTAT-CTTACATC------------------TCGTGAG---TTT-CA-TTAACAATTAAT---TACT--AAATCATTATAGCGTA--TTATTTACTTAA------------------------------TTT-TTAT--AA----TT-AAG--T-TATATGA-TACAATTTTT-----TTT----TTTCAAACCTCAAGTC-AAGTAAG-ATTACCCGCTGAAC-TT-AAGCATATCAATAAGCGGAGGAAAAGAAACTAAC-AAGGATTCCCTTTAG-TAAC-GGCGAGTGAAGTGGGAAAAGCTCAAA-TTTTAAATCACCCAGG-TTA--CCTTGGTGAATTGTAATTTGAAGAAAGT-G-TTTTGAC-GTTCGGGTTCGATT-TAAATCCTTTGGGA--TAAGGTATCAT-AG-AGGGTTAGAATCCCGTTTATGATTGATCCTTT---GAA--TGTCTATAATTCACTTTCCAAGAGTCGAGTTG-TTTGGGACTGCAGCTCAAAATGGGTGGTAAATTTCACCTAAGGCTAAATATATGCAAGGGACCGATAGCGAACAAGTACCGT-GAGGGAAAGA--TGAAAAGAACTTTGAAAAGAGAGTTAAATAGTACGTGAAATTGTTGAAAGGGAAACGATTAAAGTCAGTCATGTTGGTAGGGAATCAACTTGATGGTA-------TGCGAG----------------------------------TTTA-CTCGTGTTCTTTCGGGTGCACTTCCTT--ACTT-GCAAGTTAGCATCAA-TTTTGGTTATCATAAAAAAATT-GAGGGAAGGTGGCTTT---TCTTCGGAAAAGTG-TTATAGACCTTGAG-AAATGTGATGACTGGGATTGAGGATTGCAGCGGATACC-CTTTT----GGGCTAGTCACCTGG-CTTCTGATG-GTTACCCC--GTCTTCGACAGC-TTGCTGACGTTGATGGGACTCGATTGTCTAG-AT-GTTGGAGTGATCGTAAA-TTCGCTAAGGATGCTGACGTAATGGCTTTAAACGACCCGTCTTGAAACACGGACCAAGGAGTCTAAC-ATGTGTGCGAGTGTT</w:t>
      </w:r>
    </w:p>
    <w:p w14:paraId="6C240FE6" w14:textId="77777777" w:rsidR="00CF615C" w:rsidRDefault="00CF615C" w:rsidP="00CF615C">
      <w:r>
        <w:t>&gt;</w:t>
      </w:r>
      <w:proofErr w:type="spellStart"/>
      <w:r>
        <w:t>MT832212_Acaulospora_dilatata</w:t>
      </w:r>
      <w:proofErr w:type="spellEnd"/>
      <w:r>
        <w:t xml:space="preserve"> </w:t>
      </w:r>
    </w:p>
    <w:p w14:paraId="3E82D81A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proofErr w:type="spellStart"/>
      <w:r>
        <w:t>GCGAGTGAAGTGGGAAAAGCTCAAA-TTTTAAATCACCTGGG-TTT</w:t>
      </w:r>
      <w:proofErr w:type="spellEnd"/>
      <w:r>
        <w:t>--CCTTGGTGAATTGTAATTTGAAGAAAGT-G-TTTTGAC-GTTCGGGTTCGATT-TAAATCCTTTGGGA--TAAGGTATCAT-AG-AGGGTTAGAATCCCGTTTATGATTGTTCCTTT---GAA--TGTCTATAATTCACTTTCCAAGAGTCGAGTTG-TTTGGGATTGCAGCTCAAAAAGGGTGGTAAATTTCACCTAAGGCTAAATATATGCAAGAGACCGATAGCGAACAAGTACCGT-GAGGGAAAGA--TGAAAAGAACTTTGAAAAGAGAGTTAAATAGTACGTGAAATTGTTGAAAGGGAAACGATTAAAGTCAGTCATGTTGGTAGGGAATCAACTTGATGGTT-------TGCGGG----------------------------------TTTA-CTCGTGTTCTTTCGAGTGCACTTCCTT--ACTT-GCTAGTTAGCATCAA-TTTTGGTTATCATATAAAAATT-GAGGGAAGGTGGCTTT---TCTTCGGAAAAGTG-CTATAGACCTTGAT-TAATGTGGTGACCGGGATTGAGGATTGCAGCGGATACC-CTTT------GGCTAGTCACCTTG-CTTCTGATG-GTTACCCC--GTCTTCGATAGC-TTGCTAACGTTGATGGGATTTAATTGTCTAG-AT-GTTGGAGTGATCATAAA-TTCGCTAAGGATGC---------------------------------------------------------------------</w:t>
      </w:r>
    </w:p>
    <w:p w14:paraId="3CA92680" w14:textId="77777777" w:rsidR="00CF615C" w:rsidRDefault="00CF615C" w:rsidP="00CF615C">
      <w:r>
        <w:lastRenderedPageBreak/>
        <w:t>&gt;</w:t>
      </w:r>
      <w:proofErr w:type="spellStart"/>
      <w:r>
        <w:t>FJ461792_Acaulospora_dilatata</w:t>
      </w:r>
      <w:proofErr w:type="spellEnd"/>
      <w:r>
        <w:t xml:space="preserve"> </w:t>
      </w:r>
    </w:p>
    <w:p w14:paraId="4036DA29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AAC-AAGGATTCCC-TTAG-TAAC-GGCGAGTGAAGTGGGAAAAGCTCAAA-TTTTAAATCACCTGGG-TTT--CCTTGGTGAATTGTAATTTGAAGAAAGT-G-TTTTGAC-GTTCGGGTTCGATT-TAAATCCTTTGGGA--TAAGGTATCAT-AG-AGGGTTAGAATCCCGTTTATGATTGTTCCTTT---GAA--TGTCTATAATTCACTTTCCAAGAGTCGAGTTG-TTTGGGATTGCAGCTCAAAAAGGGTGGTAAATTTCACCTAAGGCTAAATATATGCAAGAGACCGATAGCGAACAAGTACCGT-GAGGGAAAGA--TGAAAAGAACTTTGAAAAGAGAGTTAAATAGTACGTGAAATTGTTGAAAGGGAAACGATTAAAGTCAGTCATGTTGGTAGGGAATCAACTTGATGGTT-------TGCGGG----------------------------------TTTA-CTCGTGTTCTTTCGAGTGCACTTCCTT--ACTT-GCTAGTTAGCATCAA-TTTTGGTTATCATATAAAAATT-GAGGGAAGGTGGCTTT---TCTTCGGAAAAGTG-CTATAGACCTTGAT-TAATGTGGTGACCGGGATTGAGGATTGCAGCGGATACC-CTTT-----GGGCTAGTCACCTTG-CTTCTGATG-GTTACCCC--GTCTTCGATAGC-TTGCTAACGTTGATGGGATTTAATTGTCTAG-AT-GTTGGAGTGATCATAAA-TTCGCTAAGGATGC---------------------------------------------------------------------</w:t>
      </w:r>
    </w:p>
    <w:p w14:paraId="135C32AF" w14:textId="77777777" w:rsidR="00CF615C" w:rsidRDefault="00CF615C" w:rsidP="00CF615C">
      <w:r>
        <w:t>&gt;</w:t>
      </w:r>
      <w:proofErr w:type="spellStart"/>
      <w:r>
        <w:t>LN881565_Acaulospora_rugosa</w:t>
      </w:r>
      <w:proofErr w:type="spellEnd"/>
      <w:r>
        <w:t xml:space="preserve"> </w:t>
      </w:r>
    </w:p>
    <w:p w14:paraId="53112A9B" w14:textId="77777777" w:rsidR="00CF615C" w:rsidRDefault="00CF615C" w:rsidP="00CF615C">
      <w:r>
        <w:t>CCTAGTAAGCGTGAGTCATCAGCTTACGTTGATTACGTCCCT-GCCCTTTGTACACACCGCCCGTCGCTACTACCGATTGAAT-GGCTTAGTGAGACTCTCGGATCGGGTTTTAGGAACCGGCAACGGATCCTTTCTTCTGAGAAGTTTGTCAAACTTGGTCATTTAGAGGAAGTAAAAGTCGTAACAAGGTTTCCGTAGGTGAACCTGCGGAAGGATCATTAGAAA--------------------------------TTTTA-----------------TTATGTATTC-AAAA--TTTCAATCTATA--AAAAAAT-------TTTTTATT---TATAT----------AAAAT-AAAAAAAAAAGACAACTTTCAACAACGGATCTCTTGGCTCTTGCATCGATGAAGAACGCAGCGAAATGCGATAAGTAATGTGAATTGCAGAATTCCGTGAATCATCAAATCTTTGAACGCAAATTGCACTCTTT-GGTATTCCGAAGAGTATACTTGCTTGAGGGTTGTTTTA---ATAATATCG--------------------TTTTTTT-AT--AAT-AAAAAAAACGGATCTGAG---TTTTCCAAGG-TTTT--TTA-----------------------TAACTTTGGTAACTTT-AAATTTATCTTAACGATATATTGG------TAT-A-TA-TTGG-AAATGT-T--TTAT-CTTACATC------------------TCGTGAG---TTT-CC-TTTCCAATTAAT---TTCT--AAATCGTTATAGCGTA--TTATTTATTTAA------------------------------TTT-TTAT--AA----TT-GGG--T-TATATAA-TACATTTTTT-----TTT----TTTCAAACCTCAAGTC-AAGTAAG-ATTACCCGCTGAAC-TT-AAGCATATCAATAAGCGGAGGAAAAGAAACTAAC-AAGGATTCCC-TTAG-TAAC-GGCGAGTGAAGTGGGAAAAGCTCAAA-TTTTAAATCACCCGGG-TTT--CCTTGGTGAATTGTAATTTGAAGAAAGT-G-TTTTGAC-GTTCGGGTTCGATT-TAAATCCTTTGGGA--TAAGGTATCAT-AG-AGGGTTAGAATCCCGTTTATGATTGTTCCTTT---GAA--TGTCTATAATTCACTTTCCAAGAGTCGAGTTG-</w:t>
      </w:r>
      <w:r>
        <w:lastRenderedPageBreak/>
        <w:t>TTTGGGATTGCAGCTCAAAAAGGGTGGTAAATTTCACCTAAGGCTAGATATATGCAAGAGACCGATAGCGAACAAGTACCGT-GAGGGAAAGA--TGAAAAGAACTTTGAAAAGAGAGTTAAATAGTACGTGAAATTGTTGAAAGGGAAACGATTGAAGTCAGTCATGTTGGTAGGGAATCAACTTTGATGGTA-----ATGCGGG----------------------------------TTTA-CTCGTGTTCTTTCGAGTGCACTTCCTT--ACTT-ACTAGTTAGCATCAA-TTTTGGTTATCATATAAAAATT-GAGGGAAGGTGGCTTT---TCTTCGGAAAAGTG-TTATAGACCTTGAG-AAATGTGGTGACCGGGATTGAGGATTGCAGCGGATACC-TTTTT----GGGCTAGTCACCTGA-CTTCTGATG-GTTACCCC--GTCTTCGATAGC-TTGCTAACGTTGATGGGATTTAATTGTCTAG-AT-GTTGGAGTGATCATAAA-TTCGCTAAGGATGCTGACGTAATGGCTTTAAACGACCCGTCTTGAAACACGGACCAAGGAGTCTAAC-ATATGTGCGAGTGTT</w:t>
      </w:r>
    </w:p>
    <w:p w14:paraId="549C5DA4" w14:textId="77777777" w:rsidR="00CF615C" w:rsidRDefault="00CF615C" w:rsidP="00CF615C">
      <w:r>
        <w:t>&gt;</w:t>
      </w:r>
      <w:proofErr w:type="spellStart"/>
      <w:r>
        <w:t>AM040291_Acaulospora_longula</w:t>
      </w:r>
      <w:proofErr w:type="spellEnd"/>
      <w:r>
        <w:t xml:space="preserve"> </w:t>
      </w:r>
    </w:p>
    <w:p w14:paraId="0DC1348C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AACTAAC-AAGGATTCCC-TTAGCTAAC-GGCGAGTGAAGTGGGAAAAGCTCAAA-CTTTAAATCACCCGGG-TTT--CCTTGGTGAATTGTAATTTGAAGAAAGT-G-TTTTGAC-GTTCGGGATCGATT-TAAATCCTTTGGGA--TAAGGTATCAT-AG-AGGGTTAGAATCCCGTTTATGATTGTTCCTTT---GAA--TGTCTATAATTCACTTTCCAAGAGTCGAGTTG-TTTGGGATTGCAGCTCAAAAAGGGTGGTAAATTTCACCTAAGGCTAAATATATGCAAGAGACCGATAGCGAACAAGTACCGT-GAGGGAAAGA--TGAAAAGAACTTTGAAAAGAGAGTTAAATAGTACGTGAAATTGTTGAAAGGGAAACGATTAAAGTCAGTCATGTTGGTAGGGAATCAACTTGATGGTT-------TGCGGG----------------------------------TTTA-CTCGTGTTCTTTCGAGTGCACTTCCTT--ACTT-GCTAGTTAGCATCAA-TTTTGATTATCATATAAAAATT-GAGGGAAGGTGGCTTT---TCTTCGGAAAAGTG-TTATAGGCCTCGAG-AAATGTGGTGATCGGGATTGAGGATTGCAGCGGATACC-CTTTT---AGGGCTAGTCACCTGG-CTTCTGATG-ATTACCTC--GCCTTCGATAGC-TTGCTGACGTTGGTGGGACTCGATTGTCTAG-AT-GTTGGAGTGATCATAAA-TTCGTTAAGGATGT-GACGA---------------------------------------------------------------</w:t>
      </w:r>
    </w:p>
    <w:p w14:paraId="48099BC7" w14:textId="77777777" w:rsidR="00CF615C" w:rsidRDefault="00CF615C" w:rsidP="00CF615C">
      <w:r>
        <w:t>&gt;</w:t>
      </w:r>
      <w:proofErr w:type="spellStart"/>
      <w:r>
        <w:t>AM040292_Acaulospora_longula</w:t>
      </w:r>
      <w:proofErr w:type="spellEnd"/>
      <w:r>
        <w:t xml:space="preserve"> </w:t>
      </w:r>
    </w:p>
    <w:p w14:paraId="33A9EE9F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ATATCAATAAGCGGAGGAAAAGAAACTAAC-AAGGATTCCC-TTAG-TAAC-GGCGAGTGAAGTGGGAAAAGCTCAAA-TTTTAAATCACCTGGG-TTT--CCTTGGTGAATTGTAATTTGAAGAAAGT-G-</w:t>
      </w:r>
      <w:r>
        <w:lastRenderedPageBreak/>
        <w:t>TTTTGAC-GTTCGGGAACGATT-TAAATCCTTTGGGA--TAAGGTGTCAT-AG-AGGGTTAGAATCCCGTTTATGATTGTTCCTTT---GAA--TGTCTATAATTCACTTTCCAAGAGTCGAGTTG-TTTGGGATTGCAGCTCAAAAAGGGTGGTAAATTTCACCTAAGGCTAAATATATGCAAGAGACCGATAGCGAACAAGTACCGT-GAGGGAAAGA--TGAAAAGAACTTTGAAAAGAGAGTTAAATAGTACGTGAAATTGTTGAAAGGGAAACGATTAAAGTCAGTCATGTTGGTAGGGAATCAACTTGATGGTT-------TGCGGG----------------------------------TTTA-CTCGTGTTCTTTCGAGTGCACTTCCTT--ACTT-GCTAGTTAGCATCAA-TTTTGATTATCATATAAAAATT-GAGGGAAGGTGGCTTT---TCTTCGGAAAAGTG-TTATAGACCTTGAT-TAATGTGGTGATCGGGATTGAGGATTGCAGCGGATACC-CTTTT---AGGGCTAGTCACCTGG-CTTCTGATG-ATTACCTC--GCCTTCGATAGC-TTGCTGACGTTGGTGGGACTCGATTGTCTAG-AT-GTTAGAATGATCATAAA-TTCGTTAAGGATGT-GACGTA--------------------------------------------------------------</w:t>
      </w:r>
    </w:p>
    <w:p w14:paraId="19340EA0" w14:textId="77777777" w:rsidR="00CF615C" w:rsidRDefault="00CF615C" w:rsidP="00CF615C">
      <w:r>
        <w:t>&gt;</w:t>
      </w:r>
      <w:proofErr w:type="spellStart"/>
      <w:r>
        <w:t>LN881566_Acaulospora_rugosa</w:t>
      </w:r>
      <w:proofErr w:type="spellEnd"/>
      <w:r>
        <w:t xml:space="preserve"> </w:t>
      </w:r>
    </w:p>
    <w:p w14:paraId="7D21C0D3" w14:textId="77777777" w:rsidR="00CF615C" w:rsidRDefault="00CF615C" w:rsidP="00CF615C">
      <w:r>
        <w:t>CCTAGTAAGCGTGAGTCATCAGCTCACGTTGATTACGTCCCT-GCCCTTTGTACACACCGCCCGTCGCTACTACCGATTGAAT-GGCTTAGTGAGACTCTCGGATCGGGTTTTAGGAACCGGTAACGGATCCTTTCTTCTGAGAAGTTTGTCAAACTTGGTCATTTAGAGGAAGTAAAAGTCGTAACAAGGTTTCCGTAGGTGAACCTGCGGAAGGATCATTAGAAA--------------------------------TTTTA-----------------TTATGTATTC-AAAA--TTTCAATCTATA--AAAAAAT-------TTTTTATT---TATAT----------AAAAT---AAAAAAAAGACAACTTTCAACAACGGATCTCTTGGCTCTTGCATCGATGAAGAACGCAGCGAAATGCGATAGGTAATGTGAATTGCAGAATTCCGTGAATCATCAAATCTTTGAACGCAAATTGCACTCTTT-GGTATTCCGAAGAGTATACTTGCTTGAGGGTTGTTCTA---ATAATATCG--------------------TTTTTTTTAT--AATAAAAAAAAACGGATCTGAG---TTTTCCAAGG-TTTT---------------------------TTATCTTTGGTAACTTT-AAATTTATCTTAACGATATATTAG------TAT-A-TA-TTGG-AAATGT-T--TTAT-CTTACATC------------------TCGTGAG---TTT-CA-TTAATAATTAAT---TACT--AAATCGTTAGAGCGTT--TTATTTGCCTAA-------------------------------TT-TTAT--AA----TT-GGG--T-TACATAA-TACAA-TCTT-----TTT----TTTCAAACCTCAAGTC-AAGTAAG-ATTACCCGCTGAAC-TT-AAGCATATCAATAAGCGGAGGAAACGAAACTAAC-AAGGATTCCC-TTAG-TAAC-GGCGAGTGAAGTGGGAAAAGCTCAAA-TTTTAAATCACCCGGG-TTT--CCTTGGTGAATTGTAATTTGAAGAAAGT-G-TTTTGAC-GTTCGGGTTCGATT-TAAATCCTTTGGGA--TAAGGTATCAT-AG-AGGGTTAGAATCCCGTTTATGATTGTTCCTTT---GAA--TGTCTATAATTCACTTTCCAAGAGTCGAGTTG-TTTGGGATTGCAGCTCAAAAAGGGTGGTAAATTTCACCTAAGGCTAAATATATGCAAGAGACCGATAGCGAACAAGTACCGT-GAGGGAAAGA--TGAAAAGAACTTTGAAAAGAGAGTTAAATAGTACGTGAAATTGTTGAAAGGGAAACGATTGAAGTCAGTCATGTTGGTAGGGAATCAACTTTGATGGTA-----ATGCGGG----------------------------------TTTA-CTCGTGTTCTTTCGAGTGCACTTCCTT--ACTT-ACTAGTTAGCATCAA-TTTTGGTTATCATATAAAAATT-GAGGGAAGGTGGCTTT---TCTTCGGAAAAGTG-TTATAGACCTCGAG-AAATGTGGTGACCGAGATTGAGGATTGCAGCGGATACC-TTTTT----GGGCTAGTCACCTGA-CTTCTGATT-GTTACCCC--ACCCACCTTAGC-AAGCTAACTTGGGTGGGG-TTGATTCTCTAG-TT-GTTGGAGTGATCATAAA-TTCGCTAAGGATGCTGACGTAATGGCTTTAAACGACCCGTCTTGAAACACGGACCAAGGAGTCTAAC-ATGTGTGCGAGTGTT</w:t>
      </w:r>
    </w:p>
    <w:p w14:paraId="12EF6168" w14:textId="77777777" w:rsidR="00CF615C" w:rsidRDefault="00CF615C" w:rsidP="00CF615C">
      <w:r>
        <w:lastRenderedPageBreak/>
        <w:t>&gt;</w:t>
      </w:r>
      <w:proofErr w:type="spellStart"/>
      <w:r>
        <w:t>KY362433_Acaulospora_fragilissima</w:t>
      </w:r>
      <w:proofErr w:type="spellEnd"/>
      <w:r>
        <w:t xml:space="preserve"> </w:t>
      </w:r>
    </w:p>
    <w:p w14:paraId="047884EA" w14:textId="77777777" w:rsidR="00CF615C" w:rsidRDefault="00CF615C" w:rsidP="00CF615C">
      <w:r>
        <w:t>-------------------------------ATTACGTCCCT-GCCCTTTGTACACACCGCCCGTCGCTACTACCGATTGAAT-GGCTTAGTGAGACTCTCGGATTGGGCTTTAGGAACCGGCAACGGTCCCTTTTTTCTGAGAAGTTTGTCAAACTTGGTCATTTAGAGGAAGTAAAAGTCGTAACAAGGTTTCCGTAGGTGAACCTGCGGAAGGATCATTAGAAAT-------------------------------TTTT------------------TTATGTATTC-AAAA--TTTCAATCTTTAT-AAAAAAGTT--TTTTATTTATA---TATAT----------AAAAT----AATAAAAGACAACTTTCAACAACGGATCTCTTGGCTCTTGCATCGATGAAGAACGCAGCGAAATGCGATAAGTAATGTGAATTGCAGAATTCCGTGAATCATCAAATCTTTGAACGCAAATTGCACTCTTT-GGTATTCCGAAGAGTATGCTTGCTTGAGGGTTGTTATAA--ACAATATCG--------------------TTTTTTT-----ATAATAAAAAAACGGATCTGAG---TGTTCCAAGG-TTTT--TTA-----------------------AAACTTTGGTAACTTT-AAATTTATCTTAACGATATTTTGG------TATAA-TA-TTAG-AAATGT-T--TTAT-CTTACATC------------------TCGTAAG---TTT-CA-TTAATAATTAAT---TACC---GATCGTTATAGCGTA--TTATTTACCTAAATT---------------------------TTT-TTAT--AA----TT-GGG--T-TATATAA-TACAATTTTT-----TTT----TTTCAAACCTCAAGTC-AAGTAAG-ATTACCCGCTGAAC-TT-AAGCATATCAATAAGCGGAGGAAAAGAAACTAAC-AAGGATT-CC-TTAG-TAAC-GGCGAGTGAACTGGGAAGAGCTCAAA-TTTTAAATCACCTGGG-TT---TCTTGGTGAATTGTAATTTGAAGAAAGT-G-TTTTGAC-GTTCGGGTTCGATT-TAAATCCTTTGGGA--TAAGGTATCAT-AG-AGGGTGAGAATCCCGTTTATGATTGTTCCTTT---GAA--TGTCTATAATTCACTTTCTAAGAGTCGAGTTG-TTTGGGATTGCAGCTCAAAATGGGTGGTAAATTTCACCTAAGGCTAAATATGTGCAAGAGACCGATAGCGAACAAGTACCGT-GAGGGAAAGA--TGAAAAGAACTTTGAAAAGAGAGTTAAATAGTACGTGAAATTGTTGAAAGGGAAACGATTAAAGTCAGTCATGTTAGTAGGGAATCAACTTGTTGGTA-------TGCGAG----------------------------------TTTT-CTTGTATCCTTTCAAGTGCACTTCCTT--ACTT-ACAGGTTAGCATCAA-TTTTGGTTATCATAAAAAAATT-GAGGTAAGGTGGCTTC---TCTTCGGAGAAGTG-TTATAGACCTTGAT-AAATGTGATGACTGGGATTGAGGATTGCAGCGGATACC-CTTTT--AAGGGCTAGTCACCTGG-CTTCTGATG-GTTACCCC--GTCTTCGATAGC-TTGCTAACGTTGGTGGGACTCGATTATCTAG-AT-GTTAGAGTGATCATAAA-TTCGCTAAGGATGCTGACGTAATGGCTTTAAACGACCCGTCTTGAAACACGGACCAAGGA-----------------------</w:t>
      </w:r>
    </w:p>
    <w:p w14:paraId="1E8FA5FB" w14:textId="77777777" w:rsidR="00CF615C" w:rsidRDefault="00CF615C" w:rsidP="00CF615C">
      <w:r>
        <w:t>&gt;</w:t>
      </w:r>
      <w:proofErr w:type="spellStart"/>
      <w:r>
        <w:t>KY362432_Acaulospora_fragilissima</w:t>
      </w:r>
      <w:proofErr w:type="spellEnd"/>
      <w:r>
        <w:t xml:space="preserve"> </w:t>
      </w:r>
    </w:p>
    <w:p w14:paraId="07DF3EAA" w14:textId="77777777" w:rsidR="00CF615C" w:rsidRDefault="00CF615C" w:rsidP="00CF615C">
      <w:r>
        <w:t>-------------------------------ATTACGTCCCT-GCCCTTTGTACACACCGCCCGTCGCTACTACCGATTGAAT-GGCTTAGTGAGACTCTCGGATTGGGCTTTAGGAACCGGTAACGGTCCCTTTTTTCTGAGAAGTTTGTCAAACTTGGTCATTTAGAGGAAGTAAAAGTCGTAACAAGGTTTCCGTAGGTGAACCTGCGGAAGGATCATTAGAAAT-------------------------------TTTT------------------TTATGTATTC-AAAG--TTTCAATCTTTAT-AAAAAAGTT-----TTTATTTA---TATAT----------AAAAT----AATAAAAGACAACTTTCAACAACGGATCTCTTGGCTCTTGCATCGATGAAGAACGCAGCGAAATGCGATAAGTAATGTGAATTGCAGAATTCCGTGAATCATCAAATCTTTGAACGCAAATTGCACTCTTT-GGTATTCCGAAGAGTATGCTTGCTTGAGGGTTGTTATAA--ACAATATCG--------------------TTTTTTT-----ATAATAAAAAAACGGATCCGAG---TGTTCCAAGG-TTTT--TTA-----------------------AAACTTTGGTAACTTT-AAATTTATCTTAACGATATTTTGG------TATAA-</w:t>
      </w:r>
      <w:r>
        <w:lastRenderedPageBreak/>
        <w:t>TA-TTAG-AAATGT-T--TTAT-CTTACATC------------------TCGTAAG---TTT-CA-TTAATAATTAAT---TACC---GATCGTTATAGCGTA--TTATTTACCTAATTT---------------------------TTT-TTAT--AA----TT-GGG--T-TATATAA-TACAA-TTTT-----TTT----TTTCAAACCTCAAGTC-AAGTAAG-ATTACCCGCTGAAC-TT-AAGCATATCAATAAGCGGAGGAAAAGAAACTAAC-AAGGATT-CC-TTAG-TAAC-GGCGAGTGAACTGGGAAGAGCTCAAA-TTTTAAATCACTGGG--TTT--CCTTGGTGAATTGTAATTTGAAGAAAGT-G-TTTTGAC-GTTCGGGTTCGATT-TAAATCCTTTGGGA--TAAGGTATCAT-AG-AGGGTGAGAATCCCGTTTATGATTGTTCCTTT---GAA--TGTCTATAATTCACTTTCTAAGAGTCGAGTTG-TTTGGGATTGCAGCTCAAAATGGGTGGTAAATTTCACCTAAGGCTAAATATGTGCAAGAGACCGATAGCGAACAAGTACCGT-GAGGGAAAGA--TGAAAAGAACTTTGAAAAGAGAGTTAAATAGTACGTGAAATTGTTGAAAGGGAAACGATTAAAGTCAGTCATGTTAGTAGGGAATCAACTTGTTGGTA-------TGCGAG----------------------------------TTTC-CTTGTGTCCTTTCAAGTGCACTTCCTT--ACTT-ACAGGTTAGCATCAA-TTTTGGTTATCATAAAAAAATC-GAGGTAAGGTGGCTTT---TCTTCGGAAAAGTG-TTATAAACCTTGAT-AAATGTGATGACCGGGATTGAGGATTGCAGCGGATACC-CTTT---AAGGGCTAGTCACCTGG-CTTCTGATG-GTTACCCC--GTCTTCGATAGC-TTGCTAACGTTGTTGGGACTCGATTATCTAG-AT-GTTAGAGTGATCATAAA-TTCGCTAAGGATGCTGACGTAATGGCTTTAAACGACCCGTCTTGAAACACGGACCAAGGA-----------------------</w:t>
      </w:r>
    </w:p>
    <w:p w14:paraId="1A73C73E" w14:textId="77777777" w:rsidR="00CF615C" w:rsidRDefault="00CF615C" w:rsidP="00CF615C">
      <w:r>
        <w:t>&gt;</w:t>
      </w:r>
      <w:proofErr w:type="spellStart"/>
      <w:r>
        <w:t>AJ242500_Acaulospora_morrowiae</w:t>
      </w:r>
      <w:proofErr w:type="spellEnd"/>
      <w:r>
        <w:t xml:space="preserve"> </w:t>
      </w:r>
    </w:p>
    <w:p w14:paraId="66AF53F0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</w:t>
      </w:r>
      <w:proofErr w:type="spellStart"/>
      <w:r>
        <w:t>AGAAA</w:t>
      </w:r>
      <w:proofErr w:type="spellEnd"/>
      <w:r>
        <w:t>--------------------------------</w:t>
      </w:r>
      <w:proofErr w:type="spellStart"/>
      <w:r>
        <w:t>TTTT</w:t>
      </w:r>
      <w:proofErr w:type="spellEnd"/>
      <w:r>
        <w:t>------------------</w:t>
      </w:r>
      <w:proofErr w:type="spellStart"/>
      <w:r>
        <w:t>TTATGTATTC-AAAA</w:t>
      </w:r>
      <w:proofErr w:type="spellEnd"/>
      <w:r>
        <w:t>--</w:t>
      </w:r>
      <w:proofErr w:type="spellStart"/>
      <w:r>
        <w:t>TTTCAATTTTTAT</w:t>
      </w:r>
      <w:proofErr w:type="spellEnd"/>
      <w:r>
        <w:t>---</w:t>
      </w:r>
      <w:proofErr w:type="spellStart"/>
      <w:r>
        <w:t>AAAGTTT</w:t>
      </w:r>
      <w:proofErr w:type="spellEnd"/>
      <w:r>
        <w:t>--</w:t>
      </w:r>
      <w:proofErr w:type="spellStart"/>
      <w:r>
        <w:t>TTATTTTTATT</w:t>
      </w:r>
      <w:proofErr w:type="spellEnd"/>
      <w:r>
        <w:t>---</w:t>
      </w:r>
      <w:proofErr w:type="spellStart"/>
      <w:r>
        <w:t>TATAT</w:t>
      </w:r>
      <w:proofErr w:type="spellEnd"/>
      <w:r>
        <w:t>----------</w:t>
      </w:r>
      <w:proofErr w:type="spellStart"/>
      <w:r>
        <w:t>AAAAT</w:t>
      </w:r>
      <w:proofErr w:type="spellEnd"/>
      <w:r>
        <w:t>-----AAAAAATACAACTTTCAACAACGGATCTCTTGGCTCTTGCATCGATGAAGAACGCAGCGAAATACGAAAAGTAATGTGAATTGCAGAATTCCGTGAATCATCAAATCTTTGAACGCAAATTGCACTCTTT-GGTATTCCGAAGAGTATGCTTGCTTGAGGGTTGTTTCA---ATAATATCG--------------------TTTTTTAT-----AATAAAAAAAACGGAACTGAG---TTTTCCAAAG-------TTA-----------------------TAACTTTGGTAACTTT-AAATTTAACTTAACGATATTAAGT------AT--C-TA-TTGG-AAATGT-T--TTAT-CTTACATC------------------TCGTGAG---TTT-CG-TTAACAATTATT---TACT--AAATCGTTAGAGCGTA--TTATTTGCCTAA------------------------------TTT-TTAT--AA----TT--GG--T-TATATAA-TACAA-TTTT-----TTT----TTCAA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F3403CA" w14:textId="77777777" w:rsidR="00CF615C" w:rsidRDefault="00CF615C" w:rsidP="00CF615C">
      <w:r>
        <w:t>&gt;</w:t>
      </w:r>
      <w:proofErr w:type="spellStart"/>
      <w:r>
        <w:t>KY362428_Acaulospora_saccata</w:t>
      </w:r>
      <w:proofErr w:type="spellEnd"/>
      <w:r>
        <w:t xml:space="preserve"> </w:t>
      </w:r>
    </w:p>
    <w:p w14:paraId="398241E9" w14:textId="77777777" w:rsidR="00CF615C" w:rsidRDefault="00CF615C" w:rsidP="00CF615C">
      <w:r>
        <w:t>-------------------------------ATTACGTCCCT-GCCCTTTGTACACACCGCCCGTCGCTACTATCGATTGAAT-GGCTTAGTGAGACTCTCGGATCGGGTTTTAGGAACCGGTAACGGATCCTTTTTTCTGAGAAGTTTGTCAAACTTGGTCATTTAGAGGAAGTAAAAGTCGTAACAAGGTTTCCGTAGGTGAACCTGCGGAAGGATCATTAGAAA--------------------------------TT------------</w:t>
      </w:r>
      <w:r>
        <w:lastRenderedPageBreak/>
        <w:t>--------TTTTGTATTC-AAAA--TTTCAATCTTTAT---AAGTT-------TTTTTATT---TATAT----------AAAAT----AAAAAAAGACAACTTTCAACAACGGATCTCTTGGCTCTTGCATCGATGAAGAACGCAGCGAAATGCGATAAGTAATGTGAATTGCAGAATTCCGTGAATCATCAAATCTTTGAACGCAAATTGCACTCTTT-GGTATTCCGAAGAGTATGCTTGCTTGAGGGTTGTTCTA---ACAATATCG--------------------TTTTTTTTAT--AATAAAAAAAAACGGAACTGAG---TTTTTCTAAA-GTTT--TTA-----------------------TAACTTTAGTAACTTT-AAATTTAACTTAACGATAGA--AG------TAT-C-TA-TTGG-AAATGT-T--TTAT-CTTACATC------------------TCGTGAG---TTT-CA-TTGACAATTATT---TACT--AAATCGTTAGAGCGTA--TTATTTACCTAA------------------------------TTT-TTAT--AA----TT-GGGATA-TATATAA-TTCAA-TATT-----TTT----TT--CAACCTC-AGTC-AAGTAAG-ATTACCCGCTGAAC-TT-AAGCATATCA--TAGCGGAGGAAAAG-----AAC-TACAGGATCC-TTAG-TAAC-GGCGAGTGAAGTGGGAAAGCTCAA-----TTTAATCACCCGGG-TTC--CCTTGGTGAATTGTAA-TTGAAGAAAGT-G-TTTTGAC-GTTCGGGTTCGATT-TAAATCC-TTGGGA--TAAGGTATCAT-AG-AGGGTTAGAATCCCGTTTATGATTGATCCTTT---GAA--TGTCTATAATTCACTTTCCAAGAGTCGAGTTG-TTTGGGATTGCAGCTCAAAATGGGTGGTAAATTTCACCTAAGGCTAAATATGTGCAAGAGACCGATAGCGAACAAGTACCGT-GAGGGAAAGA--TGAAAAGAACTTTGAAAAGAGAGTTAAATAGTACGTGAAATTGTTGAAAGGGAAACGATTAAAGTCAGTCATGTTGGTAGGGAATCAACTTGATAGTA-------TGCGGG----------------------------------TTTA-CTCGTGTCCTTTCTGGTGCACTTCCTT--ACTT-GCAGGTTAGCATCAA-TTTCGGTTATCATATAAAAATT-GAGAGAAGGTGGCTTT---TCTTCGGAAAAGTG-TTATAGACCTCGAT-AAATGTGGCGATCGGGATTGAGGATTGCAGCGGATACC-CTTT-----GGGCTAGTCACCTGG-CATCTGATG-GTTATCCC--ATCGACGTTAGC-AAGCTAACGTTGATGGGACTCGATTATCTTG-AT-GTTAGATTGATCATAAA-TTCGCTAAGGATGCTGACGTAATGGCTTTAAACGACCCGTCTTGAAACACGGACCAAGGA-----------------------</w:t>
      </w:r>
    </w:p>
    <w:p w14:paraId="55276647" w14:textId="77777777" w:rsidR="00CF615C" w:rsidRDefault="00CF615C" w:rsidP="00CF615C">
      <w:r>
        <w:t>&gt;</w:t>
      </w:r>
      <w:proofErr w:type="spellStart"/>
      <w:r>
        <w:t>KY362429_Acaulospora_saccata</w:t>
      </w:r>
      <w:proofErr w:type="spellEnd"/>
      <w:r>
        <w:t xml:space="preserve"> </w:t>
      </w:r>
    </w:p>
    <w:p w14:paraId="638B9B71" w14:textId="77777777" w:rsidR="00CF615C" w:rsidRDefault="00CF615C" w:rsidP="00CF615C">
      <w:r>
        <w:t>-------------------------------ATTACGTCCCT-GCCCTTTGTACACACCGCCCGTCGCTACTATCGATTGAAT-GGCTTAGTGAGACTCTCGGATCGGGTTTTAGGAACCGGTAACGGATCCTTTTTTCTGAGAAGTTTGTCAAACTTGGTCATTTAGAGGAAGTAAAAGTCGTAACAAGGTTTCCGTAGGTGAACCTGCGGAAGGATCATTAGAAA--------------------------------TT--------------------TTTTGTATTC-AAAA--TTTCAATCTTTAT---AAGTT-------TTTTTATT---TATAT----------AAAAT----AAAAAAAGACAACTTTCAACAACGGATCTCTTGGCTCTTGCATCGATGAAGAACGCAGCGAAATGCGATAAGTAATGTGAATTGCAGAATTCCGTGAATCATCAAATCTTTGAACGCAAATTGCACTCTTT-GGTATTCCGAAGAGTATGCTTGCTTGAGGGTTGTTCTA---ACAATATCG--------------------TTTTTTTTAT--AATAAAAAAAAACGGAACTGAG---TTTTTCTAAA-GTTT--TTA-----------------------TAACTTTAGTAACTTT-AAATTTAACTTAACGATAGA--AG------TAT-C-TA-TTGG-AAATGT-T--TTAT-CTTACATC------------------TCGTGAG---TTT-CA-TTGACAATTATT---TACT--AAATCGTTAGAGCGTA--TTATTTACCTAA------------------------------TTT-TTAT--AA----TT-GGGATA-TATATAA-TTCAA-TATT-----TTT----TT--CAACCTC-AGTC-AAGTAAG-ATTACCCGCTGAAC-TT-AAGCATATCA--TAGCGGAGGAAAAG-----AAC-TACAGGATCC-TTAG-TAAC-GGCGAGTGAAGTGGGAAAGCTCAA-----TTTAATCACCCGGG-TTC--</w:t>
      </w:r>
      <w:r>
        <w:lastRenderedPageBreak/>
        <w:t>CCTTGGTGAATTGTAA-TTGAAGAAAGT-G-TTTTGAC-GTTCGGGTTCGATT-TAAATCC-TTGGGA--TAAGGTATCAT-AG-AGGGTTAGAATCCCGTTTATGATTGATCCTTT---GAA--TGTCTATAATTCACTTTCCAAGAGTCGAGTTG-TTTGGGATTGCAGCTCAAAATGGGTGGTAAATTTCACCTAAGGCTAAATATGTGCAAGAGACCGATAGCGAACAAGTACCGT-GAGGGAAAGA--TGAAAAGAACTTTGAAAAGAGAGTTAAATAGTACGTGAAATTGTTGAAAGGGAAACGATTAAAGTCAGTCATGTTGGTAGGGAATCAACTTGATAGTA-------TGCGGG----------------------------------TTTA-CTCGTGTCCTTTCTGGTGCACTTCCTT--ACTT-GCAGGTTAGCATCAA-TTTCGGTTATCATATAAAAATT-GAGAGAAGGTGGCTTT---TCTTCGGAAAAGTG-TTATAGACCTCGAT-AAATGTGGCGATCGGGATTGAGGATTGCAGCGGATACC-CTTT-----GGGCTAGTCACCTGG-CATCTGATG-GTTATCCC--ATCGACGTTAGC-AAGCTAACGTTGATGGGACTCGATTATCTTG-AT-GTTAGATTGATCATAAA-TTCGCTAAGGATGCTGACGTAATGGCTTTAAACGACCCGTCTTGAAACACGGACCAAGGA-----------------------</w:t>
      </w:r>
    </w:p>
    <w:p w14:paraId="7DD71C3B" w14:textId="77777777" w:rsidR="00CF615C" w:rsidRDefault="00CF615C" w:rsidP="00CF615C">
      <w:r>
        <w:t>&gt;</w:t>
      </w:r>
      <w:proofErr w:type="spellStart"/>
      <w:r>
        <w:t>LN810999_Acaulospora_baetica</w:t>
      </w:r>
      <w:proofErr w:type="spellEnd"/>
      <w:r>
        <w:t xml:space="preserve"> </w:t>
      </w:r>
    </w:p>
    <w:p w14:paraId="40631000" w14:textId="77777777" w:rsidR="00CF615C" w:rsidRDefault="00CF615C" w:rsidP="00CF615C">
      <w:r>
        <w:t>CCTAGTAAGCGTGAGTCATCAGCTCACGTTGATTACGTCCCT-GCCCTTTGTACACACCGCCCGTCGCTACTACCGATTGAAT-GGCTTAGTGAGACTCTCGGATCGGGTTTTTGGAACCGGCAACGGTCCCTTTCATCTGAGAAGTTTGTCAAACTTGGTCATTTAGAGGAAGTAAAAGTCGTAACAAGGTTTCCGTAGGTGAACCTGCGGAAGGATCATTAGAAAT-------------------------------TTTT-------------------TATGTATTC-AAAAAATTTTCAATCTTTT---T-AT-CC--AAATTTAT------TATAAG-ATG-------TATATAATTCATGAGATAACTTTCAACAACGGATCTCTTGGCTCTTGCATCGATGAAGAACGCAGCGAAATGCGATAAGTAATGTGAATTGCAGAATTCCGTGAATCATCAAATCTTTGAACGCAAATTGCACTCCTT-GGTACTCCGAGGAGTATGCTTGTTTGAGGGTTGTTCCA---ATAAATTCG--------------------ATTTTTTTT---------AAAAAACGGATCTGAG---TTTTCCAAGG---TT--TTA-----------------------CGATTTTGGTGACTTT-AAATTTATCCTAACGATATCTTTGG-----TATGA-TA-TTGG-AAATGG-TCATATT-CCTACA------------------TATTGTGAG---TTT-CA-TTGACAATCGAT---TACC---TGTCGTTACGTCGTA--TCATTTGCCTAA------------------------------TCT-TTTT--AA----TT-GGG--T-TACATGA-TACAA-ATTT-----TCT----TTCAACACCTCAAGTC-AAGTAAG-AATACCCGCTGAAC-TT-AAGCATATCAATAAGCGGAGGAAAAGAAACTAAC-AAGGATTCCC-TTAG-TAAC-GGCGAGTGAAGTGGGAAAAGCTCAAA-TTTTAAATCTCCGAGG-TTT--CCTCGGCGAGTTGTAATTTGAAGAGAGT-G-TTTGGAC-ATTCAGGTTTAATC-CAAATCCTTTGGGA--TAAGGTATCAT-AG-AGGGTGAGAATCCCGTTTATGATTAGATCTCG---TGT--GTCACTTAACTCACTTTCCAAGAGTCGAGTTG-TTTGGGATTGCAGCTCAAAACGGGTGGTAAATTTCACCTAGGGCTAAATATATGCAAGAGACCGATAGCGAACAAGTACCGT-GAGGGAAAGA--TGAAAAGAACTTTGAAAAGAGAGTTAAATAGTACGTGAAATTGTTGAAAGGGAAACGATTGAAGTCAGTCATGCTAGTGGGGAATCAACTTGATGGTG-------TGTGGG----------------------------------TTCT-CTCGCACACTTTCCGGTGCACTTCCTC--ACTTGGCAGGTTAGCATCAA-TTTCGGTTATCATAAAAAATTT-GAGGGAATGTGGCTTT---CCTTCGGGAAAGTG-TTAAAGACCTCGAT-CTATGTGGTGACCGGGATTGAGGATTGCAGCGGATACC-CTCGT-----GGCTTATTACCTGG-CTTCTGACG-GTTACCCC--GCTTTCGACAGC-TTGCTGACGTTGGTGGGACTCGATTGTCTAG-AT-GTCAGAGTGATTCTAT--</w:t>
      </w:r>
      <w:r>
        <w:lastRenderedPageBreak/>
        <w:t>TTCGCTAAGGATGCTGACGTAATGGCTTTAAACGACCCGTCTTGAAACACGGACCAAGGAGTCTAAC-ATATGTGCGAGTGTT</w:t>
      </w:r>
    </w:p>
    <w:p w14:paraId="3369A08D" w14:textId="77777777" w:rsidR="00CF615C" w:rsidRDefault="00CF615C" w:rsidP="00CF615C">
      <w:r>
        <w:t>&gt;</w:t>
      </w:r>
      <w:proofErr w:type="spellStart"/>
      <w:r>
        <w:t>LN811001_Acaulospora_baetica</w:t>
      </w:r>
      <w:proofErr w:type="spellEnd"/>
      <w:r>
        <w:t xml:space="preserve"> </w:t>
      </w:r>
    </w:p>
    <w:p w14:paraId="7640FED0" w14:textId="77777777" w:rsidR="00CF615C" w:rsidRDefault="00CF615C" w:rsidP="00CF615C">
      <w:r>
        <w:t>CCTAGTAAGCGTGAGTCATCAGCTCACGTTGATTACGTCCCTCGCCCTTTGTACACACCGCCCGTCGCTACTACCGATTGAAT-GGCTTAGTGAGACTCTCGGATCGGGTTTTTGGAACCGGCAACGGTCCCTTTCATCTGAGAAGTTTGTCAAACTTGGTCATTTAGAGGAAGTAAAAGTCGTAACAAGGTTTCCGTAGGTGAACCTGCGGAAGGATCATTAGAAA--------------------------------TTTT-------------------TATGTATTC--AAAAATTTTCAATCTTTT---T-AT-CC--AAATTTAT------TATAAG-ATG-------TATATAATTCATGAGATAACTTTCAACAACGGATCTCTTGGCTCTTGCATCGATGAAGAACGCAGCGAAATGCGATAAGTAATGTGAATTGCAGAATTCCGTGAATCATCAAATCTTTGAACGCAAATTGCACTCCTT-GGTATTCCGAGGAGTATGCTTGTTTGAGGGTTGTTCCA---ATAAATTCG--------------------ATTTTTTAA---------AAAAAACGGATCTGAG---TTTTCCAAGG---TT--TTA-----------------------CGATTTTGGTAACTTG-AAATTTATCTTAACGATATCTTTGG-----TATGA-TA-TTGG-AAATGG-TCATATT-CTTACA------------------TATTGTGAG---TTT-CA-TTGACAATCGAT---TACC---TGTCGTTACGTCGTA--TCATTTGCCTAA------------------------------TCT-TTTT--AA----TT-GGG--C-TACATGA-TACAA-ATTT-----TCT----TTCAACACCTCAAGTC-AAGTAAG-AATACCCGCTGAAC-TT-AAGCATATCAATAAGCGGAGGAAAAGAAACTAAC-AAGGATTCCC-TTAG-TAAC-GGCGAGTGAAGTGGGAAAAGCTCAAA-TTTTAAATCTCCGAGG-TTT--CCTTGGCGAGTTGTAATTTGAAGAGAGT-G-TTTGGAC-ATTCAGGTTTAATC-CAAATCCTTTGGGA--TAAGGTATCAT-AG-AGGGTGAGAATCCCGTTTATGATTAGATCTCG---TGT--GTCACTTAATTCACTTTCCAAGAGTCGAGTTG-TTTGGGATTGCAGCTCAAAACGGGTGGTAAATTTCACCTAAGGCTAAATATATGCAAGAGACCGATAGCGAACAAGTACCGT-GAGGGAAAGA--TGAAAAGAACTTTGAAAAGAGAGTTAAATAGTACGTGAAATTGTTGAAAGGGAAACGATTGAAGTCAGTCATGCTAGTGGGGAATCAACTTGATGGTG-------TGTGGG----------------------------------TTCT-CTCGCACACTTTCCGGTGCACTTCCTC--ACTTGGCAGGTTAGCATCAA-TTTCGGTTATCATAAAAAATTT-GAGGGAATGTGGCTTT---CCTTCGGGAAAGTG-TTATAGACCTCGAT-CTATGTGGTGACCGGGATTGAGGATTGCAGCGGATACC-TTCGT-----GGCTTGTCACCTGG-CTTCTGACG-GTTGCCCC--GCTTTCGACAGC-TTGCTGACGTTAGTGGGATTCGATTGTCTAG-AT-GTTTGAGTGATTCTAT--TTCGCTAAGGATGCTGACGTAATGGCTTTAAACGACCCGTCTTGAAACACGGACCAAGGAGTCTAAC-ATATATGCGAGTGTT</w:t>
      </w:r>
    </w:p>
    <w:p w14:paraId="367C573E" w14:textId="77777777" w:rsidR="00CF615C" w:rsidRDefault="00CF615C" w:rsidP="00CF615C">
      <w:r>
        <w:t>&gt;</w:t>
      </w:r>
      <w:proofErr w:type="spellStart"/>
      <w:r>
        <w:t>KP191471_Acaulospora_ignota</w:t>
      </w:r>
      <w:proofErr w:type="spellEnd"/>
      <w:r>
        <w:t xml:space="preserve"> </w:t>
      </w:r>
    </w:p>
    <w:p w14:paraId="5B2BABBB" w14:textId="77777777" w:rsidR="00CF615C" w:rsidRDefault="00CF615C" w:rsidP="00CF615C">
      <w:r>
        <w:t>CCTAGTAAGCGTGAGTCATCAGCTCACGTTGATTACGTCCCT-GCCCTTTGTACACACCGCCCGTCGCTACTACCGATTGAAT-GGCTTAGTGAGACTCTCGGATCGGGTTTTTGGAACCGGCAACGGTCCCTTTCATCTGAGAAGTTTGTCAAACTTGGTCATTTAGAGGAAGTAAAAGTCGTAACAAGGTTTCCGTAGGTGAACCTGCGGAAGGATCATTAGAAA--------------------------------TTTT-------------------TATGTATTC-AAAAAATTTTCAATCTTTC---T-AT-TCC-AAATTTAT------TATAAT--TG-------TATATAATTCATGAGAAAACTTTCAACAACGGATCTCTTGGCTCTTGCATCGATGAAGAACGCAGCGAAATGCGATAAGTAATGTGAATTGCAGAATTCCGTGAATCATCAAATCTTTGAACGCAAATTGCACTCCTT-GGTATTCCGAGGAGTATGCTTGATTGAGGGTTGTTCCA---ATAAATTCG-----------------</w:t>
      </w:r>
      <w:r>
        <w:lastRenderedPageBreak/>
        <w:t>---TTTTTTTTA-------AAAAAGAGCGGAACTGAG---TTTTCCAAGG---TT--TTA-----------------------CGATTTTGGTAACTTT-AAATTTATCTTAACGATATCTTTGG-----TATGA-TA-TTGA-AAATGG-TCATATT-CTTACA------------------TATTGTGAG---TTT-CA-TTGACAATCGAT---TACC---TGTCGTTACGTCGTA--TCATTTATCTAAT-----------------------------TCT-TTTT--AA----TT-GGG--T-TACATGA-TACAA--ATT-----TCT----TTCAACACCTCAAGTC-AAGTAAG-AATACCCGCTGAAC-TT-AAGCATATCAATAAGCGGAGGAAAAGAAACTAAC-AAGGATTCCC-TTAG-TAAC-GGCGAGTGAAGTGGGAAAAGCTCAAA-TTTTAAATCTCCGAGG-TTC--CCTCGGCGAGTTGTAATTTGAAGAGAGT-G-TTTGGAC-ATTCAGGTTTAATC-CAAATCCTTTGGGA--TAAGGTATCAT-AG-AGGGTGAGAATCCCGTTTATGATTAGATCTCG---TGT--GTCACTTAATTCACTTTCCAAGAGTCGAGTTG-TTTGGGATTGCAGCTCAAAACGGGTGGTAAATTTCACCTAAGGCTAAATATGTGCAAGAGACCGATAGCGAACAAGTACCGT-GAGGGAAAGA--TGAAAAGAACTTTGAAAAGAGAGTTAAATAGTACGTGAAATTGTTGAAAGGGAAACGATTGAAGTCAGTCATGCTAGTGGGGAATCAACTTGATGGTG-------TGTGGG----------------------------------TTCT-CTCGCATACTTTCCGGTGCACTTCCTC--ACTCGGCAGGTTAGCATCAA-TTTCGGTTATCATAAAAAATTT-GAGGGAATGTGGCTTT---CCTTCGGGAAAGTG-TTATAGACCTCGAT-CTATGTGGTGACCGGGATTGAGGATTGCAGCGGATACC-CTCGT-----GGCTTATTACCTGG-CTTCTGGCG-GTTACCCC--GCTTTCGACAGC-TTGCTGACGTTAGTGGGACTCGATTGTCTAG-AT-GTCAGAGTGATTTTAT--TTCGCTAAGGATGCTGACGTAATGGCTTTAAACGACCCGTCTTGAAACACGGACCAAGGAGTCTAAC-ATATGTGCGAGTGTT</w:t>
      </w:r>
    </w:p>
    <w:p w14:paraId="35680657" w14:textId="77777777" w:rsidR="00CF615C" w:rsidRDefault="00CF615C" w:rsidP="00CF615C">
      <w:r>
        <w:t>&gt;</w:t>
      </w:r>
      <w:proofErr w:type="spellStart"/>
      <w:r>
        <w:t>KP191472_Acaulospora_ignota</w:t>
      </w:r>
      <w:proofErr w:type="spellEnd"/>
      <w:r>
        <w:t xml:space="preserve"> </w:t>
      </w:r>
    </w:p>
    <w:p w14:paraId="72C81689" w14:textId="77777777" w:rsidR="00CF615C" w:rsidRDefault="00CF615C" w:rsidP="00CF615C">
      <w:r>
        <w:t>CCTAGTAAGCGTGAGTCATCAGCTCACGTTGATTACGTCCCT-GCCCTTTGTACACACCGCCCGTCGCTACTACCGATTGAAT-GGCTTAGTGAGACTCTCGGATCGGGTTTTTGGAACCGGCAACGGTCCCTTTCATCTGAGAAGTTTGTCAAACTTGGTCATTTAGAGGAAGTAAAAGTCGTAACAAGGTTTCCGTAGGTAAACCTGCGGAAGGATCATTAGAAA--------------------------------TTTT-------------------TATGTATTC-AAAAAATTTTCAATCTTTC---T-AT-TCC-AAATTTAT------TATAATTGTA-------TATATAATTCATGAGAAAACTTTCAACAACGGATCTCTTGGCTCTTGCATCGATGAAGAACGCAGCGAAATGCGATAAGTAATGTGAATTGCAGAATTCCGTGAATCATCAAATCTTTGAACGCAAATTGCACTCCTT-GGTATTCCGAGGAGTATGCTTGATTGAGGGTTGTTCCA---ATAAATTCG--------------------TTTTTTTTA-------AAAAAGAGCGGAACTGAG---TTTTCCAAGG---TT--TTA-----------------------CGATTTTGGTAACTTTAAAATTTATCTTAACGATATCTTTGG-----TATGA-TA-TTGA-AAATGG-TCATATT-CTTACA------------------TATTGTGAG---TTT-CA-TTGACAATCGAT---TACC---TGTCGTTACGTCGTA--TCATTTATCTAAT-----------------------------TCT-TTTT--AA----TT-GGG--T-TACATGA-TACAA--TTT-----TCT----TTCAACACCTCAAGTC-AAGTAAG-AATACCCGCTGAAC-TT-AAGCATATCAATAAGCGGAGGAAAAGAAACTAAC-AAGGATTCCC-TTAG-TAAC-GGCGAGTGAAGTGGGAAAAGCTCAAA-TTTTAAATCTCCGAGG-TTC--CCTCGGCGAGTTGTAATTTGAAGAGAGT-G-TTTGGAC-ATTCAGGTTTAATC-CAAATCCTTTGGGA--TAAGGTATCAT-AGAAGGGTGAGAATCCCGTTTATGATTAGATCTCG---TGT--GTCACTTAATTCACTTTCCAAGAGTCGAGTTGTTTTGGGATTGCAGCTCAAAACGGGTGGTAAATTTCACCTAAGGCTAAATATGTGCAAGAGACCGATAGCGAACAAGTACCGT-GAGGGAAAGA--</w:t>
      </w:r>
      <w:r>
        <w:lastRenderedPageBreak/>
        <w:t>TGAAAAGAACTTTGAAAAGAGAGTTAAATAGTACGTGAAATTGTTGAAAGGGAAACGATTGAAGTCAGTCATGCTAGTGGGGAATCAACTTGATGGTG-------TGTGGG----------------------------------TTCT-CTCGCATACTTTCCGGTGCACTTCCTC--ACTCGGCAAGTTAGCATCAA-TTTCGGTTATCATAAAAAATTT-GAGGGAATGTGGCTTT---CCTTCGGGAAAGTG-TTATAGACCTCGAT-CTATGTGGTGACCGGGATTGAGGATTGCAGCGGATACC-CTCGT-----GGCTTATTACCTGG-CTTCTGGCG-GTTACCCC--GCTTTCGACAGC-TTGCTGACGTTAGTGGGACTCGATTGTCTAG-AT-GTCAGAGTGATTTTAT--TTCGCTAAGGATGCTGACGTAATGGCTTTAAACGACCCGTCTTGAAACACGGACCAAGGAGTCTAAC-ATATGTGCGAGTGTT</w:t>
      </w:r>
    </w:p>
    <w:p w14:paraId="01158B4C" w14:textId="77777777" w:rsidR="00CF615C" w:rsidRDefault="00CF615C" w:rsidP="00CF615C">
      <w:r>
        <w:t>&gt;</w:t>
      </w:r>
      <w:proofErr w:type="spellStart"/>
      <w:r>
        <w:t>HE603641_Acaulospora_nivalis</w:t>
      </w:r>
      <w:proofErr w:type="spellEnd"/>
      <w:r>
        <w:t xml:space="preserve"> </w:t>
      </w:r>
    </w:p>
    <w:p w14:paraId="328D8A19" w14:textId="77777777" w:rsidR="00CF615C" w:rsidRDefault="00CF615C" w:rsidP="00CF615C">
      <w:r>
        <w:t>CCTAGTAAGCGTGAGTCATCAGCTCACGTTGATTACGTCCCT-GCCCTTTGTACACACCGCCCGTCGCTACTACCGATTGAAT-GGCTTAGTGAGACTCTCGGATCGGGTTTTTGGAACCGGCAACGGTCCCTTTCATCTGAGAAGTTTGTCAAACTTGGTCATTTAGAGGAAGTAAAAGTCGTAACAAGGTTTCCGTAGGTGAACCTGCGGAAGGATCATTAGGAA--------------------------------TTTT-------------------TATGTAATC-AAAAAATTTTCAATCTTTC---T-AT-CC--AAA-AAAA------TAAGAT-AAA-------TGTATAATTCATGAGAAAACTTTCAACAACGGATCTCTTGGCTCTTGCATCGATGAAGAACGCAGCGAAATGCGATAAGTAATGTGAATTGCAGAATTCCGTGAGTCATCAAATCTTTGAACGCAAATTGCACTCCTT-GGTATTCCGAGGAGTATGCTTGTTTGAGGGTTGTTCCA---ATAAAATCGT-------------------TTTTTTT-----------AAAAGACGGATCTGAG---TTTTCC--------------------------------------GATTTTGGTAACTTT-AAATTTATCTTAACGATATCTTTGG-----TATGA-TA-TTGG-AAATGG-TTATATT-CTTACA------------------TATTGTGAG---TTT-CA-TTAACAATCGAT---TACC---TGTCGTTACGTCGTA--TCATTTGCCTGA------------------------------TCC-TTTC--GA----TT-GGG--T-TCTATGA-TACAA-ATTT-----TCT----TTCAACACCTCAAGTC-AAGTAAG-AATACCCGCTGAAC-CT-AAGCATATCAATAAGCGGAGGAAAAGAAACTAAC-AAGGATTCCC-TCAG-TAAT-GGCGAGTGAAGTGGGAAAAGCTCAAA-TTTTAAATCTCCGAGG-TCT--CCTTGGCGAGTTGTAATATGAAGAGAGT-G-TTTTGAC-ATTCAGGTTTAATC-CAAATCCTTTGGGA--TAAGGTATCAT-AG-AGGGTGAGAATCCCGTTTATGATAGAATCTTG---GGT--GTCACCTAGTTCACTTTCCAAGAGTCGAGTTG-TTTGGGATTGCAGCTCAAAACGGGTGGTAAATTTCACCTAAGGCTAAATATGTGCAAGAGACCGATAGCGAACAAGTACCGT-GAGGGAAAGA--TGAAAAGAACTTTGAAAAGAGAGTTAAATAGTACGTGAAATTGTTGAAAGGGAAACGATTGAAGTCAGTCATGCTCGTGAGGAATCAACTTGATGGTG-------TGTGGG----------------------------------TTTT-CTCGCATACTTTCCGGTGCACTTCCTT--ACTCGGCAGGTTAGCATCAA-TTTCGGTTATCATAAAAAATTT-GAGGGAACGTGGCTTT---CCTTCGGGAAAGTG-TTATAGACCTCGAT-CTATGTGGTGACCGGGATTGAGGATTGCAGCGGATGCC-CTCGT-----GGCTTGTCACCTGG-CTTCTGACG-GTTACCCC--GCTTTCGACAGC-TTGCTAACGTTAGTGGGACTCGATTGCCTAG-AT-GTCAGAGTGATTCTAT--TTCGCTAAGGATGCTGACGTAATGGCTTTAAACGACCCGTCTTGAAACACGGACCAAGGAGTCTAAC-ATGTGTGCGAGTGTT</w:t>
      </w:r>
    </w:p>
    <w:p w14:paraId="7AF7B05B" w14:textId="77777777" w:rsidR="00CF615C" w:rsidRDefault="00CF615C" w:rsidP="00CF615C">
      <w:r>
        <w:t>&gt;</w:t>
      </w:r>
      <w:proofErr w:type="spellStart"/>
      <w:r>
        <w:t>HE603644_Acaulospora_nivalis</w:t>
      </w:r>
      <w:proofErr w:type="spellEnd"/>
      <w:r>
        <w:t xml:space="preserve"> </w:t>
      </w:r>
    </w:p>
    <w:p w14:paraId="0B357F25" w14:textId="77777777" w:rsidR="00CF615C" w:rsidRDefault="00CF615C" w:rsidP="00CF615C">
      <w:r>
        <w:t>CCTAGTAAGCGTGAGTCATCAGCTCACGTTGATTACGTCCCT-GCCCTTTGTACACACCGCCCGTCGCTACTACCGATTGAAT-GGCTTAGTGAGACTCTCGGATCGGGTTTTTGGAACCGGCAACGGTCCCTTTCATCT</w:t>
      </w:r>
      <w:r>
        <w:lastRenderedPageBreak/>
        <w:t>GAGAAGTTTGTCAAACTTGGTCATTTAGAGGAAGTAAAAGTCGTAACAAGGTTTCCGTAGGTGAACCTGCGGAAGGATCATTAGAAA--------------------------------TTTT-------------------TATGTATTC-AAAAATTTTCCAATCTTTC---T-AT-CT--AA--AAAA------TATTAT-AAA-------TGTATAAATCATGAGATAACTTTCAACAACGGATCTCTTGGCTCTTGCATCGATGAAGAACGCAGCGAAATGCGATAAGTAATGTGAATTGCAGAATTCCGTGAATCATCAAATCTTTGAACGCAAATTGCACTCCTT-GGTATTCCGAGGAGTATGCTTGTTTGAGGGTTGTTCCA---ATAAAATCG--------------------TTTCTTT-----------AAAAGACGGATCTGAG---TTTTCTGAGA---TT--TTA-----------------------CGATTTTGGTAACTTT-AAATTTATCTTAACGATATCTTTGG-----TATGA-TA-TTGG-AAATGA-TTATATT-CTTACA------------------TATTGTGAG---TTT-CA-TTAACAATCGAT---TACC---TGTCGTTACGTCGTA--TTATTTACCTAA------------------------------TTC-TTTT--GA----TT-GGG--T-TCTATGA-TACAA-ATTT-----TCT----TTCAACACCTCAAGTC-AAGTAAG-AATACCCGCTGAAC-TT-AAGCATATCAATAAGCGGAGGAAAAGAAACTAAC-AAGGATTCCC-TTAG-TAAC-GGCGAGTGAAGTGGGAAAAGCTCAAA-TTTTAAATCTCCGAGG-TTT--CCTTGGCGAGTTGTAATTTGAAGAGAGT-G-TTTTGAC-ATTCAGGTTTAATC-CAAATCCTTTGGGA--TAAGGTATCAT-AG-AGGGTGAGAATCCCGTTTATGATTAAATCTTG---GGT--GTCACTTAATTCACTTTCCAAGAGTCGAGTTG-TTTGGGATTGCAGCTCAAAACGGGTGGTAAATTTCACCTAAGGCTAAATATGTGCAAGAGACCGATAGCGAACAAGTACCGT-GAGGGAAAGA--TGAAAAGAACTTTGAAAAGAGAGTTAAATAGTACGTGGAATTGTTGAAAGGGAAACGATTGAAGTCAGTCATGCTCGTGAGGAATCAACTTGATGGTG-------TGTGGG----------------------------------TTCT-CTCGCATACTTTCCGGTGCACTTCCTT--ACTCGGCAGGTTAGCATCAA-TTTCGGTTATCATAAAAAATTT-GAGGGAACGTGGCTTT---CCTTCGGGAAAGTG-TTATAGACCTTGAT-CTATGTGGTGACCGGGATTGAGGATTGCAGCGGATGCC-CTCGT-----GGCTTGTTACCTGG-CTTCTGACG-GTTACCTC--GCTTTCGACAGC-TTGCTAACGTTAGTGGGACTCGATTGTCTAG-AT-GTCAGAGTGATTTTAT--TTCGCTAAGGATGCTGACGTAATGGCTTTAAACGACCCGTCTTGAAACACGGACCAAGGAGTCTAAC-ATGTGTGCGAGTGTT</w:t>
      </w:r>
    </w:p>
    <w:p w14:paraId="1E5B75DA" w14:textId="77777777" w:rsidR="00CF615C" w:rsidRDefault="00CF615C" w:rsidP="00CF615C">
      <w:r>
        <w:t>&gt;</w:t>
      </w:r>
      <w:proofErr w:type="spellStart"/>
      <w:r>
        <w:t>FM876789_Acaulospora_cavernata</w:t>
      </w:r>
      <w:proofErr w:type="spellEnd"/>
      <w:r>
        <w:t xml:space="preserve"> </w:t>
      </w:r>
    </w:p>
    <w:p w14:paraId="35C4E3A5" w14:textId="77777777" w:rsidR="00CF615C" w:rsidRDefault="00CF615C" w:rsidP="00CF615C">
      <w:r>
        <w:t>CCTAGTAAGCGTGAGTCATCAGCTCACGTTGATTACGTCCCT-GCCCTTTGTACACACCGCCCGTCGCTACTACCGATTGAAT-GGCTTAGTGAGACTCTCGGATCGGGTTTTTGGAACCGGCAACGGTCCCTTTCATCTGAGAAGTTTGTCAAACTTGGTCATTTAGAGGAAGTAAAAGTCGTAACAAGGTTTCCGTAGGTGAACCTGCGGAAGGATCATTAGAAA--------------------------------TTTT-------------------TATGTATTC-AAAAAATTTTAAATCTTTT---T-TT-TT--A---ATTT------AAAAAA-TTG-------AAATAAATTATTAAGATAACTTTCAACAACGGATCTCTTGGCTCTTGCATCGATGAAGAACGCAGCGAAATGCGATAAGTAATGTGAATTGCAGAATTCCGTGAATCATCAAATCTTTGAACGCAAATTGCACTCTTT-GGTATTCCGATGAGTATGCTTGTTTGAGGGTTGTTCCA---ATCAAATCG--------------------TTTTTTT-----------AAAAAACGGATCTTAG---TTTTCCAAGG---TT--TTA-----------------------TTATTTTGGTAACTTT-AAATTTATCTTAACGATATCTTTGG-----TATGA-TA-TTGG-AAATGG-TTATATT-CTTACATC---------------TTCTTGTGAG---TTT-CA-TTAACAATTGAT---TACC---TGTCGTTACGTCGTA--TTATTTGCCTGA------------------------------TCC-TTTT--AA----TT-GGG--T-TACATAA-TACAA-TTTT-----TCT----TTCAACACCTCAAGTC-AAGTAAG-AATACCCGCTGAAC-TT-</w:t>
      </w:r>
      <w:r>
        <w:lastRenderedPageBreak/>
        <w:t>AAGCATATCAATAAGCGGAGGAAAAGAAACTAAC-AAGGATTCCC-TTAG-TAAC-GGCGAGTGAAGTGGGAAGAGCTCAAA-TTTTAAATCTCCGAGG-TTT--CCTTGGCGAGTTGTAATTTGAAGAGAGT-G-TTTTGAC-ATTCAGGTTTAATT-TAAATCCTTTGGGA--TAAGGTATCAT-AG-AGGGTGAGAATCCCGTTTATGATTAAATCTTG---AGT--GTCACTTAATTCACTTTCCAAGAGTCGAGTTG-TTTGGGATTGCAGCTCAAAACGGGTGGTAAATTTCACCTAAGGCTAAATATATGCAAGAGACCGATAGCGAACAAGTACCGT-GAGGGAAAGA--TGAAAAGAACTTTGAAAAGAGAGTTAAATAGTACGTGAAATTGTTGAAAGGGAAACGATTGAAGTCAGTCATGCTAGTGGGGAATCAACTTGATGGTG-------TGTGGG----------------------------------TTCT-CTCGCATACTTTCCGGTGCACTTCCTT--ACTCGGCAGGTTAGCATCAA-TTTCGGTTATCATCCAAAATTT-GAGGGAATGTGGCTCT---TCTTCGGAAAAGTG-TTATAGACCTTGAT-CTATGTGGTGACCGGGATTGAGGATTGCAGCGGATACC-CTCGT-----GGCTTGTCACCTGG-CTTCTGACG-GTTACCCC--GCTTTCGATAGC-TCGCTAACGTTAGTGGGACTCGATTGTCTAG-AT-GTTAGAGTGATTGATT--TTCGCTAAGGATGCTGACGTAATGGCTTTAAACGACCCGTCTTGAAACACGGACCAAGGAGTCTAAC-ATGTGTGCGAGTGTT</w:t>
      </w:r>
    </w:p>
    <w:p w14:paraId="5D5DF44D" w14:textId="77777777" w:rsidR="00CF615C" w:rsidRDefault="00CF615C" w:rsidP="00CF615C">
      <w:r>
        <w:t>&gt;</w:t>
      </w:r>
      <w:proofErr w:type="spellStart"/>
      <w:r>
        <w:t>FM876788_Acaulospora_cavernata</w:t>
      </w:r>
      <w:proofErr w:type="spellEnd"/>
      <w:r>
        <w:t xml:space="preserve"> </w:t>
      </w:r>
    </w:p>
    <w:p w14:paraId="7872131F" w14:textId="77777777" w:rsidR="00CF615C" w:rsidRDefault="00CF615C" w:rsidP="00CF615C">
      <w:r>
        <w:t>CCTAGTAAGCGTGAGTCATCAGCTCACGTTGATTACGTCCCT-GCCCTTTGTACACACCGCCCGTCGCTACTACCGATTGAAT-GGCTTAGTGAGACTCTCGGATCGGGTTTTTGGAACCGGCAACGGTCCCTTTCATCTGAGAAGTTTGTCAAACTTGGTCATTTAGAGGAAGTAAAAGTCGTAACAAGGTTTCCGTAGGTGAACCTGCGGAAGGATCATTAGAAA--------------------------------TTTT-------------------TATGTATTC-AAAAAATTTTAAATCTTTT---T-TT-TT--A---ATTT------AAAAAA-TTG-------AAATAAATTATTAAGATAACTTTCAACAACGGATCTCTTGGCTCTTGCATCGATGAAGAACGCAGCGAAATGCGATAAGTAATGTGAATTGCAGAATTCCGTGAATCATCAAATCTTTGAACGCAAATTGCACTCTTT-GGTATTCCGAGGAGTATGCTTGTTTGAGGGTTGTTCCA---ATAAAATCG--------------------ATTTTTT-----------AAAAAACGGATCTGAG---TTTTCCAAGG---TT--TTA-----------------------TTATTTTGGTAACTTT-AAATTTATCTTAACGATATCTTTGG-----TATGA-TA-TTGG-AAATGG-TTATATT-CTTACA------------------TCTTGTGAG---TTT-CA-TTAACAATTGAT---TACC---TGTCGTTACGTCGTA--TTATTTGCCTGA------------------------------TCC-TTTT--AA----TT-GGG--T-TACATAA-TACAA-TTTT-----TCT----TTCAACACCTCAAGTC-AAGTAAG-AATACCCGCTGAAC-TT-AAGCATATCAATAAGCGGAGGAAAAGAAACTAAC-AAGGATTCCC-TTAG-TAAC-GGCGAGTGAAGTGGGAAGAGCTCAAA-TTTTAAATCTCCGAGG-TTT--CCTTGGCGAGTTGTAATTTGAAGAGAGT-G-TTTTGAC-ATTCAGGTTTAATT-TAAATCCTTTGGGA--TAAGGTATCAT-AG-AGGGTGAGAATCCCGTTTATGATTAAATCTTG---AGT--GTCACTTAATTCACTTTCCAAGAGTCGAGTTG-TTTGGGATTGCAGCTCAAAACGGGTGGTAAATTTCACCTAAGGCTAAATATATGCAAGAGACCGATAGCGAACAAGTACCGT-GAGGGAAAGA--TGAAAAGAACTTTGAAAAGAGAGTTAAATAGTACGTGAAATTGTTGAAAGGGAAACGATTGAAGTCAGTCATGCTAGTGGGGAATCAACTTGATGGTG-------TGTGGG----------------------------------TTCT-CTCGCATACTTTCCGGTGCACTTCCTT--ACTCGGCAGGTTAGCATCAA-TTTCGGTTATCATCCAAAATTT-GAGGGAATGTGGCTCT---TCTTCGGAAAAGTG-TTATAGACCTTGAT-CTATGTGGTGACCGGGATTGAGGATTGCAGCGGATACC-CTCGT-----</w:t>
      </w:r>
      <w:r>
        <w:lastRenderedPageBreak/>
        <w:t>GGCTTGTCACCTGG-CTTCTGACG-GTTACCCC--GCTTTCGATAGC-TCGCTAACGTTAGTGGGACTCGATTGTCTAG-AT-GTTAGAGTGAATAATT--TTCGCTAAGGATGCTGACGTAATGGCTTTAAACGACCCGTCTTGAAACACGGACCAAGGAGTCTAAC-ATGTGTGCGAGTGTT</w:t>
      </w:r>
    </w:p>
    <w:p w14:paraId="4B5494B5" w14:textId="77777777" w:rsidR="00CF615C" w:rsidRDefault="00CF615C" w:rsidP="00CF615C">
      <w:r>
        <w:t>&gt;</w:t>
      </w:r>
      <w:proofErr w:type="spellStart"/>
      <w:r>
        <w:t>FR846382_Acaulospora_punctata</w:t>
      </w:r>
      <w:proofErr w:type="spellEnd"/>
      <w:r>
        <w:t xml:space="preserve"> </w:t>
      </w:r>
    </w:p>
    <w:p w14:paraId="06D9B4C1" w14:textId="77777777" w:rsidR="00CF615C" w:rsidRDefault="00CF615C" w:rsidP="00CF615C">
      <w:r>
        <w:t>CCTAGTAAGCGTGAGTCATCAGCTCACGTTGATTACGTCCCT-GCCCTTTGTACACACCGCCCGTCGCTACTACCGATTGAAT-GGCTTAGTGAGACTCTCGGATCGGGTTTTTGGAACCGGCAACGGTCCCTTTCATCTGAGAAGTTTGTCAAACTTGGTCATTTAGAGGAAGTAAAAGTCGTAACAAGGTTTCCGTAGGTGAACCTGCGGAAGGATCATTAGAAA---------------------------------TTT-------------------TATGTATTC-AAAAATTTTAAATCATTTT---T----TA--A---TTTA------AAAAAA-TCG-------AAATAAATTATTAAGATAACTTTCAACAACGGATCTCTTGGCTCTTGCATCGATGAAGAACGCAGCGAAATGCGATAAGTAATGTGAATTGCAGAATTCCGTGAATCATCAAATCTTTGAACGCAAATTGCACTCTTT-GGTATTCCGAGGAGTATGCTTGTTTGAGGGTTGTTCCA---ACAAAATCG--------------------TTTTTTT-----------AAAAAACGGATCTGAG---TTTTCCAAGG---TT--TTA-----------------------TTATTTTGGTAACTTT-AAATTTATCTTAACGATATCTTTGG----TTATGA-TA-TTGG-AAATGG-TTATATT-CTTACATC---------------ATCTTGTGAG---TTT-CA-TTAACAATTGAT---TACC---TGTCGTTACGTCGTA--TTATCTGCCTAA------------------------------TCCTTTTT--AA----TT-GGG--T-TACATAA-TACAA-ATTT-----TCT----TTCAACACCTCAAGTC-AAGTAAG-AATACCCGCTGAAC-TT-AAGCATATCAATAAGCGGAGGAAAAGAAACTAAC-AAGGATTCCC-TTAG-TAAC-GGCGAGTGAAGTGGGAAGAGCTCAAA-TTTTAAATCTCCGAGG-TTT--CCTTGGCGAGTTGTAATTTGAAGAGAGT-G-TTTTGAC-ATTCAGGTTTAATT-TAAATCCTTCGGGA--TAAGGTATCAT-AG-AGGGTGAGAATCCCGTTTATGATTAAATCTCG---AGT--GTCACCTAATTCACTTTCCAAGAGTCGAGTTG-TTTGGGATTGCAGCTCAAAACGGGTGGTAAATTTCACCTAAGGCTAAATATGTGCAAGAGACCGATAGCGAACAAGTACCGT-GAGGGAAAGA--TGAAAAGAACTTTGAAAAGAGAGTTAAATAGTACGTGAAATTGTTGAAAGGGAAACGATTGAAGTCAGTCATGCTAGTGGGGAATCAACTTGATGGTG-------TGTGGG----------------------------------TTCT-CTCGCATACTTTCCGGTGCACTTCCTT--ACTTGGCAGGTTAGCATCAA-TTTCGGTTATCATCCAAAATTT-GAGGGAATGTGGCTTT---TCTTCGGAAAAGTG-TTATAGACCTTGAT-CTATGTGGTGACCGGGATTGAGGATTGCAGCGGATACC-CTCGT-----GGCTTGTCACCTGG-CTTCTGACG-GTTACCCC--GCTTTCGATAGC-TCGCTAACGTTAGTGGGACTCGATTGTCTAG-AT-GTTAGAGTGATTAATT--TTCGCTAAGGATGCTGACGTAATGGCTTTAAGCGACCCGTCTTGAAACACGGACCAAGGAGTCTAAC-ATGTGTGCGAGTGTT</w:t>
      </w:r>
    </w:p>
    <w:p w14:paraId="68F81126" w14:textId="77777777" w:rsidR="00CF615C" w:rsidRDefault="00CF615C" w:rsidP="00CF615C">
      <w:r>
        <w:t>&gt;</w:t>
      </w:r>
      <w:proofErr w:type="spellStart"/>
      <w:r>
        <w:t>FR846385_Acaulospora_punctata</w:t>
      </w:r>
      <w:proofErr w:type="spellEnd"/>
      <w:r>
        <w:t xml:space="preserve"> </w:t>
      </w:r>
    </w:p>
    <w:p w14:paraId="0FB6D21F" w14:textId="77777777" w:rsidR="00CF615C" w:rsidRDefault="00CF615C" w:rsidP="00CF615C">
      <w:r>
        <w:t>CCTAGTAAGCGTGAGTCATCAGCTCACGTTTATTACGTCCCT-GCCCTTTGTACACACCGCCCGTCGCTACTACCGATTGAAT-GGCTTAGTGAGACTCTCGGATCGGGTTTTTGGAACCGGCAACGGTTCCTTTCATCTGAGAAGTTTGTCAAACTTGGTCATTTAGAGGAAGTAAAAGTCGTAACAAGGTTTCCGTAGGTGAACCTGCGGAAGGATCATTAGAAA---------------------------------TTT-------------------TATGTATTT-AAAAATTTTAAATCTTTTT--------TA--A---TTTA------AAAAAG-TCG-------AAATAAATTATTAAGATAACTTTCAACAACGGATCTCTTGGCTCTTGCATCGATGAAGAACGCAGCGAAATGCGATAAGTAATGTGAATTGCAGAATTCCGTGAATCATCAAA</w:t>
      </w:r>
      <w:r>
        <w:lastRenderedPageBreak/>
        <w:t>TCTTTGAACGCAAATTGCACTCTTT-GGTATTCCGAGGAGTATGCTTGTTTGAGGGTTGTTCCA---ATAAAATCG--------------------TTTTTCT-----------AAAAAACGGATCTGAG---TTTTCCAAGG---TT--TTA-----------------------TTATTTTGGTAACTTT-AAATTTATCTTAACGATATCTTTGG----TTATGA-TA-TTGG-AAATGG-TTATATT-CTTACATC---------------TTCTTGTGAG---TTT-CA-TTAACAATTGAT---TACC---TGTCGTTACGTCGTA--TTATTTGCCTGA------------------------------TCCTTTTT--AA----TT-GGG--T-TACATAA-TACAA-TTTT-----TCT----TTCAACACCTCAAGTC-AAGTAAG-AATACCCGCTGAAC-TT-AAGCATATCAATAAGCGGAGGAAAAGAAACTAAC-AAGGATTCCC-TTAG-TAAC-GGCGAGTGAAGTGGGAAGAGCTCAAA-TTTTAAATCTCCGAGG-TTT--CCTTGGCGAGTTGTAATTTGAAGAGAGT-G-TTTTGAC-ATTCAGGTTTAATT-TAAATCCTTTGGGA--TAAGGTATCAT-AG-AGGGTGAGAATCCCGTTTATGATTAAATCTCG---AAT--GTCACTTAATTCACTTTCCAAGAGTCGAGTTG-TTTGGGATTGCAGCTCAAAACGGGTGGTAAATTTCACCTAAGGCTAAATATGTGCAAGAGACCGATAGCGAACACGTACCGT-GAGGGAAAGA--TGAAAAGAACTTTGAAAAGAGAGTTAAATAGTACGTGAAATTGTTGAAAGGGAAACGATTGAAGTCAGTCATGCTAGTGGGGAATCAACTTGATGGTG-------TGTGGG----------------------------------TTCT-CTCGCATACTTTCCGGTGCACTTCCTT--ACTTGGCAGGTTAGCATCAA-TTTCGGTTATCATCCAAAATTT-GAGGGAATGTGGCTTT---TCTTCGGAAAAGTG-TTATAGACCTTGAT-CTATGTGGTGACCGGGATTGAGGATTGCAGCGGATACC-TTCGT-----GGCTTGTCACCTGG-CTTCTGACG-GTTACCCC--GCTTTCGATAGC-TCGCTAACGTTAGTGGGACTCGATTGTCTAG-AT-GTTAGAGTGATTAATT--TTCGCTAAGGATGCTGACGTAATGGCTTTAAACGACCCGTCTTGAATCACGGACCAAGGAGTCTAAC-ATGTGTGCGAGTGTT</w:t>
      </w:r>
    </w:p>
    <w:p w14:paraId="73A7B7A4" w14:textId="77777777" w:rsidR="00CF615C" w:rsidRDefault="00CF615C" w:rsidP="00CF615C">
      <w:r>
        <w:t>&gt;</w:t>
      </w:r>
      <w:proofErr w:type="spellStart"/>
      <w:r>
        <w:t>KY413817_Acaulospora_spinulifera</w:t>
      </w:r>
      <w:proofErr w:type="spellEnd"/>
      <w:r>
        <w:t xml:space="preserve"> </w:t>
      </w:r>
    </w:p>
    <w:p w14:paraId="043CFA41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C-</w:t>
      </w:r>
      <w:proofErr w:type="spellStart"/>
      <w:r>
        <w:t>GGCGAGTGAGTGGGAGAG</w:t>
      </w:r>
      <w:proofErr w:type="spellEnd"/>
      <w:r>
        <w:t>---</w:t>
      </w:r>
      <w:proofErr w:type="spellStart"/>
      <w:r>
        <w:t>CTCAA-TTTTAAATCTCCGAGG-TTT</w:t>
      </w:r>
      <w:proofErr w:type="spellEnd"/>
      <w:r>
        <w:t>--CCTTGGCGAGTTGTAATTTGAAGAAAGT-G-TTTTGAC-ATTCGTATTTAATT-TAAATCCTTTGGGA--TAAGGTATCAT-AG-AGGGTGAGAATCCCGTTTATGATTAAATCTCG---TGT--GTCACCTAATTCACTTTCCAAGAGTCGAGTTG-TTTGGGATTGCAGCTCAAAACGGGTGGTAAATTTCACCTAAGGCTAAATATTTGCAAGAGACCGATAGCGAACAAGTACCGT-GAGGGAAAGA--TGAAAAGAACTTTGAAAAGAGAGTTAAATAGTACGTGAAATTGTTGAAAGGGAAACGATTGAAGTCAGTCATGCTAGTGAGGAATCAACTTGATGGTC-------TGTGGG----------------------------------TTCG-CTCGCATACTTTCCGGTGCACTTCCTC--ACTCGGCAGGTTAGCATCAA-TTTCGGTTATCATAAAAAATTT-GAGGGAATGTGACTTT---TCTTCGGAAAAGTG-TTATAGACCTTGAT-CTATGTGGTGACCGGGATTGAGGATTGCAGCGGATACC-CTCGT-----GGCTGGTCACCTGG-CTTCTGACG-GTTACCCC--GCTTTCGATAGC-</w:t>
      </w:r>
      <w:r>
        <w:lastRenderedPageBreak/>
        <w:t>TCGCTAACGTTAGTGGGACTCGATTGTCTAG-AT-GTCAGAGTGATTCTA--------------------------------------------------------------------------------------</w:t>
      </w:r>
    </w:p>
    <w:p w14:paraId="325943D7" w14:textId="77777777" w:rsidR="00CF615C" w:rsidRDefault="00CF615C" w:rsidP="00CF615C">
      <w:r>
        <w:t>&gt;</w:t>
      </w:r>
      <w:proofErr w:type="spellStart"/>
      <w:r>
        <w:t>KY413814_Acaulospora_spinulifera</w:t>
      </w:r>
      <w:proofErr w:type="spellEnd"/>
      <w:r>
        <w:t xml:space="preserve"> </w:t>
      </w:r>
    </w:p>
    <w:p w14:paraId="258C59BC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C-</w:t>
      </w:r>
      <w:proofErr w:type="spellStart"/>
      <w:r>
        <w:t>GGCGAGTGAGTGGGAGAG</w:t>
      </w:r>
      <w:proofErr w:type="spellEnd"/>
      <w:r>
        <w:t>---</w:t>
      </w:r>
      <w:proofErr w:type="spellStart"/>
      <w:r>
        <w:t>CTCAA-TTTTAAATCTCCGAGG-TTT</w:t>
      </w:r>
      <w:proofErr w:type="spellEnd"/>
      <w:r>
        <w:t>--CCTTGGCGAGTTGTAATTTGAAGAAAGT-G-TTTTGAC-ATTCGTATTTAATT-TAAATCCTTTGGGA--TAAGGTATCAT-AG-AGGGTGAGAATCCCGTTTATGATTAAATCTCG---TGT--GTCACCTAATTCACTTTCCAAGAGTCGAGTTG-TTTGGGATTGCAGCTCAAAACGGGTGGTAAATTTCACCTAAGGCTAAATATTTGCAAGAGACCGATAGCGAACAAGTACCGT-GAGGGAAAGA--TGAAAAGAACTTTGAAAAGAGAGTTAAATAGTACGTGAAATTGTTGAAAGGGAAACGATTGAAGTCAGTCATGCTAGTGAGGAATCAACTTGATGGTC-------TGTGGG----------------------------------TTCG-CTCGCATACTTTCCGGTGCACTTCCTC--ACTCGGCAGGTTAGCATCAA-TTTCGGTTATCATAAAAAATTT-GAGGGAATGTGACTTT---TCTTCGGAAAAGTG-TTATAGACCTTGAT-CTATGTGGTGACCGGGATTGAGGATTGCAGCGGATACC-CTCGT-----GGCTGGTCACCTGG-CTTCTGACG-GTTACCCC--GCTTTCGATAGC-TCGCTAACGTTAGTGGGACTCGATTGTCTAG-AT-GTCAGAGTGATTCTA--------------------------------------------------------------------------------------</w:t>
      </w:r>
    </w:p>
    <w:p w14:paraId="145B57D8" w14:textId="77777777" w:rsidR="00CF615C" w:rsidRDefault="00CF615C" w:rsidP="00CF615C">
      <w:r>
        <w:t>&gt;</w:t>
      </w:r>
      <w:proofErr w:type="spellStart"/>
      <w:r>
        <w:t>AJ891120_Acaulospora_paulinae</w:t>
      </w:r>
      <w:proofErr w:type="spellEnd"/>
      <w:r>
        <w:t xml:space="preserve"> </w:t>
      </w:r>
    </w:p>
    <w:p w14:paraId="0F45A515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</w:t>
      </w:r>
      <w:proofErr w:type="spellStart"/>
      <w:r>
        <w:t>AGAAAT</w:t>
      </w:r>
      <w:proofErr w:type="spellEnd"/>
      <w:r>
        <w:t>--------------------------------</w:t>
      </w:r>
      <w:proofErr w:type="spellStart"/>
      <w:r>
        <w:t>TTTT</w:t>
      </w:r>
      <w:proofErr w:type="spellEnd"/>
      <w:r>
        <w:t>-------------------</w:t>
      </w:r>
      <w:proofErr w:type="spellStart"/>
      <w:r>
        <w:t>TATGTATCC-AAAAATTTTAAATCTATGT</w:t>
      </w:r>
      <w:proofErr w:type="spellEnd"/>
      <w:r>
        <w:t>---T-AT-AT--T---</w:t>
      </w:r>
      <w:proofErr w:type="spellStart"/>
      <w:r>
        <w:t>GTAT</w:t>
      </w:r>
      <w:proofErr w:type="spellEnd"/>
      <w:r>
        <w:t>------</w:t>
      </w:r>
      <w:proofErr w:type="spellStart"/>
      <w:r>
        <w:t>TATTTG-TTA</w:t>
      </w:r>
      <w:proofErr w:type="spellEnd"/>
      <w:r>
        <w:t>-------T-TTAAATAAACGAGATAACTTTCAACAACGGATCTCTTGGCTCTTGCATCGATGAAGAACGCAGCGAAATGCGATAAGTAATGTGAATTGCAGAATTCCGTGAATCATCAAATCTTTGAACGCAAATTGCACTCCTT-TGTATTCCGAGGAGTATGCTTGTTTGAGGGTTGTTCCA---ATAAATTCG--------------------TTTTTTT------------AAAAATGGATCTGAG---TTTTCCA--------------------------------------ATTTTGGTAACTTG-AAATTTATCTTAACGATATCTTTGG-----TATGA-TA-TTGA-AAATGG-TCATATT-CTTACA------------------TCTCGTGAG---TTT-CA-TTAACAATTGAT---TACC---TGTCGTTACGTCGTG--TCATTTGTCTAA------------------------------TCCTTTTT--TG----AT-GGG--T-CATGTGA-TACAA-TTCT-----TC-----TT-------------------------------------------GCATATCAATAAGCGGAGGAAAAGAAACTAAC-AAGGATTCCC-CTAG-TAAC-GGCGAGTGTAGCGGGAAGAGCTCAAA-TTTTAAATCTCCGAGG-TTT--CCTTGGCGAGTTGTAATTTGAAGAGAGT-G-TTTTGAC-ATTCGGGTTTAATC-CAAATCCTTTGGGA--TAAGGTATCAT-AG-ATGGTGAGAATCCCGTTTATGATTGAATCTCG---TGT--GTCGCTTAATTCACTTTCCAAGAGTCGAGTTG-TCTGGGATTGCAGCTCAAAACGGGTGGTAAATTTCACCTAAGGCTAAATATGTGCAAGAGACCGATAGCGAACAAGTACCGT-GAGGGAAAGA--</w:t>
      </w:r>
      <w:r>
        <w:lastRenderedPageBreak/>
        <w:t>TGAAAAGAACTTTGAAAAGAGAGTTAAATAGTACGTGAAATTGTTGAAAGGGAAACGATTGAAGTCAGTCATGCTAGTGAGGAATCAACCTGATGGTG-------TGTGGG----------------------------------TTTT-CCCTCGTACTTTCTGGTGCACTTTCTC--ACCCGGCAGGTTAGCATCAA-TTTCGGTTATCATAAAAAATTT-GAGAGAATGTGGCTTT---TCTTCGGAAAAGTG-TTATAGATCTCGAT-CTATGTGGTGACCGGGATTGAGGATTGCAGCGGATACC-CTCGT-----GGCTCGTCACCTGG-CTTCTGACG-GATGCCCC--GCCTTCGATAGC-TCGCTAACGTCGGTGGGACTCGATTGTCTAG-AT-GTCGGAGTGATTGATT--TTCGCTAAGGATGCTGACGTAATGGCTTTAAACGAC-----------------------------------------------</w:t>
      </w:r>
    </w:p>
    <w:p w14:paraId="7DDABF29" w14:textId="77777777" w:rsidR="00CF615C" w:rsidRDefault="00CF615C" w:rsidP="00CF615C">
      <w:r>
        <w:t>&gt;</w:t>
      </w:r>
      <w:proofErr w:type="spellStart"/>
      <w:r>
        <w:t>AJ891119_Acaulospora_paulinae</w:t>
      </w:r>
      <w:proofErr w:type="spellEnd"/>
      <w:r>
        <w:t xml:space="preserve"> </w:t>
      </w:r>
    </w:p>
    <w:p w14:paraId="4BE4925D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</w:t>
      </w:r>
      <w:proofErr w:type="spellStart"/>
      <w:r>
        <w:t>AGAAAT</w:t>
      </w:r>
      <w:proofErr w:type="spellEnd"/>
      <w:r>
        <w:t>--------------------------------</w:t>
      </w:r>
      <w:proofErr w:type="spellStart"/>
      <w:r>
        <w:t>TTTT</w:t>
      </w:r>
      <w:proofErr w:type="spellEnd"/>
      <w:r>
        <w:t>-------------------</w:t>
      </w:r>
      <w:proofErr w:type="spellStart"/>
      <w:r>
        <w:t>TATGTATTC-AAAAATTTTAAATCTATGT</w:t>
      </w:r>
      <w:proofErr w:type="spellEnd"/>
      <w:r>
        <w:t>---T-AT-AT--T---</w:t>
      </w:r>
      <w:proofErr w:type="spellStart"/>
      <w:r>
        <w:t>GTAT</w:t>
      </w:r>
      <w:proofErr w:type="spellEnd"/>
      <w:r>
        <w:t>------</w:t>
      </w:r>
      <w:proofErr w:type="spellStart"/>
      <w:r>
        <w:t>TATTTG-TTA</w:t>
      </w:r>
      <w:proofErr w:type="spellEnd"/>
      <w:r>
        <w:t>-------T-TTAAATAAACGAGATAACTTTCAACAACGGATCTCTTGGCTCTTGCATCGATGAAGAACGCAGCGAAATGCGATAAGTAATGTGAATTGCAGAATTCCGTGAATCATCAAATCTTTGAACGCAAATTGCACTCCTT-GGTATTCCGAGGAGTATGCTTGTTTGAGGGTTGTTCCA---ATAAATTCG--------------------TTTTTTT------------AAAAATGGATCTGAG---TTTTCCA--------------------------------------ATTTTGGTAACTTG-AAATTTATCTTAACGATATC-TTGG-----TATGA-TA-TTGA-AAATGG-TCATATT-C-TACA------------------TCTCGTGAG---TTT-CA-TTAACAATTGAT---TACC---TGTCGTTACGTCGTG--TCATTTGCCCAA------------------------------TCCTTTTT--GA----TT-GGG--T-CATGTGA-TACAA-TTCT-----TCT----TT-------------------------------------------GCATATCAATAAGCGGAGGAAAAGAAACTAAC-AAGGATTCCC-TTAG-TAAC-GGCGAGTGAAGCGGGAAGAGCTCAAA-TTTTAAATCTCCGAGGTTTT--CCTTGGCGAGTTGTAATTTGAAGAGAGT-G-TTTTGACTGTTCGGGTTCAATC-CAAATCCTTTGGGA--TAAGGTATCAT-AG-AGGGTGAGAATCCCGTTTATGATTGAATCTCG---AGT--GTCGCTTAATTCACTTTCCAAGAGTCGAGTTG-TTTGGGATTGCAGCTCAAAACGGGTGGTAAATTTCACCTAAGGCTGAATATGTGCAAGAGACCGATAGCGAACAAGTACCGT-GAGGGAAAGA--TGAAAAGAACTTTGAAAAGAGAGTTAAATAGTACGTGAAATTGTTAAAAGGGAAACGATTGAAGTCAGTCATGCTAGTGAGGAATCAACCGGATGGTG-------CGTGGG----------------------------------TTCT-CCCTCGTACTTTCCGGTGCACTTTCTC--ACCCGGCAGGTTAGCATCAA-TTTCGGTTATCATAAAAAATTT-GAGAGAATGTGGCTTT---TCTTCGGGAAAGTG-TTATAGATCTCGAT-CTATGTGGTGACCGGGATTGAGGATTGCAGCGGATACC-CTCGT-----GGCTCGTCACCTGG-CTTCTGACG-GTTACCCCA-GCTTTCGATAGC-TCGCTAACGTTAGTGGGACTCGATTGTCTAG-AT-GTCAGAGTGATTGATT--TTCGCTAAGGATGCTGACGTAATGGCTTTAAACGAC-----------------------------------------------</w:t>
      </w:r>
    </w:p>
    <w:p w14:paraId="1ACFC70A" w14:textId="77777777" w:rsidR="00CF615C" w:rsidRDefault="00CF615C" w:rsidP="00CF615C">
      <w:r>
        <w:t>&gt;</w:t>
      </w:r>
      <w:proofErr w:type="spellStart"/>
      <w:r>
        <w:t>AM076384_Acaulospora_sieverdingii</w:t>
      </w:r>
      <w:proofErr w:type="spellEnd"/>
      <w:r>
        <w:t xml:space="preserve"> </w:t>
      </w:r>
    </w:p>
    <w:p w14:paraId="30138886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</w:t>
      </w:r>
      <w:proofErr w:type="spellStart"/>
      <w:r>
        <w:t>AGAAAT</w:t>
      </w:r>
      <w:proofErr w:type="spellEnd"/>
      <w:r>
        <w:t>--------------------------------</w:t>
      </w:r>
      <w:proofErr w:type="spellStart"/>
      <w:r>
        <w:t>TTTT</w:t>
      </w:r>
      <w:proofErr w:type="spellEnd"/>
      <w:r>
        <w:t>-------------------</w:t>
      </w:r>
      <w:proofErr w:type="spellStart"/>
      <w:r>
        <w:t>TATGTATTC-AAAAATTTTAAATCTTTAT</w:t>
      </w:r>
      <w:proofErr w:type="spellEnd"/>
      <w:r>
        <w:t>---T-AC--------------------</w:t>
      </w:r>
      <w:proofErr w:type="spellStart"/>
      <w:r>
        <w:t>ATATA</w:t>
      </w:r>
      <w:proofErr w:type="spellEnd"/>
      <w:r>
        <w:t>-ATA-------T-TTAAATAAACGAGATAACTTTCAACAACGGATCTCTTGGCTCTTGCATCGATGAAGAACGCAGCGAAATGCGATAAGTAATGTGAATTGCAGAATTCCGTGAATCATCAAATCTTTGAACGCAAATTGCACTCCTT-</w:t>
      </w:r>
      <w:r>
        <w:lastRenderedPageBreak/>
        <w:t>GGTATTCCGAGGAGTATGCTTGGTTGAGGGTTGTTCCA---ATAAATTCG--------------------TTTTTTC-----------AAAGAACGGATCTGAG---TTTTCCAAA--------TTA-----------------------TAAATTTGGTAACTTG-AAATTTATCTTAACGATATCTTTGG-----TATGA-TA-TTG--AAATGG-TCATATT-CTTGCA------------------TCTCGCGAG---TTT-CA-TTCACAATTAAT---TACC---TGTCGTTACGTCGTA--TCATTTGCCTAA------------------------------TCC-TTTT--GA----TT-GGG--T-CATGTGA-TACAA-TTTT-----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86957DD" w14:textId="77777777" w:rsidR="00CF615C" w:rsidRDefault="00CF615C" w:rsidP="00CF615C">
      <w:r>
        <w:t>&gt;</w:t>
      </w:r>
      <w:proofErr w:type="spellStart"/>
      <w:r>
        <w:t>AM076382_Acaulospora_sieverdingii</w:t>
      </w:r>
      <w:proofErr w:type="spellEnd"/>
      <w:r>
        <w:t xml:space="preserve"> </w:t>
      </w:r>
    </w:p>
    <w:p w14:paraId="7C5CBBA8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</w:t>
      </w:r>
      <w:proofErr w:type="spellStart"/>
      <w:r>
        <w:t>AGAAATT</w:t>
      </w:r>
      <w:proofErr w:type="spellEnd"/>
      <w:r>
        <w:t>--------------------------------</w:t>
      </w:r>
      <w:proofErr w:type="spellStart"/>
      <w:r>
        <w:t>TTTT</w:t>
      </w:r>
      <w:proofErr w:type="spellEnd"/>
      <w:r>
        <w:t>-------------------</w:t>
      </w:r>
      <w:proofErr w:type="spellStart"/>
      <w:r>
        <w:t>TATGTATTC-AAAAATTTTAAATCTTTTT</w:t>
      </w:r>
      <w:proofErr w:type="spellEnd"/>
      <w:r>
        <w:t>---T-AC--------------------</w:t>
      </w:r>
      <w:proofErr w:type="spellStart"/>
      <w:r>
        <w:t>ATATA</w:t>
      </w:r>
      <w:proofErr w:type="spellEnd"/>
      <w:r>
        <w:t>-ATA-------T-TTAAATAAACGAGATAACTTTTAACAACGGATCTCTTGGCTCTTGCATCGATGAAGAACACAGCGAAATGCGATAAGTAATGTGAATTGCAGAATTCCGTGAATCATCAAATCTTTGAACGCAAATTGCACTCCTT-GGTATTCCGAGGAGTATGCCTGGTTGAGGGTTGTTCCA---ATAAATTCG--------------------TTTTTTC-----------AAAGAACGGATCTGAG---TTTTCCAAA--------TTC-----------------------TAAATTTGGTAACTTG-AAATTTATCTTAACGATATCTTTGG-----TATGA-TA-TTGA-AAATGG-TCATATT-CTTGCT------------------TCTCGCGAG---TTT-CA-TTAGCAATTGAT---TACC---TGTCGTTACGTCGTA--TCATTTGCCTAA-------------------------------CC-TTTT--GA----TT-GGG--T-CATGTGA-TACAA-TTTT-----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C981E56" w14:textId="77777777" w:rsidR="00CF615C" w:rsidRDefault="00CF615C" w:rsidP="00CF615C">
      <w:r>
        <w:t>&gt;</w:t>
      </w:r>
      <w:proofErr w:type="spellStart"/>
      <w:r>
        <w:t>AJ239115_Acaulospora_denticulata</w:t>
      </w:r>
      <w:proofErr w:type="spellEnd"/>
      <w:r>
        <w:t xml:space="preserve"> </w:t>
      </w:r>
    </w:p>
    <w:p w14:paraId="42D077EC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</w:t>
      </w:r>
      <w:proofErr w:type="spellStart"/>
      <w:r>
        <w:t>GAAAT</w:t>
      </w:r>
      <w:proofErr w:type="spellEnd"/>
      <w:r>
        <w:t>--------------------------------</w:t>
      </w:r>
      <w:proofErr w:type="spellStart"/>
      <w:r>
        <w:t>TTTT</w:t>
      </w:r>
      <w:proofErr w:type="spellEnd"/>
      <w:r>
        <w:t>-------------------</w:t>
      </w:r>
      <w:proofErr w:type="spellStart"/>
      <w:r>
        <w:t>TATGTATTC-AAAAAATTTTAAATCTTCT</w:t>
      </w:r>
      <w:proofErr w:type="spellEnd"/>
      <w:r>
        <w:t>---</w:t>
      </w:r>
      <w:proofErr w:type="spellStart"/>
      <w:r>
        <w:t>TTAT</w:t>
      </w:r>
      <w:proofErr w:type="spellEnd"/>
      <w:r>
        <w:t>-------------T-----GGAAAA-ATATTTATGTAAAATAATTCATGAGACAACTTTCAACAACGGATCTCTTGGCTCTTGCATCGATGAAGAACGCAGCGAAATGCGATAAGTAATGTGAATTGCAGAATTCCGTGAATCATCAAATCTTTGAACGCAAATTGCACTCTTT-GGTATTCCGAGGAGTATGCTTGTTTGAGGGTTGTTCCA---ATAAATTCG--------------------TTTCTTA--------AAAACAAAACGGATCTGAG---TTTTCCAAGATTTTT--TTA-----------------------TGATTTTGGTAACTTG-AAATTTATCTTAACGATATCTTTGG-----TATGA-TA-TTGG-AAATGG-TCATATT-CTTACATA---------------TTCCTGTGAG---TTT-CA-TTAACAATTGAT---TACC---TGTCGTTACGTCGTA--TTATTTGCCCGA------------------------------TCCACCTT--AA----TT-GGG--T-CACATGA-TACAA-TTTT-----CCC----T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29578CB" w14:textId="77777777" w:rsidR="00CF615C" w:rsidRDefault="00CF615C" w:rsidP="00CF615C">
      <w:r>
        <w:t>&gt;</w:t>
      </w:r>
      <w:proofErr w:type="spellStart"/>
      <w:r>
        <w:t>MT112118_Acaulospora_denticulata</w:t>
      </w:r>
      <w:proofErr w:type="spellEnd"/>
      <w:r>
        <w:t xml:space="preserve"> </w:t>
      </w:r>
    </w:p>
    <w:p w14:paraId="4B47D857" w14:textId="77777777" w:rsidR="00CF615C" w:rsidRDefault="00CF615C" w:rsidP="00CF615C">
      <w:r>
        <w:t>-------------------------------------------------------------------------------------------</w:t>
      </w:r>
      <w:proofErr w:type="spellStart"/>
      <w:r>
        <w:t>TGAGACAC</w:t>
      </w:r>
      <w:proofErr w:type="spellEnd"/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CAACCTTCAACAACGGATCTCTTGGCTCTTGCATCGATGAAGAACGCAGCGAAATGCGATAAGTAATGTGAATTGCAGAATTCCGTGAATCATCAAATCTTTCGGAGCAAATTGCACTCTTT-GGTATTCCGAGGAGTATGCTTGTTTGAGGGTTGTTCCA---ATAAATTCG--------------------TTTCTTA--------CGAACAAAACCTAGCTGAG---TCTTCCAAGATTTTT--TTA-----------------------TGATTTTGGTAACTTG-AAATTTATCTTAACGATATCTTTGG-----TATGA-TA-TTGG-AAATGG-TCATATT-CTTACATA---------------TTCCTGTGAG---TTT-CA-TTAACCTATGAC---TGTC---GCTGCTTACGTCGTA--TTATTTGC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E435E38" w14:textId="77777777" w:rsidR="00CF615C" w:rsidRDefault="00CF615C" w:rsidP="00CF615C">
      <w:r>
        <w:t>&gt;</w:t>
      </w:r>
      <w:proofErr w:type="spellStart"/>
      <w:r>
        <w:t>Acaulospora_mendoncae_OK392597</w:t>
      </w:r>
      <w:proofErr w:type="spellEnd"/>
      <w:r>
        <w:t xml:space="preserve"> </w:t>
      </w:r>
    </w:p>
    <w:p w14:paraId="1982514E" w14:textId="77777777" w:rsidR="00CF615C" w:rsidRDefault="00CF615C" w:rsidP="00CF615C">
      <w:r>
        <w:t>CCTAGTAAGCGTGAGTCATCAGCTCACGTTGATTACGTCCCT-GCCCTTTGTACACACCGCCCGTCGCTACTACCGATTGAAT-GGCTTAGTGAGACTCTCGGATTGGATCTAATGAACCGGCAACGGTTCCTTTTTTCTGAAAAGTTTGTCAAACTTGGTCATTTAGAGGAAGTAAAAGTCGTAACAAGGTTTCCGTAGGTGAACCTGCGGAAGGATCATTAGAATT----------------------------------------------------TCTTTTTATTC-AAAAATTTCCAACCTTATAT--------------TTTTATAA---AAAAA-----------AAATATTATTATTAAGACAACTTTCAACAACGGATCTCTTGGCTCTTGCATCGATGAAGAACGCAGCGAAATGCGATAAGTAATGTGAATTGCAGAATTCCGTGAATCATCAAATCTTTGAACGCAAATTGCACTCTTT-GGTATTCCGAAGAGTATGCTTGGTTGAGGGTTGTTCTA---CTAAATTCG--------------------TTTT-TCTA-------------TACGGATCTGAG---TTTTCCAAAG--TTT--TTA-----------------------AAATTTTGGTAACTTT-AAATTTACCTTAATGATAT-----------TATAA-TA-TTAG-AAATAT-T--TTAT-CTTACATA---------------TGTAAGT-----TTTT-TA-TTGATAATTATTA--TAAT--TAATCATTATACCATA--TTATTTATCTAA-------------------------------TT-TTTT--AA----TT-AGG--T-TAAGTAA-TATAA-TTAT-----TTTTT--TCTTCAACCTCAAGTC-AAGTAAG-GTTACCCGCTGAAC-TT-AAGCATATCAATAAGCGGAGGAAAAGAAACTAAC-AAGGATTCCC-TTAG-TAAC-GGCGAGTGAAGTGGGAAGAGCTCAAA-TTTTAAATCACTAAGG-</w:t>
      </w:r>
      <w:r>
        <w:lastRenderedPageBreak/>
        <w:t>TTTCACTTTAGTGAGTTGTAATTTGAAGAAAGT-G-TTTTGAT-ATTCGGGTTTGATT-TAAATCCTTTGGGA--TAAGGTATCAT-AG-AGGGTGAGAATCTCGTTCATGATTAAACCTTG---GGT--GTCACATAATTCACTTTCCAAGAGTCGAGTTG-TTTGGGATTGCAGCTCAAAATGGGTGGTAAATTTCACCTAAGGCTAAATATATGCAAGAGACCGATAGCGAACAAGTACCGT-GAGGGAAAGA--TGAAAAGAACTTTGAAAAGAGAGTTAAATAGTACGTGAAATTGTTGAAAGGGAAACGATTAGAGTCAGTCATGCTAGTAGGGAATCAGCTTGATGGAT-------CGTAAG--------------------------------ATTTAT-CTTATGATCTTTCTTGTGTACTTCCTT--GCTTGGCAGGTTAGCATCAA-TTTTGGTCATTATTAAAAAATC-TCGGGAATGTAGCTTT---TCTTCGGGAAAGTG-TTATAGACCTTGAT-AAGTGTGGTGACCGGGATTGGGGATTGCAGCGGATACC-TTTT----AAGGCTAGTTACCTGG-CTTCTGACG-GTTACCCC--GCTTTTGATAGC-TTGCTAATGATTGCGGGATTCGACAGTCTAGAAT-GTTAGAGTTATCATAAA-TTCGCTAAGGATGCTGACGTAATGGCTTTAAACGACCCGTCTTGAAACACGGACCAAGGAGTCTAAC-ATATGTGCGAGTGTT</w:t>
      </w:r>
    </w:p>
    <w:p w14:paraId="3775D156" w14:textId="77777777" w:rsidR="00CF615C" w:rsidRDefault="00CF615C" w:rsidP="00CF615C">
      <w:r>
        <w:t>&gt;</w:t>
      </w:r>
      <w:proofErr w:type="spellStart"/>
      <w:r>
        <w:t>Acaulospora_mendoncae_OK392598</w:t>
      </w:r>
      <w:proofErr w:type="spellEnd"/>
      <w:r>
        <w:t xml:space="preserve"> </w:t>
      </w:r>
    </w:p>
    <w:p w14:paraId="3DECAC54" w14:textId="77777777" w:rsidR="00CF615C" w:rsidRDefault="00CF615C" w:rsidP="00CF615C">
      <w:r>
        <w:t>CCTAGTAAGCGTGAGTCATCAGCTCACGTTGATTACGTCCCT-GCCCTTTGTACACACCGCCCGTCGCTACTACCGATTGAAT-GGCTTAGTGAGACTCTCGGATTGGATCTAATGAACCGGCAACGGTTTCTTTTTTCTGAAAAGTTTGTCAAACTTGGTCATTTAGAGGAAGTAAAAGTCGTAACAAGGTTTCCGTAGGTGAACCTGCGGAAGGATCATTAGAAAT---------------------------------------T------------TTAATTTATTC-AAAAATTTCCAACCTTATAT--------------TTTTTT-----AAAAA-----------AAATAATAATAATAAGACAACTTTCAACAACGGATCTCTTGGCTCTTGCATCGATGAAGAACGCAGCGAAATGCGATAAGTAATGTGAATTGCAGAATTCCGTGAATCATCAAATCTTTGAACGCAAATTGCACTCTTT-GGTATTCCGAAGAGTATGCTTGCTTGAGGGTTGTTTTA---CTAAATTCG--------------------TTTT-TCTA-------------TACGGATCTGAG---TTTTCCAAAG--TTT--TTA-----------------------AAATTTTGGTAACTTC-AAATTTACCTTGATGATAT-----------TATAA-TA-TTAG-AAATAT-T--TTAT-CTTACATA---------------TGTAAGT-----TTTT-TA-TTGATAATTATTA--TAAT--TAATCATTATACCATA--TTATTTATCTAA-------------------------------TT-TTTT--AA----TT-AGG--T-TAAGTAA-TATAA-TTTT-----TTTTT--TCTTCAACCTCAAGTC-AAGTAAG-GTTACCCGCTGAAC-TT-AAGCATATCAATAAGCGGAGGAAAAGAAACTAAC-AAGGATTCCC-TTAG-TAAC-GGCGAGTGAAGTGGGAAGAGCTCAAA-TTTTAAATCACTAAGG-TTTCATTTTAGTGAGTTGTAATTTGAAGAAAGT-G-TTTTGAT-ATTCGGGTTTGATT-TAAATCCTTTGGGA--TAAGGTATCAT-AG-AGGGTGAGAATCCCGTTCATGATTAAACCTTG---GGT--GTCACATAATTCACTTTCCAAGAGTCGAGTTG-TTTGGGATTGCAGCTCAAAATGGGTGGTAAATTTCACCTAAGGCTAAATATATGCAAGAGACCGATAGCGAACAAGTACCGT-GAGGGAAAGA--TGAAAAGAACTTTGAAAAGAGAGTTAAATAGTACGTGAAATTGTTGAAAGGGAAACGATTAAAGTCAGTCATGCTAGTAGGGAATCAACTTGATGGAT-------CGTAAG--------------------------------ATTTAT-CTTATGATCTTTCTTGTGTACTTCCTT--GCTTGGCAGGTTAGCATCAA-TTTTGGTCATTATTAAAAAATC-GAGGGAATGTAGCTTT---TCTTCGGGAAAGTG-TTATAGACCTTGAT-AAATGTGGTGACTGGGATTGAGGATTGCAGCGGATGCC-TTTT----AAGGCTAGTTACCTGG-CTTCTGACG-GTTACCCC--GCTTTTGATAGC-TTGCTAATGATTGCGGGATTCGACAGTCTAGAAT-GTTAGAGTTATCATAAA-</w:t>
      </w:r>
      <w:r>
        <w:lastRenderedPageBreak/>
        <w:t>TTCGCTAAGGATGCTGACGTAATGGCTTTAAACGACCCGTCTTGAAACACGGACCAAGGAGTCTAAC-ATGTGTGCGAGTGTC</w:t>
      </w:r>
    </w:p>
    <w:p w14:paraId="3B9BF56C" w14:textId="77777777" w:rsidR="00CF615C" w:rsidRDefault="00CF615C" w:rsidP="00CF615C">
      <w:r>
        <w:t>&gt;</w:t>
      </w:r>
      <w:proofErr w:type="spellStart"/>
      <w:r>
        <w:t>MN081001_Acaulospora_aspera</w:t>
      </w:r>
      <w:proofErr w:type="spellEnd"/>
      <w:r>
        <w:t xml:space="preserve"> </w:t>
      </w:r>
    </w:p>
    <w:p w14:paraId="69230114" w14:textId="77777777" w:rsidR="00CF615C" w:rsidRDefault="00CF615C" w:rsidP="00CF615C">
      <w:r>
        <w:t>CCTAGTAAGCGTGAGTCATCAGCTCACGTTGATTACGTCCCT-GCCCTTTGTACACACCGCCCGTCGCTACTACCGATTGAAT-GGCTTAGTGAGACTCTCGGATTGGATCTAATGAACCGGCAACGGTTCCTTTTTTCTGAAAAGTTTGTCAAACTTGGTCATTTAGAGGAAGTAAAAGTCGTAACAAGGTTTCCGTAGGTGAACCTGCGGAAGGATCATTAGAATT---------------------------------------T------------TTTAATTATTC-AAAAATTTCCAACCTTATAT--------------TTTATTAA---AGAAA-----------AAATAATGATAATAAGACAACTTTCAACAACGGATCTCTTGGCTCTTGCATCGATGAAGAACGCAGCGAAATGCGATAAGTAATGTGAATTGCAGAATTCCGTGAATCATCAAATCTTTGAACGCAAATTGCACTCTTT-GGTATTCCGAAGAGTATGCTTGCTTGAGGGTTGTTCTA---CTAAATTCG--------------------TTTT-TCTA-------------TACGGATCTGAG---TTTTCCAAAG-TTTT--TTA-----------------------AGATTTTGGTAACTTC-AAATTTATCTTGGTGATAT-----------TATAA-TG-TTAG-AAATAT-T--TTAT-CTTACATA---------------TTTATGTAAG--TTTT-TA-TTGATAATTATTA--TAAT--TAATCATTATA-CATA--TTATTTATCTAA------------------------------TTT-TTTT--AA----TT-AGG--T-TAAGTAA-TATAA--TTT-----TTTTT--TCTTCAACCTCAAGTC-AAGTAAG-ATTACCCGCTGAAC-TT-AAGCATATCAATAAGCGGAGGAAAAGAAACTAAC-AAGGATTCCC-TTAG-TAAC-GGCGAGTGAAGTGGGAAGAGCTCAAA-TTTTAAATCACTAAGG-TTTCACTTTAGTGAGTTGTAATTTGAAGAGGGT-G-TTTTGAT-ATTCGGGTTTAATT-TAAATCCTTTGGGA--TAAGGTATCAT-AG-AGGGTGAGAATCCCGTTCATGATTAAACCTTG---GGT--GTCACATAATTCACTTTCTAAGAGTCGAGTTG-TTTGGGATTGCAGCTCAAAATGGGTGGTAAATTTCACCTAAGGCTAAATATATGCAAGAGACCGATAGCGAACAAGTACCGT-GAGGGAAAGA--TGAAAAGAACTTTGAAAAGAGAGTTAAATAGTACGTGAAATTGTTGAAAGGGAAACGATTAAAGTCAGTCATGCTAGTAGGGAATCAACTTGATGGAT-------CGTAAG--------------------------------ATTTAT-CTTATGACCTTTCTTGTGTACTTCCTT--GCTTGGCAGGTTAGCATCAA-TTTTGGTCATCATTAAAAAATC-GAGGGAATGTAGCTTT---TCTTCGGGAAAGTG-TTATAGACCTTGAT-AAATGTGGTGGTCGGGATTGAGGATTGCAGCGGATACCTTTTT----AAGGCTAGTTACCTGG-CTTCTGACA-GTTACCCC--GCTTTCGATAGC-TTGCTAATGATTGTGGGATTCGACAGTCTAGAAT-GTCAGAGTTATCATAAA-TTCGCTAAGGATGCTGACGTAATGGCTTTAAACGACCCGTCTTGAAACACGGACCAAGGAGTCTAAC-ATGTGTGCGAGTGTA</w:t>
      </w:r>
    </w:p>
    <w:p w14:paraId="7EED5C17" w14:textId="77777777" w:rsidR="00CF615C" w:rsidRDefault="00CF615C" w:rsidP="00CF615C">
      <w:r>
        <w:t>&gt;</w:t>
      </w:r>
      <w:proofErr w:type="spellStart"/>
      <w:r>
        <w:t>MN080999_Acaulospora_aspera</w:t>
      </w:r>
      <w:proofErr w:type="spellEnd"/>
      <w:r>
        <w:t xml:space="preserve"> </w:t>
      </w:r>
    </w:p>
    <w:p w14:paraId="72F2D9E9" w14:textId="77777777" w:rsidR="00CF615C" w:rsidRDefault="00CF615C" w:rsidP="00CF615C">
      <w:r>
        <w:t>CCTAGTAAGCGTGAGTCATCAGCTCACGTTGATTACGTCCCT-GCCCTTTGTACACACCGCCCGTCGCTACTACCGATTGAAT-GGCTTAGTGAGACTCTCGGATTGGATCTAATGAACCGGCAACGGTTCCTTTTTTCTGAAAAGTTTGTCAAACTTGGTCATTTAGAGGAAGTAAAAGTCGTAACAAGGTTTCCGTAGGTGAACCTGCGGAAGGATCATTAGAATT---------------------------------------T------------TTCAATTATTC-AAAAATTTCCAACCTTATAT--------------TTTAT------AAAAG-----------AAAAAATAATAATAAGACAACTTTCAACAACGGATCTCTTGGCTCTTGCATCGATGAAGAACGCAGCGAAATGCGATAAGTAATGTGAATTGCAGAATTCCGTGAATCATCAAATCTTTGAACGCAAATTGCACTCTTT-GGTATTCCGAAGAGTATGCTTGCTTGAGGGTTGTTCTA---CTAAATTCG-----------------</w:t>
      </w:r>
      <w:r>
        <w:lastRenderedPageBreak/>
        <w:t>---TTTT-TCTA-------------TACGGATCTGAG---TTTTCCAAAG--TTT--TTA-----------------------AAATTTTGGTAACTTT-AAATTTATCTTGATGATAT-----------TATAA-TG-TTAG-AAATAT-T--TTAT-CTTACATA---------------TTTATGTAAG--TTTT-TA-TTGATAATTATTA--TAAT--TAATCATTATATCATA--TTATTTATCTAA-----------------------------TTTT-TTTT--AA----TT-AGG--T-TAAGTAA-TATAA---TT-----TTTTT--TCTTCAACCTCAAGTC-AAGTAAG-ATTACCCGCTGAAC-TT-AAGCATATCAATAAGCGGAGGAAAAGAAACTAAC-AAGGATTCCC-TTAG-TAAC-GGCGAGTGAAGTGGGAAGAGCTCAAA-TTTTAAATCACTAAGG-TTTCACTTTAGTGAGTTGTAATTTGAAGAGAGT-G-TCTTGAT-ATTCGGGTTTAATT-TAAATCCTTTGGGA--TAAGGTATCAT-AG-AGGGTGAGAATCCCGTTCATGATTAAACCTT----GGT--GTCACATAATTCACTTTCTAAGAGTCGAGTTG-TTTGGGATTGCAGCTCAAAATGGGTGGTAAATTTCACCTAAGGCTAAATATATGCAAGAGACCGATAGCGAACAAGTACCGT-GAGGGAAAGA--TGAAAAGAACTTTGAAAAGAGAGTTAAATAGTACGTGAAATTGTTGAAAGGGAAACGATTAAAGTCAGTCATGCTAGTAGGGAATCAACTTGGTGGAT-------CGTAAG--------------------------------ATTTAT-CTTGTGATCTTTCTTGTGTACTTCCTT--GCTTGGCAGGTTAGCATCAA-TTTTGGTCATCATTAAAAAATC-TAGGGAATGTAGCTTT---TCTTCGGGAAAGTG-TTATAGACCTTAAT-AAATGTGGTGGCCGGGATTGGGGATTGCAGCGGATACC-TTTT----AAGGCTAGTTACCTGA-CTTCTGACG-GTTGCCCC--GCTTTCGATAGC-TTGCTAATGATTGTGGGATTCGACAGTCTAGAAT-GTTGGAGTTATCATAAA-TTCGCTAAGGATGCTGACGTAATGGCTTTAAACGACCCGTCTTGAAACACGGACCAAGGAGTCTAAC-ATGTATGCGAGTGTT</w:t>
      </w:r>
    </w:p>
    <w:p w14:paraId="699EADB6" w14:textId="77777777" w:rsidR="00CF615C" w:rsidRDefault="00CF615C" w:rsidP="00CF615C">
      <w:r>
        <w:t>&gt;</w:t>
      </w:r>
      <w:proofErr w:type="spellStart"/>
      <w:r>
        <w:t>HG422734_Acaulospora_spinosissima</w:t>
      </w:r>
      <w:proofErr w:type="spellEnd"/>
      <w:r>
        <w:t xml:space="preserve"> </w:t>
      </w:r>
    </w:p>
    <w:p w14:paraId="077B18E1" w14:textId="77777777" w:rsidR="00CF615C" w:rsidRDefault="00CF615C" w:rsidP="00CF615C">
      <w:r>
        <w:t>CCTAGTAAGCGTGAGTCATCAGCTCACGTTGATTACGTCCCT-GCCCTTTGTACACACCGCCCGTCGCTACTACCGATTGAAT-GGCTTAGTGAGACTCTCGGATTAGTTTTAATGAACCGGCAACGGTTCCTTCTTGCTGAGAAGTTTGTCAAACTTGGTCATTTAGAGGAAGTAAAAGTCGTAACAAGGTTTCCGTAGGTGAACCTGCGGAAGGATCATTAGAATT---------------------------------------T-----------CTTCATTTATTC-AAAAATTTCCAACCTTTTAT-----------AAATTTTATAAA--AAAAA-----------AAGAAATAATAATAAGACAACTTTCAACAACGGATCTCTTGGCTCTTGCATCGATGAAGAACGCAGCGAAATGCGATAAGTAATGTGAATTGCAGAATTCCGTGAATCATCAAATCTTTGAACGCAAATTGCACTCTTT-GGTATTCCGAAGAGTATGCTTGCTTGAGGGTTGTCCTA---TTAAATTCG--------------------TTTTATTAA-------------TACGGATCTGAG---CTTTCCAAAG--TTT--TTA-----------------------AAATTTTGGTAACTTT-AAATTCATCTTCATGATATTAT--------TATGA-TA-TTAG-AAATAT-T--TTAT-CTTACATA---------------TTCGTGTAAG--TTTT-TA-TTGATAATTATTA--TAAT--TAATC---ATATCATA--TTATTTGCCTAA--TT-------------------------TTTT-TTTT--AA----TT-AGG--T-TAAATAA-TATAA---------TTTTTT--TCTTCAACCTCAAGTC-AAGTAAG-ATTACCCGCTGAAC-TT-AAGCATATCAATAAGCGGAGGAAAAGAAACTAAC-AAGGATTCCC-TTAG-TAAC-GGCGAGTGAAGTGGGAAGAGCTCAAA-TTTTAAATCACTAAGG-TTTCACTTTAGTGAGTTGTAATTTGAAGAAAGT-G-TTTTGAT-ATTCGGGTTTGATC-TAAATCCTTTGGGA--TAAGGTATCAT-AG-GGGGTGAGAATCCCGTTCATGATTAAACCTTG---GGT--GTCACATAATTCACTTTCCAAGAGTCGAGTTG-TTTGGGATTGCAGCTCAAAATGGGTGGTAAATTTCACCTAAGGCTAAATATATGCAAGAGACCGATAGCGAACAAGTACCGT-GAGGGAAAGA--</w:t>
      </w:r>
      <w:r>
        <w:lastRenderedPageBreak/>
        <w:t>TGAAAAGAACTTTGAAAAGAGAGTTAAATAGTACGTGAAATTGTTGAAAGGGAAACGATTAAAGTCAGTCATGCTAGTAGGGAATCAACCTGATGGAT-------CGTAAG-----------------------------ATTATTTAT-CTTGTGATCTTTCTTGTGTACTTCCTT--GCTTGGCAGGTTAGCGTCAA-TTTCGTTCATCATTAAAAAATC-TCGGGAATGTAGCTTT---TCTTCGGGAAAGTG-TTATAGACCTTGAT-ATATGTGGTGACCGAGATTGAGGATTGCAGCGGATACC-TTTT----AAGGCTAGTCACCTGG-CTTCTGACG-GTTACCTC--GCTTTCGATAGC-TCGCTAATGATTGTGGGATTCGACAGTCTAGAAC-GTTAGAGTGATCATAAA-TTCGCTAAGGATGCTGACGTAATGGCTTTAAACGACCCGTCTTGAAACACGGACCAAGGAGTCTAAC-ATGTATGCGAGTGTT</w:t>
      </w:r>
    </w:p>
    <w:p w14:paraId="18762996" w14:textId="77777777" w:rsidR="00CF615C" w:rsidRDefault="00CF615C" w:rsidP="00CF615C">
      <w:r>
        <w:t>&gt;</w:t>
      </w:r>
      <w:proofErr w:type="spellStart"/>
      <w:r>
        <w:t>HG422732_Acaulospora_spinosissima</w:t>
      </w:r>
      <w:proofErr w:type="spellEnd"/>
      <w:r>
        <w:t xml:space="preserve"> </w:t>
      </w:r>
    </w:p>
    <w:p w14:paraId="08261BAA" w14:textId="77777777" w:rsidR="00CF615C" w:rsidRDefault="00CF615C" w:rsidP="00CF615C">
      <w:r>
        <w:t>CCTAGTAAGCGTGAGTCATCAGCTCACGTTGATTACGTCCCT-GCCCTTTGTACACACCGCCCGTCGCTACTACCGATTGAAT-GGCTTAGTGAGACTCTCGGATTGGTTTTAATGAACCGGCAACGGTTCCTTCTTGCTGAGAAGTTTGTCAAACTTGGTCATTTAGAGGAAGTAAAAGTCGTAACAAGGTTTCCGTAGGTGAACCTGCGGAAGGATCATTAGAATT---------------------------------------T-----------CTTAATTTATTC-AAAAATTTCCAACCTTTTAT-----------AAATTTTAT-----AAAAA-----------AAAAAGAAATAATAAGACAACTTTCAACAACGGATCTCTTGGCTCTTGCATCGATGAAGAACGCAGCGAAATGCGATAAGTAATGTGAATTGCAGAATTCCGTGAATCATCAAATCTTTGAACGCAAATTGCACTCTTT-GGTATTCCGAAGAGTATGCTTGCTTGAGGGTTGTCCTA---TTAAATTCG--------------------TTTTATTAA-------------TACGGATCTGAG---TTTTCCAAAG--TTT--TTA-----------------------AAATTTTGGTAACTTT-AAATTTATTTTAATGATATTAT--------TATAA-TA-TTAG-AAATAT-T--TTAT-CTTGCATG---------------TTCGTGTAAG--TTTT-TA-TTGATAATTATTA--TAAT--TAATC---ATATCATA--TTATTTGCCTAATTTT-------------------------TTTT-TTTT--AA----TT-GGG--T-TAAGTAA-TATAA----------TTTTT--TCTTCAACCTCAAGTC-AAGTAAG-ATTACCCGCTGAAC-TT-AAGCATATCAATAGGCGGAGGAAAAGAAACTAAC-AAGGATTCCC-TTAG-TAAC-GGCGAGTGAAGTGGGAAGAGCTCAAA-TTTTAAATCACTAAGG-TTTCACTTTAGTGAGTTGTAATTTGAAGAAAGT-G-TTTTGAT-ATTCGGGTTTAATC-TAAATCCTTTGGGA--TAAGGTATCAT-AG-AGGGTGAGAATCCCGTTCATGATTAAACCTTG---GGT--GTCACATAATTTACTTTCTAAGAGTCGAGTTG-TTTGGGATTGCAGCTCAAAATGGGTGGTAAATTTCACCTAAGGCTAAATATATGCAAGAGACCGATAGCGAACAAGTACCGT-GAGGGAAAGA--TGAAAAGAACTTTGAAAAGAGAGTTAAATAGTACGTGAAATTGTTGAAAGGGAAACGATTAAAGTCAGTCATGCTAGTAGGGAATCAACCTGATGGAT-------CGTAAG--------------------------------ACTTAT-CTTGTGATCTTTCTTGTGTATTTCCTT--GCTTGGCAGGTTAGCATCAA-TTTCGTTCATCATTAAAAAATC-TCGGGAATGTAGCTTT---TCTTCGGGAAAGTA-TTATAGACCTTGAT-ATATGTGGTGATCGAGATTGAGGATTGCAGCGGATACC-TTTT----AAGGCTAGTCACCTGG-CTTCTGACG-GTTACCTC--GCTTTCGATAGC-TCGCTAATGATTGTGGGATTCGACAGTCTAGAAC-GTTAGAGTGATCATAAA-TTCGCTAAGGATGCTGACGTAATGGCTTTAAACGACCCGTCTTGAAACACGGACCAAGGAGTCTAAC-ATGTATGCGAGTGTT</w:t>
      </w:r>
    </w:p>
    <w:p w14:paraId="38FFF6C4" w14:textId="77777777" w:rsidR="00CF615C" w:rsidRDefault="00CF615C" w:rsidP="00CF615C">
      <w:r>
        <w:t>&gt;</w:t>
      </w:r>
      <w:proofErr w:type="spellStart"/>
      <w:r>
        <w:t>JX135571_Acaulospora_herrerae</w:t>
      </w:r>
      <w:proofErr w:type="spellEnd"/>
      <w:r>
        <w:t xml:space="preserve"> </w:t>
      </w:r>
    </w:p>
    <w:p w14:paraId="4EAA84E9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ATATCAATAAGCGGAGGAAAAGAAACTAAC-AAGGATTCCC-TTAG-TAAC-GGCGAGTGAAGTGGGAA-AGCTCAAA-TTTTAAATCACTAAGG-TTTCCCTTTAGTGAGTTGTAATTTGAAGAAAGT-G-TTTTGAT-ATCCGGATTTAATC-TAAATCCTTTGGGA--TAAGGTATCAT-AG-AGGGTGAGAATCCCGTTCATGATTTAATCTTG---GGT--GTCACATAATTCACTTTCTAAGAGTCGAGTTG-TTTGGGATTGCAGCTCAAAATGGGTGGTAAATTTCACCTAAGGCTAAATATGTGCAAGAGACCGATAGCGAACAAGTACCGT-GAGGGAAAGA--TGAAAAGAACTTTGAAAAGAGAGTTAAATAGTACGTGAAATTGTTGAAAGGGAAACGATTAAAGTCAGTCATGCTAGTAGGGAATCAACTTGATGGGT-------CGTGAG--------------------------------ATTTAT-CTCGTGATCTACCTTGTGTACTTCCTT--GCTTGGCAGGTTAGCACCAA-TTTTGGTTATCATTAAAAAATC-GAGGGAATGTAGCTTT---TCTTCGGAAAAGTG-TTATAGACCTTGAT-ATATGTGGTGACCGGGATTGAGGATTGCAGCGGATACCTTTTT----AAGGCTAGTCACCTGG-CTTTTGACG-GTTACCCC--GCTTTCGATAGC-TTGCTAACGATTGTGGGA-TAAACAGTCGAG-AT-ATTAGAGTGAACAT-AA-TTCGCTAAGGATGCTGACGTAATG-----------------------------------------------------------</w:t>
      </w:r>
    </w:p>
    <w:p w14:paraId="7EB9B1F6" w14:textId="77777777" w:rsidR="00CF615C" w:rsidRDefault="00CF615C" w:rsidP="00CF615C">
      <w:r>
        <w:t>&gt;</w:t>
      </w:r>
      <w:proofErr w:type="spellStart"/>
      <w:r>
        <w:t>JX135573_Acaulospora_herrerae</w:t>
      </w:r>
      <w:proofErr w:type="spellEnd"/>
      <w:r>
        <w:t xml:space="preserve"> </w:t>
      </w:r>
    </w:p>
    <w:p w14:paraId="34ED29F9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ATATCAATAAGCGGAGGAAAAGAAACTAAC-AAGGATTCCC-TTAG-TAAC-GGCGAGCG-AGTGGGAAAAGCTCAAA-TTTTAAATCACTAAGG-TTTCACTTTAGTGAGTTGTAATTTGAGGAAAGT-G-TTTTGAT-ATCCGGATTTAATC-TAAATCCTTTGGGA--TAAGGTATCAT-AG-AGGGTGAGAATCCCGTTCATGATTTAATCTTG---GGT--GTCACATAATTCACTTTCTAAGAGTCGAGTTG-TTTGGGATTGCAGCCCAAAATGGGTGGTAAATTTCACCTAAGGCTAAATATGTGTAAGAGACCGATAGCGAACAAGTACCGT-GAGGGAAAGA--TGAAAAGAACTTTGAAAAGAGAGTTAAATAGTACGTGAAATTGTTGAAAGGGAAACGATTAAAGTCAGTCATGCTAGTAGGGAATCAACTTGATGGGT-------CGTGAG--------------------------------ATTTAT-CTCGTGATCTATCTTGTGTACTTCCTT--GCTTGGCAGGTTAGCATCAA-TTTTGGTTATCATTAAAAAATC-GAGGGAATGTAGCTTT---TCTTCGGAAAAGTG-TTATAGACCTTGAT-ATATGTGGTGACCGGGATTGAGGATTGCAGCGGATACCTTTTT----AAGGCTAGTCACCTGG-CTTTTGACG-GTTACCCC--GCTTTCGATAGC-TTGCTAACGATTGTGGGA-TAAACAGTCGAG-AT-GTTAGAGTGAACATAAA-TTCGCTAAGGATGCTGACGTAATGG----------------------------------------------------------</w:t>
      </w:r>
    </w:p>
    <w:p w14:paraId="096FF5D3" w14:textId="77777777" w:rsidR="00CF615C" w:rsidRDefault="00CF615C" w:rsidP="00CF615C">
      <w:r>
        <w:t>&gt;</w:t>
      </w:r>
      <w:proofErr w:type="spellStart"/>
      <w:r>
        <w:t>FM876830_Acaulospora_kentinensis</w:t>
      </w:r>
      <w:proofErr w:type="spellEnd"/>
      <w:r>
        <w:t xml:space="preserve"> </w:t>
      </w:r>
    </w:p>
    <w:p w14:paraId="27365441" w14:textId="77777777" w:rsidR="00CF615C" w:rsidRDefault="00CF615C" w:rsidP="00CF615C">
      <w:r>
        <w:lastRenderedPageBreak/>
        <w:t>CCTAGTAAGCGTGAGTCATCAGCTCACGTTGATTACGTCCCT-GCCCTTTGTACACACCGCCCGTCGCTACTACCGATTGAAT-GGCTTAGTGAGACTCTCGGATTGGAGTGAAGGAACCGGCAACGGATCCTTTTTTCTGAGAAGTTTGTCAAACTTGGTCATTTAGAGGAAGTAAAAGTCGTAACAAGGTTTCCGTAGGTGAACCTGCGGAAGGATCATTAAAATT------------------------------------------------------TTTATATTC-AAAAATTTCCAACCTAAACT-TAAA------TAGTTCAGTAAA--TCAAT-----------CGAGATTTAAATAATGACAACTTTCAACAACGGATCTCTTGGCTCTTGCATCGATGAAGAACGCAGCGAAATGCGATAAGTAATGTGAATTGCAGAATTCCGTGAATCATCAAATCTTTGAACGCAAATTGCACTCTTT-GGTATTCCGAAGAGTATGCTTGCTTGAGGGTTGTTTAA---ATAAATTCG--------------------TATTTTTTA-------------TACGGATCTGAG---TCTTCCAAAA---TT--TTT-----------------------AAATTTTGGTAACTTA-AAATTTAACTTGACGATAT-----------TATAT-TA-TTAG-AAATGT-T--TTAT-CTTGCATA----------------TTTTGTAAG---TTT-CA-TTAATAATTATTA--TAAT--TAATCGTTATATCGTTA-TTATTTACCTAG------------------------------TTA-TTTCGGAA----TT-AGG--T-TAAGTAA-TACAA-ATTT-----TT-----TTTTCAACCTCAAGTC-AAGTAAG-AGTACCCGCTGAAC-TT-AAGCATATCAATAAGCGGAGGAAAAGAAACTAAC-AAGGATTTCC-TTAG-TAAC-GGCGAGTGAAGTGGTAAAAGCTCAAA-TTTTAAATCACCAAGG-TTT--CTTTGGTGAATTGTAATTTGAAGAAAGTCG-TTTTGAT-ATTCGGGTTTTATC-CAAGTCCTTTGGGA--TAAGGTATCAT-AG-AGGGTGAGAATCCCGTTCATGATTAAACCTT----GAT--GTCACTTAATTCACTTTCTAAGAGTCGAGTTG-TTTGGGATTGCAGCTCAAAATGGGTGGTAAATTTCACCTAAGGCTAAATATATGCAAGAGACCGATAGCGAACAAGTACCGT-GAGGGAAAGA--TGAAAAGAACTTTGAAAAGAGAGTTAAATAGTACGTGAAATTGTTGAAAGGGAAACGATTGAAGTCAGTCATGCTAGTAGGGAATCAACTTGATGGAT-------CGTAGG--------------------------------ACTTAT-CTTATGATCTTTCTTGTGCACTTTCTT--GCTTGGCAGGTTAGCATCAA-TTTCGGGTATCATTAAAAAATC-GAGGGAATGTAGCTTT---CTTTCGGGAAAGTG-TTATAGACCTTGATAAAATGTGGTGACCGAGATTGAGGATTGCAGCGGATACC-TCTT----AAGGCTAGTCACCTTG-CTTCTGACG-GTTACCCT--GCTTTCGAGAGC-TCGCTCACGATTGTGGGATTCAACAGTCTAG-AT-GTTAGAGTGATCTTAAA-TTCGCTAAGGATGCTGACGTAATGGCTTTAAACGACCCGTCTTGAAACACGGACCAAGGAGTCTAAC-ATGTATGCGAGTGTT</w:t>
      </w:r>
    </w:p>
    <w:p w14:paraId="6A4B08B8" w14:textId="77777777" w:rsidR="00CF615C" w:rsidRDefault="00CF615C" w:rsidP="00CF615C">
      <w:r>
        <w:t>&gt;</w:t>
      </w:r>
      <w:proofErr w:type="spellStart"/>
      <w:r>
        <w:t>FM876822_Acaulospora_kentinensis</w:t>
      </w:r>
      <w:proofErr w:type="spellEnd"/>
      <w:r>
        <w:t xml:space="preserve"> </w:t>
      </w:r>
    </w:p>
    <w:p w14:paraId="5B9A6324" w14:textId="77777777" w:rsidR="00CF615C" w:rsidRDefault="00CF615C" w:rsidP="00CF615C">
      <w:r>
        <w:t>CCTAGTAAGTGTGAGTCATCAGCTCACGTTGATTACGTCCCT-GCCCTTTGTACACACCGCCCGTCGCTACTACCGATTGAAT-GGCTTAGTGAGACTCTCGGATTGGAGTGAAGGAACCGGCAACGGATCCTTTTTTCTGAGAAGTTTGTCAAACTTGGTCATTTAGAGGAAGTAAAAGTCGTAACAAGGTTTCCGTAGGTGAACCTGCGGAAGGATCATTAAAATT------------------------------------------------------TTTATATTC-AAAAATTTCCAACCTAAACT-TAAA------TAGTTCAGTAAA--TCAAT-----------CGAGATTTAAATAATGACAACTTTTAACAACGGATCTCTTGGCTCTTGCATCGATGAAGAACGCAGCGAAATGCGATAAGTAATGTGAATTGCAGAATTCCGTGAATCATCAAATCTTTGAACGCAAATTGCACTCTTT-GGTATTCCGAAGAGTATGCTTGCTTGAGGGTTGTTTAA---ATAAATTCG--------------------TATTTTTTA-------------TACGGATCTGAG---TCNTCCAAAA---TT--TTT-----------------------AAATTTTGGTAACTTA-AAATTTAACTTGACGATAT-----------TATAT-TA-TTAG-AAATGT-T--TTAT-CTTGCATA----------------TTTTGTAAG---TTT-CA-TTAATAATTATTA--</w:t>
      </w:r>
      <w:r>
        <w:lastRenderedPageBreak/>
        <w:t>TAAT--TAATCGTTATATCGTTATTTATTTACCTAG------------------------------TTA-TTTCGGAA----TT-AGG--T-TAAGTAA-TACAA-ATTT-----TT-----TTTTCAACCTCAAGTC-AAGTAAG-AGTACCCGCTGAAC-TT-AAGCATATCAATAAGCGGAGGAAAAGAAACTAAC-AAGGATTTCC-TTAG-TAAC-GGCGAGTGAAGTGGTAAAAGCTCAAA-TTTTAAATCACCAAGG-TTT--CTTTGGTGAATTGTAATTTGAAGAAAGTCG-TTTTGAT-ATTCGGGTTTTATC-CAAGTCCTTTGGGA--TAAGGTATCAT-AG-AGGGTGAGAATCCCGTTCATGATTAAACCTT----GAT--GTCACTTAATTCACTTTCTAAGAGTCGAGTTG-TTTGGGATTGCAGCTCAAAATGGGTGGTAAATTTCACCTAAGGCTAAATATATGCAAGAGACCGATAGCGAACAAGTACCGT-GAGGGAAAGA--TGAAAAGAACTTTGAAAAGAGAGTTAAATAGTACGTGAAATTGTTGAAAGGGAAACGATTGAAGTCAGTCATGCTAGTAGGGAATCAACTTGATGGAT-------CGTAGG--------------------------------ACTTAT-CTTATGATCTTTCTTGTGCACTTTCTT--GCTTGGCAGGTTAGCATCAA-TTTCGGGTATCATTAAAAAATC-GAGGGAATGTAGCTTT---CTTTCGGGAAAGTG-TTATAGACCTTGATAAAATGTGGTGACCGAGATTGAGGATTGCAGCGGATACC-TCTT----AAGGCTAGTCACCTTG-CTTCTGACG-GTTACCCT--GCTTTCGAGAGC-TCGCTCACGATTGTGGGATTCAACAGTCTAG-AT-GTTAGAGTGATCTTAAA-TTCGCTAAGGATGCTGACGTAATGGCTTTAAACGACCCGTCTTGAAACACTGACCAAGGAGTCTAAC-ATATGTGCGAGTGTT</w:t>
      </w:r>
    </w:p>
    <w:p w14:paraId="4CDA5649" w14:textId="77777777" w:rsidR="00CF615C" w:rsidRDefault="00CF615C" w:rsidP="00CF615C">
      <w:r>
        <w:t>&gt;</w:t>
      </w:r>
      <w:proofErr w:type="spellStart"/>
      <w:r>
        <w:t>KM057074_Acaulospora_excavata</w:t>
      </w:r>
      <w:proofErr w:type="spellEnd"/>
      <w:r>
        <w:t xml:space="preserve"> </w:t>
      </w:r>
    </w:p>
    <w:p w14:paraId="6F2D122C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C-------------</w:t>
      </w:r>
      <w:proofErr w:type="spellStart"/>
      <w:r>
        <w:t>TAATTTATTC-AAAAATTTCCAACCTTATA</w:t>
      </w:r>
      <w:proofErr w:type="spellEnd"/>
      <w:r>
        <w:t>------------</w:t>
      </w:r>
      <w:proofErr w:type="spellStart"/>
      <w:r>
        <w:t>AATTTTATTAA</w:t>
      </w:r>
      <w:proofErr w:type="spellEnd"/>
      <w:r>
        <w:t>---</w:t>
      </w:r>
      <w:proofErr w:type="spellStart"/>
      <w:r>
        <w:t>AAAAA</w:t>
      </w:r>
      <w:proofErr w:type="spellEnd"/>
      <w:r>
        <w:t>-----------AAAAAATAATAATAAGACAACTTTCAACAACGGATCTCTTGGCTCTTGCATCGATGAAGAACGCAGCGAAATGCGATAAGTAATGTGAATTGCAGAATTCCGTGAATCATCAAATCTTTGAACGCAAATTGCACTCTTT-GGTATTCCGAAGAGTATGCTTGCTTGAGGGTTGTTCTA---TCAAATTCG--------------------TATTTTTTA-------------TACGGATCTGAG---TTTTCCAAAG--TTT--TTA-----------------------AAATTTTGGTAACTTG-AAATTTATCTTAATGATAT-----------TATAA-TA-TTAG-AAATAT-T--TTAT-CTTACATA---------------TTTGTGTAAGTTTTTT-TA-TTGATAATCGTGTTATAAT--TAATCATGATATCATA--TTATTTAACTAA------------------------------TTT-TCAT--AA----TT-AGA--T-TAAGTAA-TATAA-TTTT-----TTTT---TCTTCA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F1F1227" w14:textId="77777777" w:rsidR="00CF615C" w:rsidRDefault="00CF615C" w:rsidP="00CF615C">
      <w:r>
        <w:t>&gt;</w:t>
      </w:r>
      <w:proofErr w:type="spellStart"/>
      <w:r>
        <w:t>KM057076_Acaulospora_excavata</w:t>
      </w:r>
      <w:proofErr w:type="spellEnd"/>
      <w:r>
        <w:t xml:space="preserve"> </w:t>
      </w:r>
    </w:p>
    <w:p w14:paraId="560838DC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C-------------</w:t>
      </w:r>
      <w:proofErr w:type="spellStart"/>
      <w:r>
        <w:t>TAATTTATTC-AAAAATTTCCAACCTTATA</w:t>
      </w:r>
      <w:proofErr w:type="spellEnd"/>
      <w:r>
        <w:t>------------</w:t>
      </w:r>
      <w:proofErr w:type="spellStart"/>
      <w:r>
        <w:t>AATTTTATTA</w:t>
      </w:r>
      <w:proofErr w:type="spellEnd"/>
      <w:r>
        <w:t>----</w:t>
      </w:r>
      <w:proofErr w:type="spellStart"/>
      <w:r>
        <w:t>AAAAA</w:t>
      </w:r>
      <w:proofErr w:type="spellEnd"/>
      <w:r>
        <w:t>-----------AAAAAATAATAATAAGACAACTTTCAACAACGGATCTCTTGGCTCTTGCATCGATGAAGAACGCAGCGAAATGCGATAAGTAATGTGAATTGCAGAATTCCGTGAATCATCA</w:t>
      </w:r>
      <w:r>
        <w:lastRenderedPageBreak/>
        <w:t>AATCTTTGAACGCAAATTGCACTCTTT-GGTATTCCGAAGAGTATGCTTGCTTGAGGGTTGTTCTA---TCAAATTCG--------------------TATTTTTTA-------------TACGGATCTGAG---TTTTCCAAAG--TTT--TTA-----------------------AAATTTTGGTAACTTG-AAATTTATCTTAATGATAT-----------TATAA-TA-TTAG-AAATAT-T--TTAT-CTTACATA---------------TTTGTGTAAGTTTTTT-TA-TTGATAATTGTGTTATAAT--TAATCATGATATCATA--TTATTTAACTAA------------------------------TTT-TCAT--AA----TT-AGA--T-TAAGTAA-TATAA-TTTT-----TTTT---TCTTCAACCTCAAGTC-AAGTAAG-ATTACCCGCTGAAC-TT-AAGCATATCAATAAGCGGAGGAAAAGAAACTAAC-CAGGATTCCC-TTAG-TAAC-GGCGAGTGAAGTGGGAAGAGCTCAAA-TTTTAAATCACTAAGG-TTTCACTTTAGTGAGTTGTAATTTGAAGAAAGT-G-TTTTG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47A2FD5" w14:textId="77777777" w:rsidR="00CF615C" w:rsidRDefault="00CF615C" w:rsidP="00CF615C">
      <w:r>
        <w:t>&gt;</w:t>
      </w:r>
      <w:proofErr w:type="spellStart"/>
      <w:r>
        <w:t>FR821674_Acaulospora_minuta</w:t>
      </w:r>
      <w:proofErr w:type="spellEnd"/>
      <w:r>
        <w:t xml:space="preserve"> </w:t>
      </w:r>
    </w:p>
    <w:p w14:paraId="2E89C50A" w14:textId="77777777" w:rsidR="00CF615C" w:rsidRDefault="00CF615C" w:rsidP="00CF615C">
      <w:r>
        <w:t>CCTAGTAAGCGTGAGTCATCAGCTCACGTTGATTACGTCCCT-GCCCTTTGTACACACCGCCCGTCGCTACTACCGATTGAAT-GGCTTAGTGAGACTCTCGGATTGGGTTTTAAGAACCGGCAACGGATCTTTTCTTCTGAGAAGTTTGTCAAACTTGGTCATTTAGAGGAAGTAAAAGTCGTAACAAGGTTTCCGTAGGTGAACCTGCGGAAGGATCATTAGAAA--------------------------------TTTTGA---------------TTTTTTTATTC-AAAAA-ATTTAATCTTAATA-AAAATATT--TATG-CATATG---TAT-T-----------ATATCATAATATTAAGACAACTTTTAACAACGGATCTCTTGGCTCTTGCATCGATGAAGAACGCAGCGAAATGCGATAAGTAATGTGAATTGCAGAATTCCGTGAATCATCAAATCTTTGAACGCAAATTGCACTCTTT-GGTATTCCGAAGAGTATGCTTGCTTGAGGGTTGTTCAA---ATAAA-TCGT-GAAAA----------------TTTTTT-------------TGCGGACCTGAG---TTTTCCAAAG---TT--TCA-----------------------AAATTTTGGCAACTTC-AAATTTATCTTAACGATACTTTAAAGGTATTATTA-TA-TTGG-AAATGT-T--ATAT-CTCGCATA------------------TTGCAA----GTT-CA-TTGACAATTATTT--TACC---AGTCGTTA-TTCGTG--TTATTTATCTAA------------------------------TAC-CTT---TA----TT-AGG--T-TAAGTGA-TACAT-TTTT-----TCT----TTCAACACCTCAAGTC-AAGTAAG-ATTACCCGCTGAAC-TT-AAGCATATCAATAAGCGGAGGAAAAGAGACTAAC-AAGGATTCCC-TTAG-TAAC-GGCGAGTGAGGTGGGAATAGCTCAAA-TTTTAAATCGCCAAGG-TTTCACTTTGGTGAGTTGTAATTTGAAGAAAGT-G-TTTGGAT-ATTCTGGTTTGACC-CAAATCCTCTGGGA--TGAGGTATCAT-AG-AGGGTGAGAATCCCGTTCATGGTTGAACCTTG---GAT--GTCACTTAATTCACTTTCTAAGAGTCGAGTTG-TTTGGGATTGCAGCTCAAAATGGGTGGTAAATTTCACCTAAGGCTAAATATGTGCAAGAGACCGATAGCGAACAAGTACCGT-GAGGGAAAGA--TGAAAAGAACTTTGAAAAGAGAGTTAAATAGTACGTGAAATTGTTGAAAGGGAAACGATTGAAGTCAGTCATGCTAATAAGGAATCAACTTGATGGGT-------CGTTCC----------------------------------CCCG-GGAGCAATCTTTCTTGTGCACTTCCTT--GTTCGGCAGGTTAGCATCAA-TTTCGGTTGTCATCAAAAAATT-GAGGGAATGTGACTTC---TTTC--GGGAAGTG-TTATAGACCTTGAT-ATATGTGGTGATCGGGATTGAGGGTTGCAGCGGATGCT-TTTG------</w:t>
      </w:r>
      <w:r>
        <w:lastRenderedPageBreak/>
        <w:t>GGCTAGTCACCTAC-CTTCTGACG-GTTACCCC--GCTTTCGATAGC-TTGCTAACGATTGTGGAATTTAACAGTCTAG-AT-GTTGGAGTGATCTTATA-TTCGCTAAGGATGCTGACGTAATGGCTTTAAACGACCCGTCTTGAAACACGGACCAAGGAGTCTAAC-ATGTGTGCGAGTGTT</w:t>
      </w:r>
    </w:p>
    <w:p w14:paraId="7658CF1F" w14:textId="77777777" w:rsidR="00CF615C" w:rsidRDefault="00CF615C" w:rsidP="00CF615C">
      <w:r>
        <w:t>&gt;</w:t>
      </w:r>
      <w:proofErr w:type="spellStart"/>
      <w:r>
        <w:t>FR692352_Acaulospora_scrobiculata</w:t>
      </w:r>
      <w:proofErr w:type="spellEnd"/>
      <w:r>
        <w:t xml:space="preserve"> </w:t>
      </w:r>
    </w:p>
    <w:p w14:paraId="480EC4D5" w14:textId="77777777" w:rsidR="00CF615C" w:rsidRDefault="00CF615C" w:rsidP="00CF615C">
      <w:r>
        <w:t>CCTGGTAAGCGTGAGTCATCAGCTCACGTTGATTACGTCCCT-GCCCTTTGTACACACCGCCCGTCGCTACTACCGATTGAAT-GGCTTAGTGAGACTCTCGGATTGGGTTTTAGGAACCGGCAACGGTCCCTTTCTTCTAAGAAGTTTGTCAAACTTGGTCATTTAGAGGAAGTAAAAGTCGTAACAAGGTTTCCGTAGGTGAACCTGCGGAAGGATCATTAAAAA--------------------------------TTTTAA----------------TTTTTTATTC-AAAAA-ATTTAATCTTAAT---AAATATT--GAAGTTATATG---TATAT-----------ATATCATAATATTAAGACAACTTTCAACAACGGATCTCTTGGCTCTTGCATCGATGAAGAACGCAGCGAAATGCGATAAGTAATGTGAATTGCAGAATTCCGTGAATCATCAAATCTTTGAACGCAAATTGCACTCTTT-GGTATTCCGAGGAGTATGCTTGCTTGAGGGTTGTTCAA---ATAAA-TCGT-AAAAAGAA-------ATTTTTTTTTTT-------------TGCGGACCTGAG---TTTTCCAAAG---TT--TTA-----------------------AAATTTTGGTAACTTT-AAATTTATCTTAACGATACTTTAAAGG---TATTA-TA-TTGG-AAATGT-G--ATAT-CTTGCATA------------------TTGTAA----GTT-CA-TTGACAATTATTT--TACC---AATCGTTA-TTCGTG--TTATTTACCTAA------------------------------TAC-CTT---TA----TT-AGG--T-TAAGTGA-TACAT-TTTT-----TCT----TTCAACACCTCAAGTC-AAGTAAG-ATTACCCGCTGAAC-TT-AAGCATATCAATAAGCGGAGGAAAAGAAACTAAC-AAGGATTCCC-TTAG-TAAC-GGCGAGTGAAGTGGGAATAGCTCAAA-TTTTAAATCGCCAAGG-TTT-ACTTTGGTGAGTTGTAATTTGAAGAAAGT-G-TTTGGAT-ATTCTGGTTTGATC-CAAATCCTTTGGGA--TGAGGTATCAT-AG-AGGGTGAGAATCCCGTTCATGGTTAAACCTTG---GAT--GTCACTTCATTCACTTTCTAAGAGTCGAGTTG-TTTGGGATTGCAGCTCAAAATGGGTGGTAAATTTCACCTAAGGCTAAATATGTGCAAGAGACCGATAGCGAACAAGTACCGT-GAGGGGAAGA--TGAAAAGAACTTTGAAAAGAGAGTTAAATAGTACGTGAAATTGTTGAAAGGGAAACGATTGAAGTCAGTCATGCTAATAGGGAATCAACTTGATGGGT-------CGTTCC----------------------------------CCCG-GGAGCAATCTTTCTTGTGCACTTCCTT--GTTCGGCAGGTTAGCATCAA-TTTCGGTTGTCATCAAAAAATT-GAGGGAATGTGACTTC---TTTC--GGGAAGTG-TTATAGACCTTGAT-ATATGTGGTGATCGGGATTGAGGATTGCAGCGGATGCT-TTTG------GGCTAGTCACCTAC-CTTCTGACG-GTTACCCC--GCTTTCGATAGC-TTGCTAACGATTGTGGGATTTAACAGTCCAG-AT-GTTGGAGTGATCTTATA-TTCGCTAAGGATGCTGACGTAATGGCTTTAAACGACCCGTCTTGAAACACGGACCAAGGAGTCTAAC-ATATATGCGAGTGTT</w:t>
      </w:r>
    </w:p>
    <w:p w14:paraId="79A200DB" w14:textId="77777777" w:rsidR="00CF615C" w:rsidRDefault="00CF615C" w:rsidP="00CF615C">
      <w:r>
        <w:t>&gt;</w:t>
      </w:r>
      <w:proofErr w:type="spellStart"/>
      <w:r>
        <w:t>FR692354_Acaulospora_scrobiculata</w:t>
      </w:r>
      <w:proofErr w:type="spellEnd"/>
      <w:r>
        <w:t xml:space="preserve"> </w:t>
      </w:r>
    </w:p>
    <w:p w14:paraId="5707DDD3" w14:textId="77777777" w:rsidR="00CF615C" w:rsidRDefault="00CF615C" w:rsidP="00CF615C">
      <w:r>
        <w:t>CCTAGTAAGCGTGAGTCATCAGCTCACGTTGATTACGTCCCT-GCCCTTTGTACACACCGCCCGTCGCTACTACCGATTGAAT-GGCTTAGTGAGACTCTCGGATTGGGTTTTAGGAACCGGCAACGGTTCTTTTCTTCTGAGAAGTTTGTCAAACTTGGTCATTTAGAGGAAGTAAAAGTCGTAACAAGGTTTCCGTAGGTGAACCTGCGGAAGGATCATTAGAAA--------------------------------TTTTGA----------------TTTTTTATTC-AAAAA-ATTTAATCTTAATA-TAAATATT--TAAG-TATATG---TATAT-----------ATATCATAATATTAAGACAACTTTCAACAACGGATCTCTTGGCTCTTGCATCGATGAAGAACGCAGCGAAATGCGATAAGTAATGTGAATTGCAGAATTCCGTGAATCATCAA</w:t>
      </w:r>
      <w:r>
        <w:lastRenderedPageBreak/>
        <w:t>ATCTTTGAACGCAAATTGCACTCTTT-GGTATTCCGAGGAGTATGCTTGCTTGAGGGTTGTTCAA---ATAAA-TCGT-AAAAA---------------TTTTCTT-------------TGCGGACCTGAG---TTTTCCAAAG---TT--TCA-----------------------AAATTTTGGTAACTTT-AAATTTATCTTAACGATACTTTAAAGG---TATTA-TA-TTGG-AAATGT-G--ATAC-CTTGCATA------------------TTGTAA----GTT-CA-TTGACAATTATTT--TACC---AATCGTTA-TTCGTG--TTATTTACCTAA------------------------------TAC-CT----------TT-AGG--T-TAAGTGA-TACAC-TTTT-----TCT----TTCAACACCTCAAGTC-AAGTAAG-ATTACCCGCTGAAC-TT-AAGCATATCAATAAGCGGAGGAAAAGAAACTAAC-AAGGATTCCC-TTAG-TAAC-GGCGAGTGAAGTGGGAATAGCTCAAA-TTTTAAATCGCCAAGG-TTT-ACTTTGGTGAGTTGTAATTTGAAGAAAGT-G-TTTGGAT-ATTCTGGTTTGATC-CAAATCCTTTGGGA--TGAGGTATCAT-AG-AGGGTGAGAATCCCGTTCATGATTGAACCTTG---GAC--GTCACTTCATTCACTTTCTAAGAGTCGAGTTG-TTTGGGATTGCAGCTCAAAATGGGTGGTAAATTTCACCTAAGGCTAAATATGTGCAAGAGGCCGATAGCGAACAAGTACCGT-GAGGGAAAGA--TGAAAAGAACTTTGAAAAGAGAGTTAAATAGTACGTGAAATTGTTGAAAGGGAAACGATTGAAGTCAGTCATGCTAATAGGGAATCAACTTGATGGGT-------CGTTCC----------------------------------CCCG-GGAGCAATCTTTCTTGTGCACTTCCTT--GTTCGGCAGGTTAGCATCAA-TTTCGGTTGTCATCAAAAAATT-GAGGGAATGTGACTTC---TTTC--GGGAAGTG-TTATAGACCTTGAT-ATATGTGGTGATCGGGATTGAGGATTGCAGCGGATGCT-TTTG------GGCTAGTCACCTAC-CTCCTGACG-GTTACCCC--GCTTTCGATAGC-TTGCTAACGATTGTGGGATTTAACAGTCTAG-AT-GTTGGAGTGATCTTATA-TTCGCTAAGGATGCTGACGTAATGGCTTTAAACGACCCGTCTTGAAACACGGACCAAGGAGTCTAAC-ATGTATGCGAGTGTT</w:t>
      </w:r>
    </w:p>
    <w:p w14:paraId="63D5C2B0" w14:textId="77777777" w:rsidR="00CF615C" w:rsidRDefault="00CF615C" w:rsidP="00CF615C">
      <w:r>
        <w:t>&gt;</w:t>
      </w:r>
      <w:proofErr w:type="spellStart"/>
      <w:r>
        <w:t>AF378440_Acaulospora_tuberculata</w:t>
      </w:r>
      <w:proofErr w:type="spellEnd"/>
      <w:r>
        <w:t xml:space="preserve"> </w:t>
      </w:r>
    </w:p>
    <w:p w14:paraId="1A9ACE61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proofErr w:type="spellStart"/>
      <w:r>
        <w:t>GGAAAGA</w:t>
      </w:r>
      <w:proofErr w:type="spellEnd"/>
      <w:r>
        <w:t>--TGAAAAGAACTTTGAAAAGAGAGTTAAATAGTACGTGAAATTGTTGAAAGGGAAACGATTGAAGTCAGTCATGCTAATAGGGAATCAACTTGATGGGT-------CGTTCC----------------------------------CCCG-GGAGCAATCTTTCTTGTGCACTTCCTT--GTTCGGCAGGTTAGCATCAA-TTTCGGTTGTCATCAAAAAATT-GAGGGAATGTGACTTC---TTTC--GGGAAGTG-TTATAGACCTTAAT-ATATGTGATAACCGGGATTGAGGATTGCAGCGGATGCT-TTTG------GGCTAGTCACCTAC-CTTCTGACG-GTTACCTC--GCTTTCGATAGC-TTGCTAACGATTGTGGGATTCAACAGTCTAG-AT-GTTGGAGTGATCTTATA-TTCGCTAAGGATGCTGACGTAATGGCTTTAAACGACCCGTCTTGAAACACGGACCA---------------------------</w:t>
      </w:r>
    </w:p>
    <w:p w14:paraId="3FEC1D0E" w14:textId="77777777" w:rsidR="00CF615C" w:rsidRDefault="00CF615C" w:rsidP="00CF615C">
      <w:r>
        <w:t>&gt;</w:t>
      </w:r>
      <w:proofErr w:type="spellStart"/>
      <w:r>
        <w:t>FR692350_Acaulospora_scrobiculata</w:t>
      </w:r>
      <w:proofErr w:type="spellEnd"/>
      <w:r>
        <w:t xml:space="preserve"> </w:t>
      </w:r>
    </w:p>
    <w:p w14:paraId="6023764E" w14:textId="77777777" w:rsidR="00CF615C" w:rsidRDefault="00CF615C" w:rsidP="00CF615C">
      <w:r>
        <w:lastRenderedPageBreak/>
        <w:t>CCTAGTAAGCGTGAGTCATCAGCTCACGTTGATTACGTCCCT-GCCCTTTGTACACACCGCCCGTCGCTACTACCGATTGAAT-GGCTTAGTGAGACTCTCGGATTGGG-TTTAGGAACCGGCAACGGTCCCTTTCTTCTGAGAAGTTTGTCAAACTTGGTCATTTAGAGGAAGTAAAAGTCGTAACAAGGTTTCCGTAGGTGAACCTGCGGAAGGATCATTAGAAA--------------------------------TTTTGA----------------TTTTTTATTC-AAAAA-ATTTAATCTTAATA-AATAT-TT--TATG-CATATG---TATAT-----------ATATCATAATATTAAGACAACTTTCAACAACGGATCTCTTGGCTCTTGCATCGATGAAGAACGCAGCGAAATGCGATAAGTAATGTGAATTGCAGAATTCCGTGAATCATCAAATCTTTGAACGCAAATTGCACTCTTT-GGTATTCCGAGGAGTATGCTTGCTTGAGGGTTGTTCAA---ATAAA-TCGT-AAA------------------TTTTTT-------------TGCGGACCTGAG---TTTTCC-------------A-----------------------AAATTTTGGTAACTTT-AAATTCATCTTAACGATACTTTAAAAG--GTATTA-TA-TTGG-AAATGT-G--ATAT-CTTGCATA------------------TTGCAA----GTT-CA-TTGACAATTATTT--TACC---AATCGTTATTTCGTG--TTATTTACTTAA------------------------------TGC-CCTTTATT----TT-AAG--C-TAAGTGA-CACAATTTTT-----TTT----TTCAACACCTCAAGTC-AAGTAAG-ATTACCCGCTGAAC-TT-AAGCATATCAATAAGCGGAGGAAAAGAAACTAAC-AAGGATTCCC-TTAG-TAAC-GGCGAGTGAAGTGGGAATAGCTCAAA-TTTTAAATCGCCAAGG-TTT-ACTTTGGTGAGTTGTAATTTGAAGAAAGT-G-TTTGGAT-ATTCTGGTTTGATC-CAAATCCTTTGGGA--TGAGGTATCAT-AG-AGGGTGAGAATCCCGTTCATGGTTGAACCTTG---GAT--GTCACTTCATTCACTTTCCAAGAGTCGAGTTG-TTTGGGATCGCAGCTCAAAACGGGTGGTAAATTTCACCTAAGGCTAAATATGTGCAAGAGACCGATAGCGAACAAGTACCGT-GAGGGAAAGA--TGAAAAGAACTTTGAAAAGAGAGTTAAATAGTACGTGAAATTGTTGAAAGGGAAACGATTGAAGTCAGTCATGCTAATAGGGAATCAACTTGATGGGT-------CGTTCC----------------------------------CCAG-GGAGCAATCTTTCTTGTGCACTTCCTT--GTTCGGCAGGTTAGCATCAA-TTTCGGTTGTCATCGAAAAATTGGGGGGAATGTGACTTC---TTTC--GGGAAGTG-TTATAGACCTTAGT-ATATGTGATAACCGGGATTGAGGATTGCAGCGGATGCT-TTTG------GGCTAGTCACCTAT-CTTCTGACG-GTTACCCC--GCTTTCGATAGC-TTGCTAACGACTGTGGGATTTAACAGTCTAG-AT-GTTGGAGTGATCTTATA-TTCGCTAAGGATGCTGACGTAATGGCTTTAAACGACCCGTCTTGAAACACGGACCAAGGAGTCTAAC-ATGTATGCGAGTGTT</w:t>
      </w:r>
    </w:p>
    <w:p w14:paraId="4B7E6E78" w14:textId="77777777" w:rsidR="00CF615C" w:rsidRDefault="00CF615C" w:rsidP="00CF615C">
      <w:r>
        <w:t>&gt;</w:t>
      </w:r>
      <w:proofErr w:type="spellStart"/>
      <w:r>
        <w:t>FJ461799_Acaulospora_tuberculata</w:t>
      </w:r>
      <w:proofErr w:type="spellEnd"/>
      <w:r>
        <w:t xml:space="preserve"> </w:t>
      </w:r>
    </w:p>
    <w:p w14:paraId="4C60CD28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AAC-AAGGATTCCC-TTAG-TAAC-GGCGAGTGAAGTGGGAATAGCTCAAA-TTTTAAATCGCCAAGG-TTT-ACTTTGGTGAGTTGTAATTTGAAGAAAGT-G-TTTAGAT-ATTCTGGTTTGATC-TAAATCCTTTGGGA--TGAGGTATCAT-AG-AGGGTGAGGATCCCGTTTATGGTTAAACCTTG---GAT--GTCATTTCATTCACTTTCTAAGAGTCGAGTTG-</w:t>
      </w:r>
      <w:r>
        <w:lastRenderedPageBreak/>
        <w:t>TTTGGGATTGCAGCTCAAAATGGGTGGTAAATTTCACCTAAGGCTAAATATGTGCAAGAGACCGATAGCGAACAAGTACCGT-AAGGGAAAGA--TGAAAAGAACTTTGAAAAGAGAGTTAAATAGTACGTGAAATTGTTGAAAGGGAAACGATTGAAGTCAGTCATGCTAATAGGGAATCAACTTGATGGGT-------CGTTCC----------------------------------CCCG-GGAGCAATCTTTCTTGTGCACTTCCTT--GTTCGGCAGGTTAGCATCAA-TTTCGGTTGTCATCAAAAAATT-GAGGGAATGTGACTTC---TTTC--GGGAAGTG-TTATAGACCTTGAT-ATATGTGATAACCGGGATTGAGGATTGCAGCGGATGCT-TTTG------GGCTAGTCACCTGC-CTTCTGACG-GTTACCTC--GCTTTCGATAGC-TCGCTAACGATTGTGGGATTTAACAGTCTAG-AT-GTTGGAGTGATCTTATA-TTCGCTAAGGATGC---------------------------------------------------------------------</w:t>
      </w:r>
    </w:p>
    <w:p w14:paraId="38AB5006" w14:textId="77777777" w:rsidR="00CF615C" w:rsidRDefault="00CF615C" w:rsidP="00CF615C">
      <w:r>
        <w:t>&gt;</w:t>
      </w:r>
      <w:proofErr w:type="spellStart"/>
      <w:r>
        <w:t>FR869691_Acaulospora_minuta</w:t>
      </w:r>
      <w:proofErr w:type="spellEnd"/>
      <w:r>
        <w:t xml:space="preserve"> </w:t>
      </w:r>
    </w:p>
    <w:p w14:paraId="1F29BD84" w14:textId="77777777" w:rsidR="00CF615C" w:rsidRDefault="00CF615C" w:rsidP="00CF615C">
      <w:r>
        <w:t>CCTAGTAAGCGTGAGTCATCAGCTCACGTTGATTACGTCCCT-GCCCTTTGTACACACCGCCCGTCGCTACTACCGATTGAAT-GGCTTAGTGAGACTCTCGGATTGGGTTTTAAGAACCGGCAACGGATCTTTTCTTCTGAGAAGTTTGTCAAACTTGGTCATTTAGAGGAAGTAAAAGTCGTAACAAGGTTTCCGTAGGTGAACCTGCGGAAGGATCATTGGAAAA-------------------------------TTTTGA---------------TTTTTTTATTC-AAAAA-ATTTAATCTTAAT---AAATATT--TA---TGTATA---TGTAT-----------ATATCATAATATTAAGACAACTTTCAACAACGGATCTCTTGGCTCTTGCATCGATGAAGAACGCAGCGAAATGCGATAAGTAATGTGAATTGCAGAATTCCGTGAATCATCAAATCTTTGAACGCAAATTGCACTCTTT-GGTATTCCGAGGAGTATGCTTGTTTGAGGGTTGTTCAA---ATAAA-TCGT-GAAAAAAA------------TTTTTTT-------------TGCGGACCTGAG---TTTTCCAAAG---TT--TTA-----------------------AAATTTTGGTAACTTT-AAATTTATCTTAACGATACTTGAAG-GTATTATTA-TA-TTGG-AAATGT-T--ATAT-CTCGCATA------------------TTGCAA----GTT-CA-TTGACAATTATTT--TACC---AGTCGTTA-TTCGTG--TTATTTACCTAA------------------------------TAC-ATT---TA----TT-AGG--T-TAAGTAA-TATAT-TTTT-----TCT----TTCAACACCTCAAGTC-AAGTAAG-ATTACCCGCTGAAC-TT-AAGCATATCAATAAGCGGAGGAAAAGAAACTAAC-AAAGATTCCC-TTAG-TAAC-GGCGAGTGAAGTGGGAATAGCTCAAA-TTTTAAATCACCAAGG-TTTCACTTTGGCGAGTTGTAATTTGAAGAAAGT-G-TTTAGAT-ATTCTGGTTTGATC-TAAATCCTTTGGGA--TGAGGTATCAT-AG-AGGGTGAGAATCCCGTTCATGGTTGAACCTTG---GAT--GTCACTTAATTCACTTTCCAAGAGTCGAGTTG-TTTGGGATTGCAGCTCAAAATGGGTGGTAAATTTCACCTAAGGCTAAATATATGCAAGAGACCGATAGCGAACAAGTACCGT-GAGGGAAAGA--TGAAAAGAACTTTGAAAAGAGAGTTAAATAGTACGTGAAATTGTTGAAAGGGAAACGATTGAAGTCAGTCATGCTAATAGGGAATCAACTTGATGGGT-------CGTTCC----------------------------------CCCG-GGAGCAATCTTTCTTGTGCACTTCCTT--GTTCGGCAGGTTAGCATCAA-TTTCGGTTGTCATCAAAAAATT-GAGGTAATGTGACTTC---TTTC--GGGAGGTG-TTATAGACCTTGAT-ATATGTGGTGGTCGGGATTGAGGATTGCAGCGGATGCT-TTTG------GGCTAGTCACCCAC-CTTCTGACG-GTTACCCC--GCTTTCGATAGC-TTGCTAACGATTGTGGAATTTAACAGTCTAG-AT-GTTGGAGTGATCTTATA-TTCGCTAAGGATGCTGACGTAATGGCTTTAAACGACCCGTCTTGAAACACGGACCAAGGAGTCTAAC-ATATGTGCGAGTGTT</w:t>
      </w:r>
    </w:p>
    <w:p w14:paraId="1F58216F" w14:textId="77777777" w:rsidR="00CF615C" w:rsidRDefault="00CF615C" w:rsidP="00CF615C">
      <w:r>
        <w:t>&gt;</w:t>
      </w:r>
      <w:proofErr w:type="spellStart"/>
      <w:r>
        <w:t>FR750156_Acaulospora_spinosa</w:t>
      </w:r>
      <w:proofErr w:type="spellEnd"/>
      <w:r>
        <w:t xml:space="preserve"> </w:t>
      </w:r>
    </w:p>
    <w:p w14:paraId="130766CF" w14:textId="77777777" w:rsidR="00CF615C" w:rsidRDefault="00CF615C" w:rsidP="00CF615C">
      <w:r>
        <w:t>-------------------------------ATTACGTCCCT-GCCCTTTGTACACACCGCCCGTCGCTACTACCGATTGAAT-</w:t>
      </w:r>
      <w:r>
        <w:lastRenderedPageBreak/>
        <w:t>GGCTTAGTGAGACTCTCGGATTGGGTTTTAAGAACCGGCAACGGATCTTTTCTTCTAAGAAGTTTGTCAAACTTGGTCATTTAGAGGAAGTAAAAGTCGTAACAAGGTTTCCGTAGGTGAACCTGCGGAAGGATCATTAGAAA--------------------------------TTTTGAT-T-----------TTTTTTTTATTC-AAAAA-ATTTAATCTTAATA-AAAATATT--TCAA-TATATG---TATAT-----------ATATCATAATATTAAGACAACTTTCAACAACGGATCTCTTGGCTCTTGCATCGATGAAGAACGCAGCGAAATGCGATAAGTAATGTGAATTGCAGAATTCCGTGAATCATCAAATCTTTGAACGCAAATTGCACTCTTT-GGTATTCCGAAGAGTATGCTTGCTTGAGGGTTGTTCAA---ATAAA-TCGT-AAA-------------------TTTTT-------------TGCGGACCTGAG---TTTTCCAAAG---TT--TTA-----------------------AAATTTTGGTAACTTT-AAATTTATCTTAACGATACTTTAAAGGTATTATTA-TA-TTGA-AAATGT-T--ATAT-CTTGCATA------------------TCGTAA----GTT-CA-TTGACAATTATTT--TACC---AATCGTTATTTCGCG--TTATTTACTTAATACCTTATTAGGTAATACCTTATTAGGTAATAC-CCTT--TA----TT-AAG--C-TAAATAA-CCCAA-CTTT-------T----TTCAACACCTCAAGTC-AAGTAAG-ATTACCCGCTGAAC-TT-AAGCATATCAATAAGCGGAGGAAAAGAAACTAAT-AAGGATTCCC-TTAG-TAAC-GGCGAGTGAAGTGGGAATAGCTCAAA-TTTTAAATCGCCAAGG-TTTCACTTTGGTGAGTTGTAATTTGAAGAAAGT-G-TTTAGAT-ATTCTGGTTTAATC-TAAATCCTTTGGGA--TGAGGTATCAT-AG-AGGGTGAGAATCCCGTTTATGGTTAAACCGTG---GAT--GTCACTTAATTCACTTTCTAAGAGTCGAGTTG-TTTGGGATTGCAGCTCAAAATGGGTGGTAAATTTCACCTAAGGCTAAATATGTGCAAGAGACCGATAGCGAACAAGTACCGT-GAGGGAAAGA--TGAAAAGAACTTTGAAAAGAGAGTTAAATAGTACGTGAAATTGTTGAAAGGGAAACGATTGAAGTCAGTCATGCTAATAGGGAATCAACTTGATGGTT-------CGTTCC----------------------------------CCCG-GGAGTGATCTTTCTTGTGCACTTCCTT--GTTTGGCAAGTTAGCATCAA-TTTCGGTTGTCATCAAAAAATT-GAGGGAATGTAACTTC---TTTC--GGGAAGTG-TTATAGACCTTGATGATATGTGATGGTCGGGATTGAGGATTGCAGCGGATGCT-TTTG------GGCTAGTCACCTAC-CTTCTGACG-GTTACCTC--GCTTTCGATAGC-TTGCTAACGATTGTGGGATTCAACAGTCTAG-AT-GTTAGAGTGATCTTATA-TTCGCTAAGGATGCTGACGTAATGGCTTTAAACGACCCGTCTTGAAACACGGACCA---------------------------</w:t>
      </w:r>
    </w:p>
    <w:p w14:paraId="1DFFD19E" w14:textId="77777777" w:rsidR="00CF615C" w:rsidRDefault="00CF615C" w:rsidP="00CF615C">
      <w:r>
        <w:t>&gt;</w:t>
      </w:r>
      <w:proofErr w:type="spellStart"/>
      <w:r>
        <w:t>FR750152_Acaulospora_spinosa</w:t>
      </w:r>
      <w:proofErr w:type="spellEnd"/>
      <w:r>
        <w:t xml:space="preserve"> </w:t>
      </w:r>
    </w:p>
    <w:p w14:paraId="7A1959A2" w14:textId="77777777" w:rsidR="00CF615C" w:rsidRDefault="00CF615C" w:rsidP="00CF615C">
      <w:r>
        <w:t>-------------------------------ATTACGTCCCT-GCCCTTTGTACACACCGCCCGTCGCTACTACCGATTGAAT-GGCTTAGTGAGACTCTCGGATTGGGTTTTAAGAACCGGCAACGGATCTTTTCTTCTAAGAAGTTTGTCAAACTTGGTCATTTAGAGGAAGTAAAAGTCGTAACAAGGTTTCCGTAGGTGAACCTGCGGAAGGATCATTAGAAA--------------------------------TTTTGAT--------------TTTTTTTATTCAAAAAA-ATTTAATCTTAATA-AAAATATT--TCAG-TATATG---TATAT-----------ATATCATAATATTAAGACAACTTTCAACAACGGATCTCTTGGCTCTTGCATCGATGAAGAACGCAGCGAAATGCGATAAGTAATGTGAATTGCAGAATTCCGTGAATCATCAAATCTTTGAACGCAAATTGCACTCTTT-GGTATTCCGAAGAGTATGCTTGCTTGAGGGTTGTTCAA---ATAAA-TCGT-AAA-------------------TTTTT-------------TGCGGACCTGAG---TTTTCCAGAG---TT--TTA-----------------------AAATTTTGGTAACTTT-AAATTTATCTTAACGATACTTTAAAGGTATTATTA-TA-TTGG-AAATGT-T--ATAT-CTTACATA------------------TCGTAA----GTT-CA-TTGACAATTATTT--TACC---ATTCGTTATTTCGCG--TTATTTACTTAA------------------------------TAC-CCTT--TA----TT-AAG--C-TAAATGA-CCCAA-TTTT-------T----</w:t>
      </w:r>
      <w:r>
        <w:lastRenderedPageBreak/>
        <w:t>TTCAACACCTCAAGTC-AAGTAAG-ATTACCCGCTGAAC-TT-AAGCATATCAATAAGCGGAGGAAAAGAAACTAAC-AAGGATTCCC-TTAG-TAAC-GGCGAGTGAAGTGGGAATAGCTCAAA-TTTTAAATCGCCAAGG-TTTCACTTTGGTGAGTTGTAATTTGAAGAAAGT-G-TTTAGAT-ATTCTGGTTTGATC-TAAATCCTTTGGGA--TGAGGTATCAT-AG-AGGGTGAGAATCCCGTTTATGGTTAAACCGTG---GAT--GTCACTTCATTCACTTTCCAAGAGTCGAGTTG-TTTGGGATTGCAGCTCAAAATGGGTGGTAAATTTCACCTAAGGCTAAATATGTGCAAGAGACCGATAGCGAACAAGTACCGT-GAGGGAAAGA--TGAAAAGAACTTTGAAAAGAGAGTTAAATAGTACGTGAAATTGTTGAAAGGGAAACGATTGAAGTCAGTCATGCTAATAGGGAATCAACTTGATGGAT-------CGTTCC----------------------------------CCCG-GGAGCGATCTTTCTTGTGCACTTCCTT--GTTTGGCAAGTTAGCATCAA-TTTCGGTTGTCATCAAAAAATT-GAGGGAATGTGACTTC---TTTC--GGGAAGTG-TTATAGACCTTAGTTATATGTGATAACCGGGATTGAGGATTGCAGCGGATGCT-TTTG------GGCTAGTCACCTAC-CTTCTGACG-GTTACCCT--GCTTTCGATAGC-TTGCTAACGATTGTGGGATTCAACAGTCTAG-AT-TTTAGAGTGATCTTATA-TTCGCTAAGGATGCTGACGTAATGGCTTTAAACGACCCGTCTTGAAACACGGACCA---------------------------</w:t>
      </w:r>
    </w:p>
    <w:p w14:paraId="3990A7BE" w14:textId="77777777" w:rsidR="00CF615C" w:rsidRDefault="00CF615C" w:rsidP="00CF615C">
      <w:r>
        <w:t>&gt;</w:t>
      </w:r>
      <w:proofErr w:type="spellStart"/>
      <w:r>
        <w:t>KM057064_Acaulospora_reducta</w:t>
      </w:r>
      <w:proofErr w:type="spellEnd"/>
      <w:r>
        <w:t xml:space="preserve"> </w:t>
      </w:r>
    </w:p>
    <w:p w14:paraId="7D8002A8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proofErr w:type="spellStart"/>
      <w:r>
        <w:t>ATTCAAAAAA-ATTTAATCTTAAT</w:t>
      </w:r>
      <w:proofErr w:type="spellEnd"/>
      <w:r>
        <w:t>--</w:t>
      </w:r>
      <w:proofErr w:type="spellStart"/>
      <w:r>
        <w:t>AAAATATT</w:t>
      </w:r>
      <w:proofErr w:type="spellEnd"/>
      <w:r>
        <w:t>--</w:t>
      </w:r>
      <w:proofErr w:type="spellStart"/>
      <w:r>
        <w:t>GAAG-TATATG</w:t>
      </w:r>
      <w:proofErr w:type="spellEnd"/>
      <w:r>
        <w:t>---</w:t>
      </w:r>
      <w:proofErr w:type="spellStart"/>
      <w:r>
        <w:t>TATAT</w:t>
      </w:r>
      <w:proofErr w:type="spellEnd"/>
      <w:r>
        <w:t>-----------ATATCATAATATTAAGACAACTTTCAACAACGGATCTCTTGGCTCTTGCATTGATGAAGAACGCAGCGAAATGCGATAAGTAATGTGAATTGCAGAATTCCGTGAATCATCAAATCTTTGAACGCAAATTGCACTCTTT-GGTATTCCGAGGAGTATGCTTGCTTGAGGGTTGTTCAA---ATAGA-TCGT-AAA------------------TTTTTT-------------TGCGGACCTGAG---TTTTCCAAAG---TT--TTA-----------------------AAATTTTGGTAACTTT-AAATTTATCTTAACGATACTTTTAAAG--GTATTA-TA-TTGG-AAATGT-G--ATAT-CTTGCATA------------------TTGCGA----GTT-CA-TTGACAATTACTC--TACC---AATCGTTA-TTCGTA--TTATTTACCTAA------------------------------TAC-CTT---TA----TT-AGG--T-TAAGTGA-TACAT-TTTT-----TTCTT--TTCAAC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2F2D0AE" w14:textId="77777777" w:rsidR="00CF615C" w:rsidRDefault="00CF615C" w:rsidP="00CF615C">
      <w:r>
        <w:t>&gt;</w:t>
      </w:r>
      <w:proofErr w:type="spellStart"/>
      <w:r>
        <w:t>KM057063_Acaulospora_reducta</w:t>
      </w:r>
      <w:proofErr w:type="spellEnd"/>
      <w:r>
        <w:t xml:space="preserve"> </w:t>
      </w:r>
    </w:p>
    <w:p w14:paraId="283C818C" w14:textId="77777777" w:rsidR="00CF615C" w:rsidRDefault="00CF615C" w:rsidP="00CF615C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proofErr w:type="spellStart"/>
      <w:r>
        <w:t>ATTTAATCTTAAT</w:t>
      </w:r>
      <w:proofErr w:type="spellEnd"/>
      <w:r>
        <w:t>--</w:t>
      </w:r>
      <w:proofErr w:type="spellStart"/>
      <w:r>
        <w:t>AAAATATT</w:t>
      </w:r>
      <w:proofErr w:type="spellEnd"/>
      <w:r>
        <w:t>--</w:t>
      </w:r>
      <w:proofErr w:type="spellStart"/>
      <w:r>
        <w:t>GAAG-TATATG</w:t>
      </w:r>
      <w:proofErr w:type="spellEnd"/>
      <w:r>
        <w:t>---</w:t>
      </w:r>
      <w:proofErr w:type="spellStart"/>
      <w:r>
        <w:t>TATAT</w:t>
      </w:r>
      <w:proofErr w:type="spellEnd"/>
      <w:r>
        <w:t>-----------ATATCATAATATTAAGACAACTTTCAACAACGGACCTCTTGGCTCTTGCATCGATGAAGAACGCAGCGAAATGCGATAAGTAATGTGAATTGCAGAATTCCGTGAATCATCAAATCTTTGAACGCAAATTGCACTCTTT-GGTATTCCGAGGAGTATGCTTGCTTGAGGGTTGTTCAA---ATAAA-TCGT-AAA--------</w:t>
      </w:r>
      <w:r>
        <w:lastRenderedPageBreak/>
        <w:t>----------TTTTTT-------------TGCGGACCTGAG---TTTTCCAAAG---TT--TTA-----------------------GAATTTTGGTAGCTTT-AAATTTATCTTAACGATACTTTTAAAG--GTATTA-TA-TTGG-AAATGT-G--ATAT-CTTGCATA------------------TTGCGA----GTT-CA-TTGACAATTATTT--TACC---AATCGTTA-TTCGTA--TTATTTACCTAA------------------------------TAC-CTT---TA----TT-AGG--T-TAAGTGA-TACAT-TTTT-----TTCTT--TTCAACACCTCAAGTC-AAGTAAG-ATTACCCGCTGAAC-TT-AAGCATATCAATAAGCGGAGGAAAAGAAACTAAC-AAGGATTCCC-TTAG-TAAC-GGCGAGTGAAGTGGGAATAGCTCAAA-TTTTAAATCGCCAAGG-TTT-TCTTTGGTGAGTTGTAATTTGAAGAAAGT-G-TTTGGAT-GTTCTGGT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442A5A3" w14:textId="77777777" w:rsidR="00CF615C" w:rsidRDefault="00CF615C" w:rsidP="00CF615C">
      <w:r>
        <w:t>&gt;</w:t>
      </w:r>
      <w:proofErr w:type="spellStart"/>
      <w:r>
        <w:t>KX355819_Sacculospora_baltica</w:t>
      </w:r>
      <w:proofErr w:type="spellEnd"/>
      <w:r>
        <w:t xml:space="preserve"> </w:t>
      </w:r>
    </w:p>
    <w:p w14:paraId="7BD92684" w14:textId="77777777" w:rsidR="00CF615C" w:rsidRDefault="00CF615C" w:rsidP="00CF615C">
      <w:r>
        <w:t>CCTAGTAAGCGTGAGTCATCAGCTCACGTTGATTACGTCCCT-GCCCTTTGTACACACCGCCCGTCGCTACTACCGATTGAAT-GGCTTAGTGAGACTCTCGGATTGAG-ATTAAGAACCGGAAACGGATCTTGTTCTTCGAGAAGTTAGTCAAACTTGGTCATTTAGAGGAAGTAAAAGTCGTAACAAGGTTTCTGTAGGTGAACCTGCAGAAGGATCATTAGAAAA------------------------------------------------------TTTGTAATC-AAAAA-CCCAAACCATT--TATATATAATT-AAAACTTTTG----AAAATT---------CTAAAAGAAAACTTTAGATAACTTTCAACAACGGATCTCTTGGCTCTCGCATCGATGAAGAACGCAGCGAAATGCGATAAGTAATGTGAATTGCAG-ATTCCGTGAATCATCGAATCTTTGAACGCAAATTGCACTCCTT-GGTATTCCGAGGAGTATGCTTGCTTGAGTGTCCGTTTAA--TAAACATCGC-GATTAA---------ATGTTTAACATT-------------CGCGGATTTGGG---TCATCCGGAT--TCTAACTA----------------------TTGGATTTGGAGMCCTT-AAATT------AAAAATCATTTGG------TATGATCA------AAACCGG--GCTATTATTATGTTAATGTTGTGTATTAATGTATTAAAGT-AGAT-CG-TTGACAATCTC-----ACCAGAATTTTTTAC------------------------------------------------------------AA----TC-AAG-----------------------------------TTTGGACCTCAAGTC-AAGTAAG-GATACCCGCTGAAC-TT-AAGCATATCAATAAGCGGAGGAAAAGAAACTAAC-AAGGATTCCC-TTAG-TAAC-GGCGAGTGAAGCGGGAAAAGCTCAAA-TTTTAAATCTACCTGG-TTCTTCCAAGTCGAGTTGTAATTTGAAGAAACA-C-TTTCGGA-ATTCCGGTCTGGTC-TAAATCCTTTGGAA--TGAGGTATCATGGG-AGGGTGAGAATCCCGTTCCTGATCAGGCATCCGTGAGT-TTCAATGTGAAGTGTTTTCTAAGAGTCGAGTTG-TTTGGGATTGCAGCTCAAAATGGGTGGTATATCTCACCTAAGGCTAAATATCTGCGAGAGACCGATAGCGAACAAGTACCGT-GAGGGAAAGA--TGAAAAGAACTTTGAAAAGAGAGTTAAACAGTACGTGAAATTGTTGAAAGGGAAACGATTGAAGTCAGTCATGCCGGCTGGGAATCAACCTCAAG---------------------------------------------------------TTTTTTTCTTTAGGTGTACTTCCTT---TTCGGCAAGTTAGCATCGA-TTTTATTGGTCATAAAAGAATC-A-GGTAATGTGACTCC---TC------GGAGTGTTTATAGACCTTGGT-GGATGTGACCTGTGAGATCGAGGTTTGCAGCGGACCGC-CCTCTCGAGGGTTTAGTCGCCTAG-CCTCTGATTCGTTATCCTG-GTATTCTTCAGC-TTGTCTGTGGGTTTTAGGTTAAACGTTCAAA-AG-</w:t>
      </w:r>
      <w:r>
        <w:lastRenderedPageBreak/>
        <w:t>GTTAGAACGATCTTAAGTTTCGCTAAGGATGCTGACGTAATGGCTTTAAACGACCCGTCTTGAAACACGGACCAAGGAGTCTAAC-ATGTGTGCGAGTGTT</w:t>
      </w:r>
    </w:p>
    <w:p w14:paraId="54A7A105" w14:textId="77777777" w:rsidR="00CF615C" w:rsidRDefault="00CF615C" w:rsidP="00CF615C">
      <w:r>
        <w:t>&gt;</w:t>
      </w:r>
      <w:proofErr w:type="spellStart"/>
      <w:r>
        <w:t>KX355821_Sacculospora_baltica</w:t>
      </w:r>
      <w:proofErr w:type="spellEnd"/>
      <w:r>
        <w:t xml:space="preserve"> </w:t>
      </w:r>
    </w:p>
    <w:p w14:paraId="3DD91B74" w14:textId="77777777" w:rsidR="00CF615C" w:rsidRDefault="00CF615C" w:rsidP="00CF615C">
      <w:r>
        <w:t>CCTAGTAAGCGTGAGTCATCAGCTCACGTTGATTACGTCCCT-GCCCTTTGTACACACCGCCCGTCGCTACTACCGATTGAAT-GGCTTAGTGAGACTCTCGGATTGAG-ATTAAGAACCGGAAACGGATCTTGTTCTTCGAGAAGTTAGTCAAACTTGGTCATTTAGAGGAAGTAAAAGTCGTAACAAGGTTTCTGTAGGTGAACCTGCAGAAGGATCATTAGAAAA------------------------------------------------------TTTGTAATC-AAAAA-CCCAAACCATTTATATATATAATT-AAAAGTTTCG----AAAATT---------CTAAAAGAAAACTTTAGATAACTTTCAACAACGGATCTCTTGGCTCTCGCATCGATGAAGAACGCAGCGAAATGCGATAAGTAATGTGAATTGCAG-ATTCCGTGAATCATCGAATCTTTGAACGCAAATTGCACTCCTT-GGTATTCCGAGGAGTATGCTTGCTTGAGTGTCCGTTTAA--TAAATATCGC-GATTAA---------ATGTTTAACATT-------------CGCGGATTTGGG---TCATCC-GAT--TCTAATTATTTGAGTCCATTCGATTCTCGTTTGGATTTGGAGACCTT-AAATT------AAAAATCATTTGG------TATGATTA------AAACGG---GCTATTATTATGTTAATGTTGTGTATTAATGTATAAAGGT-AGAT-CG-TTGACAATCTC-----ACCAGAATTTTTTAC------------------------------------------------------------AA----TC-GAG----------------------------------TTTTGGACCTCAAGTC-AAGTAAG-GATACCCGCTGAAC-TT-AAGCATATCAATAAGCGGAGGAAAAGAAACTAAC-AAGGATTCCC-TTAG-TAAC-GGCGAGTGAAGCGGGAAAAGCTCAAA-TTTTAAATCTACTTGG-TTCTTCTAAGTCGAGTTGTAATTTGAAGAAACA-C-TTTCGGA-ATTCCGGTCTGGTC-TAAATCCTTTGGAA--TGAGGTATCAT-GG-AGGGTGAGAATCCCGTTCCTGATCAGGCATCCGTGAGT-TTCAATGTGAAGTGTTTTCTAAGAGTCGAGTTG-TTTGGGATTGCAGCTCAAAATGGGTGGTATATCTCACCTAAGGCTAAATATCTGCGAGAGACCGATAGCGAACAAGTACCGT-GAGGGAAAGA--TGAAAAGAACTTTGAAAAGAGAGTTAAACAGTACGTGAAATTGTTGAAAGGGAAACGATTGAAGTCAGTCATGCCGGCTGGGAATCAACCTCAAG---------------------------------------------------------TTTTTTTCTTTAGGTGTACTTCCTT---TTCGGCAAGTTAGCATCGA-TTTTATTGGTCATAAAAGAATC-AGGGTAATGTGACTCC---TC------GGAGTGTTTATAGACCTTGGT-GGATGTGACCTGTGAGATCGAGGTTTGCAGCGGACCGC-CCTCTCGAGGGTTTAGTCGTCTAG-CCTCTGATTCGTTATCCTG-GTATTCTTCAGC-TTGTCTGTGGGTTTTAGGTTAAACGTTCAAA-AG-GTTAGAACGATCTTAAGTTTCGCTAAGGATGTTGACGTAATGGCTTTAAACGACCCGTCTTGAAACACGGACCAAGGAGTCTAAC-ATATGTGCGAGTGT-</w:t>
      </w:r>
    </w:p>
    <w:p w14:paraId="4CFEF46D" w14:textId="77777777" w:rsidR="00CF615C" w:rsidRDefault="00CF615C" w:rsidP="00CF615C">
      <w:r>
        <w:t>&gt;</w:t>
      </w:r>
      <w:proofErr w:type="spellStart"/>
      <w:r>
        <w:t>KX355818_Sacculospora_baltica</w:t>
      </w:r>
      <w:proofErr w:type="spellEnd"/>
      <w:r>
        <w:t xml:space="preserve"> </w:t>
      </w:r>
    </w:p>
    <w:p w14:paraId="6BF3D7C8" w14:textId="77777777" w:rsidR="00CF615C" w:rsidRDefault="00CF615C" w:rsidP="00CF615C">
      <w:r>
        <w:t>CCTAGTAAGCGTGAGTCATCAGCTCACGTTGATTACGTCCCT-GCCCTTTGTACACACCGCCCGTCGCTACTACCGATTGAAT-GGCTTAGTGAGACTCTCGGATTGAG-ATTAAGAACCGGAAACGGATCTTGTTCTTCGAGAAGTTAGTCAAACTTGGTCATTTAGAGGAAGTAAAAGTCGTAACAAGGTTTCTGTAGGTGAACCTGCAGAAGGATCATTAGAAAA------------------------------------------------------TTTGTAATC-AAAAA-CCCAAACCATT--TATATATAATT-AAAAGTTTC------------------------AAAAAAACTTTAGATAACTTTCAACAACGGATCTCTTGGCTCTCGCATCGATGAAGAACGCAGCGAAATGCGATAAGTAATGTGAATTGCAG-ATTCCGTGAATCATCGAATCTTTGAACGCAAATTGCACTCCTT-GGTATTCCGAGGAGTATGCTTGCTTGAGTGTCCGTTTAA--</w:t>
      </w:r>
      <w:r>
        <w:lastRenderedPageBreak/>
        <w:t>TAAAAATCGSGGATTGA---------ATGTTTGACATT-------------CGCGGATTTGGG---TTATCC-GAT--TCTAATTATTTGAGTCTATTCGATTCTCGTTTGGATTTGGAGACCTT-AAATT------AAAAATCATTTGG------TATGATTA------AAACGGGCTATTATTATTATGTTAATGTTGTGTATTAATGTATTAAAGT-AGAT-CG-TTGACAATCTC-----ACCAGAATTTTTTAC------------------------------------------------------------AA----TC-AAG-----------------------------------TTTGGACCTCAAGTC-AAGTAAG-GATACCCGCTGAAC-TT-AAGCATATCAATAAGCGGAGGAAAAGAAACTAAC-AAGGATTCCC-TTAG-TAAC-GGCGAGTGAAGCGGGAAAAGCTCAAA-TTTTAAATCTACCTGG-TTCTTCCAAGTCGAGTTGTAATTTGAAGAAACA-C-TTTCGGA-ATTCCGGTCTGGTC-TAAATCCTTTGGAA--TGAGGTATCAT-GG-AGGGTGAGAATCCCGTTCCTGATCAGGCATCCGTGAGT-TTCAATGTGAAGTGTTTTCTAAGAGTCGAGTTG-TTTGGGATTGCAGCTCAAAATGGGTGGTATATCTCACCTAAGGCTAAATATCTGCGAGAGACCGATAGCGAACAAGTACCGT-GAGGGAAAGA--TGAAAAGAACTTTGAAAAGAGAGTTAAACAGTACGTGAAATTGTTGAAAGGGAAACGATTGAAGTCAGTCATGCCGGCTGGGAATCAACCTCAAG--------------------------------------------------------TTTTTTTTCTTTAGGTGTACTTCCTT---TTCGGCAAGTTAGCATCGA-TTTTATCGGTCATAAAAGAATC-AGGGTAATGTGACTCC---TC------GGAGTGTTTATAGACCTTGGT-GGATGTGACCTGTGAGATCGAGGTTTGCAGCGGACCGC-CCTCTCGAGGGTTTAGTCGCCTAG-CCTCTGATTCGTTATCCTG-GTATTCTTCAGC-TTGTCTGTGGGTTTTAGGTTAAACGTTCAAA-AG-GTTAGAACGATCTTAAGTTTCGCTAAGGATGCTGACGTAATGGCTTTAAACGACCCGTCTTGAAACACGGACCAAGGAGTCTAAC-ATGTGTGCGAGTGTT</w:t>
      </w:r>
    </w:p>
    <w:p w14:paraId="04A9F9DD" w14:textId="77777777" w:rsidR="00CF615C" w:rsidRDefault="00CF615C" w:rsidP="00CF615C">
      <w:r>
        <w:t>&gt;</w:t>
      </w:r>
      <w:proofErr w:type="spellStart"/>
      <w:r>
        <w:t>KX345938_Sacculospora_felinovii</w:t>
      </w:r>
      <w:proofErr w:type="spellEnd"/>
      <w:r>
        <w:t xml:space="preserve"> </w:t>
      </w:r>
    </w:p>
    <w:p w14:paraId="07E33D79" w14:textId="77777777" w:rsidR="00CF615C" w:rsidRDefault="00CF615C" w:rsidP="00CF615C">
      <w:r>
        <w:t>CCTAGTAAGCGTGAGTCATCAGCTCACGTTGATTACGTCCCT-GCCCTTTGTACACACCGCCCGTCGCTACTACCGATTGAAT-GGCTTAGTGAGACTCTCGGATTGAG-TTTGAGAACCGGAAACGGCTCTCGTTCTTCGAAAAGTTAGTCAAACTTGGTCATTTAGAGGAAGTAAAAGTCGTAACAAGGTTTCTGTAGGTGAACCTGCAGAAGGATCATTAGAAAT---------------------------------------T--------------TTTGTATTC-AAAATCTTCCCAATTCTTTAATAAAAATT-----TTTTTTA----TATATA-A-T-------TTTTTAAAATTATTAATAACTTTCAACAACGGATCTCTTGGCTCTCGCATCGATGAAGAACGCAGCGAAATGCGATAAGTAATGTGAATTGCAG-ATTCCGTGAATCATCGAATCTTTGAACGCAAATTGCACTCTTT-GGTACTCCGAGGAGTATGCTTGCTTGAGTGTCCGTTTAT--TTATTATCGC-GATTA----------ATTTTTTNTATT-------------CGCGGATTTGGG---TTATCCGAAT--------------------------------TTTTTTTTGGAGACTTT-AAATTTAAT-------TCTTTTGGT----ATACGGTCA------AAACGT---GCTATTATTATTTA------------------ATAAAAGT-ATTT-CG-TTGATGATCTT-----ACCAGAACTTTATATATTATG--TTTATCGCTTGTTA----------------------------TCT-TTTC--AAGACTTC-GAG--T-GATTAAA-CATATA--TATTA--TTCGA--GTGTTGACCTCAAGTC-AAGTAAG-GTTACCCGCTGAAC-TT-AAGCATATCAATAAGCGGAGGAAAAGAAACTAAC-AAGGATTCCC-TTAG-TAAC-GGCGAGTGAAGTGGGAAAAGCTCAAA-TTTTAAATCTATCTAG-TCCTTCTAGGTCGAATTGTAATTTGAAGAAGCA-C-TTTCGGTTGCCCTGGTCTGATC-TAAATCCTTTGGGA--TGAGGTATCAT-GG-AGGGTGAGAATCCCGTTCATGATCTGGCATTG---GGT-TACCATATGATGTGTTTTCAAAGAGTCGAGTTG-TTTGGGATTGCAGCTCAAAATGGGTGGTATATCTCACCTAAGGCTAAATATCTGCGAGAGACCGATAGCGAACAAGTACCGTGGAGGGAAAGA--</w:t>
      </w:r>
      <w:r>
        <w:lastRenderedPageBreak/>
        <w:t>TGAAAAGAACTTTGAAAAGAGAGTTAAACAGTACGTGAAATTGTTGAAAGGGAAACGATTGAAGTCAGTCATGCCAGTAATGAATCAACCTCGAG----------------------------------------------------------TTTATTCTTTAGGTGTATTTCTTTACTTTCGGCAAGTTAGCATCGA-TTTTATCGGTCATAAAATGACT-AGGGTAAGGTGTCACC---TTC----GGGTGTGTTTATAGACCTTAGT-GGATGTGATCGTTAAGATCGAGGTTTGCAGCGAACAAT-CCTCTCGGGGGTTTAGTCGTCTGA-TCTCTGATTCGTTATCCTGTCTTCTCTTCAGC-TTGTCTGTGAGTTGCAGGTTCAACGTTCAAA-AG-GTTAGAACGTTCTTAAGTTTCGCTAAGGATGCTGACGTAATGGCTTTAAACGACCCGTCTTGAAACACGGACCAAGGAGTCTAAC-ATATGTGCGAGTGTT</w:t>
      </w:r>
    </w:p>
    <w:p w14:paraId="33BA088D" w14:textId="77777777" w:rsidR="00CF615C" w:rsidRDefault="00CF615C" w:rsidP="00CF615C">
      <w:r>
        <w:t>&gt;</w:t>
      </w:r>
      <w:proofErr w:type="spellStart"/>
      <w:r>
        <w:t>KX345939_Sacculospora_felinovii</w:t>
      </w:r>
      <w:proofErr w:type="spellEnd"/>
      <w:r>
        <w:t xml:space="preserve"> </w:t>
      </w:r>
    </w:p>
    <w:p w14:paraId="02E6C88B" w14:textId="77777777" w:rsidR="00CF615C" w:rsidRDefault="00CF615C" w:rsidP="00CF615C">
      <w:r>
        <w:t>CCTAGTAAGCGTGAGTCATCAGCTCACGTTGATTACGTCCCT-GCCCTTTGTACACACCGCCCGTCGCTACTACCGATTGAAT-GGCTTAGTGAGACTCTCGGATTGAG-TTTGAGAACCGGAAACGGCTCTCGTTCTTCGAAAAGTTAGTCAAACTTGGTCATTTAGAGGAAGTAAAAGTCGTAACAAGGTTTCTGTAGGTGAACCTGCAGAAGGATCATTAGAAAT---------------------------------------T--------------TTTGTATTC-AAAATCTTCCCAATCCTTTAATAAAAATT-----TTTTTTA----TATATA-ATT-------TTTTTAAAATTATTAATAACTTTCAACAACGGATCTCTTGGCTCTCGCATCGATGAAGAACGCAGCGAAATGCGATAAGTAATGTGAATTGCAG-ATTCCGTGAATCATCGAATCTTTGAACGCAAATTGCACTCTTT-GGTATTCCGAGGAGTATGCTTGCTTGAGTGTCCATTTA---TTATTATCGC-GATTA----------ATTTTTNTTATT-------------CGCGGATTTGGG---TTATCCGAA----------------------------------TTTTTTTGGAGACTTTAAAATTTAAT-------TCTTTTGGTA-TAATACGGTCA------AAACGT---GCTATTATTATTTA------------------ATAAAAGT-ATTT-CG-TTGATGATCTT-----ACCATAACTTTATATACTATG--TTTATCGCTTGTTA----------------------------TCT-TTTC--AAGAC-TC-GAG--T-GATTAAA-CATATATGTATAT--TTCGA--GTGTTGACCTCAAGTC-AAGTAAG-GTTACCCGCTGAAC-TT-AAGCATATCAATAAGCGGAGGAAAAGAAACTAAC-AAGGATTCCC-TTAG-TAAC-GGCGAGTGAAGTGGGAAAAGCTCAAA-TTTTAAATCTATCTAG-TCCTTCTAGGTCGAATTGTAATTTGAAGAAGCA-C-TTTCGGTTGCCCTGGTCTGATC-TAAATCCTTTGGGA--TGAGGTATCAT-GG-AGGGTGAGAATCCCGTTCATGATCTGGCATTG---GGT-TACCATATGATGTGTTTTCAAAGAGTCGAGTTG-TTTGGGATTGCAGCTCAAAATGGGTGGTATATCTCACCTAAGGCTAAATATCTGCGAGAGACCGATAGCGAACAAGTACCGT-GAGGGAAAGA--TGAAAAGAACTTTGAAAAGAGAGTTAAACAGTACGTGAAATTGTTGAAAGGGAAACGATTGAAGTCAGTCATGCCAGTAATGAATCAACCTCGAG----------------------------------------------------------TTTATTCTTTAGGTGTATTTCTTTACTTTCGGCAAGTTAGCATCGA-TTTTATCGGTCATAAAATGACT-AGGGTAAGGTGTCACC---TTC----GGGTGTGTTTATAGACCTTAGT-GGATGTGATCGTTGAGATCGAGGTTTGCAGCGAACAAT-CCTTTCGGGGGTTTAGTCGTCTGA-TCTCTGATTCGTTATCCTGTCTTCTCTTCAGC-TTGTCTGTGAGTTGCAGGTTCAACGTTCAAA-AG-GTTAGAACGTTCTTAAGTTTCGCTAAGGATGCTGACGTAATGGCTTTAAACGACCCGTCTTGAAACACGGACCAAGGAGTCTAAC-ATATGTGCGAGTGTT</w:t>
      </w:r>
    </w:p>
    <w:p w14:paraId="6AA81C43" w14:textId="77777777" w:rsidR="00CF615C" w:rsidRDefault="00CF615C" w:rsidP="00CF615C">
      <w:r>
        <w:t>&gt;</w:t>
      </w:r>
      <w:proofErr w:type="spellStart"/>
      <w:r>
        <w:t>KX345941_Sacculospora_felinovii</w:t>
      </w:r>
      <w:proofErr w:type="spellEnd"/>
      <w:r>
        <w:t xml:space="preserve"> </w:t>
      </w:r>
    </w:p>
    <w:p w14:paraId="50ECC5CF" w14:textId="4E513725" w:rsidR="00DB49FC" w:rsidRDefault="00CF615C" w:rsidP="00CF615C">
      <w:r>
        <w:lastRenderedPageBreak/>
        <w:t>CCTAGTAAGCGTGAGTCATCAGCTCACGTTGATTACGTCCCT-GCCCTTTGTACACACCGCCCGTCGCTACTACCGATTGAAT-GGCTTAGTGAGACTCTCGGATTGAG-TTTGAGAACCGGAAACGGCTCTCGTTCTTCGAAAAGTTAGTCAAACTTGGTCATTTAGAGGAAGTAAAAGTCGTAACAAGGTTTCTGTAGGTGAACCTGCAGAAGGATCATTAGAAAT---------------------------------------T--------------TTTGTATTC-AAAATCTTCCCAATCCTTTAATAAAAATT-----TTTTTTA----TATATA-ATT-------TTTTTAAAATTATTAATAACTTTCAACAACGGATCTCTTGGCTCTCGCATCGATGAAGAACGCAGCGAAATGCGATAAGTAATGTGAATTGCAG-ATTCCGTGAATCATCGAATCTTTGAACGCAAATTGCACTCTTT-GGTATTCCGAGGAGTATGCTTGCTTGAGTGTCCATTTA---TTATTATCGC-GATTA----------ATTTTTTTTATT-------------CGCGGATTTGGG---TTATCCGAA----------------------------------TTTTTTTGGAGACTTTAAAATTTAAT-------TCTTTTGGTA-TAATACGGTCA------AAACGT---GCTATTATTATTTA------------------ATAAAAGT-ATTT-CG-TTGATGATCTT-----ACCATAACTTTATATACTATG--TTTATCGCTTGTTA----------------------------TCT-TTTC--AAGAC-TC-GAG--T-GATTAAA-CATATATGTATAT--TTCGA--GTGTTGACCTCAAGTC-AAGTAAG-GTTACCCGCTGAAC-TT-AAGCATATCAATAAGCGGAGGAAAAGAAACTAAC-AAGGATTCCC-TTAG-TAAC-GGCGAGTGAAGTGGGAAAAGCTCAAA-TTTTAAATCTATCTAG-TCCTTCTAGGTCGAATTGTAATTTGAAGAAGCA-C-TTTCGGTTGCCCTGGTCTGATC-TAAATCCTTTGGGA--TGAGGTATCAT-GG-AGGGTGAGAATCCCGTTCATGATCTGGCATTG---GGT-TACCATATGATGTGTTTTCAAAGAGTCGAGTTG-TTTGGGATTGCAGCTCAAAATGGGTGGTATATCTCACCTAAGGCTAAATATCTGCGAGAGACCGATAGCGAACAAGTACCGT-GAGGGAAAGA--TGAAAAGAACTTTGAAAAGAGAGTTAAACAGTACGTGAAATTGTTGAAAGGGAAACGATTGAAGTCAGTCATGCCAGTAATGAATCAACCTCGAG----------------------------------------------------------TTTATTCTTTAGGTGTATTTCTTTACTTTCGGCAAGTTAGCATCGA-TTTTATCGGTCATAAAATGACT-AGGGTAAGGTGTCACC---TTC----GGGTGTGTTTATAGACCTTAGT-GGATGTGATCGTTGAGATCGAGGTTTGCAGCGAACAAT-CCTTTCGGGGGTTTAGTCGTCTGA-TCTCTGATTCGTTATCCTGTCTTCTCTTCAGC-TTGTCTGTGAGTTGCAGGTTCAACGTTCAAA-AG-GTTAGAACGTTCTTAAGTTTCGCTAAGGATGCTGACGTAATGGCTTTAAACGACCCGTCTTGAAACACGGACCAAGGAGTCTAAC-ATATGTGCGAGTGTT</w:t>
      </w:r>
    </w:p>
    <w:sectPr w:rsidR="00DB49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15C"/>
    <w:rsid w:val="00CF615C"/>
    <w:rsid w:val="00DB49FC"/>
    <w:rsid w:val="00EC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FB82A"/>
  <w15:chartTrackingRefBased/>
  <w15:docId w15:val="{751112C7-BD8F-4B9B-8476-722777505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9</Pages>
  <Words>31018</Words>
  <Characters>186109</Characters>
  <Application>Microsoft Office Word</Application>
  <DocSecurity>0</DocSecurity>
  <Lines>1550</Lines>
  <Paragraphs>433</Paragraphs>
  <ScaleCrop>false</ScaleCrop>
  <Company/>
  <LinksUpToDate>false</LinksUpToDate>
  <CharactersWithSpaces>216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Janusz Błaszkowski</cp:lastModifiedBy>
  <cp:revision>1</cp:revision>
  <dcterms:created xsi:type="dcterms:W3CDTF">2023-12-18T13:44:00Z</dcterms:created>
  <dcterms:modified xsi:type="dcterms:W3CDTF">2023-12-18T13:45:00Z</dcterms:modified>
</cp:coreProperties>
</file>